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D865D" w14:textId="19DD4AE2" w:rsidR="00A60B05" w:rsidRDefault="00A60B05" w:rsidP="00A60B05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BE6F2D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 w:rsidR="0065105F">
        <w:rPr>
          <w:rFonts w:ascii="Times New Roman" w:hAnsi="Times New Roman" w:cs="Times New Roman"/>
          <w:b/>
          <w:bCs/>
          <w:lang w:val="en-US"/>
        </w:rPr>
        <w:t>1</w:t>
      </w:r>
      <w:r w:rsidRPr="004E38C6">
        <w:rPr>
          <w:rFonts w:ascii="Times New Roman" w:hAnsi="Times New Roman" w:cs="Times New Roman"/>
          <w:lang w:val="en-US"/>
        </w:rPr>
        <w:t>.</w:t>
      </w:r>
      <w:r w:rsidR="00C04510">
        <w:rPr>
          <w:rFonts w:ascii="Times New Roman" w:hAnsi="Times New Roman" w:cs="Times New Roman"/>
          <w:lang w:val="en-US"/>
        </w:rPr>
        <w:t xml:space="preserve"> Gene lists that were used </w:t>
      </w:r>
      <w:r w:rsidR="006E1B33">
        <w:rPr>
          <w:rFonts w:ascii="Times New Roman" w:hAnsi="Times New Roman" w:cs="Times New Roman"/>
          <w:lang w:val="en-US"/>
        </w:rPr>
        <w:t>for</w:t>
      </w:r>
      <w:r w:rsidR="00C04510">
        <w:rPr>
          <w:rFonts w:ascii="Times New Roman" w:hAnsi="Times New Roman" w:cs="Times New Roman"/>
          <w:lang w:val="en-US"/>
        </w:rPr>
        <w:t xml:space="preserve"> analyses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749"/>
        <w:gridCol w:w="1749"/>
        <w:gridCol w:w="1749"/>
        <w:gridCol w:w="1750"/>
        <w:gridCol w:w="1749"/>
        <w:gridCol w:w="1749"/>
        <w:gridCol w:w="1749"/>
        <w:gridCol w:w="1750"/>
      </w:tblGrid>
      <w:tr w:rsidR="00A60B05" w14:paraId="5ACA9140" w14:textId="77777777" w:rsidTr="00A60B05">
        <w:tc>
          <w:tcPr>
            <w:tcW w:w="5247" w:type="dxa"/>
            <w:gridSpan w:val="3"/>
            <w:vAlign w:val="center"/>
          </w:tcPr>
          <w:p w14:paraId="709CCCBF" w14:textId="006DAC1D" w:rsidR="00A60B05" w:rsidRPr="00A60B05" w:rsidRDefault="00A60B05" w:rsidP="00A60B0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0B05">
              <w:rPr>
                <w:rFonts w:ascii="Times New Roman" w:hAnsi="Times New Roman" w:cs="Times New Roman"/>
                <w:b/>
                <w:bCs/>
                <w:lang w:val="en-US"/>
              </w:rPr>
              <w:t>Human deafness genes</w:t>
            </w:r>
            <w:r w:rsidR="0038638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list 1)</w:t>
            </w:r>
          </w:p>
        </w:tc>
        <w:tc>
          <w:tcPr>
            <w:tcW w:w="1750" w:type="dxa"/>
            <w:vMerge w:val="restart"/>
            <w:vAlign w:val="center"/>
          </w:tcPr>
          <w:p w14:paraId="4A679D3E" w14:textId="3EB3FF45" w:rsidR="00A60B05" w:rsidRPr="00A60B05" w:rsidRDefault="00B55B38" w:rsidP="00A60B0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6381">
              <w:rPr>
                <w:rFonts w:ascii="Times New Roman" w:hAnsi="Times New Roman" w:cs="Times New Roman"/>
                <w:b/>
                <w:bCs/>
                <w:lang w:val="en-US"/>
              </w:rPr>
              <w:t>O</w:t>
            </w:r>
            <w:r w:rsidR="0071235F" w:rsidRPr="00386381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 w:rsidRPr="00386381">
              <w:rPr>
                <w:rFonts w:ascii="Times New Roman" w:hAnsi="Times New Roman" w:cs="Times New Roman"/>
                <w:b/>
                <w:bCs/>
                <w:lang w:val="en-US"/>
              </w:rPr>
              <w:t>thologs of m</w:t>
            </w:r>
            <w:r w:rsidR="00A60B05" w:rsidRPr="00386381">
              <w:rPr>
                <w:rFonts w:ascii="Times New Roman" w:hAnsi="Times New Roman" w:cs="Times New Roman"/>
                <w:b/>
                <w:bCs/>
                <w:lang w:val="en-US"/>
              </w:rPr>
              <w:t>ouse deafness genes</w:t>
            </w:r>
            <w:r w:rsidR="00386381" w:rsidRPr="0038638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list 2)</w:t>
            </w:r>
          </w:p>
        </w:tc>
        <w:tc>
          <w:tcPr>
            <w:tcW w:w="5247" w:type="dxa"/>
            <w:gridSpan w:val="3"/>
            <w:vAlign w:val="center"/>
          </w:tcPr>
          <w:p w14:paraId="2B08CF36" w14:textId="7EE88506" w:rsidR="00A60B05" w:rsidRPr="00A60B05" w:rsidRDefault="00A60B05" w:rsidP="00A60B0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0B05">
              <w:rPr>
                <w:rFonts w:ascii="Times New Roman" w:hAnsi="Times New Roman" w:cs="Times New Roman"/>
                <w:b/>
                <w:bCs/>
                <w:lang w:val="en-US"/>
              </w:rPr>
              <w:t>Preferential inner ear expression genes</w:t>
            </w:r>
            <w:r w:rsidR="0038638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list 3)</w:t>
            </w:r>
          </w:p>
        </w:tc>
        <w:tc>
          <w:tcPr>
            <w:tcW w:w="1750" w:type="dxa"/>
            <w:vMerge w:val="restart"/>
            <w:vAlign w:val="center"/>
          </w:tcPr>
          <w:p w14:paraId="4843596D" w14:textId="6856B532" w:rsidR="00A60B05" w:rsidRPr="00A60B05" w:rsidRDefault="00A60B05" w:rsidP="00A60B0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0B05">
              <w:rPr>
                <w:rFonts w:ascii="Times New Roman" w:hAnsi="Times New Roman" w:cs="Times New Roman"/>
                <w:b/>
                <w:bCs/>
                <w:lang w:val="en-US"/>
              </w:rPr>
              <w:t>Other candidate genes</w:t>
            </w:r>
            <w:r w:rsidR="0038638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list 4)</w:t>
            </w:r>
          </w:p>
        </w:tc>
      </w:tr>
      <w:tr w:rsidR="00A60B05" w:rsidRPr="00386381" w14:paraId="51F5CDF3" w14:textId="77777777" w:rsidTr="00A60B05">
        <w:tc>
          <w:tcPr>
            <w:tcW w:w="1749" w:type="dxa"/>
            <w:vAlign w:val="center"/>
          </w:tcPr>
          <w:p w14:paraId="2833183F" w14:textId="1F34CC90" w:rsidR="006E6C8B" w:rsidRPr="00A60B05" w:rsidRDefault="006E1B33" w:rsidP="006E6C8B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Non-syndromic </w:t>
            </w:r>
            <w:r w:rsidR="00A60B05" w:rsidRPr="00A60B05">
              <w:rPr>
                <w:rFonts w:ascii="Times New Roman" w:hAnsi="Times New Roman" w:cs="Times New Roman"/>
                <w:b/>
                <w:bCs/>
                <w:lang w:val="en-US"/>
              </w:rPr>
              <w:t>deafness genes</w:t>
            </w:r>
          </w:p>
        </w:tc>
        <w:tc>
          <w:tcPr>
            <w:tcW w:w="1749" w:type="dxa"/>
            <w:vAlign w:val="center"/>
          </w:tcPr>
          <w:p w14:paraId="4B35F41D" w14:textId="47986AFB" w:rsidR="00A60B05" w:rsidRPr="00A60B05" w:rsidRDefault="006E1B33" w:rsidP="00A60B0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="00A60B05" w:rsidRPr="00A60B05">
              <w:rPr>
                <w:rFonts w:ascii="Times New Roman" w:hAnsi="Times New Roman" w:cs="Times New Roman"/>
                <w:b/>
                <w:bCs/>
                <w:lang w:val="en-US"/>
              </w:rPr>
              <w:t>yndromic deafness genes</w:t>
            </w:r>
            <w:r w:rsidR="006E6C8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749" w:type="dxa"/>
            <w:vAlign w:val="center"/>
          </w:tcPr>
          <w:p w14:paraId="6FE2E475" w14:textId="3443E81A" w:rsidR="00A60B05" w:rsidRPr="00A60B05" w:rsidRDefault="006E6C8B" w:rsidP="00A60B0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Additional </w:t>
            </w:r>
            <w:r w:rsidR="00A60B05" w:rsidRPr="00A60B05">
              <w:rPr>
                <w:rFonts w:ascii="Times New Roman" w:hAnsi="Times New Roman" w:cs="Times New Roman"/>
                <w:b/>
                <w:bCs/>
                <w:lang w:val="en-US"/>
              </w:rPr>
              <w:t>OMIM deafness genes</w:t>
            </w:r>
          </w:p>
        </w:tc>
        <w:tc>
          <w:tcPr>
            <w:tcW w:w="1750" w:type="dxa"/>
            <w:vMerge/>
            <w:vAlign w:val="center"/>
          </w:tcPr>
          <w:p w14:paraId="6E635A3B" w14:textId="1DBAECE6" w:rsidR="00A60B05" w:rsidRPr="00A60B05" w:rsidRDefault="00A60B05" w:rsidP="00A60B0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49" w:type="dxa"/>
            <w:vAlign w:val="center"/>
          </w:tcPr>
          <w:p w14:paraId="748981D7" w14:textId="0758DE3B" w:rsidR="00A60B05" w:rsidRPr="00A60B05" w:rsidRDefault="00A60B05" w:rsidP="00A60B0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0B05">
              <w:rPr>
                <w:rFonts w:ascii="Times New Roman" w:hAnsi="Times New Roman" w:cs="Times New Roman"/>
                <w:b/>
                <w:bCs/>
              </w:rPr>
              <w:t xml:space="preserve">Schrauwen </w:t>
            </w:r>
            <w:r w:rsidRPr="00443E38">
              <w:rPr>
                <w:rFonts w:ascii="Times New Roman" w:hAnsi="Times New Roman" w:cs="Times New Roman"/>
                <w:b/>
                <w:bCs/>
                <w:i/>
                <w:iCs/>
              </w:rPr>
              <w:t>et al.</w:t>
            </w:r>
            <w:r w:rsidRPr="00A60B0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60B05">
              <w:rPr>
                <w:rFonts w:ascii="Times New Roman" w:hAnsi="Times New Roman" w:cs="Times New Roman"/>
                <w:b/>
                <w:bCs/>
              </w:rPr>
              <w:t>candidate</w:t>
            </w:r>
            <w:proofErr w:type="spellEnd"/>
            <w:r w:rsidRPr="00A60B0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60B05">
              <w:rPr>
                <w:rFonts w:ascii="Times New Roman" w:hAnsi="Times New Roman" w:cs="Times New Roman"/>
                <w:b/>
                <w:bCs/>
              </w:rPr>
              <w:t>genes</w:t>
            </w:r>
            <w:proofErr w:type="spellEnd"/>
          </w:p>
        </w:tc>
        <w:tc>
          <w:tcPr>
            <w:tcW w:w="1749" w:type="dxa"/>
            <w:vAlign w:val="center"/>
          </w:tcPr>
          <w:p w14:paraId="5A471169" w14:textId="25F73F36" w:rsidR="00A60B05" w:rsidRPr="00A60B05" w:rsidRDefault="00A60B05" w:rsidP="00A60B0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0B05">
              <w:rPr>
                <w:rFonts w:ascii="Times New Roman" w:hAnsi="Times New Roman" w:cs="Times New Roman"/>
                <w:b/>
                <w:bCs/>
              </w:rPr>
              <w:t>Morton</w:t>
            </w:r>
            <w:proofErr w:type="spellEnd"/>
            <w:r w:rsidRPr="00A60B0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60B05">
              <w:rPr>
                <w:rFonts w:ascii="Times New Roman" w:hAnsi="Times New Roman" w:cs="Times New Roman"/>
                <w:b/>
                <w:bCs/>
              </w:rPr>
              <w:t>substracted</w:t>
            </w:r>
            <w:proofErr w:type="spellEnd"/>
            <w:r w:rsidRPr="00A60B0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60B05">
              <w:rPr>
                <w:rFonts w:ascii="Times New Roman" w:hAnsi="Times New Roman" w:cs="Times New Roman"/>
                <w:b/>
                <w:bCs/>
              </w:rPr>
              <w:t>candidate</w:t>
            </w:r>
            <w:proofErr w:type="spellEnd"/>
            <w:r w:rsidRPr="00A60B0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60B05">
              <w:rPr>
                <w:rFonts w:ascii="Times New Roman" w:hAnsi="Times New Roman" w:cs="Times New Roman"/>
                <w:b/>
                <w:bCs/>
              </w:rPr>
              <w:t>genes</w:t>
            </w:r>
            <w:proofErr w:type="spellEnd"/>
          </w:p>
        </w:tc>
        <w:tc>
          <w:tcPr>
            <w:tcW w:w="1749" w:type="dxa"/>
            <w:vAlign w:val="center"/>
          </w:tcPr>
          <w:p w14:paraId="7373D02B" w14:textId="1F470436" w:rsidR="00A60B05" w:rsidRPr="00A60B05" w:rsidRDefault="00A60B05" w:rsidP="00A60B0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0B05">
              <w:rPr>
                <w:rFonts w:ascii="Times New Roman" w:hAnsi="Times New Roman" w:cs="Times New Roman"/>
                <w:b/>
                <w:bCs/>
                <w:lang w:val="en-US"/>
              </w:rPr>
              <w:t>cDNA bank new deafness genes</w:t>
            </w:r>
          </w:p>
        </w:tc>
        <w:tc>
          <w:tcPr>
            <w:tcW w:w="1750" w:type="dxa"/>
            <w:vMerge/>
          </w:tcPr>
          <w:p w14:paraId="29197DA4" w14:textId="6485B008" w:rsidR="00A60B05" w:rsidRPr="00A60B05" w:rsidRDefault="00A60B05" w:rsidP="00A60B05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A60B05" w:rsidRPr="000A3676" w14:paraId="798C8875" w14:textId="77777777" w:rsidTr="00A60B05">
        <w:tc>
          <w:tcPr>
            <w:tcW w:w="1749" w:type="dxa"/>
          </w:tcPr>
          <w:p w14:paraId="3EECE29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bookmarkStart w:id="0" w:name="_Hlk124501005"/>
            <w:r w:rsidRPr="009B706F">
              <w:rPr>
                <w:rFonts w:ascii="Times New Roman" w:hAnsi="Times New Roman" w:cs="Times New Roman"/>
                <w:i/>
                <w:iCs/>
                <w:lang w:val="en-US"/>
              </w:rPr>
              <w:t>ABCC1</w:t>
            </w:r>
          </w:p>
          <w:p w14:paraId="20BE465A" w14:textId="77BD8176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CTG1</w:t>
            </w:r>
            <w:r w:rsidR="00B415A0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3E9DAFB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DCY1</w:t>
            </w:r>
          </w:p>
          <w:p w14:paraId="426A716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3201D">
              <w:rPr>
                <w:rFonts w:ascii="Times New Roman" w:hAnsi="Times New Roman" w:cs="Times New Roman"/>
                <w:i/>
                <w:iCs/>
                <w:lang w:val="en-US"/>
              </w:rPr>
              <w:t>AIFM1</w:t>
            </w:r>
          </w:p>
          <w:p w14:paraId="088D03D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B706F">
              <w:rPr>
                <w:rFonts w:ascii="Times New Roman" w:hAnsi="Times New Roman" w:cs="Times New Roman"/>
                <w:i/>
                <w:iCs/>
                <w:lang w:val="en-US"/>
              </w:rPr>
              <w:t>ATOH1</w:t>
            </w:r>
          </w:p>
          <w:p w14:paraId="342B00F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TP2B2</w:t>
            </w:r>
          </w:p>
          <w:p w14:paraId="178EDEB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BDP1</w:t>
            </w:r>
          </w:p>
          <w:p w14:paraId="62D94AA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ABP2</w:t>
            </w:r>
          </w:p>
          <w:p w14:paraId="5EC89A8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CDC50</w:t>
            </w:r>
          </w:p>
          <w:p w14:paraId="50DCDF5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D164</w:t>
            </w:r>
          </w:p>
          <w:p w14:paraId="4470220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DC14A</w:t>
            </w:r>
          </w:p>
          <w:p w14:paraId="1CD7680D" w14:textId="17D3EE0D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DH23</w:t>
            </w:r>
            <w:r w:rsidR="006E1B33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0EBF82F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EACAM16</w:t>
            </w:r>
          </w:p>
          <w:p w14:paraId="640FA860" w14:textId="127DBD78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IB2</w:t>
            </w:r>
            <w:r w:rsidR="00523CBB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47BB4DA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LDN14</w:t>
            </w:r>
          </w:p>
          <w:p w14:paraId="779E02C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LDN9</w:t>
            </w:r>
          </w:p>
          <w:p w14:paraId="03DCD48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LIC5</w:t>
            </w:r>
          </w:p>
          <w:p w14:paraId="49D2D34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LRN2</w:t>
            </w:r>
          </w:p>
          <w:p w14:paraId="3801260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OCH</w:t>
            </w:r>
          </w:p>
          <w:p w14:paraId="1F1C104B" w14:textId="15FDF631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OL11A1</w:t>
            </w:r>
            <w:r w:rsidR="00B415A0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12A9C080" w14:textId="363CBB1A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OL11A2</w:t>
            </w:r>
            <w:r w:rsidR="00B415A0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154AAB4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OL4A6</w:t>
            </w:r>
          </w:p>
          <w:p w14:paraId="61328EB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RYM</w:t>
            </w:r>
          </w:p>
          <w:p w14:paraId="742253B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DCDC2</w:t>
            </w:r>
          </w:p>
          <w:p w14:paraId="4A1860F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DIABLO</w:t>
            </w:r>
          </w:p>
          <w:p w14:paraId="244BF9A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DIAPH1</w:t>
            </w:r>
          </w:p>
          <w:p w14:paraId="11B48DE7" w14:textId="652ECF51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DMXL2</w:t>
            </w:r>
            <w:r w:rsidR="005C3F4F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56B4866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31C7E">
              <w:rPr>
                <w:rFonts w:ascii="Times New Roman" w:hAnsi="Times New Roman" w:cs="Times New Roman"/>
                <w:i/>
                <w:iCs/>
                <w:lang w:val="en-US"/>
              </w:rPr>
              <w:t>DSPP</w:t>
            </w:r>
          </w:p>
          <w:p w14:paraId="6695BD3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LMOD3</w:t>
            </w:r>
          </w:p>
          <w:p w14:paraId="1988DAF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PS8</w:t>
            </w:r>
          </w:p>
          <w:p w14:paraId="32453CD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PS8L2</w:t>
            </w:r>
          </w:p>
          <w:p w14:paraId="253B579A" w14:textId="2350DDDF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SPN</w:t>
            </w:r>
            <w:r w:rsidR="005C3F4F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709C667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SRP1</w:t>
            </w:r>
          </w:p>
          <w:p w14:paraId="3B13D3E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SRRB</w:t>
            </w:r>
          </w:p>
          <w:p w14:paraId="02B5E5C5" w14:textId="41ABAA68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YA4</w:t>
            </w:r>
            <w:r w:rsidR="005C3F4F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05078AC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31C7E">
              <w:rPr>
                <w:rFonts w:ascii="Times New Roman" w:hAnsi="Times New Roman" w:cs="Times New Roman"/>
                <w:i/>
                <w:iCs/>
                <w:lang w:val="en-US"/>
              </w:rPr>
              <w:t>FOXF2</w:t>
            </w:r>
          </w:p>
          <w:p w14:paraId="0D6496F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GAB1</w:t>
            </w:r>
          </w:p>
          <w:p w14:paraId="66FF656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3201D">
              <w:rPr>
                <w:rFonts w:ascii="Times New Roman" w:hAnsi="Times New Roman" w:cs="Times New Roman"/>
                <w:i/>
                <w:iCs/>
                <w:lang w:val="en-US"/>
              </w:rPr>
              <w:t>GAS2</w:t>
            </w:r>
          </w:p>
          <w:p w14:paraId="171871A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GIPC3</w:t>
            </w:r>
          </w:p>
          <w:p w14:paraId="1FCDEB5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GJB2</w:t>
            </w:r>
          </w:p>
          <w:p w14:paraId="39CB2FB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GJB3</w:t>
            </w:r>
          </w:p>
          <w:p w14:paraId="42F36783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JB6</w:t>
            </w:r>
          </w:p>
          <w:p w14:paraId="0ED6DE1D" w14:textId="73A921A0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PSM2</w:t>
            </w:r>
            <w:r w:rsidR="00FA379F" w:rsidRPr="0065105F">
              <w:rPr>
                <w:rFonts w:ascii="Times New Roman" w:hAnsi="Times New Roman" w:cs="Times New Roman"/>
                <w:i/>
                <w:iCs/>
              </w:rPr>
              <w:t>*</w:t>
            </w:r>
          </w:p>
          <w:p w14:paraId="6413C9FC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RAP</w:t>
            </w:r>
          </w:p>
          <w:p w14:paraId="6638C560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REB1L</w:t>
            </w:r>
          </w:p>
          <w:p w14:paraId="2AF8E53E" w14:textId="40FC857E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RHL2</w:t>
            </w:r>
            <w:r w:rsidR="00FA379F" w:rsidRPr="0065105F">
              <w:rPr>
                <w:rFonts w:ascii="Times New Roman" w:hAnsi="Times New Roman" w:cs="Times New Roman"/>
                <w:i/>
                <w:iCs/>
              </w:rPr>
              <w:t>*</w:t>
            </w:r>
          </w:p>
          <w:p w14:paraId="297F4E8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GRXCR1</w:t>
            </w:r>
          </w:p>
          <w:p w14:paraId="13F50E3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GRXCR2</w:t>
            </w:r>
          </w:p>
          <w:p w14:paraId="3B2F97D8" w14:textId="53072568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GSDME</w:t>
            </w:r>
          </w:p>
          <w:p w14:paraId="2BE10BF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HGF</w:t>
            </w:r>
          </w:p>
          <w:p w14:paraId="7394DC0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HOMER2</w:t>
            </w:r>
          </w:p>
          <w:p w14:paraId="30CA7F9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3201D">
              <w:rPr>
                <w:rFonts w:ascii="Times New Roman" w:hAnsi="Times New Roman" w:cs="Times New Roman"/>
                <w:i/>
                <w:iCs/>
                <w:lang w:val="en-US"/>
              </w:rPr>
              <w:t>IFNLR1</w:t>
            </w:r>
          </w:p>
          <w:p w14:paraId="638EA05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ILDR1</w:t>
            </w:r>
          </w:p>
          <w:p w14:paraId="71AA48E6" w14:textId="68A66F90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KARS</w:t>
            </w:r>
            <w:r w:rsidR="00FA379F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2CBBA63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KCNQ4</w:t>
            </w:r>
          </w:p>
          <w:p w14:paraId="35E3DC1A" w14:textId="01A305ED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KITLG</w:t>
            </w:r>
            <w:r w:rsidR="00FA379F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017FA8A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LHFPL5</w:t>
            </w:r>
          </w:p>
          <w:p w14:paraId="197645B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LMX1A</w:t>
            </w:r>
          </w:p>
          <w:p w14:paraId="695D7404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LOXHD1</w:t>
            </w:r>
          </w:p>
          <w:p w14:paraId="4138B06E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LRP5</w:t>
            </w:r>
          </w:p>
          <w:p w14:paraId="36D54E91" w14:textId="77777777" w:rsidR="002E47CE" w:rsidRPr="00F822ED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822ED">
              <w:rPr>
                <w:rFonts w:ascii="Times New Roman" w:hAnsi="Times New Roman" w:cs="Times New Roman"/>
                <w:i/>
                <w:iCs/>
              </w:rPr>
              <w:t>LRTOMT</w:t>
            </w:r>
          </w:p>
          <w:p w14:paraId="3033EC04" w14:textId="5337E75E" w:rsidR="002E47CE" w:rsidRPr="00F822ED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822ED">
              <w:rPr>
                <w:rFonts w:ascii="Times New Roman" w:hAnsi="Times New Roman" w:cs="Times New Roman"/>
                <w:i/>
                <w:iCs/>
              </w:rPr>
              <w:t>MAP1B</w:t>
            </w:r>
          </w:p>
          <w:p w14:paraId="52F2190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MARVELD2</w:t>
            </w:r>
          </w:p>
          <w:p w14:paraId="2CB7685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MCM2</w:t>
            </w:r>
          </w:p>
          <w:p w14:paraId="132A343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MET</w:t>
            </w:r>
          </w:p>
          <w:p w14:paraId="5522B3D8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MIR96</w:t>
            </w:r>
          </w:p>
          <w:p w14:paraId="2F5A3B57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MPZL2</w:t>
            </w:r>
          </w:p>
          <w:p w14:paraId="33A3323A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MSRB3</w:t>
            </w:r>
          </w:p>
          <w:p w14:paraId="16CAA8B3" w14:textId="65FF5123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MYH14</w:t>
            </w:r>
            <w:r w:rsidR="00BB1094" w:rsidRPr="0065105F">
              <w:rPr>
                <w:rFonts w:ascii="Times New Roman" w:hAnsi="Times New Roman" w:cs="Times New Roman"/>
                <w:i/>
                <w:iCs/>
              </w:rPr>
              <w:t>*</w:t>
            </w:r>
          </w:p>
          <w:p w14:paraId="77B69565" w14:textId="6D48D8DC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YH9</w:t>
            </w:r>
            <w:r w:rsidR="00BB1094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328E30A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YO15A</w:t>
            </w:r>
          </w:p>
          <w:p w14:paraId="13ECBB4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YO3A</w:t>
            </w:r>
          </w:p>
          <w:p w14:paraId="7BD85E83" w14:textId="34BD79C3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YO6</w:t>
            </w:r>
            <w:r w:rsidR="00BB1094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36AEC6BE" w14:textId="3778D13B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YO7A</w:t>
            </w:r>
            <w:r w:rsidR="00BB1094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6A0B4A4D" w14:textId="2988E8A2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NARS2</w:t>
            </w:r>
            <w:r w:rsidR="00BB1094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4E2E5FA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31C7E">
              <w:rPr>
                <w:rFonts w:ascii="Times New Roman" w:hAnsi="Times New Roman" w:cs="Times New Roman"/>
                <w:i/>
                <w:iCs/>
                <w:lang w:val="en-US"/>
              </w:rPr>
              <w:t>NCOA3</w:t>
            </w:r>
          </w:p>
          <w:p w14:paraId="6418C19D" w14:textId="1FEBFA96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NLRP3</w:t>
            </w:r>
            <w:r w:rsidR="00BB1094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3FE72E9E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OSBPL2</w:t>
            </w:r>
          </w:p>
          <w:p w14:paraId="22F43BD1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OTOA</w:t>
            </w:r>
          </w:p>
          <w:p w14:paraId="0EA7814B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OTOF</w:t>
            </w:r>
          </w:p>
          <w:p w14:paraId="4B17CED8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OTOG</w:t>
            </w:r>
          </w:p>
          <w:p w14:paraId="6B6721F0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OTOGL</w:t>
            </w:r>
          </w:p>
          <w:p w14:paraId="6E8DDC7C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P2RX2</w:t>
            </w:r>
          </w:p>
          <w:p w14:paraId="53507B41" w14:textId="17123468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PCDH15</w:t>
            </w:r>
            <w:r w:rsidR="00BB1094" w:rsidRPr="0065105F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51955058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PDE1C</w:t>
            </w:r>
          </w:p>
          <w:p w14:paraId="683810BD" w14:textId="06D37918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PDZD7</w:t>
            </w:r>
          </w:p>
          <w:p w14:paraId="49E71B85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PI4KB</w:t>
            </w:r>
          </w:p>
          <w:p w14:paraId="421796A2" w14:textId="0D66C802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PJVK</w:t>
            </w:r>
          </w:p>
          <w:p w14:paraId="1DFA8C1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LS1</w:t>
            </w:r>
          </w:p>
          <w:p w14:paraId="2FDDDE0C" w14:textId="71D46299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NPT1</w:t>
            </w:r>
            <w:r w:rsidR="00BB1094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1E01EAC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OU3F4</w:t>
            </w:r>
          </w:p>
          <w:p w14:paraId="4A9870B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OU4F3</w:t>
            </w:r>
          </w:p>
          <w:p w14:paraId="55280A1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PIP5K2</w:t>
            </w:r>
          </w:p>
          <w:p w14:paraId="20C84BFF" w14:textId="5F05EFC0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RPS1</w:t>
            </w:r>
            <w:r w:rsidR="00054F68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3F184BE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B2CC3">
              <w:rPr>
                <w:rFonts w:ascii="Times New Roman" w:hAnsi="Times New Roman" w:cs="Times New Roman"/>
                <w:i/>
                <w:iCs/>
                <w:lang w:val="en-US"/>
              </w:rPr>
              <w:t>PSIP1</w:t>
            </w:r>
          </w:p>
          <w:p w14:paraId="2223D33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TPRQ</w:t>
            </w:r>
          </w:p>
          <w:p w14:paraId="536A2AE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RDX</w:t>
            </w:r>
          </w:p>
          <w:p w14:paraId="2AFD0F4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REST</w:t>
            </w:r>
          </w:p>
          <w:p w14:paraId="493EE59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RIPOR2</w:t>
            </w:r>
          </w:p>
          <w:p w14:paraId="0CFA957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ROR1</w:t>
            </w:r>
          </w:p>
          <w:p w14:paraId="0443E3C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1PR2</w:t>
            </w:r>
          </w:p>
          <w:p w14:paraId="3B84EC1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CD5</w:t>
            </w:r>
          </w:p>
          <w:p w14:paraId="62B53C6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ERPINB6</w:t>
            </w:r>
          </w:p>
          <w:p w14:paraId="5DDC01BB" w14:textId="6958062B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IX1</w:t>
            </w:r>
            <w:r w:rsidR="0032565E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5C3B3E7F" w14:textId="2BBD607F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LC12A2</w:t>
            </w:r>
            <w:r w:rsidR="0032565E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67D966A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LC17A8</w:t>
            </w:r>
          </w:p>
          <w:p w14:paraId="1A42F5D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3201D">
              <w:rPr>
                <w:rFonts w:ascii="Times New Roman" w:hAnsi="Times New Roman" w:cs="Times New Roman"/>
                <w:i/>
                <w:iCs/>
                <w:lang w:val="en-US"/>
              </w:rPr>
              <w:t>SLC22A4</w:t>
            </w:r>
          </w:p>
          <w:p w14:paraId="15DD5022" w14:textId="4D4092E4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LC26A4</w:t>
            </w:r>
            <w:r w:rsidR="0032565E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6657EFD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LC26A5</w:t>
            </w:r>
          </w:p>
          <w:p w14:paraId="5698A32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1594B">
              <w:rPr>
                <w:rFonts w:ascii="Times New Roman" w:hAnsi="Times New Roman" w:cs="Times New Roman"/>
                <w:i/>
                <w:iCs/>
                <w:lang w:val="en-US"/>
              </w:rPr>
              <w:t>SLC44A4</w:t>
            </w:r>
          </w:p>
          <w:p w14:paraId="09F5CCE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MPX</w:t>
            </w:r>
          </w:p>
          <w:p w14:paraId="35C1B24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PNS2</w:t>
            </w:r>
          </w:p>
          <w:p w14:paraId="62E1F04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TRC</w:t>
            </w:r>
          </w:p>
          <w:p w14:paraId="10CC293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YNE4</w:t>
            </w:r>
          </w:p>
          <w:p w14:paraId="0354FC45" w14:textId="3B4119C5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BC1D24</w:t>
            </w:r>
            <w:r w:rsidR="0032565E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3CE4CE2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ECTA</w:t>
            </w:r>
          </w:p>
          <w:p w14:paraId="01B21D0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1594B">
              <w:rPr>
                <w:rFonts w:ascii="Times New Roman" w:hAnsi="Times New Roman" w:cs="Times New Roman"/>
                <w:i/>
                <w:iCs/>
                <w:lang w:val="en-US"/>
              </w:rPr>
              <w:t>THOC1</w:t>
            </w:r>
          </w:p>
          <w:p w14:paraId="290F583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JP2</w:t>
            </w:r>
          </w:p>
          <w:p w14:paraId="4CB7762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TMC1</w:t>
            </w:r>
          </w:p>
          <w:p w14:paraId="353C3D3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MEM132E</w:t>
            </w:r>
          </w:p>
          <w:p w14:paraId="63051D4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MIE</w:t>
            </w:r>
          </w:p>
          <w:p w14:paraId="5642074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MPRSS3</w:t>
            </w:r>
          </w:p>
          <w:p w14:paraId="3E1D6B9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C3EB3">
              <w:rPr>
                <w:rFonts w:ascii="Times New Roman" w:hAnsi="Times New Roman" w:cs="Times New Roman"/>
                <w:i/>
                <w:iCs/>
                <w:lang w:val="en-US"/>
              </w:rPr>
              <w:t>TMTC2</w:t>
            </w:r>
          </w:p>
          <w:p w14:paraId="09B50F9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NC</w:t>
            </w:r>
          </w:p>
          <w:p w14:paraId="38374DC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PRN</w:t>
            </w:r>
          </w:p>
          <w:p w14:paraId="3CAF338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RIOBP</w:t>
            </w:r>
          </w:p>
          <w:p w14:paraId="28593616" w14:textId="43621AB6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RRAP</w:t>
            </w:r>
            <w:r w:rsidR="0032565E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017CB4A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SPEAR</w:t>
            </w:r>
          </w:p>
          <w:p w14:paraId="7073984E" w14:textId="3BE17BBE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USH1C</w:t>
            </w:r>
            <w:r w:rsidR="0032565E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1DA6E91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USP48</w:t>
            </w:r>
          </w:p>
          <w:p w14:paraId="274956F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WBP2</w:t>
            </w:r>
          </w:p>
          <w:p w14:paraId="43996D36" w14:textId="04B592D0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WFS1</w:t>
            </w:r>
            <w:r w:rsidR="0032565E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01B368D5" w14:textId="48F0A5DA" w:rsidR="00A60B05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WHRN</w:t>
            </w:r>
            <w:r w:rsidR="0032565E" w:rsidRPr="0065105F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</w:tc>
        <w:tc>
          <w:tcPr>
            <w:tcW w:w="1749" w:type="dxa"/>
          </w:tcPr>
          <w:p w14:paraId="6119862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ABHD12</w:t>
            </w:r>
          </w:p>
          <w:p w14:paraId="2B3C7B22" w14:textId="15749B2A" w:rsid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CTB</w:t>
            </w:r>
          </w:p>
          <w:p w14:paraId="35714F75" w14:textId="59C5FB23" w:rsidR="00B415A0" w:rsidRPr="002E47CE" w:rsidRDefault="00B415A0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CTG1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4A4C8F9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DGRV1</w:t>
            </w:r>
          </w:p>
          <w:p w14:paraId="762D24D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LMS1</w:t>
            </w:r>
          </w:p>
          <w:p w14:paraId="3CEC150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NLN</w:t>
            </w:r>
          </w:p>
          <w:p w14:paraId="47F00A0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P1B1</w:t>
            </w:r>
          </w:p>
          <w:p w14:paraId="5EBEAAB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POPT1</w:t>
            </w:r>
          </w:p>
          <w:p w14:paraId="53A8942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RSG</w:t>
            </w:r>
          </w:p>
          <w:p w14:paraId="0547D22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TP1A3</w:t>
            </w:r>
          </w:p>
          <w:p w14:paraId="2F55773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TP6V0A4</w:t>
            </w:r>
          </w:p>
          <w:p w14:paraId="7CCC0F8F" w14:textId="5BBD9B67" w:rsid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TP6V1B1</w:t>
            </w:r>
          </w:p>
          <w:p w14:paraId="13FF9F3A" w14:textId="23B75A14" w:rsidR="00B415A0" w:rsidRPr="002E47CE" w:rsidRDefault="00B415A0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TP6V1B2</w:t>
            </w:r>
          </w:p>
          <w:p w14:paraId="3B7DEE3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BCAP31</w:t>
            </w:r>
          </w:p>
          <w:p w14:paraId="6927906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BCS1L</w:t>
            </w:r>
          </w:p>
          <w:p w14:paraId="2DDBF858" w14:textId="4E76A99F" w:rsid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BMP4</w:t>
            </w:r>
          </w:p>
          <w:p w14:paraId="1E21FE18" w14:textId="77777777" w:rsidR="002C71E4" w:rsidRDefault="00B415A0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BSND</w:t>
            </w:r>
          </w:p>
          <w:p w14:paraId="6AD30688" w14:textId="6FAEC0A9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ACNA1D</w:t>
            </w:r>
          </w:p>
          <w:p w14:paraId="3CAE82F2" w14:textId="67E952B4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DH23</w:t>
            </w:r>
            <w:r w:rsidR="006E1B33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0DE25B5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EP250</w:t>
            </w:r>
          </w:p>
          <w:p w14:paraId="3FD7529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EP78</w:t>
            </w:r>
          </w:p>
          <w:p w14:paraId="4287CB2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HD7</w:t>
            </w:r>
          </w:p>
          <w:p w14:paraId="6E89C41A" w14:textId="71D8766A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IB2</w:t>
            </w:r>
            <w:r w:rsidR="00523CBB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3634FBF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ISD2</w:t>
            </w:r>
          </w:p>
          <w:p w14:paraId="29B37A4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LPP</w:t>
            </w:r>
          </w:p>
          <w:p w14:paraId="6566516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CLRN1</w:t>
            </w:r>
          </w:p>
          <w:p w14:paraId="214CC571" w14:textId="2B73BD3E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OL11A1</w:t>
            </w:r>
            <w:r w:rsidR="00B415A0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193F334E" w14:textId="0F244E16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OL11A2</w:t>
            </w:r>
            <w:r w:rsidR="00B415A0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289FF41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OL2A1</w:t>
            </w:r>
          </w:p>
          <w:p w14:paraId="1B646F3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OL4A3</w:t>
            </w:r>
          </w:p>
          <w:p w14:paraId="770AC4A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OL4A4</w:t>
            </w:r>
          </w:p>
          <w:p w14:paraId="73262AC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OL4A5</w:t>
            </w:r>
          </w:p>
          <w:p w14:paraId="1A45044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OL9A1</w:t>
            </w:r>
          </w:p>
          <w:p w14:paraId="64C1800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OL9A2</w:t>
            </w:r>
          </w:p>
          <w:p w14:paraId="0A62CCD4" w14:textId="3F3294AD" w:rsidR="002E47CE" w:rsidRPr="00436E87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OL9A3</w:t>
            </w:r>
          </w:p>
          <w:p w14:paraId="0B589073" w14:textId="00D24CD0" w:rsid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DIAPH3</w:t>
            </w:r>
          </w:p>
          <w:p w14:paraId="1ED966F6" w14:textId="7BADD837" w:rsidR="005C3F4F" w:rsidRPr="002E47CE" w:rsidRDefault="005C3F4F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DMXL2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5FAA3E6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DN3</w:t>
            </w:r>
          </w:p>
          <w:p w14:paraId="2129D3B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DNRB</w:t>
            </w:r>
          </w:p>
          <w:p w14:paraId="5CABA71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FNB2</w:t>
            </w:r>
          </w:p>
          <w:p w14:paraId="4036CDA4" w14:textId="2023D88D" w:rsid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RAL1</w:t>
            </w:r>
          </w:p>
          <w:p w14:paraId="1A3762E1" w14:textId="05DBE6D2" w:rsidR="005C3F4F" w:rsidRPr="002E47CE" w:rsidRDefault="005C3F4F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SPN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117BD8B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XOSC2</w:t>
            </w:r>
          </w:p>
          <w:p w14:paraId="57356035" w14:textId="10455604" w:rsid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YA1</w:t>
            </w:r>
          </w:p>
          <w:p w14:paraId="4F0183BC" w14:textId="756B5155" w:rsidR="005C3F4F" w:rsidRPr="002E47CE" w:rsidRDefault="005C3F4F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YA4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35B8C3E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GF3</w:t>
            </w:r>
          </w:p>
          <w:p w14:paraId="0C3FFE9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ITM2</w:t>
            </w:r>
          </w:p>
          <w:p w14:paraId="0E16848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OXI1</w:t>
            </w:r>
          </w:p>
          <w:p w14:paraId="6EB698A8" w14:textId="77777777" w:rsidR="00FA379F" w:rsidRPr="002E47CE" w:rsidRDefault="00FA379F" w:rsidP="00FA379F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GATA3</w:t>
            </w:r>
          </w:p>
          <w:p w14:paraId="10E7063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GPR98</w:t>
            </w:r>
          </w:p>
          <w:p w14:paraId="09E51C6F" w14:textId="2C52A4EA" w:rsid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GPRASP2</w:t>
            </w:r>
          </w:p>
          <w:p w14:paraId="798D6751" w14:textId="57EC5671" w:rsidR="00FA379F" w:rsidRPr="00F822ED" w:rsidRDefault="00FA379F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822ED">
              <w:rPr>
                <w:rFonts w:ascii="Times New Roman" w:hAnsi="Times New Roman" w:cs="Times New Roman"/>
                <w:i/>
                <w:iCs/>
                <w:lang w:val="en-US"/>
              </w:rPr>
              <w:t>GPSM2*</w:t>
            </w:r>
          </w:p>
          <w:p w14:paraId="5A32CDAB" w14:textId="77777777" w:rsidR="00FA379F" w:rsidRPr="00443E38" w:rsidRDefault="00FA379F" w:rsidP="00FA379F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GRHL2*</w:t>
            </w:r>
          </w:p>
          <w:p w14:paraId="35807C42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HARS</w:t>
            </w:r>
          </w:p>
          <w:p w14:paraId="1D2BB0B8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HARS2</w:t>
            </w:r>
          </w:p>
          <w:p w14:paraId="302733EC" w14:textId="0E6843AA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HSD17B4</w:t>
            </w:r>
          </w:p>
          <w:p w14:paraId="50F88BE0" w14:textId="2DFD6825" w:rsidR="00FA379F" w:rsidRPr="00443E38" w:rsidRDefault="00FA379F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lastRenderedPageBreak/>
              <w:t>KARS*</w:t>
            </w:r>
          </w:p>
          <w:p w14:paraId="6AFFBD99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KCNE1</w:t>
            </w:r>
          </w:p>
          <w:p w14:paraId="701980C1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KCNJ10</w:t>
            </w:r>
          </w:p>
          <w:p w14:paraId="1D6D54C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KCNQ1</w:t>
            </w:r>
          </w:p>
          <w:p w14:paraId="065A99C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KIAA0391</w:t>
            </w:r>
          </w:p>
          <w:p w14:paraId="165C8D68" w14:textId="77777777" w:rsidR="00FA379F" w:rsidRPr="002E47CE" w:rsidRDefault="00FA379F" w:rsidP="00FA379F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KITLG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5CCA63A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LARS2</w:t>
            </w:r>
          </w:p>
          <w:p w14:paraId="2AF806E5" w14:textId="77777777" w:rsid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LOXL3</w:t>
            </w:r>
          </w:p>
          <w:p w14:paraId="59E27A2A" w14:textId="1841AF8A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ITF</w:t>
            </w:r>
          </w:p>
          <w:p w14:paraId="60757EBD" w14:textId="2C60982B" w:rsid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YH1</w:t>
            </w:r>
          </w:p>
          <w:p w14:paraId="10BA82DD" w14:textId="61551C18" w:rsidR="00BB1094" w:rsidRPr="002E47CE" w:rsidRDefault="00BB1094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YH14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72EE95C7" w14:textId="77777777" w:rsidR="00BB1094" w:rsidRPr="002E47CE" w:rsidRDefault="00BB1094" w:rsidP="00BB1094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YH9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028253B0" w14:textId="77777777" w:rsidR="00BB1094" w:rsidRPr="002E47CE" w:rsidRDefault="00BB1094" w:rsidP="00BB1094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YO6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168BFE91" w14:textId="06C94498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YO7A</w:t>
            </w:r>
            <w:r w:rsidR="00BB1094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523706F0" w14:textId="77777777" w:rsidR="00BB1094" w:rsidRPr="002E47CE" w:rsidRDefault="00BB1094" w:rsidP="00BB1094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NARS2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13B1B55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NDP</w:t>
            </w:r>
          </w:p>
          <w:p w14:paraId="05FB85C8" w14:textId="77777777" w:rsidR="00BB1094" w:rsidRPr="002E47CE" w:rsidRDefault="00BB1094" w:rsidP="00BB1094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NLRP3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23870BC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OPA1</w:t>
            </w:r>
          </w:p>
          <w:p w14:paraId="0EDB68C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AX3</w:t>
            </w:r>
          </w:p>
          <w:p w14:paraId="124E3B9C" w14:textId="5F21F094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CDH15</w:t>
            </w:r>
            <w:r w:rsidR="00BB1094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79128F9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ET100</w:t>
            </w:r>
          </w:p>
          <w:p w14:paraId="581C528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EX1</w:t>
            </w:r>
          </w:p>
          <w:p w14:paraId="5196CC7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EX26</w:t>
            </w:r>
          </w:p>
          <w:p w14:paraId="212E359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EX6</w:t>
            </w:r>
          </w:p>
          <w:p w14:paraId="04CAA53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LOD3</w:t>
            </w:r>
          </w:p>
          <w:p w14:paraId="0FF13BB4" w14:textId="77777777" w:rsidR="00BB1094" w:rsidRPr="002E47CE" w:rsidRDefault="00BB1094" w:rsidP="00BB1094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NPT1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6D311422" w14:textId="356BE14D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POLR1C</w:t>
            </w:r>
          </w:p>
          <w:p w14:paraId="0EDE3E70" w14:textId="06AF2995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POLR1D</w:t>
            </w:r>
          </w:p>
          <w:p w14:paraId="7F0DF95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OLR1C</w:t>
            </w:r>
          </w:p>
          <w:p w14:paraId="5622A63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OLR1D</w:t>
            </w:r>
          </w:p>
          <w:p w14:paraId="3A371605" w14:textId="77777777" w:rsidR="00BB1094" w:rsidRPr="002E47CE" w:rsidRDefault="00BB1094" w:rsidP="00BB1094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OLD1</w:t>
            </w:r>
          </w:p>
          <w:p w14:paraId="0A4E72C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PRORP</w:t>
            </w:r>
          </w:p>
          <w:p w14:paraId="7E9E9C46" w14:textId="77777777" w:rsidR="00054F68" w:rsidRPr="002E47CE" w:rsidRDefault="00054F68" w:rsidP="00054F68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RPS1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7E951E7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RAI1</w:t>
            </w:r>
          </w:p>
          <w:p w14:paraId="39BFB37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ROBO1</w:t>
            </w:r>
          </w:p>
          <w:p w14:paraId="0A53F70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RRM2B</w:t>
            </w:r>
          </w:p>
          <w:p w14:paraId="5237ABF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EMA3A</w:t>
            </w:r>
          </w:p>
          <w:p w14:paraId="3CCE05D1" w14:textId="00ACC949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IX1</w:t>
            </w:r>
            <w:r w:rsidR="0032565E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46C1F4E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IX5</w:t>
            </w:r>
          </w:p>
          <w:p w14:paraId="19DCEA75" w14:textId="0BEC77A5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LC12A1</w:t>
            </w:r>
          </w:p>
          <w:p w14:paraId="03E9BA7A" w14:textId="77777777" w:rsidR="0032565E" w:rsidRPr="002E47CE" w:rsidRDefault="0032565E" w:rsidP="0032565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LC12A2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4B1B483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LC19A2</w:t>
            </w:r>
          </w:p>
          <w:p w14:paraId="70AF662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LC25A2</w:t>
            </w:r>
          </w:p>
          <w:p w14:paraId="13EE30F9" w14:textId="2DCF2C8A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LC26A4</w:t>
            </w:r>
            <w:r w:rsidR="0032565E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33D9756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LC29A3</w:t>
            </w:r>
          </w:p>
          <w:p w14:paraId="387AE6E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LC33A1</w:t>
            </w:r>
          </w:p>
          <w:p w14:paraId="5DF94C5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LC52A2</w:t>
            </w:r>
          </w:p>
          <w:p w14:paraId="3FF27B5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LC9A1</w:t>
            </w:r>
          </w:p>
          <w:p w14:paraId="5471F13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LITRK6</w:t>
            </w:r>
          </w:p>
          <w:p w14:paraId="323F076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MOC1</w:t>
            </w:r>
          </w:p>
          <w:p w14:paraId="370B8DA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NAI2</w:t>
            </w:r>
          </w:p>
          <w:p w14:paraId="5146F37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OX10</w:t>
            </w:r>
          </w:p>
          <w:p w14:paraId="29F749B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PATA5</w:t>
            </w:r>
          </w:p>
          <w:p w14:paraId="0ED2D1E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ANGO1</w:t>
            </w:r>
          </w:p>
          <w:p w14:paraId="48B5C114" w14:textId="77777777" w:rsidR="0032565E" w:rsidRPr="002E47CE" w:rsidRDefault="0032565E" w:rsidP="0032565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BC1D24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48CAA8F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BL1Y</w:t>
            </w:r>
          </w:p>
          <w:p w14:paraId="21C1BC3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COF1</w:t>
            </w:r>
          </w:p>
          <w:p w14:paraId="205F513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3201D">
              <w:rPr>
                <w:rFonts w:ascii="Times New Roman" w:hAnsi="Times New Roman" w:cs="Times New Roman"/>
                <w:i/>
                <w:iCs/>
                <w:lang w:val="en-US"/>
              </w:rPr>
              <w:t>TIM88A</w:t>
            </w:r>
          </w:p>
          <w:p w14:paraId="03BAA74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IMM8A</w:t>
            </w:r>
          </w:p>
          <w:p w14:paraId="6675AB99" w14:textId="77777777" w:rsidR="0032565E" w:rsidRPr="002E47CE" w:rsidRDefault="0032565E" w:rsidP="0032565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RRAP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2AAF5C6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WNK</w:t>
            </w:r>
          </w:p>
          <w:p w14:paraId="2477C11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YR</w:t>
            </w:r>
          </w:p>
          <w:p w14:paraId="21367C20" w14:textId="71B92062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USH1C</w:t>
            </w:r>
            <w:r w:rsidR="0032565E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  <w:p w14:paraId="42448E0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USH1G</w:t>
            </w:r>
          </w:p>
          <w:p w14:paraId="5B09511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USH2A</w:t>
            </w:r>
          </w:p>
          <w:p w14:paraId="55C6D146" w14:textId="77777777" w:rsidR="0032565E" w:rsidRDefault="0032565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WFS1*</w:t>
            </w:r>
          </w:p>
          <w:p w14:paraId="29CDA24B" w14:textId="08DAEE1B" w:rsidR="0032565E" w:rsidRDefault="0032565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WHRN*</w:t>
            </w:r>
          </w:p>
          <w:p w14:paraId="5AC961E8" w14:textId="0DA26371" w:rsidR="00A60B05" w:rsidRPr="00BE6F2D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YAP1</w:t>
            </w:r>
          </w:p>
        </w:tc>
        <w:tc>
          <w:tcPr>
            <w:tcW w:w="1749" w:type="dxa"/>
          </w:tcPr>
          <w:p w14:paraId="5E0C3455" w14:textId="77777777" w:rsidR="004B1DCA" w:rsidRPr="00FB31DB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B31DB">
              <w:rPr>
                <w:rFonts w:ascii="Times New Roman" w:hAnsi="Times New Roman" w:cs="Times New Roman"/>
                <w:i/>
                <w:iCs/>
              </w:rPr>
              <w:lastRenderedPageBreak/>
              <w:t>AK2</w:t>
            </w:r>
          </w:p>
          <w:p w14:paraId="15409432" w14:textId="77777777" w:rsidR="004B1DCA" w:rsidRPr="00FB31DB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B31DB">
              <w:rPr>
                <w:rFonts w:ascii="Times New Roman" w:hAnsi="Times New Roman" w:cs="Times New Roman"/>
                <w:i/>
                <w:iCs/>
              </w:rPr>
              <w:t>ALG11</w:t>
            </w:r>
          </w:p>
          <w:p w14:paraId="69820A8B" w14:textId="77777777" w:rsidR="004B1DCA" w:rsidRPr="00FB31DB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B31DB">
              <w:rPr>
                <w:rFonts w:ascii="Times New Roman" w:hAnsi="Times New Roman" w:cs="Times New Roman"/>
                <w:i/>
                <w:iCs/>
              </w:rPr>
              <w:t>ALG12</w:t>
            </w:r>
          </w:p>
          <w:p w14:paraId="3CDB622B" w14:textId="77777777" w:rsidR="004B1DCA" w:rsidRPr="00FB31DB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B31DB">
              <w:rPr>
                <w:rFonts w:ascii="Times New Roman" w:hAnsi="Times New Roman" w:cs="Times New Roman"/>
                <w:i/>
                <w:iCs/>
              </w:rPr>
              <w:t>AMER1</w:t>
            </w:r>
          </w:p>
          <w:p w14:paraId="4751E622" w14:textId="77777777" w:rsidR="004B1DCA" w:rsidRPr="00443E38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ANKH</w:t>
            </w:r>
          </w:p>
          <w:p w14:paraId="2BF69060" w14:textId="77777777" w:rsidR="004B1DCA" w:rsidRPr="00443E38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ANOS1</w:t>
            </w:r>
          </w:p>
          <w:p w14:paraId="2D0D8D8A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AP1S1</w:t>
            </w:r>
          </w:p>
          <w:p w14:paraId="7BFBB8BA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ASPA</w:t>
            </w:r>
          </w:p>
          <w:p w14:paraId="02EAB05C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ATP1A2</w:t>
            </w:r>
          </w:p>
          <w:p w14:paraId="3F4B1229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ATRX</w:t>
            </w:r>
          </w:p>
          <w:p w14:paraId="3E049564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AUTS2</w:t>
            </w:r>
          </w:p>
          <w:p w14:paraId="50E3F6A4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BRAF</w:t>
            </w:r>
          </w:p>
          <w:p w14:paraId="62747766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BTD</w:t>
            </w:r>
          </w:p>
          <w:p w14:paraId="375D8239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CARS2</w:t>
            </w:r>
          </w:p>
          <w:p w14:paraId="19598779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CASK</w:t>
            </w:r>
          </w:p>
          <w:p w14:paraId="1AAEDA5E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CD151</w:t>
            </w:r>
          </w:p>
          <w:p w14:paraId="40FBFE79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CDK5RAP2</w:t>
            </w:r>
          </w:p>
          <w:p w14:paraId="1E5E35E3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CEP57</w:t>
            </w:r>
          </w:p>
          <w:p w14:paraId="1F45F559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CEP89</w:t>
            </w:r>
          </w:p>
          <w:p w14:paraId="59E20D6E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CHSY1</w:t>
            </w:r>
          </w:p>
          <w:p w14:paraId="502A1458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CLCNKA</w:t>
            </w:r>
          </w:p>
          <w:p w14:paraId="795B5692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CLCNKB</w:t>
            </w:r>
          </w:p>
          <w:p w14:paraId="401520BE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COL1A2</w:t>
            </w:r>
          </w:p>
          <w:p w14:paraId="6140003C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COQ6</w:t>
            </w:r>
          </w:p>
          <w:p w14:paraId="6F55F5C1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COX10</w:t>
            </w:r>
          </w:p>
          <w:p w14:paraId="4FC1E5E6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CSPP1</w:t>
            </w:r>
          </w:p>
          <w:p w14:paraId="5C9D7AE6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CTSA</w:t>
            </w:r>
          </w:p>
          <w:p w14:paraId="2080BB4C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DCAF17</w:t>
            </w:r>
          </w:p>
          <w:p w14:paraId="059E221D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DCHS1</w:t>
            </w:r>
          </w:p>
          <w:p w14:paraId="1E8F5B4C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DIO2</w:t>
            </w:r>
          </w:p>
          <w:p w14:paraId="7CAE4540" w14:textId="77777777" w:rsidR="004B1DCA" w:rsidRPr="00FB31DB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B31DB">
              <w:rPr>
                <w:rFonts w:ascii="Times New Roman" w:hAnsi="Times New Roman" w:cs="Times New Roman"/>
                <w:i/>
                <w:iCs/>
              </w:rPr>
              <w:t>DLD</w:t>
            </w:r>
          </w:p>
          <w:p w14:paraId="44A3B5DD" w14:textId="77777777" w:rsidR="004B1DCA" w:rsidRPr="00FB31DB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B31DB">
              <w:rPr>
                <w:rFonts w:ascii="Times New Roman" w:hAnsi="Times New Roman" w:cs="Times New Roman"/>
                <w:i/>
                <w:iCs/>
              </w:rPr>
              <w:t>DLX5</w:t>
            </w:r>
          </w:p>
          <w:p w14:paraId="5784C4D0" w14:textId="77777777" w:rsidR="004B1DCA" w:rsidRPr="00FB31DB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B31DB">
              <w:rPr>
                <w:rFonts w:ascii="Times New Roman" w:hAnsi="Times New Roman" w:cs="Times New Roman"/>
                <w:i/>
                <w:iCs/>
              </w:rPr>
              <w:t>DNAAF3</w:t>
            </w:r>
          </w:p>
          <w:p w14:paraId="1B7F3E20" w14:textId="77777777" w:rsidR="004B1DCA" w:rsidRPr="00FB31DB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B31DB">
              <w:rPr>
                <w:rFonts w:ascii="Times New Roman" w:hAnsi="Times New Roman" w:cs="Times New Roman"/>
                <w:i/>
                <w:iCs/>
              </w:rPr>
              <w:t>DNMT1</w:t>
            </w:r>
          </w:p>
          <w:p w14:paraId="7B7F0DF0" w14:textId="77777777" w:rsidR="004B1DCA" w:rsidRPr="00FB31DB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B31DB">
              <w:rPr>
                <w:rFonts w:ascii="Times New Roman" w:hAnsi="Times New Roman" w:cs="Times New Roman"/>
                <w:i/>
                <w:iCs/>
              </w:rPr>
              <w:t>DSTYK</w:t>
            </w:r>
          </w:p>
          <w:p w14:paraId="5446B8DB" w14:textId="77777777" w:rsidR="004B1DCA" w:rsidRPr="00FB31DB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B31DB">
              <w:rPr>
                <w:rFonts w:ascii="Times New Roman" w:hAnsi="Times New Roman" w:cs="Times New Roman"/>
                <w:i/>
                <w:iCs/>
              </w:rPr>
              <w:t>DUSP6</w:t>
            </w:r>
          </w:p>
          <w:p w14:paraId="382E8F63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ELAC2</w:t>
            </w:r>
          </w:p>
          <w:p w14:paraId="6D3F9D08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ERCC3</w:t>
            </w:r>
          </w:p>
          <w:p w14:paraId="3C783477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ERCC4</w:t>
            </w:r>
          </w:p>
          <w:p w14:paraId="6A819D1C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FGF8</w:t>
            </w:r>
          </w:p>
          <w:p w14:paraId="097519E3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FGFR1</w:t>
            </w:r>
          </w:p>
          <w:p w14:paraId="6C6EBD5A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FGFR2</w:t>
            </w:r>
          </w:p>
          <w:p w14:paraId="6F63261F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FGFR3</w:t>
            </w:r>
          </w:p>
          <w:p w14:paraId="49BA59FD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FKBP14</w:t>
            </w:r>
          </w:p>
          <w:p w14:paraId="0D1B19F4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FLRT3</w:t>
            </w:r>
          </w:p>
          <w:p w14:paraId="63BF4D5A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FOXC1</w:t>
            </w:r>
          </w:p>
          <w:p w14:paraId="3D0759E0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G6PC3</w:t>
            </w:r>
          </w:p>
          <w:p w14:paraId="5E0FBA98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GALE</w:t>
            </w:r>
          </w:p>
          <w:p w14:paraId="1C76395B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GATA2</w:t>
            </w:r>
          </w:p>
          <w:p w14:paraId="04A07579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GJA1</w:t>
            </w:r>
          </w:p>
          <w:p w14:paraId="1AC74401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GJC3</w:t>
            </w:r>
          </w:p>
          <w:p w14:paraId="698891CF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GMPPB</w:t>
            </w:r>
          </w:p>
          <w:p w14:paraId="374E9BED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HDAC8</w:t>
            </w:r>
          </w:p>
          <w:p w14:paraId="5DC091E3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HGSNAT</w:t>
            </w:r>
          </w:p>
          <w:p w14:paraId="3FA9938C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HOXA1</w:t>
            </w:r>
          </w:p>
          <w:p w14:paraId="678E32C8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HOXA2</w:t>
            </w:r>
          </w:p>
          <w:p w14:paraId="553F0317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IARS2</w:t>
            </w:r>
          </w:p>
          <w:p w14:paraId="6D665A6D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IDUA</w:t>
            </w:r>
          </w:p>
          <w:p w14:paraId="0AA7F5F8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IGF1</w:t>
            </w:r>
          </w:p>
          <w:p w14:paraId="6893F3FF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IL17RD</w:t>
            </w:r>
          </w:p>
          <w:p w14:paraId="0F0473BA" w14:textId="77777777" w:rsidR="004B1DCA" w:rsidRPr="00FB31DB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B31DB">
              <w:rPr>
                <w:rFonts w:ascii="Times New Roman" w:hAnsi="Times New Roman" w:cs="Times New Roman"/>
                <w:i/>
                <w:iCs/>
              </w:rPr>
              <w:t>INF2</w:t>
            </w:r>
          </w:p>
          <w:p w14:paraId="38D8643D" w14:textId="77777777" w:rsidR="004B1DCA" w:rsidRPr="00FB31DB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B31DB">
              <w:rPr>
                <w:rFonts w:ascii="Times New Roman" w:hAnsi="Times New Roman" w:cs="Times New Roman"/>
                <w:i/>
                <w:iCs/>
              </w:rPr>
              <w:t>IRX5</w:t>
            </w:r>
          </w:p>
          <w:p w14:paraId="608A3E71" w14:textId="77777777" w:rsidR="004B1DCA" w:rsidRPr="00FB31DB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B31DB">
              <w:rPr>
                <w:rFonts w:ascii="Times New Roman" w:hAnsi="Times New Roman" w:cs="Times New Roman"/>
                <w:i/>
                <w:iCs/>
              </w:rPr>
              <w:t>ITM2B</w:t>
            </w:r>
          </w:p>
          <w:p w14:paraId="012EF96A" w14:textId="77777777" w:rsidR="004B1DCA" w:rsidRPr="00FB31DB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B31DB">
              <w:rPr>
                <w:rFonts w:ascii="Times New Roman" w:hAnsi="Times New Roman" w:cs="Times New Roman"/>
                <w:i/>
                <w:iCs/>
              </w:rPr>
              <w:t>KIT</w:t>
            </w:r>
          </w:p>
          <w:p w14:paraId="022310AF" w14:textId="77777777" w:rsidR="004B1DCA" w:rsidRPr="00FB31DB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B31DB">
              <w:rPr>
                <w:rFonts w:ascii="Times New Roman" w:hAnsi="Times New Roman" w:cs="Times New Roman"/>
                <w:i/>
                <w:iCs/>
              </w:rPr>
              <w:t>KRIT1</w:t>
            </w:r>
          </w:p>
          <w:p w14:paraId="1643AD65" w14:textId="77777777" w:rsidR="004B1DCA" w:rsidRPr="00FB31DB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B31DB">
              <w:rPr>
                <w:rFonts w:ascii="Times New Roman" w:hAnsi="Times New Roman" w:cs="Times New Roman"/>
                <w:i/>
                <w:iCs/>
              </w:rPr>
              <w:t>LHX3</w:t>
            </w:r>
          </w:p>
          <w:p w14:paraId="3D5FB3EC" w14:textId="77777777" w:rsidR="004B1DCA" w:rsidRPr="00FB31DB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B31DB">
              <w:rPr>
                <w:rFonts w:ascii="Times New Roman" w:hAnsi="Times New Roman" w:cs="Times New Roman"/>
                <w:i/>
                <w:iCs/>
              </w:rPr>
              <w:t>LRP2</w:t>
            </w:r>
          </w:p>
          <w:p w14:paraId="1B864715" w14:textId="77777777" w:rsidR="004B1DCA" w:rsidRPr="00FB31DB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B31DB">
              <w:rPr>
                <w:rFonts w:ascii="Times New Roman" w:hAnsi="Times New Roman" w:cs="Times New Roman"/>
                <w:i/>
                <w:iCs/>
              </w:rPr>
              <w:t>MAF</w:t>
            </w:r>
          </w:p>
          <w:p w14:paraId="0961A070" w14:textId="77777777" w:rsidR="004B1DCA" w:rsidRPr="00FB31DB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B31DB">
              <w:rPr>
                <w:rFonts w:ascii="Times New Roman" w:hAnsi="Times New Roman" w:cs="Times New Roman"/>
                <w:i/>
                <w:iCs/>
              </w:rPr>
              <w:t>MANBA</w:t>
            </w:r>
          </w:p>
          <w:p w14:paraId="015497D2" w14:textId="77777777" w:rsidR="004B1DCA" w:rsidRPr="00FB31DB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B31DB">
              <w:rPr>
                <w:rFonts w:ascii="Times New Roman" w:hAnsi="Times New Roman" w:cs="Times New Roman"/>
                <w:i/>
                <w:iCs/>
              </w:rPr>
              <w:t>MARS2</w:t>
            </w:r>
          </w:p>
          <w:p w14:paraId="2551106F" w14:textId="77777777" w:rsidR="004B1DCA" w:rsidRPr="00FB31DB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B31DB">
              <w:rPr>
                <w:rFonts w:ascii="Times New Roman" w:hAnsi="Times New Roman" w:cs="Times New Roman"/>
                <w:i/>
                <w:iCs/>
              </w:rPr>
              <w:t>MBTPS2</w:t>
            </w:r>
          </w:p>
          <w:p w14:paraId="31F02E32" w14:textId="77777777" w:rsidR="004B1DCA" w:rsidRPr="00FB31DB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B31DB">
              <w:rPr>
                <w:rFonts w:ascii="Times New Roman" w:hAnsi="Times New Roman" w:cs="Times New Roman"/>
                <w:i/>
                <w:iCs/>
              </w:rPr>
              <w:t>MFN2</w:t>
            </w:r>
          </w:p>
          <w:p w14:paraId="6628F829" w14:textId="77777777" w:rsidR="004B1DCA" w:rsidRPr="00FB31DB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B31DB">
              <w:rPr>
                <w:rFonts w:ascii="Times New Roman" w:hAnsi="Times New Roman" w:cs="Times New Roman"/>
                <w:i/>
                <w:iCs/>
              </w:rPr>
              <w:t>MGAT2</w:t>
            </w:r>
          </w:p>
          <w:p w14:paraId="4CC523BC" w14:textId="77777777" w:rsidR="004B1DCA" w:rsidRPr="00FB31DB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B31DB">
              <w:rPr>
                <w:rFonts w:ascii="Times New Roman" w:hAnsi="Times New Roman" w:cs="Times New Roman"/>
                <w:i/>
                <w:iCs/>
              </w:rPr>
              <w:t>MKKS</w:t>
            </w:r>
          </w:p>
          <w:p w14:paraId="41F8B591" w14:textId="77777777" w:rsidR="004B1DCA" w:rsidRPr="00FB31DB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B31DB">
              <w:rPr>
                <w:rFonts w:ascii="Times New Roman" w:hAnsi="Times New Roman" w:cs="Times New Roman"/>
                <w:i/>
                <w:iCs/>
              </w:rPr>
              <w:t>MPZ</w:t>
            </w:r>
          </w:p>
          <w:p w14:paraId="7D5A6672" w14:textId="77777777" w:rsidR="004B1DCA" w:rsidRPr="00FB31DB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B31DB">
              <w:rPr>
                <w:rFonts w:ascii="Times New Roman" w:hAnsi="Times New Roman" w:cs="Times New Roman"/>
                <w:i/>
                <w:iCs/>
              </w:rPr>
              <w:t>NAGLU</w:t>
            </w:r>
          </w:p>
          <w:p w14:paraId="10191D67" w14:textId="77777777" w:rsidR="004B1DCA" w:rsidRPr="00FB31DB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B31DB">
              <w:rPr>
                <w:rFonts w:ascii="Times New Roman" w:hAnsi="Times New Roman" w:cs="Times New Roman"/>
                <w:i/>
                <w:iCs/>
              </w:rPr>
              <w:t>NDRG1</w:t>
            </w:r>
          </w:p>
          <w:p w14:paraId="2E89A0CE" w14:textId="77777777" w:rsidR="004B1DCA" w:rsidRPr="00FB31DB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B31DB">
              <w:rPr>
                <w:rFonts w:ascii="Times New Roman" w:hAnsi="Times New Roman" w:cs="Times New Roman"/>
                <w:i/>
                <w:iCs/>
              </w:rPr>
              <w:t>NDUFA9</w:t>
            </w:r>
          </w:p>
          <w:p w14:paraId="70EAD500" w14:textId="77777777" w:rsidR="004B1DCA" w:rsidRPr="00FB31DB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B31DB">
              <w:rPr>
                <w:rFonts w:ascii="Times New Roman" w:hAnsi="Times New Roman" w:cs="Times New Roman"/>
                <w:i/>
                <w:iCs/>
              </w:rPr>
              <w:t>NIPBL</w:t>
            </w:r>
          </w:p>
          <w:p w14:paraId="7BFA5CDA" w14:textId="77777777" w:rsidR="004B1DCA" w:rsidRPr="00443E38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NLRP12</w:t>
            </w:r>
          </w:p>
          <w:p w14:paraId="4EC92123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NMNAT1</w:t>
            </w:r>
          </w:p>
          <w:p w14:paraId="150924FE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NOTCH3</w:t>
            </w:r>
          </w:p>
          <w:p w14:paraId="1ADCDF9F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OFD1</w:t>
            </w:r>
          </w:p>
          <w:p w14:paraId="267B84D8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ORC1</w:t>
            </w:r>
          </w:p>
          <w:p w14:paraId="6BA42124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PAX2</w:t>
            </w:r>
          </w:p>
          <w:p w14:paraId="129857A5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PCNA</w:t>
            </w:r>
          </w:p>
          <w:p w14:paraId="79670844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PDSS1</w:t>
            </w:r>
          </w:p>
          <w:p w14:paraId="00B502CE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PEX11B</w:t>
            </w:r>
          </w:p>
          <w:p w14:paraId="3B39541B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PEX7</w:t>
            </w:r>
          </w:p>
          <w:p w14:paraId="215C5D4A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PHYH</w:t>
            </w:r>
          </w:p>
          <w:p w14:paraId="6F7397C7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PIGV</w:t>
            </w:r>
          </w:p>
          <w:p w14:paraId="40929A77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PMP22</w:t>
            </w:r>
          </w:p>
          <w:p w14:paraId="533C93BB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PNPLA2</w:t>
            </w:r>
          </w:p>
          <w:p w14:paraId="4CD1AD78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POLG</w:t>
            </w:r>
          </w:p>
          <w:p w14:paraId="22F8ACDD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POMK</w:t>
            </w:r>
          </w:p>
          <w:p w14:paraId="390C4CB6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PRKAR1A</w:t>
            </w:r>
          </w:p>
          <w:p w14:paraId="27E7C553" w14:textId="77777777" w:rsidR="004B1DCA" w:rsidRPr="00443E38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US"/>
              </w:rPr>
              <w:t>PROK2</w:t>
            </w:r>
          </w:p>
          <w:p w14:paraId="0189C784" w14:textId="77777777" w:rsidR="004B1DCA" w:rsidRPr="00443E38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US"/>
              </w:rPr>
              <w:t>PROKR2</w:t>
            </w:r>
          </w:p>
          <w:p w14:paraId="1DB7B593" w14:textId="77777777" w:rsidR="004B1DCA" w:rsidRPr="00443E38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US"/>
              </w:rPr>
              <w:t>PTRH2</w:t>
            </w:r>
          </w:p>
          <w:p w14:paraId="2BBD78BC" w14:textId="77777777" w:rsidR="004B1DCA" w:rsidRPr="00443E38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US"/>
              </w:rPr>
              <w:t>RAD21</w:t>
            </w:r>
          </w:p>
          <w:p w14:paraId="1ECD8958" w14:textId="77777777" w:rsidR="004B1DCA" w:rsidRPr="00443E38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US"/>
              </w:rPr>
              <w:t>RFT1</w:t>
            </w:r>
          </w:p>
          <w:p w14:paraId="4E1ACA46" w14:textId="77777777" w:rsidR="004B1DCA" w:rsidRPr="00443E38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US"/>
              </w:rPr>
              <w:t>RMND1</w:t>
            </w:r>
          </w:p>
          <w:p w14:paraId="74CEC4B1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RPGR</w:t>
            </w:r>
          </w:p>
          <w:p w14:paraId="3B5CB9FB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RPS6KA3</w:t>
            </w:r>
          </w:p>
          <w:p w14:paraId="6F579970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RUNX2</w:t>
            </w:r>
          </w:p>
          <w:p w14:paraId="0EA653ED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SALL1</w:t>
            </w:r>
          </w:p>
          <w:p w14:paraId="1DEE76DA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SALL4</w:t>
            </w:r>
          </w:p>
          <w:p w14:paraId="6052552C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SERAC1</w:t>
            </w:r>
          </w:p>
          <w:p w14:paraId="29766E2B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SLC4A11</w:t>
            </w:r>
          </w:p>
          <w:p w14:paraId="3F6D3D44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SLC52A3</w:t>
            </w:r>
          </w:p>
          <w:p w14:paraId="5CD424C8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SMAD4</w:t>
            </w:r>
          </w:p>
          <w:p w14:paraId="5193E6A5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SOX2</w:t>
            </w:r>
          </w:p>
          <w:p w14:paraId="3204278D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SPRY4</w:t>
            </w:r>
          </w:p>
          <w:p w14:paraId="646E1D5E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SPTBN4</w:t>
            </w:r>
          </w:p>
          <w:p w14:paraId="6F69947C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SRP72</w:t>
            </w:r>
          </w:p>
          <w:p w14:paraId="4072441F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ST3GAL5</w:t>
            </w:r>
          </w:p>
          <w:p w14:paraId="7AAC2277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SUCLA2</w:t>
            </w:r>
          </w:p>
          <w:p w14:paraId="38B31AD4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TBL1X</w:t>
            </w:r>
          </w:p>
          <w:p w14:paraId="4A190A8F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TBX1</w:t>
            </w:r>
          </w:p>
          <w:p w14:paraId="3DB6FE18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TCF12</w:t>
            </w:r>
          </w:p>
          <w:p w14:paraId="303EB902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THRB</w:t>
            </w:r>
          </w:p>
          <w:p w14:paraId="714C56D8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TNFRSF11B</w:t>
            </w:r>
          </w:p>
          <w:p w14:paraId="18AC837F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TPM2</w:t>
            </w:r>
          </w:p>
          <w:p w14:paraId="2D3D6FB0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TRPV4</w:t>
            </w:r>
          </w:p>
          <w:p w14:paraId="28F27088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TTR</w:t>
            </w:r>
          </w:p>
          <w:p w14:paraId="77D3D0B8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UBR1</w:t>
            </w:r>
          </w:p>
          <w:p w14:paraId="13FB0F58" w14:textId="77777777" w:rsidR="004B1DCA" w:rsidRPr="00B415A0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XPNPEP3</w:t>
            </w:r>
          </w:p>
          <w:p w14:paraId="7AF52514" w14:textId="4D2C4F39" w:rsidR="004B1DCA" w:rsidRDefault="004B1DCA" w:rsidP="004B1DCA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15A0">
              <w:rPr>
                <w:rFonts w:ascii="Times New Roman" w:hAnsi="Times New Roman" w:cs="Times New Roman"/>
                <w:i/>
                <w:iCs/>
                <w:lang w:val="en-US"/>
              </w:rPr>
              <w:t>XYLT2</w:t>
            </w:r>
          </w:p>
          <w:p w14:paraId="7ABDF9C4" w14:textId="3AB0C31B" w:rsidR="00B415A0" w:rsidRPr="00BE6F2D" w:rsidRDefault="00B415A0" w:rsidP="00B415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750" w:type="dxa"/>
          </w:tcPr>
          <w:p w14:paraId="2164FF1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lastRenderedPageBreak/>
              <w:t>AADAT</w:t>
            </w:r>
          </w:p>
          <w:p w14:paraId="3A99C9E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AAK1</w:t>
            </w:r>
          </w:p>
          <w:p w14:paraId="38E4688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AARS</w:t>
            </w:r>
          </w:p>
          <w:p w14:paraId="2D8A893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ABCA2</w:t>
            </w:r>
          </w:p>
          <w:p w14:paraId="36BDCC3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ABCB1</w:t>
            </w:r>
          </w:p>
          <w:p w14:paraId="2A50CC7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ABCD2</w:t>
            </w:r>
          </w:p>
          <w:p w14:paraId="78C0298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BCD4</w:t>
            </w:r>
          </w:p>
          <w:p w14:paraId="1E8A7BE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BL2</w:t>
            </w:r>
          </w:p>
          <w:p w14:paraId="41BF8D9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CAN</w:t>
            </w:r>
          </w:p>
          <w:p w14:paraId="6CA83A7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CD</w:t>
            </w:r>
          </w:p>
          <w:p w14:paraId="0CD8BCA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CHE</w:t>
            </w:r>
          </w:p>
          <w:p w14:paraId="71CB2F0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CSL4</w:t>
            </w:r>
          </w:p>
          <w:p w14:paraId="505A83B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CVR2A</w:t>
            </w:r>
          </w:p>
          <w:p w14:paraId="3B7C85AF" w14:textId="47BAC6F2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DGRB1</w:t>
            </w:r>
            <w:r w:rsidR="00F71AEF" w:rsidRPr="00443E38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22B44C9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DRA1D</w:t>
            </w:r>
          </w:p>
          <w:p w14:paraId="79EA95D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DRA2C</w:t>
            </w:r>
          </w:p>
          <w:p w14:paraId="37825AC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EBP2</w:t>
            </w:r>
          </w:p>
          <w:p w14:paraId="1EE154D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FAP1L2</w:t>
            </w:r>
          </w:p>
          <w:p w14:paraId="4580A00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FF1</w:t>
            </w:r>
          </w:p>
          <w:p w14:paraId="7289452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FF3</w:t>
            </w:r>
          </w:p>
          <w:p w14:paraId="172DC92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FM</w:t>
            </w:r>
          </w:p>
          <w:p w14:paraId="528984B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GA</w:t>
            </w:r>
          </w:p>
          <w:p w14:paraId="00B4AA16" w14:textId="1D4B46D1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GAP1</w:t>
            </w:r>
            <w:r w:rsidR="00F71AEF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2DEDC66A" w14:textId="21620DBF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AGTPBP1</w:t>
            </w:r>
          </w:p>
          <w:p w14:paraId="15E1A1BC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AGTR2</w:t>
            </w:r>
          </w:p>
          <w:p w14:paraId="0C066462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lastRenderedPageBreak/>
              <w:t>AHSG</w:t>
            </w:r>
          </w:p>
          <w:p w14:paraId="6C45AC79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ALDH1A2</w:t>
            </w:r>
          </w:p>
          <w:p w14:paraId="47F68E3D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ALDH2</w:t>
            </w:r>
          </w:p>
          <w:p w14:paraId="58BB8829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ALDH3A2</w:t>
            </w:r>
          </w:p>
          <w:p w14:paraId="2D636A1B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ALG10B</w:t>
            </w:r>
          </w:p>
          <w:p w14:paraId="105D9F9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NK1</w:t>
            </w:r>
          </w:p>
          <w:p w14:paraId="72BF366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NK2</w:t>
            </w:r>
          </w:p>
          <w:p w14:paraId="2B95E3D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NKRD11</w:t>
            </w:r>
          </w:p>
          <w:p w14:paraId="3052978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NP32B</w:t>
            </w:r>
          </w:p>
          <w:p w14:paraId="6B8D045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P180</w:t>
            </w:r>
          </w:p>
          <w:p w14:paraId="1BED659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P3D1</w:t>
            </w:r>
          </w:p>
          <w:p w14:paraId="7D5E0FD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P3M2</w:t>
            </w:r>
          </w:p>
          <w:p w14:paraId="1C93873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P3S1</w:t>
            </w:r>
          </w:p>
          <w:p w14:paraId="62B76BF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P4E1</w:t>
            </w:r>
          </w:p>
          <w:p w14:paraId="31B525B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PAF1</w:t>
            </w:r>
          </w:p>
          <w:p w14:paraId="0D75A30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POE</w:t>
            </w:r>
          </w:p>
          <w:p w14:paraId="74FCBF9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QP4</w:t>
            </w:r>
          </w:p>
          <w:p w14:paraId="1F4F524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RHGAP33</w:t>
            </w:r>
          </w:p>
          <w:p w14:paraId="41147E2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RSA</w:t>
            </w:r>
          </w:p>
          <w:p w14:paraId="4A39856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SIC2</w:t>
            </w:r>
          </w:p>
          <w:p w14:paraId="1BBE857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TF2</w:t>
            </w:r>
          </w:p>
          <w:p w14:paraId="7713456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TF7</w:t>
            </w:r>
          </w:p>
          <w:p w14:paraId="39596C9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TG4B</w:t>
            </w:r>
          </w:p>
          <w:p w14:paraId="36A781F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TG5</w:t>
            </w:r>
          </w:p>
          <w:p w14:paraId="188F359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TP2B1</w:t>
            </w:r>
          </w:p>
          <w:p w14:paraId="668ED1A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TP7A</w:t>
            </w:r>
          </w:p>
          <w:p w14:paraId="100E12E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TP8A2</w:t>
            </w:r>
          </w:p>
          <w:p w14:paraId="06F78E2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TP8B1</w:t>
            </w:r>
          </w:p>
          <w:p w14:paraId="6214E8B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AXIN1</w:t>
            </w:r>
          </w:p>
          <w:p w14:paraId="572FEAE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B3GALT2</w:t>
            </w:r>
          </w:p>
          <w:p w14:paraId="64536B8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B9D1</w:t>
            </w:r>
          </w:p>
          <w:p w14:paraId="6F50B1B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BACE1</w:t>
            </w:r>
          </w:p>
          <w:p w14:paraId="05BEC8F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BAIAP2L2</w:t>
            </w:r>
          </w:p>
          <w:p w14:paraId="0330A5F1" w14:textId="17F58343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BARHL1</w:t>
            </w:r>
            <w:r w:rsidR="00F71AEF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7C5ACBD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BBS1</w:t>
            </w:r>
          </w:p>
          <w:p w14:paraId="424AE74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BBS2</w:t>
            </w:r>
          </w:p>
          <w:p w14:paraId="4E97560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BBS4</w:t>
            </w:r>
          </w:p>
          <w:p w14:paraId="1ECD009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BCL2</w:t>
            </w:r>
          </w:p>
          <w:p w14:paraId="399CB92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BDNF</w:t>
            </w:r>
          </w:p>
          <w:p w14:paraId="4C79247A" w14:textId="5E1D95E8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BHLHE40</w:t>
            </w:r>
            <w:r w:rsidR="00F71AEF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5E79457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BLOC1S4</w:t>
            </w:r>
          </w:p>
          <w:p w14:paraId="6D69FA2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BLOC1S5</w:t>
            </w:r>
          </w:p>
          <w:p w14:paraId="15AFB9C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BLOC1S6</w:t>
            </w:r>
          </w:p>
          <w:p w14:paraId="7FE2845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BMP5</w:t>
            </w:r>
          </w:p>
          <w:p w14:paraId="2FFAEFC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BMP7</w:t>
            </w:r>
          </w:p>
          <w:p w14:paraId="48CD120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BMPER</w:t>
            </w:r>
          </w:p>
          <w:p w14:paraId="7E39C952" w14:textId="244A432D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BRD2</w:t>
            </w:r>
            <w:r w:rsidR="00F71AEF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09ED37C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BRD4</w:t>
            </w:r>
          </w:p>
          <w:p w14:paraId="6C81201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BRE</w:t>
            </w:r>
          </w:p>
          <w:p w14:paraId="30B9BE1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BRPF1</w:t>
            </w:r>
          </w:p>
          <w:p w14:paraId="60BD819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BSN</w:t>
            </w:r>
          </w:p>
          <w:p w14:paraId="612181E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BSND</w:t>
            </w:r>
          </w:p>
          <w:p w14:paraId="5D80708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BSPRY</w:t>
            </w:r>
          </w:p>
          <w:p w14:paraId="2369B21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BTBD9</w:t>
            </w:r>
          </w:p>
          <w:p w14:paraId="28E1643C" w14:textId="5D389EC9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12orf4</w:t>
            </w:r>
            <w:r w:rsidR="00F71AEF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69CF29C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1QBP</w:t>
            </w:r>
          </w:p>
          <w:p w14:paraId="4B82011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9ORF43</w:t>
            </w:r>
          </w:p>
          <w:p w14:paraId="5571CF9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A8</w:t>
            </w:r>
          </w:p>
          <w:p w14:paraId="45307B8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ACHD1</w:t>
            </w:r>
          </w:p>
          <w:p w14:paraId="7000863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ACNA1A</w:t>
            </w:r>
          </w:p>
          <w:p w14:paraId="5F2AF74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ACNA1B</w:t>
            </w:r>
          </w:p>
          <w:p w14:paraId="4DBF4CF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ACNA1H</w:t>
            </w:r>
          </w:p>
          <w:p w14:paraId="3EF9736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CACNA2D3</w:t>
            </w:r>
          </w:p>
          <w:p w14:paraId="02CC388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ACNB2</w:t>
            </w:r>
          </w:p>
          <w:p w14:paraId="6FA1D9F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ACNB4</w:t>
            </w:r>
          </w:p>
          <w:p w14:paraId="2F342F7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ACNG2</w:t>
            </w:r>
          </w:p>
          <w:p w14:paraId="000E3C3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ALCA</w:t>
            </w:r>
          </w:p>
          <w:p w14:paraId="3D286B6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AMLG</w:t>
            </w:r>
          </w:p>
          <w:p w14:paraId="52AD70CA" w14:textId="750D2E7E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AMSAP3</w:t>
            </w:r>
            <w:r w:rsidR="00F71AEF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62CCCE1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APN5</w:t>
            </w:r>
          </w:p>
          <w:p w14:paraId="660B715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APRIN1</w:t>
            </w:r>
          </w:p>
          <w:p w14:paraId="6007214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ASP3</w:t>
            </w:r>
          </w:p>
          <w:p w14:paraId="0C941CA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BL</w:t>
            </w:r>
          </w:p>
          <w:p w14:paraId="291CCCB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BY1</w:t>
            </w:r>
          </w:p>
          <w:p w14:paraId="1897527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CDC88C</w:t>
            </w:r>
          </w:p>
          <w:p w14:paraId="0044A23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CDC92</w:t>
            </w:r>
          </w:p>
          <w:p w14:paraId="6410B84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DH11</w:t>
            </w:r>
          </w:p>
          <w:p w14:paraId="482D3B82" w14:textId="4ECBD07D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DK14</w:t>
            </w:r>
            <w:r w:rsidR="00F71AEF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0A50D52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DKN1B</w:t>
            </w:r>
          </w:p>
          <w:p w14:paraId="5A0DF45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DKN2D</w:t>
            </w:r>
          </w:p>
          <w:p w14:paraId="64645A4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DO1</w:t>
            </w:r>
          </w:p>
          <w:p w14:paraId="150707B6" w14:textId="263D4C90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ELSR1</w:t>
            </w:r>
            <w:r w:rsidR="00F71AEF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49BF8B7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ERS1</w:t>
            </w:r>
          </w:p>
          <w:p w14:paraId="545700F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GA</w:t>
            </w:r>
          </w:p>
          <w:p w14:paraId="7F36653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HN1</w:t>
            </w:r>
          </w:p>
          <w:p w14:paraId="64D61CB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HRD</w:t>
            </w:r>
          </w:p>
          <w:p w14:paraId="0519613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HRM1</w:t>
            </w:r>
          </w:p>
          <w:p w14:paraId="39B2692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HRNA10</w:t>
            </w:r>
          </w:p>
          <w:p w14:paraId="0C7984B2" w14:textId="17D4062D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HRNA9</w:t>
            </w:r>
            <w:r w:rsidR="00F71AEF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2CE44D9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HRNB2</w:t>
            </w:r>
          </w:p>
          <w:p w14:paraId="4D82A60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HRNB3</w:t>
            </w:r>
          </w:p>
          <w:p w14:paraId="5A6E4AF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KB</w:t>
            </w:r>
          </w:p>
          <w:p w14:paraId="543F8D7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KMT1B</w:t>
            </w:r>
          </w:p>
          <w:p w14:paraId="2523495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CLDN11</w:t>
            </w:r>
          </w:p>
          <w:p w14:paraId="2CEE7B2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LEC16A</w:t>
            </w:r>
          </w:p>
          <w:p w14:paraId="45D5423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LP1</w:t>
            </w:r>
          </w:p>
          <w:p w14:paraId="20150D5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NTN5</w:t>
            </w:r>
          </w:p>
          <w:p w14:paraId="62AD168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NTNAP1</w:t>
            </w:r>
          </w:p>
          <w:p w14:paraId="3C83856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OL1A1</w:t>
            </w:r>
          </w:p>
          <w:p w14:paraId="5F9A5D9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OLCA2</w:t>
            </w:r>
          </w:p>
          <w:p w14:paraId="400663D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PLX1</w:t>
            </w:r>
          </w:p>
          <w:p w14:paraId="503223F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PLX2</w:t>
            </w:r>
          </w:p>
          <w:p w14:paraId="2E99F52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RKL</w:t>
            </w:r>
          </w:p>
          <w:p w14:paraId="1680C62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S</w:t>
            </w:r>
          </w:p>
          <w:p w14:paraId="653F82F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SF1</w:t>
            </w:r>
          </w:p>
          <w:p w14:paraId="509016A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SK</w:t>
            </w:r>
          </w:p>
          <w:p w14:paraId="42C28F4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SNK1G3</w:t>
            </w:r>
          </w:p>
          <w:p w14:paraId="3CFEE1D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SNK2A1</w:t>
            </w:r>
          </w:p>
          <w:p w14:paraId="1929FF0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TCF</w:t>
            </w:r>
          </w:p>
          <w:p w14:paraId="7B29327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TNNA2</w:t>
            </w:r>
          </w:p>
          <w:p w14:paraId="7681DC4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TNNB1</w:t>
            </w:r>
          </w:p>
          <w:p w14:paraId="6EECF3C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TSF</w:t>
            </w:r>
          </w:p>
          <w:p w14:paraId="1351CF2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TSL</w:t>
            </w:r>
          </w:p>
          <w:p w14:paraId="4483B566" w14:textId="3763FD95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XCR2</w:t>
            </w:r>
            <w:r w:rsidR="00F71AEF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0BD2DB6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YB5R2</w:t>
            </w:r>
          </w:p>
          <w:p w14:paraId="3338C87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YBA</w:t>
            </w:r>
          </w:p>
          <w:p w14:paraId="246FCF0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YP19A1</w:t>
            </w:r>
          </w:p>
          <w:p w14:paraId="70663028" w14:textId="452993A9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CYS1</w:t>
            </w:r>
            <w:r w:rsidR="00F71AEF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1B526EF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DAB1</w:t>
            </w:r>
          </w:p>
          <w:p w14:paraId="447793B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DACH1</w:t>
            </w:r>
          </w:p>
          <w:p w14:paraId="40B209A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DCLK1</w:t>
            </w:r>
          </w:p>
          <w:p w14:paraId="092980B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DDR1</w:t>
            </w:r>
          </w:p>
          <w:p w14:paraId="35686E7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DIO3</w:t>
            </w:r>
          </w:p>
          <w:p w14:paraId="02637B2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DISC1</w:t>
            </w:r>
          </w:p>
          <w:p w14:paraId="3D77E3B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DLG4</w:t>
            </w:r>
          </w:p>
          <w:p w14:paraId="3B6833A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DLX1</w:t>
            </w:r>
          </w:p>
          <w:p w14:paraId="2791AF4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DLX2</w:t>
            </w:r>
          </w:p>
          <w:p w14:paraId="03D5AAC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DLX6</w:t>
            </w:r>
          </w:p>
          <w:p w14:paraId="37066E8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DMD</w:t>
            </w:r>
          </w:p>
          <w:p w14:paraId="0CCB657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DNAH5</w:t>
            </w:r>
          </w:p>
          <w:p w14:paraId="7200956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DNAJC5</w:t>
            </w:r>
          </w:p>
          <w:p w14:paraId="1B71082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DNASE1</w:t>
            </w:r>
          </w:p>
          <w:p w14:paraId="5A51C74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DNM1</w:t>
            </w:r>
          </w:p>
          <w:p w14:paraId="0E57FC11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DNM3</w:t>
            </w:r>
          </w:p>
          <w:p w14:paraId="606DCDE6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DRD1</w:t>
            </w:r>
          </w:p>
          <w:p w14:paraId="6F80D375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DRD2</w:t>
            </w:r>
          </w:p>
          <w:p w14:paraId="3C3D26B7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DRD3</w:t>
            </w:r>
          </w:p>
          <w:p w14:paraId="11031406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DSCAM</w:t>
            </w:r>
          </w:p>
          <w:p w14:paraId="3E23DFF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DST</w:t>
            </w:r>
          </w:p>
          <w:p w14:paraId="015463B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DUOX2</w:t>
            </w:r>
          </w:p>
          <w:p w14:paraId="1D81706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DUOXA2</w:t>
            </w:r>
          </w:p>
          <w:p w14:paraId="09C1862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DUSP1</w:t>
            </w:r>
          </w:p>
          <w:p w14:paraId="51A2DFC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DUSP7</w:t>
            </w:r>
          </w:p>
          <w:p w14:paraId="706FF0B1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DVL1</w:t>
            </w:r>
          </w:p>
          <w:p w14:paraId="1171ABDE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DVL3</w:t>
            </w:r>
          </w:p>
          <w:p w14:paraId="50DB16F9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DYNC1LI1</w:t>
            </w:r>
          </w:p>
          <w:p w14:paraId="000D388F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E2F4</w:t>
            </w:r>
          </w:p>
          <w:p w14:paraId="163F8138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ECE1</w:t>
            </w:r>
          </w:p>
          <w:p w14:paraId="1D4D0ED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DARADD</w:t>
            </w:r>
          </w:p>
          <w:p w14:paraId="303E6EBE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US"/>
              </w:rPr>
              <w:t>EDN1</w:t>
            </w:r>
          </w:p>
          <w:p w14:paraId="2318F4AB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US"/>
              </w:rPr>
              <w:t>EDNRA</w:t>
            </w:r>
          </w:p>
          <w:p w14:paraId="33EBC2E7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US"/>
              </w:rPr>
              <w:t>EFNB1</w:t>
            </w:r>
          </w:p>
          <w:p w14:paraId="1778B06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GFR</w:t>
            </w:r>
          </w:p>
          <w:p w14:paraId="0C13138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GR2</w:t>
            </w:r>
          </w:p>
          <w:p w14:paraId="52E1659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HMT1</w:t>
            </w:r>
          </w:p>
          <w:p w14:paraId="2C03C84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EIF3C</w:t>
            </w:r>
          </w:p>
          <w:p w14:paraId="2827CF0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LMOD1</w:t>
            </w:r>
          </w:p>
          <w:p w14:paraId="751CEDD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MB</w:t>
            </w:r>
          </w:p>
          <w:p w14:paraId="71DDE23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MX1</w:t>
            </w:r>
          </w:p>
          <w:p w14:paraId="683C5B5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MX2</w:t>
            </w:r>
          </w:p>
          <w:p w14:paraId="6E888F6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NG</w:t>
            </w:r>
          </w:p>
          <w:p w14:paraId="07F1BC0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NPP1</w:t>
            </w:r>
          </w:p>
          <w:p w14:paraId="5FC83EE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PHA4</w:t>
            </w:r>
          </w:p>
          <w:p w14:paraId="2022DBC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PHB1</w:t>
            </w:r>
          </w:p>
          <w:p w14:paraId="7455EDF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PHB2</w:t>
            </w:r>
          </w:p>
          <w:p w14:paraId="1F969E3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PHB3</w:t>
            </w:r>
          </w:p>
          <w:p w14:paraId="7041092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PM2A</w:t>
            </w:r>
          </w:p>
          <w:p w14:paraId="46A2BD8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PS8L1</w:t>
            </w:r>
          </w:p>
          <w:p w14:paraId="1004234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RBB2</w:t>
            </w:r>
          </w:p>
          <w:p w14:paraId="09C966E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RBB4</w:t>
            </w:r>
          </w:p>
          <w:p w14:paraId="0E7C9FA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RCC6</w:t>
            </w:r>
          </w:p>
          <w:p w14:paraId="193085F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SR2</w:t>
            </w:r>
          </w:p>
          <w:p w14:paraId="3B67F9E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SRRG</w:t>
            </w:r>
          </w:p>
          <w:p w14:paraId="1EEAA3E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EWSR1</w:t>
            </w:r>
          </w:p>
          <w:p w14:paraId="2FE0E64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ADS3</w:t>
            </w:r>
          </w:p>
          <w:p w14:paraId="61EFEC6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AM107B</w:t>
            </w:r>
          </w:p>
          <w:p w14:paraId="4C4D938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AM117B</w:t>
            </w:r>
          </w:p>
          <w:p w14:paraId="5722310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AM20C</w:t>
            </w:r>
          </w:p>
          <w:p w14:paraId="55C0E61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AM83G</w:t>
            </w:r>
          </w:p>
          <w:p w14:paraId="6446D6F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AS</w:t>
            </w:r>
          </w:p>
          <w:p w14:paraId="0CB0C14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AT4</w:t>
            </w:r>
          </w:p>
          <w:p w14:paraId="73F49A6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BLN1</w:t>
            </w:r>
          </w:p>
          <w:p w14:paraId="09D5910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BXO11</w:t>
            </w:r>
          </w:p>
          <w:p w14:paraId="6128B6CB" w14:textId="3B09C363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BXO2</w:t>
            </w:r>
            <w:r w:rsidR="00F71AEF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71F96502" w14:textId="147117AC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BXO33</w:t>
            </w:r>
            <w:r w:rsidR="00F71AEF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07A4E0B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GF10</w:t>
            </w:r>
          </w:p>
          <w:p w14:paraId="5B4D57A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FGF11</w:t>
            </w:r>
          </w:p>
          <w:p w14:paraId="4128314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GF12</w:t>
            </w:r>
          </w:p>
          <w:p w14:paraId="3DF65C1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GF14</w:t>
            </w:r>
          </w:p>
          <w:p w14:paraId="2F36964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GF20</w:t>
            </w:r>
          </w:p>
          <w:p w14:paraId="54B0BB2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GF9</w:t>
            </w:r>
          </w:p>
          <w:p w14:paraId="3A56DEE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GFR2</w:t>
            </w:r>
          </w:p>
          <w:p w14:paraId="31B1064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GFR3</w:t>
            </w:r>
          </w:p>
          <w:p w14:paraId="6F4A8F8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IGN</w:t>
            </w:r>
          </w:p>
          <w:p w14:paraId="1A71480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MR1</w:t>
            </w:r>
          </w:p>
          <w:p w14:paraId="06E4CC2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OLR1</w:t>
            </w:r>
          </w:p>
          <w:p w14:paraId="1278899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OS</w:t>
            </w:r>
          </w:p>
          <w:p w14:paraId="35438A7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OXC2</w:t>
            </w:r>
          </w:p>
          <w:p w14:paraId="7B24204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OXG1</w:t>
            </w:r>
          </w:p>
          <w:p w14:paraId="1D77348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OXI3</w:t>
            </w:r>
          </w:p>
          <w:p w14:paraId="0126672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OXO3</w:t>
            </w:r>
          </w:p>
          <w:p w14:paraId="394FE35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OXP2</w:t>
            </w:r>
          </w:p>
          <w:p w14:paraId="48D04AF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OXP3</w:t>
            </w:r>
          </w:p>
          <w:p w14:paraId="79D9591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REM2</w:t>
            </w:r>
          </w:p>
          <w:p w14:paraId="223BECB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SCN2</w:t>
            </w:r>
          </w:p>
          <w:p w14:paraId="6FF54A8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UZ</w:t>
            </w:r>
          </w:p>
          <w:p w14:paraId="3039D8C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YN</w:t>
            </w:r>
          </w:p>
          <w:p w14:paraId="363EA80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FZD4</w:t>
            </w:r>
          </w:p>
          <w:p w14:paraId="1CC01A6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GABBR1</w:t>
            </w:r>
          </w:p>
          <w:p w14:paraId="10C2052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GABRA1</w:t>
            </w:r>
          </w:p>
          <w:p w14:paraId="7E4BE52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GABRA3</w:t>
            </w:r>
          </w:p>
          <w:p w14:paraId="40A225E3" w14:textId="06B06C86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GABRA5</w:t>
            </w:r>
            <w:r w:rsidR="00F71AEF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27945BE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GABRB2</w:t>
            </w:r>
          </w:p>
          <w:p w14:paraId="01961F4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GABRB3</w:t>
            </w:r>
          </w:p>
          <w:p w14:paraId="773AE4B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GAS1</w:t>
            </w:r>
          </w:p>
          <w:p w14:paraId="29665A31" w14:textId="066540CA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GAS2L2</w:t>
            </w:r>
            <w:r w:rsidR="00F71AEF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013DF3F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GBX2</w:t>
            </w:r>
          </w:p>
          <w:p w14:paraId="40C57B1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GDF6</w:t>
            </w:r>
          </w:p>
          <w:p w14:paraId="7310D15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GFI1</w:t>
            </w:r>
          </w:p>
          <w:p w14:paraId="673BD8A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GFRA1</w:t>
            </w:r>
          </w:p>
          <w:p w14:paraId="7DF4A8E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GGA1</w:t>
            </w:r>
          </w:p>
          <w:p w14:paraId="5B2576CD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GLI2</w:t>
            </w:r>
          </w:p>
          <w:p w14:paraId="474B8E95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GLI3</w:t>
            </w:r>
          </w:p>
          <w:p w14:paraId="38A9CA7D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GLRA1</w:t>
            </w:r>
          </w:p>
          <w:p w14:paraId="64C9E783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GLRB</w:t>
            </w:r>
          </w:p>
          <w:p w14:paraId="30C37F15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GMFB</w:t>
            </w:r>
          </w:p>
          <w:p w14:paraId="56EF1115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GNA11</w:t>
            </w:r>
          </w:p>
          <w:p w14:paraId="2C6F4545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GNAO1</w:t>
            </w:r>
          </w:p>
          <w:p w14:paraId="43C13E75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GNAQ</w:t>
            </w:r>
          </w:p>
          <w:p w14:paraId="6785F8E6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GNAS</w:t>
            </w:r>
          </w:p>
          <w:p w14:paraId="19AA8D10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GNG3</w:t>
            </w:r>
          </w:p>
          <w:p w14:paraId="3EF25BCE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GNG7</w:t>
            </w:r>
          </w:p>
          <w:p w14:paraId="72B8C221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GPR126</w:t>
            </w:r>
          </w:p>
          <w:p w14:paraId="34FC5317" w14:textId="2A55CD45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GPR152</w:t>
            </w:r>
            <w:r w:rsidR="00F71AEF" w:rsidRPr="0065105F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4F0C70CC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GPR50</w:t>
            </w:r>
          </w:p>
          <w:p w14:paraId="3B27ACA2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GPX1</w:t>
            </w:r>
          </w:p>
          <w:p w14:paraId="7C168516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GRB2</w:t>
            </w:r>
          </w:p>
          <w:p w14:paraId="21AEF55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GRIA3</w:t>
            </w:r>
          </w:p>
          <w:p w14:paraId="5007C30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GRIA4</w:t>
            </w:r>
          </w:p>
          <w:p w14:paraId="54D2DADC" w14:textId="06FF69EA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GRID1</w:t>
            </w:r>
            <w:r w:rsidR="00F71AEF" w:rsidRPr="00443E38">
              <w:rPr>
                <w:rFonts w:ascii="Times New Roman" w:hAnsi="Times New Roman" w:cs="Times New Roman"/>
                <w:i/>
                <w:iCs/>
                <w:vertAlign w:val="superscript"/>
              </w:rPr>
              <w:t>#</w:t>
            </w:r>
          </w:p>
          <w:p w14:paraId="3822FD8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GRID2</w:t>
            </w:r>
          </w:p>
          <w:p w14:paraId="31658C3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GRIK5</w:t>
            </w:r>
          </w:p>
          <w:p w14:paraId="1FC2230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GRIN1</w:t>
            </w:r>
          </w:p>
          <w:p w14:paraId="75C7A59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GRIN2A</w:t>
            </w:r>
          </w:p>
          <w:p w14:paraId="0728024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GRIN2B</w:t>
            </w:r>
          </w:p>
          <w:p w14:paraId="24EBF34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GRIN2C</w:t>
            </w:r>
          </w:p>
          <w:p w14:paraId="0AE1897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GRIN2D</w:t>
            </w:r>
          </w:p>
          <w:p w14:paraId="096398C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GRM1</w:t>
            </w:r>
          </w:p>
          <w:p w14:paraId="27D0A76F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lastRenderedPageBreak/>
              <w:t>GSC</w:t>
            </w:r>
          </w:p>
          <w:p w14:paraId="0AB4135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GSTA3</w:t>
            </w:r>
          </w:p>
          <w:p w14:paraId="39558A3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GUSB</w:t>
            </w:r>
          </w:p>
          <w:p w14:paraId="21A3B1D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HAND2</w:t>
            </w:r>
          </w:p>
          <w:p w14:paraId="1FE9C9B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HBP1</w:t>
            </w:r>
          </w:p>
          <w:p w14:paraId="66EB3D3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HCN2</w:t>
            </w:r>
          </w:p>
          <w:p w14:paraId="6997CCA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HERC1</w:t>
            </w:r>
          </w:p>
          <w:p w14:paraId="7F94126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HES1</w:t>
            </w:r>
          </w:p>
          <w:p w14:paraId="6E93593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HES5</w:t>
            </w:r>
          </w:p>
          <w:p w14:paraId="25D2F57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HESX1</w:t>
            </w:r>
          </w:p>
          <w:p w14:paraId="62C6603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HIC1</w:t>
            </w:r>
          </w:p>
          <w:p w14:paraId="6F65477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HMGA2</w:t>
            </w:r>
          </w:p>
          <w:p w14:paraId="1B72756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HMX1</w:t>
            </w:r>
          </w:p>
          <w:p w14:paraId="110E782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HMX2</w:t>
            </w:r>
          </w:p>
          <w:p w14:paraId="7323A563" w14:textId="4084C9B5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HMX3</w:t>
            </w:r>
            <w:r w:rsidR="00F71AEF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3970D00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HOXA5</w:t>
            </w:r>
          </w:p>
          <w:p w14:paraId="37E9A48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HOXB1</w:t>
            </w:r>
          </w:p>
          <w:p w14:paraId="195A0F9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HOXB2</w:t>
            </w:r>
          </w:p>
          <w:p w14:paraId="2F15A67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HPN</w:t>
            </w:r>
          </w:p>
          <w:p w14:paraId="6CA0186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HPS1</w:t>
            </w:r>
          </w:p>
          <w:p w14:paraId="54D59E0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HPS4</w:t>
            </w:r>
          </w:p>
          <w:p w14:paraId="221B842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HPS6</w:t>
            </w:r>
          </w:p>
          <w:p w14:paraId="14AA76D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HR</w:t>
            </w:r>
          </w:p>
          <w:p w14:paraId="6A9DA3F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HSD17B2</w:t>
            </w:r>
          </w:p>
          <w:p w14:paraId="3CA82BB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HSPG2</w:t>
            </w:r>
          </w:p>
          <w:p w14:paraId="1AA22EC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HTR1B</w:t>
            </w:r>
          </w:p>
          <w:p w14:paraId="5AE84DB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HTRA2</w:t>
            </w:r>
          </w:p>
          <w:p w14:paraId="1CFA811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HTT</w:t>
            </w:r>
          </w:p>
          <w:p w14:paraId="64BCFA4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IFITM1</w:t>
            </w:r>
          </w:p>
          <w:p w14:paraId="40D99A3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IFT88</w:t>
            </w:r>
          </w:p>
          <w:p w14:paraId="21FE43C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IGF1R</w:t>
            </w:r>
          </w:p>
          <w:p w14:paraId="327ADEDE" w14:textId="35B2AAAF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IKZF2</w:t>
            </w:r>
            <w:r w:rsidR="00F71AEF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2EC4BF9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IKZF5</w:t>
            </w:r>
          </w:p>
          <w:p w14:paraId="5DC5392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IL1R2</w:t>
            </w:r>
          </w:p>
          <w:p w14:paraId="515054C3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IREB2</w:t>
            </w:r>
          </w:p>
          <w:p w14:paraId="11D0ABF6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IRF6</w:t>
            </w:r>
          </w:p>
          <w:p w14:paraId="0D61BE28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IRS1</w:t>
            </w:r>
          </w:p>
          <w:p w14:paraId="79C8CA70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ISL1</w:t>
            </w:r>
          </w:p>
          <w:p w14:paraId="270B1696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ITGA8</w:t>
            </w:r>
          </w:p>
          <w:p w14:paraId="6F6E418B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ITPR1</w:t>
            </w:r>
          </w:p>
          <w:p w14:paraId="73D57584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JAG1</w:t>
            </w:r>
          </w:p>
          <w:p w14:paraId="5F0A4B4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JAG2</w:t>
            </w:r>
          </w:p>
          <w:p w14:paraId="28F5D1A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JAK1</w:t>
            </w:r>
          </w:p>
          <w:p w14:paraId="7978FA1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KALRN</w:t>
            </w:r>
          </w:p>
          <w:p w14:paraId="311F18F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KAT6B</w:t>
            </w:r>
          </w:p>
          <w:p w14:paraId="110CFEF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KCNA1</w:t>
            </w:r>
          </w:p>
          <w:p w14:paraId="5DFE5E4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KCNH5</w:t>
            </w:r>
          </w:p>
          <w:p w14:paraId="23FE2D3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KCNJ12</w:t>
            </w:r>
          </w:p>
          <w:p w14:paraId="6919533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KCNJ16</w:t>
            </w:r>
          </w:p>
          <w:p w14:paraId="0B9AA40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KCNJ6</w:t>
            </w:r>
          </w:p>
          <w:p w14:paraId="4694413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KCNMA1</w:t>
            </w:r>
          </w:p>
          <w:p w14:paraId="1698A9A9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KDF1</w:t>
            </w:r>
          </w:p>
          <w:p w14:paraId="79B16C04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KDM8</w:t>
            </w:r>
          </w:p>
          <w:p w14:paraId="2689DB6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KIF14</w:t>
            </w:r>
          </w:p>
          <w:p w14:paraId="11B3B5C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KIF1A</w:t>
            </w:r>
          </w:p>
          <w:p w14:paraId="36502F5D" w14:textId="3AAA87E3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US"/>
              </w:rPr>
              <w:t>KIF27</w:t>
            </w:r>
          </w:p>
          <w:p w14:paraId="6AD04154" w14:textId="27D1FB73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KL</w:t>
            </w:r>
          </w:p>
          <w:p w14:paraId="5267318B" w14:textId="50437208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KLC2</w:t>
            </w:r>
          </w:p>
          <w:p w14:paraId="5BE48F6A" w14:textId="55C6C3DA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KLHL18</w:t>
            </w:r>
            <w:r w:rsidR="00F71AEF" w:rsidRPr="0065105F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6A5EC141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KMT2A</w:t>
            </w:r>
          </w:p>
          <w:p w14:paraId="5028BC18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KRT10</w:t>
            </w:r>
          </w:p>
          <w:p w14:paraId="45C4CA9F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KRT2</w:t>
            </w:r>
          </w:p>
          <w:p w14:paraId="299E10C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LAMA2</w:t>
            </w:r>
          </w:p>
          <w:p w14:paraId="2FF7568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LAMA4</w:t>
            </w:r>
          </w:p>
          <w:p w14:paraId="3EC01D0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LAMC2</w:t>
            </w:r>
          </w:p>
          <w:p w14:paraId="6B26DCD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LARGE</w:t>
            </w:r>
          </w:p>
          <w:p w14:paraId="4CF3775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LATS1</w:t>
            </w:r>
          </w:p>
          <w:p w14:paraId="3335AD2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LATS2</w:t>
            </w:r>
          </w:p>
          <w:p w14:paraId="2D4090A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LEPRE1</w:t>
            </w:r>
          </w:p>
          <w:p w14:paraId="20F933B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LFNG</w:t>
            </w:r>
          </w:p>
          <w:p w14:paraId="1341313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LGI1</w:t>
            </w:r>
          </w:p>
          <w:p w14:paraId="0C52B20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LIMK2</w:t>
            </w:r>
          </w:p>
          <w:p w14:paraId="5B83B7D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LMNA</w:t>
            </w:r>
          </w:p>
          <w:p w14:paraId="6730870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LMNB2</w:t>
            </w:r>
          </w:p>
          <w:p w14:paraId="4BB8DBC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LMO4</w:t>
            </w:r>
          </w:p>
          <w:p w14:paraId="0DD5338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LMO7</w:t>
            </w:r>
          </w:p>
          <w:p w14:paraId="73BD836F" w14:textId="338C91C4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LRIG1</w:t>
            </w:r>
            <w:r w:rsidR="00F71AEF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48681FAD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LRIG2</w:t>
            </w:r>
          </w:p>
          <w:p w14:paraId="5D940E7B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LRIG3</w:t>
            </w:r>
          </w:p>
          <w:p w14:paraId="56219110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LRP6</w:t>
            </w:r>
          </w:p>
          <w:p w14:paraId="60C6F903" w14:textId="339194C5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LRRC4</w:t>
            </w:r>
            <w:r w:rsidR="00447E97" w:rsidRPr="00443E38">
              <w:rPr>
                <w:rFonts w:ascii="Times New Roman" w:hAnsi="Times New Roman" w:cs="Times New Roman"/>
                <w:i/>
                <w:iCs/>
                <w:vertAlign w:val="superscript"/>
              </w:rPr>
              <w:t>#</w:t>
            </w:r>
          </w:p>
          <w:p w14:paraId="4C4BDF00" w14:textId="6371563E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</w:p>
          <w:p w14:paraId="15B6E6F5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LSM1</w:t>
            </w:r>
          </w:p>
          <w:p w14:paraId="24C70452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LTN1</w:t>
            </w:r>
          </w:p>
          <w:p w14:paraId="01FD83ED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LYST</w:t>
            </w:r>
          </w:p>
          <w:p w14:paraId="75BACF2B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MAFB</w:t>
            </w:r>
          </w:p>
          <w:p w14:paraId="1AAAAE0B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MAG</w:t>
            </w:r>
          </w:p>
          <w:p w14:paraId="20E3AB7F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MAN2B1</w:t>
            </w:r>
          </w:p>
          <w:p w14:paraId="5936F643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MAOA</w:t>
            </w:r>
          </w:p>
          <w:p w14:paraId="2C923AFD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MAP1A</w:t>
            </w:r>
          </w:p>
          <w:p w14:paraId="3B70C37D" w14:textId="622452FF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AP3K1</w:t>
            </w:r>
            <w:r w:rsidR="00447E97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7008630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APT</w:t>
            </w:r>
          </w:p>
          <w:p w14:paraId="0CCC204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ARC2</w:t>
            </w:r>
          </w:p>
          <w:p w14:paraId="0DFFB6C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MARCH9</w:t>
            </w:r>
          </w:p>
          <w:p w14:paraId="6C16E39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AT2A</w:t>
            </w:r>
          </w:p>
          <w:p w14:paraId="4525BE3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BP</w:t>
            </w:r>
          </w:p>
          <w:p w14:paraId="53FF442F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MCOLN3</w:t>
            </w:r>
          </w:p>
          <w:p w14:paraId="02E790C0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MCPH1</w:t>
            </w:r>
          </w:p>
          <w:p w14:paraId="08A8C8C8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MDK</w:t>
            </w:r>
          </w:p>
          <w:p w14:paraId="4E2B4885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MECOM</w:t>
            </w:r>
          </w:p>
          <w:p w14:paraId="6D89F90F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MECP2</w:t>
            </w:r>
          </w:p>
          <w:p w14:paraId="6124B4CD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MED28</w:t>
            </w:r>
          </w:p>
          <w:p w14:paraId="5838FC2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IB2</w:t>
            </w:r>
          </w:p>
          <w:p w14:paraId="1D2E62A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ID1</w:t>
            </w:r>
          </w:p>
          <w:p w14:paraId="178B4529" w14:textId="1E45863A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IF</w:t>
            </w:r>
            <w:r w:rsidR="00447E97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54E8FAF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INAR2</w:t>
            </w:r>
          </w:p>
          <w:p w14:paraId="08F134C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IR122</w:t>
            </w:r>
          </w:p>
          <w:p w14:paraId="28831FC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IR182</w:t>
            </w:r>
          </w:p>
          <w:p w14:paraId="229666D3" w14:textId="04613811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KRN2</w:t>
            </w:r>
            <w:r w:rsidR="00447E97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7EF36B9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KS1</w:t>
            </w:r>
          </w:p>
          <w:p w14:paraId="5B736FD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MP14</w:t>
            </w:r>
          </w:p>
          <w:p w14:paraId="7697AD2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OS</w:t>
            </w:r>
          </w:p>
          <w:p w14:paraId="33D9B32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PDZ</w:t>
            </w:r>
          </w:p>
          <w:p w14:paraId="41BA322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PV17</w:t>
            </w:r>
          </w:p>
          <w:p w14:paraId="7F6BBE3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RO</w:t>
            </w:r>
          </w:p>
          <w:p w14:paraId="208AD72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SX1</w:t>
            </w:r>
          </w:p>
          <w:p w14:paraId="096C444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SX2</w:t>
            </w:r>
          </w:p>
          <w:p w14:paraId="1983A36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YCN</w:t>
            </w:r>
          </w:p>
          <w:p w14:paraId="6A211AF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YD88</w:t>
            </w:r>
          </w:p>
          <w:p w14:paraId="294422E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YH10</w:t>
            </w:r>
          </w:p>
          <w:p w14:paraId="7DE12DA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YO1A</w:t>
            </w:r>
          </w:p>
          <w:p w14:paraId="42A0EF2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YO1C</w:t>
            </w:r>
          </w:p>
          <w:p w14:paraId="4F063A4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YO5A</w:t>
            </w:r>
          </w:p>
          <w:p w14:paraId="05933E8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MYSM1</w:t>
            </w:r>
          </w:p>
          <w:p w14:paraId="7CD2EF9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NABP2</w:t>
            </w:r>
          </w:p>
          <w:p w14:paraId="7D3CD4B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NAPA</w:t>
            </w:r>
          </w:p>
          <w:p w14:paraId="21BA0737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NAV2</w:t>
            </w:r>
          </w:p>
          <w:p w14:paraId="54F38E86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NDST1</w:t>
            </w:r>
          </w:p>
          <w:p w14:paraId="1EAF9AA0" w14:textId="77777777" w:rsidR="002E47CE" w:rsidRPr="00BB0A8C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BB0A8C">
              <w:rPr>
                <w:rFonts w:ascii="Times New Roman" w:hAnsi="Times New Roman" w:cs="Times New Roman"/>
                <w:i/>
                <w:iCs/>
              </w:rPr>
              <w:t>NDUFS4</w:t>
            </w:r>
          </w:p>
          <w:p w14:paraId="51CBADD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NEDD4L</w:t>
            </w:r>
          </w:p>
          <w:p w14:paraId="0DD8D00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NEU1</w:t>
            </w:r>
          </w:p>
          <w:p w14:paraId="51B2260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NEUROD1</w:t>
            </w:r>
          </w:p>
          <w:p w14:paraId="3A69302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NEUROD4</w:t>
            </w:r>
          </w:p>
          <w:p w14:paraId="7068698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NEUROG1</w:t>
            </w:r>
          </w:p>
          <w:p w14:paraId="70A576CC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NFATC3</w:t>
            </w:r>
          </w:p>
          <w:p w14:paraId="16CB5BA2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NFIX</w:t>
            </w:r>
          </w:p>
          <w:p w14:paraId="12872282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NFKB1</w:t>
            </w:r>
          </w:p>
          <w:p w14:paraId="654381BB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NGFR</w:t>
            </w:r>
          </w:p>
          <w:p w14:paraId="69D4DF16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NIN</w:t>
            </w:r>
          </w:p>
          <w:p w14:paraId="7CEE644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NISCH</w:t>
            </w:r>
          </w:p>
          <w:p w14:paraId="6089185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NKX3-2</w:t>
            </w:r>
          </w:p>
          <w:p w14:paraId="0677658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NLGN3</w:t>
            </w:r>
          </w:p>
          <w:p w14:paraId="2D7D933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NOG</w:t>
            </w:r>
          </w:p>
          <w:p w14:paraId="4584F21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NOS1</w:t>
            </w:r>
          </w:p>
          <w:p w14:paraId="1848C2D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NOTCH1</w:t>
            </w:r>
          </w:p>
          <w:p w14:paraId="2A1E68E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NOX3</w:t>
            </w:r>
          </w:p>
          <w:p w14:paraId="6BAB672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NOXO1</w:t>
            </w:r>
          </w:p>
          <w:p w14:paraId="29A1C32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E47CE">
              <w:rPr>
                <w:rFonts w:ascii="Times New Roman" w:hAnsi="Times New Roman" w:cs="Times New Roman"/>
                <w:i/>
                <w:iCs/>
              </w:rPr>
              <w:t>NPAS3</w:t>
            </w:r>
          </w:p>
          <w:p w14:paraId="3DC768AF" w14:textId="77777777" w:rsidR="002E47CE" w:rsidRPr="00BB0A8C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BB0A8C">
              <w:rPr>
                <w:rFonts w:ascii="Times New Roman" w:hAnsi="Times New Roman" w:cs="Times New Roman"/>
                <w:i/>
                <w:iCs/>
              </w:rPr>
              <w:t>NPC1</w:t>
            </w:r>
          </w:p>
          <w:p w14:paraId="2607D50C" w14:textId="77777777" w:rsidR="002E47CE" w:rsidRPr="00BB0A8C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BB0A8C">
              <w:rPr>
                <w:rFonts w:ascii="Times New Roman" w:hAnsi="Times New Roman" w:cs="Times New Roman"/>
                <w:i/>
                <w:iCs/>
              </w:rPr>
              <w:t>NPR2</w:t>
            </w:r>
          </w:p>
          <w:p w14:paraId="1584EE2D" w14:textId="43E46830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NPTN</w:t>
            </w:r>
            <w:r w:rsidR="00447E97" w:rsidRPr="00443E38">
              <w:rPr>
                <w:rFonts w:ascii="Times New Roman" w:hAnsi="Times New Roman" w:cs="Times New Roman"/>
                <w:i/>
                <w:iCs/>
                <w:vertAlign w:val="superscript"/>
              </w:rPr>
              <w:t>#</w:t>
            </w:r>
          </w:p>
          <w:p w14:paraId="27B1EC6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NR2F1</w:t>
            </w:r>
          </w:p>
          <w:p w14:paraId="6FC6B36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NR4A3</w:t>
            </w:r>
          </w:p>
          <w:p w14:paraId="34DE93E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NRP1</w:t>
            </w:r>
          </w:p>
          <w:p w14:paraId="59DBB73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NRTN</w:t>
            </w:r>
          </w:p>
          <w:p w14:paraId="5D11883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NTF3</w:t>
            </w:r>
          </w:p>
          <w:p w14:paraId="04A34C6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NTF4</w:t>
            </w:r>
          </w:p>
          <w:p w14:paraId="07B785A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NTN1</w:t>
            </w:r>
          </w:p>
          <w:p w14:paraId="269031C3" w14:textId="5B826703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NTNG2</w:t>
            </w:r>
            <w:r w:rsidR="00447E97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04D1DF9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NTRK2</w:t>
            </w:r>
          </w:p>
          <w:p w14:paraId="027C080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NTRK3</w:t>
            </w:r>
          </w:p>
          <w:p w14:paraId="6B4C389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NTSR1</w:t>
            </w:r>
          </w:p>
          <w:p w14:paraId="662439C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NTSR2</w:t>
            </w:r>
          </w:p>
          <w:p w14:paraId="16CA2D6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NUP88</w:t>
            </w:r>
          </w:p>
          <w:p w14:paraId="653C067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NXPH3</w:t>
            </w:r>
          </w:p>
          <w:p w14:paraId="4AD17C84" w14:textId="1A393DD0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OC90</w:t>
            </w:r>
            <w:r w:rsidR="00447E97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61A2BA0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OCA2</w:t>
            </w:r>
          </w:p>
          <w:p w14:paraId="3AC6A157" w14:textId="45991A79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OCM</w:t>
            </w:r>
            <w:r w:rsidR="00447E97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71284C7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ODF3L2</w:t>
            </w:r>
          </w:p>
          <w:p w14:paraId="3209499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OPRL1</w:t>
            </w:r>
          </w:p>
          <w:p w14:paraId="2959FFA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OSR2</w:t>
            </w:r>
          </w:p>
          <w:p w14:paraId="0056971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OTOP1</w:t>
            </w:r>
          </w:p>
          <w:p w14:paraId="14EF007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OTOP3</w:t>
            </w:r>
          </w:p>
          <w:p w14:paraId="2FF15DB3" w14:textId="6692616D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OTOS</w:t>
            </w:r>
            <w:r w:rsidR="00447E97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59A4720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OTUD7B</w:t>
            </w:r>
          </w:p>
          <w:p w14:paraId="14B745F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OTULIN</w:t>
            </w:r>
          </w:p>
          <w:p w14:paraId="56040340" w14:textId="1A04D33C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OTX1</w:t>
            </w:r>
            <w:r w:rsidR="00447E97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72FD850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OTX2</w:t>
            </w:r>
          </w:p>
          <w:p w14:paraId="02E4D15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OVOL2</w:t>
            </w:r>
          </w:p>
          <w:p w14:paraId="1F3F6C7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OXGR1</w:t>
            </w:r>
          </w:p>
          <w:p w14:paraId="17F5AD3E" w14:textId="6AACAF6A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2RX7</w:t>
            </w:r>
            <w:r w:rsidR="00447E97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4703E7A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ACS2</w:t>
            </w:r>
          </w:p>
          <w:p w14:paraId="7BDA0FF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AH</w:t>
            </w:r>
          </w:p>
          <w:p w14:paraId="77A32F9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ARK2</w:t>
            </w:r>
          </w:p>
          <w:p w14:paraId="4A65FBB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ARL</w:t>
            </w:r>
          </w:p>
          <w:p w14:paraId="4575798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ARP1</w:t>
            </w:r>
          </w:p>
          <w:p w14:paraId="7E1EECE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PAX6</w:t>
            </w:r>
          </w:p>
          <w:p w14:paraId="03735CD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AX8</w:t>
            </w:r>
          </w:p>
          <w:p w14:paraId="7BBCA45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AX9</w:t>
            </w:r>
          </w:p>
          <w:p w14:paraId="0EF9F62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BX1</w:t>
            </w:r>
          </w:p>
          <w:p w14:paraId="76F63B7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EPD</w:t>
            </w:r>
          </w:p>
          <w:p w14:paraId="5F54EE2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EX2</w:t>
            </w:r>
          </w:p>
          <w:p w14:paraId="5840E312" w14:textId="30AE4459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EX3</w:t>
            </w:r>
            <w:r w:rsidR="00447E97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4C541D6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EX5L</w:t>
            </w:r>
          </w:p>
          <w:p w14:paraId="51F7E50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GAP1</w:t>
            </w:r>
          </w:p>
          <w:p w14:paraId="2E1A591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HEX</w:t>
            </w:r>
          </w:p>
          <w:p w14:paraId="43D8CADB" w14:textId="08BE9E00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HF20</w:t>
            </w:r>
            <w:r w:rsidR="00447E97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6EEB04E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HF6</w:t>
            </w:r>
          </w:p>
          <w:p w14:paraId="4929025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HOX2A</w:t>
            </w:r>
          </w:p>
          <w:p w14:paraId="454BA26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HOX2B</w:t>
            </w:r>
          </w:p>
          <w:p w14:paraId="01A1A78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HYKPL</w:t>
            </w:r>
          </w:p>
          <w:p w14:paraId="31A5A22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IP5K1C</w:t>
            </w:r>
          </w:p>
          <w:p w14:paraId="3A4B0C3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KD1</w:t>
            </w:r>
          </w:p>
          <w:p w14:paraId="6C20489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KHD1L1</w:t>
            </w:r>
          </w:p>
          <w:p w14:paraId="2D8EEB8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LAU</w:t>
            </w:r>
          </w:p>
          <w:p w14:paraId="5EEF80B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LCB1</w:t>
            </w:r>
          </w:p>
          <w:p w14:paraId="252A26C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LP1</w:t>
            </w:r>
          </w:p>
          <w:p w14:paraId="152B602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NOC</w:t>
            </w:r>
          </w:p>
          <w:p w14:paraId="0A83238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OLH</w:t>
            </w:r>
          </w:p>
          <w:p w14:paraId="63F60D0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OU1F1</w:t>
            </w:r>
          </w:p>
          <w:p w14:paraId="715F182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OU3F3</w:t>
            </w:r>
          </w:p>
          <w:p w14:paraId="6C4BD2B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OU4F1</w:t>
            </w:r>
          </w:p>
          <w:p w14:paraId="274DD67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PARGC1A</w:t>
            </w:r>
          </w:p>
          <w:p w14:paraId="75F2B45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PM1A</w:t>
            </w:r>
          </w:p>
          <w:p w14:paraId="7AFC84C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PP2R5D</w:t>
            </w:r>
          </w:p>
          <w:p w14:paraId="447EC22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REP</w:t>
            </w:r>
          </w:p>
          <w:p w14:paraId="4DEB0F6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PREX2</w:t>
            </w:r>
          </w:p>
          <w:p w14:paraId="4DBA0BCD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GB"/>
              </w:rPr>
              <w:lastRenderedPageBreak/>
              <w:t>PRKRA</w:t>
            </w:r>
          </w:p>
          <w:p w14:paraId="75639235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GB"/>
              </w:rPr>
              <w:t>PRODH</w:t>
            </w:r>
          </w:p>
          <w:p w14:paraId="07ECFA30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GB"/>
              </w:rPr>
              <w:t>PROP1</w:t>
            </w:r>
          </w:p>
          <w:p w14:paraId="2946AB87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GB"/>
              </w:rPr>
              <w:t>PRRX1</w:t>
            </w:r>
          </w:p>
          <w:p w14:paraId="172F1457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PSAP</w:t>
            </w:r>
          </w:p>
          <w:p w14:paraId="042C0D39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PSEN1</w:t>
            </w:r>
          </w:p>
          <w:p w14:paraId="2903FF5A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PSTPIP2</w:t>
            </w:r>
          </w:p>
          <w:p w14:paraId="1967E9A7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PTCH1</w:t>
            </w:r>
          </w:p>
          <w:p w14:paraId="427B69DC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PTGER1</w:t>
            </w:r>
          </w:p>
          <w:p w14:paraId="1398ED9F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PTK7</w:t>
            </w:r>
          </w:p>
          <w:p w14:paraId="6CE0B849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PTN</w:t>
            </w:r>
          </w:p>
          <w:p w14:paraId="040ACC53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PTPN11</w:t>
            </w:r>
          </w:p>
          <w:p w14:paraId="2D4D2CBF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PTPRG</w:t>
            </w:r>
          </w:p>
          <w:p w14:paraId="004422D7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PVRL1</w:t>
            </w:r>
          </w:p>
          <w:p w14:paraId="50F94EA6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PVRL3</w:t>
            </w:r>
          </w:p>
          <w:p w14:paraId="074B0728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RARA</w:t>
            </w:r>
          </w:p>
          <w:p w14:paraId="645E4B0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RASAL2</w:t>
            </w:r>
          </w:p>
          <w:p w14:paraId="1070CF3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RBFOX3</w:t>
            </w:r>
          </w:p>
          <w:p w14:paraId="52CA46F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RBM24</w:t>
            </w:r>
          </w:p>
          <w:p w14:paraId="3512928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RBPJ</w:t>
            </w:r>
          </w:p>
          <w:p w14:paraId="248D3D5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RDH10</w:t>
            </w:r>
          </w:p>
          <w:p w14:paraId="3CCAFA5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RELN</w:t>
            </w:r>
          </w:p>
          <w:p w14:paraId="51F21D3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RERE</w:t>
            </w:r>
          </w:p>
          <w:p w14:paraId="5056AEE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RGN</w:t>
            </w:r>
          </w:p>
          <w:p w14:paraId="287FAB8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RLN3</w:t>
            </w:r>
          </w:p>
          <w:p w14:paraId="44E53AC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RND3</w:t>
            </w:r>
          </w:p>
          <w:p w14:paraId="290DD0F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RNF103</w:t>
            </w:r>
          </w:p>
          <w:p w14:paraId="121695A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ROBO3</w:t>
            </w:r>
          </w:p>
          <w:p w14:paraId="0778268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ROR2</w:t>
            </w:r>
          </w:p>
          <w:p w14:paraId="276AAA0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RORA</w:t>
            </w:r>
          </w:p>
          <w:p w14:paraId="42090BE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RPL27A</w:t>
            </w:r>
          </w:p>
          <w:p w14:paraId="701B974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RPL38</w:t>
            </w:r>
          </w:p>
          <w:p w14:paraId="6D88701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RSAD1</w:t>
            </w:r>
          </w:p>
          <w:p w14:paraId="2641EE3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RSF7</w:t>
            </w:r>
          </w:p>
          <w:p w14:paraId="74C3FB9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CARB2</w:t>
            </w:r>
          </w:p>
          <w:p w14:paraId="1D972A7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CN8A</w:t>
            </w:r>
          </w:p>
          <w:p w14:paraId="4B44FF0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CRIB</w:t>
            </w:r>
          </w:p>
          <w:p w14:paraId="30F7B92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CUBE1</w:t>
            </w:r>
          </w:p>
          <w:p w14:paraId="2A870DA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EC24B</w:t>
            </w:r>
          </w:p>
          <w:p w14:paraId="1A2446A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ELENOK</w:t>
            </w:r>
          </w:p>
          <w:p w14:paraId="7CB7D706" w14:textId="2DCCE6E8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EMA3F</w:t>
            </w:r>
            <w:r w:rsidR="00447E97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33C0F74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EMA5B</w:t>
            </w:r>
          </w:p>
          <w:p w14:paraId="0CDACFB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EPT5</w:t>
            </w:r>
          </w:p>
          <w:p w14:paraId="208E8725" w14:textId="4D816C9C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ETD5</w:t>
            </w:r>
            <w:r w:rsidR="00447E97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16E34AE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FN</w:t>
            </w:r>
          </w:p>
          <w:p w14:paraId="28BCEC5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FSWAP</w:t>
            </w:r>
          </w:p>
          <w:p w14:paraId="72C475F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FXN3</w:t>
            </w:r>
          </w:p>
          <w:p w14:paraId="75EE57D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GCE</w:t>
            </w:r>
          </w:p>
          <w:p w14:paraId="53AC246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H3PXD2B</w:t>
            </w:r>
          </w:p>
          <w:p w14:paraId="0DFE3D4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HANK3</w:t>
            </w:r>
          </w:p>
          <w:p w14:paraId="6D823BF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HH</w:t>
            </w:r>
          </w:p>
          <w:p w14:paraId="608950B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LC12A6</w:t>
            </w:r>
          </w:p>
          <w:p w14:paraId="0EEB9F42" w14:textId="10F2A9BB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LC12A7</w:t>
            </w:r>
            <w:r w:rsidR="00447E97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004961B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LC16A10</w:t>
            </w:r>
          </w:p>
          <w:p w14:paraId="1A36B94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LC16A2</w:t>
            </w:r>
          </w:p>
          <w:p w14:paraId="406E555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LC17A5</w:t>
            </w:r>
          </w:p>
          <w:p w14:paraId="63CD11E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LC17A7</w:t>
            </w:r>
          </w:p>
          <w:p w14:paraId="4D349D6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LC17A8</w:t>
            </w:r>
          </w:p>
          <w:p w14:paraId="7687C4D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LC19A2</w:t>
            </w:r>
          </w:p>
          <w:p w14:paraId="519699E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LC1A3</w:t>
            </w:r>
          </w:p>
          <w:p w14:paraId="199B4F9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LC24A5</w:t>
            </w:r>
          </w:p>
          <w:p w14:paraId="76494CC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LC25A21</w:t>
            </w:r>
          </w:p>
          <w:p w14:paraId="2BBD142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SLC2A3</w:t>
            </w:r>
          </w:p>
          <w:p w14:paraId="0FBBA6E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LC30A4</w:t>
            </w:r>
          </w:p>
          <w:p w14:paraId="2CFF2B1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LC38A10</w:t>
            </w:r>
          </w:p>
          <w:p w14:paraId="5423C64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LC4A10</w:t>
            </w:r>
          </w:p>
          <w:p w14:paraId="43943A8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LC4A7</w:t>
            </w:r>
          </w:p>
          <w:p w14:paraId="28963AF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LC5A5</w:t>
            </w:r>
          </w:p>
          <w:p w14:paraId="2660DB1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LC6A1</w:t>
            </w:r>
          </w:p>
          <w:p w14:paraId="1A30721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MARCA4</w:t>
            </w:r>
          </w:p>
          <w:p w14:paraId="4F95F72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MS</w:t>
            </w:r>
          </w:p>
          <w:p w14:paraId="3BAA235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NAP25</w:t>
            </w:r>
          </w:p>
          <w:p w14:paraId="091A7A61" w14:textId="6DA7559B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OBP</w:t>
            </w:r>
            <w:r w:rsidR="00447E97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57D5907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OD1</w:t>
            </w:r>
          </w:p>
          <w:p w14:paraId="3712F12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OD2</w:t>
            </w:r>
          </w:p>
          <w:p w14:paraId="34ECCCA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OX9</w:t>
            </w:r>
          </w:p>
          <w:p w14:paraId="7B745B2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P4</w:t>
            </w:r>
          </w:p>
          <w:p w14:paraId="39D9558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PG7</w:t>
            </w:r>
          </w:p>
          <w:p w14:paraId="595F4A1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PRY2</w:t>
            </w:r>
          </w:p>
          <w:p w14:paraId="37AAB7C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PTBN1</w:t>
            </w:r>
          </w:p>
          <w:p w14:paraId="2B58986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PTBN2</w:t>
            </w:r>
          </w:p>
          <w:p w14:paraId="00DB2B65" w14:textId="6C0426C6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731C66D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RR</w:t>
            </w:r>
          </w:p>
          <w:p w14:paraId="23A2BCFF" w14:textId="5B1A45C2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RRM4</w:t>
            </w:r>
            <w:r w:rsidR="00447E97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7383D2A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TK36</w:t>
            </w:r>
          </w:p>
          <w:p w14:paraId="5DE2A62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TRN</w:t>
            </w:r>
          </w:p>
          <w:p w14:paraId="5B0E520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TUB1</w:t>
            </w:r>
          </w:p>
          <w:p w14:paraId="4F6CF70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TX1A</w:t>
            </w:r>
          </w:p>
          <w:p w14:paraId="224CF13A" w14:textId="76527B10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UN1</w:t>
            </w:r>
            <w:r w:rsidR="00447E97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2E6527D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YNGAP1</w:t>
            </w:r>
          </w:p>
          <w:p w14:paraId="79B765F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SYNJ2</w:t>
            </w:r>
          </w:p>
          <w:p w14:paraId="0BCF60F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BC1D2B</w:t>
            </w:r>
          </w:p>
          <w:p w14:paraId="2DC6B79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BCE</w:t>
            </w:r>
          </w:p>
          <w:p w14:paraId="16F51CC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TBX10</w:t>
            </w:r>
          </w:p>
          <w:p w14:paraId="545CBA9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BX15</w:t>
            </w:r>
          </w:p>
          <w:p w14:paraId="046EAEE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BX18</w:t>
            </w:r>
          </w:p>
          <w:p w14:paraId="2537FC4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CF15</w:t>
            </w:r>
          </w:p>
          <w:p w14:paraId="6FD50F85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CF4</w:t>
            </w:r>
          </w:p>
          <w:p w14:paraId="445A36EE" w14:textId="183A11F6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ECTB</w:t>
            </w:r>
            <w:r w:rsidR="00447E97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53FA243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FAP2A</w:t>
            </w:r>
          </w:p>
          <w:p w14:paraId="3E4D724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GFA</w:t>
            </w:r>
          </w:p>
          <w:p w14:paraId="3C26157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GFB2</w:t>
            </w:r>
          </w:p>
          <w:p w14:paraId="1C13346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GIF1</w:t>
            </w:r>
          </w:p>
          <w:p w14:paraId="27CD2A2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HRA</w:t>
            </w:r>
          </w:p>
          <w:p w14:paraId="04D70DDC" w14:textId="18CBC000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092250BA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MC2</w:t>
            </w:r>
          </w:p>
          <w:p w14:paraId="047FA59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MEM30B</w:t>
            </w:r>
          </w:p>
          <w:p w14:paraId="300090A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MEM51</w:t>
            </w:r>
          </w:p>
          <w:p w14:paraId="071371B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MOD2</w:t>
            </w:r>
          </w:p>
          <w:p w14:paraId="0FFEDA0B" w14:textId="5200AED1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3EFF99E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MTC4</w:t>
            </w:r>
          </w:p>
          <w:p w14:paraId="6EC139A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NF</w:t>
            </w:r>
          </w:p>
          <w:p w14:paraId="05CE38C8" w14:textId="7F3F6176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5364F43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NFRSF1B</w:t>
            </w:r>
          </w:p>
          <w:p w14:paraId="62FAF97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OR1A</w:t>
            </w:r>
          </w:p>
          <w:p w14:paraId="514034B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OX</w:t>
            </w:r>
          </w:p>
          <w:p w14:paraId="2734754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P73</w:t>
            </w:r>
          </w:p>
          <w:p w14:paraId="2284023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PO</w:t>
            </w:r>
          </w:p>
          <w:p w14:paraId="3D56585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PP1</w:t>
            </w:r>
          </w:p>
          <w:p w14:paraId="3784CE7F" w14:textId="2312186A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RAM2</w:t>
            </w:r>
            <w:r w:rsidR="00447E97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7CF2C0AA" w14:textId="15E85C5B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07D6347E" w14:textId="79362B50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RPC3</w:t>
            </w:r>
            <w:r w:rsidR="00447E97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3FA88DA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RPML3</w:t>
            </w:r>
          </w:p>
          <w:p w14:paraId="1430826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SHR</w:t>
            </w:r>
          </w:p>
          <w:p w14:paraId="2406D10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TSHZ1</w:t>
            </w:r>
          </w:p>
          <w:p w14:paraId="348CE05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SPAN12</w:t>
            </w:r>
          </w:p>
          <w:p w14:paraId="1B864BCF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TLL1</w:t>
            </w:r>
          </w:p>
          <w:p w14:paraId="0A17098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TLL4</w:t>
            </w:r>
          </w:p>
          <w:p w14:paraId="30D49AB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UB</w:t>
            </w:r>
          </w:p>
          <w:p w14:paraId="67412EA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UBA1A</w:t>
            </w:r>
          </w:p>
          <w:p w14:paraId="4AA8CA3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WIST2</w:t>
            </w:r>
          </w:p>
          <w:p w14:paraId="486357C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WSG1</w:t>
            </w:r>
          </w:p>
          <w:p w14:paraId="262A7FE6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YROBP</w:t>
            </w:r>
          </w:p>
          <w:p w14:paraId="47796CE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TYRP1</w:t>
            </w:r>
          </w:p>
          <w:p w14:paraId="1853A54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UBE2B</w:t>
            </w:r>
          </w:p>
          <w:p w14:paraId="5BF9241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UBE2G1</w:t>
            </w:r>
          </w:p>
          <w:p w14:paraId="7FEB154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UBE2W</w:t>
            </w:r>
          </w:p>
          <w:p w14:paraId="789CD74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UBE3A</w:t>
            </w:r>
          </w:p>
          <w:p w14:paraId="33FABFF1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UBE3B</w:t>
            </w:r>
          </w:p>
          <w:p w14:paraId="35A2469C" w14:textId="08F489B8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UCN</w:t>
            </w:r>
            <w:r w:rsidR="00447E97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  <w:p w14:paraId="2D7BA225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UCP1</w:t>
            </w:r>
          </w:p>
          <w:p w14:paraId="7B082640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ULK4</w:t>
            </w:r>
          </w:p>
          <w:p w14:paraId="0AAD0A3E" w14:textId="30FC08BB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USP42</w:t>
            </w:r>
            <w:r w:rsidR="00447E97" w:rsidRPr="0065105F">
              <w:rPr>
                <w:rFonts w:ascii="Times New Roman" w:hAnsi="Times New Roman" w:cs="Times New Roman"/>
                <w:i/>
                <w:iCs/>
                <w:vertAlign w:val="superscript"/>
              </w:rPr>
              <w:t>#</w:t>
            </w:r>
          </w:p>
          <w:p w14:paraId="2B6E9835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VANGL1</w:t>
            </w:r>
          </w:p>
          <w:p w14:paraId="4CD1FF1F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VANGL2</w:t>
            </w:r>
          </w:p>
          <w:p w14:paraId="2F35283F" w14:textId="77777777" w:rsidR="002E47CE" w:rsidRPr="0065105F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VDR</w:t>
            </w:r>
          </w:p>
          <w:p w14:paraId="2555C68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VIM</w:t>
            </w:r>
          </w:p>
          <w:p w14:paraId="66AD705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VTI1A</w:t>
            </w:r>
          </w:p>
          <w:p w14:paraId="26BAE6BD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WASF1</w:t>
            </w:r>
          </w:p>
          <w:p w14:paraId="0F050D68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WDPCP</w:t>
            </w:r>
          </w:p>
          <w:p w14:paraId="4FE00973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WDR19</w:t>
            </w:r>
          </w:p>
          <w:p w14:paraId="60D7633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WDTC1</w:t>
            </w:r>
          </w:p>
          <w:p w14:paraId="1854EA5C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WNT1</w:t>
            </w:r>
          </w:p>
          <w:p w14:paraId="0CAF7802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WNT5A</w:t>
            </w:r>
          </w:p>
          <w:p w14:paraId="429B9B2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WTAP</w:t>
            </w:r>
          </w:p>
          <w:p w14:paraId="669AEF84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XBP1</w:t>
            </w:r>
          </w:p>
          <w:p w14:paraId="60E39370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XYLB</w:t>
            </w:r>
          </w:p>
          <w:p w14:paraId="159C0C87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YWHAE</w:t>
            </w:r>
          </w:p>
          <w:p w14:paraId="1E994C8B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ZCCHC14</w:t>
            </w:r>
          </w:p>
          <w:p w14:paraId="7A1A3E7E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ZEB1</w:t>
            </w:r>
          </w:p>
          <w:p w14:paraId="5BDC6B59" w14:textId="77777777" w:rsidR="002E47CE" w:rsidRPr="002E47CE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E47CE">
              <w:rPr>
                <w:rFonts w:ascii="Times New Roman" w:hAnsi="Times New Roman" w:cs="Times New Roman"/>
                <w:i/>
                <w:iCs/>
                <w:lang w:val="en-US"/>
              </w:rPr>
              <w:t>ZIC2</w:t>
            </w:r>
          </w:p>
          <w:p w14:paraId="320F0DAC" w14:textId="77777777" w:rsidR="002E47CE" w:rsidRPr="00443E38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US"/>
              </w:rPr>
              <w:t>ZIC3</w:t>
            </w:r>
          </w:p>
          <w:p w14:paraId="6523C80A" w14:textId="105E7802" w:rsidR="00A60B05" w:rsidRPr="00BE6F2D" w:rsidRDefault="002E47CE" w:rsidP="002E47CE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US"/>
              </w:rPr>
              <w:t>ZNF175</w:t>
            </w:r>
            <w:r w:rsidR="00447E97" w:rsidRPr="00FB31DB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#</w:t>
            </w:r>
          </w:p>
        </w:tc>
        <w:tc>
          <w:tcPr>
            <w:tcW w:w="1749" w:type="dxa"/>
          </w:tcPr>
          <w:p w14:paraId="5D75FDB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ABCA13</w:t>
            </w:r>
          </w:p>
          <w:p w14:paraId="1293176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BCB5</w:t>
            </w:r>
          </w:p>
          <w:p w14:paraId="2FF637B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CSM6</w:t>
            </w:r>
          </w:p>
          <w:p w14:paraId="13C44B2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CSS3</w:t>
            </w:r>
          </w:p>
          <w:p w14:paraId="6C83478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DAM20</w:t>
            </w:r>
          </w:p>
          <w:p w14:paraId="035B8FF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DAMTSL3</w:t>
            </w:r>
          </w:p>
          <w:p w14:paraId="6AAD9CC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HCYL2</w:t>
            </w:r>
          </w:p>
          <w:p w14:paraId="2163D5F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IF1L</w:t>
            </w:r>
          </w:p>
          <w:p w14:paraId="0E14E2A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KAP9</w:t>
            </w:r>
          </w:p>
          <w:p w14:paraId="52485D7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KNAD1</w:t>
            </w:r>
          </w:p>
          <w:p w14:paraId="3D37540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LOX15</w:t>
            </w:r>
          </w:p>
          <w:p w14:paraId="0EA0A08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NKRD31</w:t>
            </w:r>
          </w:p>
          <w:p w14:paraId="433A8BF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NKRD36C</w:t>
            </w:r>
          </w:p>
          <w:p w14:paraId="3819774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NP32A</w:t>
            </w:r>
          </w:p>
          <w:p w14:paraId="440196C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NP32D</w:t>
            </w:r>
          </w:p>
          <w:p w14:paraId="0C01AAF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POD</w:t>
            </w:r>
          </w:p>
          <w:p w14:paraId="3709277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POL2</w:t>
            </w:r>
          </w:p>
          <w:p w14:paraId="753CCB1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POOL</w:t>
            </w:r>
          </w:p>
          <w:p w14:paraId="3848F62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F3</w:t>
            </w:r>
          </w:p>
          <w:p w14:paraId="6218B95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HGAP10</w:t>
            </w:r>
          </w:p>
          <w:p w14:paraId="698B4A1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ID4A</w:t>
            </w:r>
          </w:p>
          <w:p w14:paraId="1FA7695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L17A</w:t>
            </w:r>
          </w:p>
          <w:p w14:paraId="748125E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MC4</w:t>
            </w:r>
          </w:p>
          <w:p w14:paraId="19977C4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R3</w:t>
            </w:r>
          </w:p>
          <w:p w14:paraId="6386E77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SH1L</w:t>
            </w:r>
          </w:p>
          <w:p w14:paraId="496B756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ATP13A5</w:t>
            </w:r>
          </w:p>
          <w:p w14:paraId="3A831BA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AZ1B</w:t>
            </w:r>
          </w:p>
          <w:p w14:paraId="52C984F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LID</w:t>
            </w:r>
          </w:p>
          <w:p w14:paraId="17FF4F7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MP5</w:t>
            </w:r>
          </w:p>
          <w:p w14:paraId="3897C67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OD1L1</w:t>
            </w:r>
          </w:p>
          <w:p w14:paraId="31A4CAD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BPTF</w:t>
            </w:r>
          </w:p>
          <w:p w14:paraId="1A05B81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BRIP1</w:t>
            </w:r>
          </w:p>
          <w:p w14:paraId="687480C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BTF3L4</w:t>
            </w:r>
          </w:p>
          <w:p w14:paraId="587E43F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C10orf12</w:t>
            </w:r>
          </w:p>
          <w:p w14:paraId="7F0322F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C15orf32</w:t>
            </w:r>
          </w:p>
          <w:p w14:paraId="36623B3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C15orf54</w:t>
            </w:r>
          </w:p>
          <w:p w14:paraId="7185CD9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C19orf68</w:t>
            </w:r>
          </w:p>
          <w:p w14:paraId="352D37A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1orf195</w:t>
            </w:r>
          </w:p>
          <w:p w14:paraId="22BCF03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1QTNF1-AS1</w:t>
            </w:r>
          </w:p>
          <w:p w14:paraId="4557383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2orf49</w:t>
            </w:r>
          </w:p>
          <w:p w14:paraId="3E1409C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6orf10</w:t>
            </w:r>
          </w:p>
          <w:p w14:paraId="21C78D1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8orf34</w:t>
            </w:r>
          </w:p>
          <w:p w14:paraId="7F7D03A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A3</w:t>
            </w:r>
          </w:p>
          <w:p w14:paraId="578742B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BX5</w:t>
            </w:r>
          </w:p>
          <w:p w14:paraId="7B177BA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CDC144A</w:t>
            </w:r>
          </w:p>
          <w:p w14:paraId="4EEFF50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CDC148</w:t>
            </w:r>
          </w:p>
          <w:p w14:paraId="669830C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CDC152</w:t>
            </w:r>
          </w:p>
          <w:p w14:paraId="77956D8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CDC186</w:t>
            </w:r>
          </w:p>
          <w:p w14:paraId="3A97EFA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CDC81</w:t>
            </w:r>
          </w:p>
          <w:p w14:paraId="71D2574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EMIP</w:t>
            </w:r>
          </w:p>
          <w:p w14:paraId="2D6BF93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EP128</w:t>
            </w:r>
          </w:p>
          <w:p w14:paraId="2243ACF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HRNA6</w:t>
            </w:r>
          </w:p>
          <w:p w14:paraId="194E286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HRNA9</w:t>
            </w:r>
          </w:p>
          <w:p w14:paraId="6670367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HRNB4</w:t>
            </w:r>
          </w:p>
          <w:p w14:paraId="04E2019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IB3</w:t>
            </w:r>
          </w:p>
          <w:p w14:paraId="21D97B1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LDN19</w:t>
            </w:r>
          </w:p>
          <w:p w14:paraId="2F549C7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CNTF</w:t>
            </w:r>
          </w:p>
          <w:p w14:paraId="5C02688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NTLN</w:t>
            </w:r>
          </w:p>
          <w:p w14:paraId="7AC867E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L10A1</w:t>
            </w:r>
          </w:p>
          <w:p w14:paraId="2B6722C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LEC10</w:t>
            </w:r>
          </w:p>
          <w:p w14:paraId="2EAE65E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P</w:t>
            </w:r>
          </w:p>
          <w:p w14:paraId="7387B2B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REB3L2</w:t>
            </w:r>
          </w:p>
          <w:p w14:paraId="515C4D7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SNK2A3</w:t>
            </w:r>
          </w:p>
          <w:p w14:paraId="5D1507E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WF19L2</w:t>
            </w:r>
          </w:p>
          <w:p w14:paraId="0ADD06C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YP1B1</w:t>
            </w:r>
          </w:p>
          <w:p w14:paraId="5C5AD72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AZL</w:t>
            </w:r>
          </w:p>
          <w:p w14:paraId="23FD474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CDC2C</w:t>
            </w:r>
          </w:p>
          <w:p w14:paraId="46A4C45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CT</w:t>
            </w:r>
          </w:p>
          <w:p w14:paraId="3A0D0B0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DR2</w:t>
            </w:r>
          </w:p>
          <w:p w14:paraId="216C178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DX43</w:t>
            </w:r>
          </w:p>
          <w:p w14:paraId="4AD0758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EFB108B</w:t>
            </w:r>
          </w:p>
          <w:p w14:paraId="3A39BF2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NAJC5B</w:t>
            </w:r>
          </w:p>
          <w:p w14:paraId="27DEFF1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YNAP</w:t>
            </w:r>
          </w:p>
          <w:p w14:paraId="30EC58B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YTN</w:t>
            </w:r>
          </w:p>
          <w:p w14:paraId="7615268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BF1</w:t>
            </w:r>
          </w:p>
          <w:p w14:paraId="2473B0A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BLN2</w:t>
            </w:r>
          </w:p>
          <w:p w14:paraId="054DE08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DDM3B</w:t>
            </w:r>
          </w:p>
          <w:p w14:paraId="17AA477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FCAB6</w:t>
            </w:r>
          </w:p>
          <w:p w14:paraId="7A83BC0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GF</w:t>
            </w:r>
          </w:p>
          <w:p w14:paraId="2AD21E2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HBP1</w:t>
            </w:r>
          </w:p>
          <w:p w14:paraId="59DCB46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IF5B</w:t>
            </w:r>
          </w:p>
          <w:p w14:paraId="0302EB7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NPP6</w:t>
            </w:r>
          </w:p>
          <w:p w14:paraId="2210896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PYC</w:t>
            </w:r>
          </w:p>
          <w:p w14:paraId="6F74055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SF1</w:t>
            </w:r>
          </w:p>
          <w:p w14:paraId="3CF886E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YA2</w:t>
            </w:r>
          </w:p>
          <w:p w14:paraId="0B136CE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2RL2</w:t>
            </w:r>
          </w:p>
          <w:p w14:paraId="0346A55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19A3</w:t>
            </w:r>
          </w:p>
          <w:p w14:paraId="48414A3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FAT4</w:t>
            </w:r>
          </w:p>
          <w:p w14:paraId="0BC879B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BXL20</w:t>
            </w:r>
          </w:p>
          <w:p w14:paraId="24F1731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GFBP3</w:t>
            </w:r>
          </w:p>
          <w:p w14:paraId="5DD9E40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IP1L1</w:t>
            </w:r>
          </w:p>
          <w:p w14:paraId="0B0D6E6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KBP2</w:t>
            </w:r>
          </w:p>
          <w:p w14:paraId="1D51566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MN1</w:t>
            </w:r>
          </w:p>
          <w:p w14:paraId="546CD0B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OXD1</w:t>
            </w:r>
          </w:p>
          <w:p w14:paraId="6D8EC1E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OXO3</w:t>
            </w:r>
          </w:p>
          <w:p w14:paraId="18B1D68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RK</w:t>
            </w:r>
          </w:p>
          <w:p w14:paraId="798076A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RS2</w:t>
            </w:r>
          </w:p>
          <w:p w14:paraId="50559F1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RZB</w:t>
            </w:r>
          </w:p>
          <w:p w14:paraId="7FC42F4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SBP</w:t>
            </w:r>
          </w:p>
          <w:p w14:paraId="2457C54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SIP2</w:t>
            </w:r>
          </w:p>
          <w:p w14:paraId="563773FB" w14:textId="227C228F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2869397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AS2L3</w:t>
            </w:r>
          </w:p>
          <w:p w14:paraId="67CDE5B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CC2</w:t>
            </w:r>
          </w:p>
          <w:p w14:paraId="60F3724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CNT7</w:t>
            </w:r>
          </w:p>
          <w:p w14:paraId="7673055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DF11</w:t>
            </w:r>
          </w:p>
          <w:p w14:paraId="4DB0ED2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LCE</w:t>
            </w:r>
          </w:p>
          <w:p w14:paraId="1786BD8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LIPR1L1</w:t>
            </w:r>
          </w:p>
          <w:p w14:paraId="272174A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OLGA4</w:t>
            </w:r>
          </w:p>
          <w:p w14:paraId="4985F72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OLGB1</w:t>
            </w:r>
          </w:p>
          <w:p w14:paraId="33665E2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OLIM4</w:t>
            </w:r>
          </w:p>
          <w:p w14:paraId="79366AE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PHA2</w:t>
            </w:r>
          </w:p>
          <w:p w14:paraId="37B052B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PX6</w:t>
            </w:r>
          </w:p>
          <w:p w14:paraId="020760D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BD</w:t>
            </w:r>
          </w:p>
          <w:p w14:paraId="701B967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CAR1</w:t>
            </w:r>
          </w:p>
          <w:p w14:paraId="6D69069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HLA1</w:t>
            </w:r>
          </w:p>
          <w:p w14:paraId="712E9CD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FNK</w:t>
            </w:r>
          </w:p>
          <w:p w14:paraId="24445AD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GSF6</w:t>
            </w:r>
          </w:p>
          <w:p w14:paraId="6D5DEFD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QCJ</w:t>
            </w:r>
          </w:p>
          <w:p w14:paraId="47C760C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IQUB</w:t>
            </w:r>
          </w:p>
          <w:p w14:paraId="46D973C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TGA10</w:t>
            </w:r>
          </w:p>
          <w:p w14:paraId="1F3CB62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TSN1</w:t>
            </w:r>
          </w:p>
          <w:p w14:paraId="7724A37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KCNA10</w:t>
            </w:r>
          </w:p>
          <w:p w14:paraId="6B69A56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KCNJ13</w:t>
            </w:r>
          </w:p>
          <w:p w14:paraId="4EFAC33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KIAA0754</w:t>
            </w:r>
          </w:p>
          <w:p w14:paraId="051F354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KIAA1024L</w:t>
            </w:r>
          </w:p>
          <w:p w14:paraId="194C802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KIAA1217</w:t>
            </w:r>
          </w:p>
          <w:p w14:paraId="26DDF07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KLHL31</w:t>
            </w:r>
          </w:p>
          <w:p w14:paraId="2B5F3FA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KRTAP26-1</w:t>
            </w:r>
          </w:p>
          <w:p w14:paraId="0019C08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ANCL3</w:t>
            </w:r>
          </w:p>
          <w:p w14:paraId="76FB291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ECT1</w:t>
            </w:r>
          </w:p>
          <w:p w14:paraId="1C637C5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EMD1</w:t>
            </w:r>
          </w:p>
          <w:p w14:paraId="2FA522B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EO1</w:t>
            </w:r>
          </w:p>
          <w:p w14:paraId="6D329B6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HCGR</w:t>
            </w:r>
          </w:p>
          <w:p w14:paraId="4980AA1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HFP</w:t>
            </w:r>
          </w:p>
          <w:p w14:paraId="680A0EF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MO7DN</w:t>
            </w:r>
          </w:p>
          <w:p w14:paraId="5242BF0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RRC38</w:t>
            </w:r>
          </w:p>
          <w:p w14:paraId="65A7B49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RRN1</w:t>
            </w:r>
          </w:p>
          <w:p w14:paraId="6DC86D3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AML2</w:t>
            </w:r>
          </w:p>
          <w:p w14:paraId="3D126E5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AX</w:t>
            </w:r>
          </w:p>
          <w:p w14:paraId="07208CA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ED31</w:t>
            </w:r>
          </w:p>
          <w:p w14:paraId="06C186B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ETTL5</w:t>
            </w:r>
          </w:p>
          <w:p w14:paraId="495ADBD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FAP1</w:t>
            </w:r>
          </w:p>
          <w:p w14:paraId="3DB0EFD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IA</w:t>
            </w:r>
          </w:p>
          <w:p w14:paraId="47EE0D6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KX</w:t>
            </w:r>
          </w:p>
          <w:p w14:paraId="128523C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LANA</w:t>
            </w:r>
          </w:p>
          <w:p w14:paraId="18B955D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LNR</w:t>
            </w:r>
          </w:p>
          <w:p w14:paraId="191EF1D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ME</w:t>
            </w:r>
          </w:p>
          <w:p w14:paraId="532FE18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MP21</w:t>
            </w:r>
          </w:p>
          <w:p w14:paraId="6EEBC28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NS1</w:t>
            </w:r>
          </w:p>
          <w:p w14:paraId="6592574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MPHOSPH8</w:t>
            </w:r>
          </w:p>
          <w:p w14:paraId="3A2B65C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PP6</w:t>
            </w:r>
          </w:p>
          <w:p w14:paraId="0D06897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RAS</w:t>
            </w:r>
          </w:p>
          <w:p w14:paraId="4ED3F79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TRNR2L1</w:t>
            </w:r>
          </w:p>
          <w:p w14:paraId="34CF1F0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TRNR2L10</w:t>
            </w:r>
          </w:p>
          <w:p w14:paraId="08E5EC9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TRNR2L2</w:t>
            </w:r>
          </w:p>
          <w:p w14:paraId="77B32F2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TRNR2L6</w:t>
            </w:r>
          </w:p>
          <w:p w14:paraId="3024EF7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TRNR2L8</w:t>
            </w:r>
          </w:p>
          <w:p w14:paraId="1404863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TRNR2L9</w:t>
            </w:r>
          </w:p>
          <w:p w14:paraId="0C9DFD3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UC6</w:t>
            </w:r>
          </w:p>
          <w:p w14:paraId="24071B6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YH8</w:t>
            </w:r>
          </w:p>
          <w:p w14:paraId="3FB295F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YLK4</w:t>
            </w:r>
          </w:p>
          <w:p w14:paraId="412FAE8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YO3B</w:t>
            </w:r>
          </w:p>
          <w:p w14:paraId="2EA1744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YRFL</w:t>
            </w:r>
          </w:p>
          <w:p w14:paraId="02F6ABE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ACA2</w:t>
            </w:r>
          </w:p>
          <w:p w14:paraId="4C2D63C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BEAL1</w:t>
            </w:r>
          </w:p>
          <w:p w14:paraId="045ABA1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CL</w:t>
            </w:r>
          </w:p>
          <w:p w14:paraId="27A1F68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CMAP</w:t>
            </w:r>
          </w:p>
          <w:p w14:paraId="0B7C2BCF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NDNF</w:t>
            </w:r>
          </w:p>
          <w:p w14:paraId="35A95A99" w14:textId="77777777" w:rsidR="00DC5FA0" w:rsidRPr="00443E38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NDST4</w:t>
            </w:r>
          </w:p>
          <w:p w14:paraId="3D05747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NET1</w:t>
            </w:r>
          </w:p>
          <w:p w14:paraId="15523E7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NFAT5</w:t>
            </w:r>
          </w:p>
          <w:p w14:paraId="0F3251E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NFIA</w:t>
            </w:r>
          </w:p>
          <w:p w14:paraId="187C4D5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NHLRC2</w:t>
            </w:r>
          </w:p>
          <w:p w14:paraId="73AF5D83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NKX6-1</w:t>
            </w:r>
          </w:p>
          <w:p w14:paraId="29A36E2A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NLRP14</w:t>
            </w:r>
          </w:p>
          <w:p w14:paraId="7DC61998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NME7</w:t>
            </w:r>
          </w:p>
          <w:p w14:paraId="33D0E257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NOTCH2NL</w:t>
            </w:r>
          </w:p>
          <w:p w14:paraId="6F8802D6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NOX3</w:t>
            </w:r>
          </w:p>
          <w:p w14:paraId="4FE1C6C6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NPM1</w:t>
            </w:r>
          </w:p>
          <w:p w14:paraId="23937DA9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NPR3</w:t>
            </w:r>
          </w:p>
          <w:p w14:paraId="6C488D2A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NSRP1</w:t>
            </w:r>
          </w:p>
          <w:p w14:paraId="365C7D1E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OC90</w:t>
            </w:r>
          </w:p>
          <w:p w14:paraId="1538C14A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OCLM</w:t>
            </w:r>
          </w:p>
          <w:p w14:paraId="3D5C021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CM</w:t>
            </w:r>
          </w:p>
          <w:p w14:paraId="0DC9B7E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CM2</w:t>
            </w:r>
          </w:p>
          <w:p w14:paraId="0EA1CB1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R10AD1</w:t>
            </w:r>
          </w:p>
          <w:p w14:paraId="6FF878C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R1C1</w:t>
            </w:r>
          </w:p>
          <w:p w14:paraId="2A3E8B8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R2AE1</w:t>
            </w:r>
          </w:p>
          <w:p w14:paraId="3C7C02C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R2D3</w:t>
            </w:r>
          </w:p>
          <w:p w14:paraId="7C83575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R51I1</w:t>
            </w:r>
          </w:p>
          <w:p w14:paraId="55BBB18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R51M1</w:t>
            </w:r>
          </w:p>
          <w:p w14:paraId="1C955B3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R51Q1</w:t>
            </w:r>
          </w:p>
          <w:p w14:paraId="28D7F23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R52B6</w:t>
            </w:r>
          </w:p>
          <w:p w14:paraId="7F730CA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R6V1</w:t>
            </w:r>
          </w:p>
          <w:p w14:paraId="2597FD1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TOL1</w:t>
            </w:r>
          </w:p>
          <w:p w14:paraId="52D44D7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TOR</w:t>
            </w:r>
          </w:p>
          <w:p w14:paraId="35ABC0D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XTR</w:t>
            </w:r>
          </w:p>
          <w:p w14:paraId="1911DB5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ALM3</w:t>
            </w:r>
          </w:p>
          <w:p w14:paraId="5D17526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ATE1</w:t>
            </w:r>
          </w:p>
          <w:p w14:paraId="62C1C23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ATE3</w:t>
            </w:r>
          </w:p>
          <w:p w14:paraId="67223C6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BOV1</w:t>
            </w:r>
          </w:p>
          <w:p w14:paraId="2773B55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CDHB11</w:t>
            </w:r>
          </w:p>
          <w:p w14:paraId="1D00FC3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CDHB12</w:t>
            </w:r>
          </w:p>
          <w:p w14:paraId="49D783A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CDHB5</w:t>
            </w:r>
          </w:p>
          <w:p w14:paraId="6BE2325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CDHB7</w:t>
            </w:r>
          </w:p>
          <w:p w14:paraId="5FB25F4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CDHGA2</w:t>
            </w:r>
          </w:p>
          <w:p w14:paraId="58FD92F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CDHGA3</w:t>
            </w:r>
          </w:p>
          <w:p w14:paraId="12FAD5D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CDHGB1</w:t>
            </w:r>
          </w:p>
          <w:p w14:paraId="3BEB162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CDHGB3</w:t>
            </w:r>
          </w:p>
          <w:p w14:paraId="44BD25E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CM1</w:t>
            </w:r>
          </w:p>
          <w:p w14:paraId="27645CB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DCD10</w:t>
            </w:r>
          </w:p>
          <w:p w14:paraId="5046E3F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PDK3</w:t>
            </w:r>
          </w:p>
          <w:p w14:paraId="0A53514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GAP1</w:t>
            </w:r>
          </w:p>
          <w:p w14:paraId="3961B24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HACTR2</w:t>
            </w:r>
          </w:p>
          <w:p w14:paraId="74017BC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HF3</w:t>
            </w:r>
          </w:p>
          <w:p w14:paraId="77F6524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HKA1</w:t>
            </w:r>
          </w:p>
          <w:p w14:paraId="3FBFC85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HLDB2</w:t>
            </w:r>
          </w:p>
          <w:p w14:paraId="3B76456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IAS1</w:t>
            </w:r>
          </w:p>
          <w:p w14:paraId="4351E51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ITPNB</w:t>
            </w:r>
          </w:p>
          <w:p w14:paraId="37CED80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LA2G4A</w:t>
            </w:r>
          </w:p>
          <w:p w14:paraId="15419C1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LCB4</w:t>
            </w:r>
          </w:p>
          <w:p w14:paraId="110E169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LEKHA3</w:t>
            </w:r>
          </w:p>
          <w:p w14:paraId="6486735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LEKHA4</w:t>
            </w:r>
          </w:p>
          <w:p w14:paraId="150345B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LET1</w:t>
            </w:r>
          </w:p>
          <w:p w14:paraId="399756E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OLR3G</w:t>
            </w:r>
          </w:p>
          <w:p w14:paraId="1FB98F5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OU5F2</w:t>
            </w:r>
          </w:p>
          <w:p w14:paraId="2CBBA3D7" w14:textId="77777777" w:rsidR="00DC5FA0" w:rsidRPr="00443E38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US"/>
              </w:rPr>
              <w:t>PP2D1</w:t>
            </w:r>
          </w:p>
          <w:p w14:paraId="3589364A" w14:textId="77777777" w:rsidR="00DC5FA0" w:rsidRPr="00443E38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US"/>
              </w:rPr>
              <w:t>PPBP</w:t>
            </w:r>
          </w:p>
          <w:p w14:paraId="6BF47DC9" w14:textId="77777777" w:rsidR="00DC5FA0" w:rsidRPr="00443E38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US"/>
              </w:rPr>
              <w:t>PPFIBP1</w:t>
            </w:r>
          </w:p>
          <w:p w14:paraId="1D8A7E1C" w14:textId="77777777" w:rsidR="00DC5FA0" w:rsidRPr="00443E38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US"/>
              </w:rPr>
              <w:t>PPIG</w:t>
            </w:r>
          </w:p>
          <w:p w14:paraId="6514B5D6" w14:textId="77777777" w:rsidR="00DC5FA0" w:rsidRPr="00443E38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US"/>
              </w:rPr>
              <w:t>PPIL4</w:t>
            </w:r>
          </w:p>
          <w:p w14:paraId="6690BF63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PREX2</w:t>
            </w:r>
          </w:p>
          <w:p w14:paraId="780AE16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PF38B</w:t>
            </w:r>
          </w:p>
          <w:p w14:paraId="5476A56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PSAP1</w:t>
            </w:r>
          </w:p>
          <w:p w14:paraId="66B4510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SS48</w:t>
            </w:r>
          </w:p>
          <w:p w14:paraId="2E95A05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SG6</w:t>
            </w:r>
          </w:p>
          <w:p w14:paraId="3D34C37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TN</w:t>
            </w:r>
          </w:p>
          <w:p w14:paraId="75282CC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TX3</w:t>
            </w:r>
          </w:p>
          <w:p w14:paraId="2149CFA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B7A</w:t>
            </w:r>
          </w:p>
          <w:p w14:paraId="27B087C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RRES1</w:t>
            </w:r>
          </w:p>
          <w:p w14:paraId="3A566B2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BM25</w:t>
            </w:r>
          </w:p>
          <w:p w14:paraId="205ACE4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BM41</w:t>
            </w:r>
          </w:p>
          <w:p w14:paraId="56A767D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RELL1</w:t>
            </w:r>
          </w:p>
          <w:p w14:paraId="1A031B2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GPD1</w:t>
            </w:r>
          </w:p>
          <w:p w14:paraId="04357FD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GS22</w:t>
            </w:r>
          </w:p>
          <w:p w14:paraId="1374FD7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NF152</w:t>
            </w:r>
          </w:p>
          <w:p w14:paraId="0A2CB33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NF214</w:t>
            </w:r>
          </w:p>
          <w:p w14:paraId="6FE34D6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SF1</w:t>
            </w:r>
          </w:p>
          <w:p w14:paraId="7E1CF96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100A13</w:t>
            </w:r>
          </w:p>
          <w:p w14:paraId="3899AD6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100B</w:t>
            </w:r>
          </w:p>
          <w:p w14:paraId="7A9F1EE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AMD15</w:t>
            </w:r>
          </w:p>
          <w:p w14:paraId="4571DB9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CAF11</w:t>
            </w:r>
          </w:p>
          <w:p w14:paraId="3C00F42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MA3D</w:t>
            </w:r>
          </w:p>
          <w:p w14:paraId="0BA3A25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MA3E</w:t>
            </w:r>
          </w:p>
          <w:p w14:paraId="1F98789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TBP1</w:t>
            </w:r>
          </w:p>
          <w:p w14:paraId="37580D0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H2D4B</w:t>
            </w:r>
          </w:p>
          <w:p w14:paraId="47F8B84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HPRH</w:t>
            </w:r>
          </w:p>
          <w:p w14:paraId="2BC1995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IAH1</w:t>
            </w:r>
          </w:p>
          <w:p w14:paraId="374AEBD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13A4</w:t>
            </w:r>
          </w:p>
          <w:p w14:paraId="50462A3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16A4</w:t>
            </w:r>
          </w:p>
          <w:p w14:paraId="2ECE3FA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20A2</w:t>
            </w:r>
          </w:p>
          <w:p w14:paraId="396D6C1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22A2</w:t>
            </w:r>
          </w:p>
          <w:p w14:paraId="67AE1E1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6A20</w:t>
            </w:r>
          </w:p>
          <w:p w14:paraId="1DC477D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9A4</w:t>
            </w:r>
          </w:p>
          <w:p w14:paraId="15369B7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O1C1</w:t>
            </w:r>
          </w:p>
          <w:p w14:paraId="6AF72A0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MARCC1</w:t>
            </w:r>
          </w:p>
          <w:p w14:paraId="27151E4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MC3</w:t>
            </w:r>
          </w:p>
          <w:p w14:paraId="703820E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MCO3</w:t>
            </w:r>
          </w:p>
          <w:p w14:paraId="345308D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MG7</w:t>
            </w:r>
          </w:p>
          <w:p w14:paraId="708738E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NX2</w:t>
            </w:r>
          </w:p>
          <w:p w14:paraId="0E9E1DF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PATA17</w:t>
            </w:r>
          </w:p>
          <w:p w14:paraId="62EFEA3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PIN2A</w:t>
            </w:r>
          </w:p>
          <w:p w14:paraId="28F8176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PX</w:t>
            </w:r>
          </w:p>
          <w:p w14:paraId="50A63D0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SSX1</w:t>
            </w:r>
          </w:p>
          <w:p w14:paraId="147F3BD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T3GAL6</w:t>
            </w:r>
          </w:p>
          <w:p w14:paraId="7028415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T8SIA2</w:t>
            </w:r>
          </w:p>
          <w:p w14:paraId="5360497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TC2</w:t>
            </w:r>
          </w:p>
          <w:p w14:paraId="2FEFAC4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TK39</w:t>
            </w:r>
          </w:p>
          <w:p w14:paraId="18B018C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TT3A</w:t>
            </w:r>
          </w:p>
          <w:p w14:paraId="36B331A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YCP3</w:t>
            </w:r>
          </w:p>
          <w:p w14:paraId="1383D53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AS2R13</w:t>
            </w:r>
          </w:p>
          <w:p w14:paraId="43967B4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AS2R3</w:t>
            </w:r>
          </w:p>
          <w:p w14:paraId="7F03979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AS2R30</w:t>
            </w:r>
          </w:p>
          <w:p w14:paraId="47DBB5C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AS2R46</w:t>
            </w:r>
          </w:p>
          <w:p w14:paraId="52D8799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AS2R50</w:t>
            </w:r>
          </w:p>
          <w:p w14:paraId="55BE675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AS2R9</w:t>
            </w:r>
          </w:p>
          <w:p w14:paraId="048F05E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BX18</w:t>
            </w:r>
          </w:p>
          <w:p w14:paraId="7DE2BA4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DRD1</w:t>
            </w:r>
          </w:p>
          <w:p w14:paraId="69A98F9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ECTB</w:t>
            </w:r>
          </w:p>
          <w:p w14:paraId="28F7BA8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EDDM1</w:t>
            </w:r>
          </w:p>
          <w:p w14:paraId="42BB98D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ET1</w:t>
            </w:r>
          </w:p>
          <w:p w14:paraId="31E475F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FDP1</w:t>
            </w:r>
          </w:p>
          <w:p w14:paraId="248E14C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GFB2</w:t>
            </w:r>
          </w:p>
          <w:p w14:paraId="79BF781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IMM23B</w:t>
            </w:r>
          </w:p>
          <w:p w14:paraId="416F293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JP1</w:t>
            </w:r>
          </w:p>
          <w:p w14:paraId="0AFF977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MEM14EP</w:t>
            </w:r>
          </w:p>
          <w:p w14:paraId="0A614B5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MOD1</w:t>
            </w:r>
          </w:p>
          <w:p w14:paraId="51938C5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MPPE</w:t>
            </w:r>
          </w:p>
          <w:p w14:paraId="247CA42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MPRSS11D</w:t>
            </w:r>
          </w:p>
          <w:p w14:paraId="16D971B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PR</w:t>
            </w:r>
          </w:p>
          <w:p w14:paraId="2EEB33A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RAF3IP1</w:t>
            </w:r>
          </w:p>
          <w:p w14:paraId="102A12F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RAPPC3L</w:t>
            </w:r>
          </w:p>
          <w:p w14:paraId="3925900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RAPPC9</w:t>
            </w:r>
          </w:p>
          <w:p w14:paraId="711231C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RIP11</w:t>
            </w:r>
          </w:p>
          <w:p w14:paraId="620CA11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TROVE2</w:t>
            </w:r>
          </w:p>
          <w:p w14:paraId="198BFA1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RPM3</w:t>
            </w:r>
          </w:p>
          <w:p w14:paraId="2A063A4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ACA</w:t>
            </w:r>
          </w:p>
          <w:p w14:paraId="4BF7255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CMA</w:t>
            </w:r>
          </w:p>
          <w:p w14:paraId="6360492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HRF2</w:t>
            </w:r>
          </w:p>
          <w:p w14:paraId="7FE25E9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PF3A</w:t>
            </w:r>
          </w:p>
          <w:p w14:paraId="2A548EE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SP17L2</w:t>
            </w:r>
          </w:p>
          <w:p w14:paraId="08FAA35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SP53</w:t>
            </w:r>
          </w:p>
          <w:p w14:paraId="1259D4C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TRN</w:t>
            </w:r>
          </w:p>
          <w:p w14:paraId="1B45377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VEPH1</w:t>
            </w:r>
          </w:p>
          <w:p w14:paraId="496D307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WFIKKN2</w:t>
            </w:r>
          </w:p>
          <w:p w14:paraId="7CE8F81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YIPF6</w:t>
            </w:r>
          </w:p>
          <w:p w14:paraId="10830A7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BTB20</w:t>
            </w:r>
          </w:p>
          <w:p w14:paraId="0E35250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C3H13</w:t>
            </w:r>
          </w:p>
          <w:p w14:paraId="27D9BD4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C3H6</w:t>
            </w:r>
          </w:p>
          <w:p w14:paraId="673E464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FHX3</w:t>
            </w:r>
          </w:p>
          <w:p w14:paraId="5B1BA9B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FHX4</w:t>
            </w:r>
          </w:p>
          <w:p w14:paraId="4F4B0F6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292</w:t>
            </w:r>
          </w:p>
          <w:p w14:paraId="0D9B8DA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460</w:t>
            </w:r>
          </w:p>
          <w:p w14:paraId="2397382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462</w:t>
            </w:r>
          </w:p>
          <w:p w14:paraId="7B53331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483</w:t>
            </w:r>
          </w:p>
          <w:p w14:paraId="41DC1F9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788</w:t>
            </w:r>
          </w:p>
          <w:p w14:paraId="34B5F30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HIT6</w:t>
            </w:r>
          </w:p>
          <w:p w14:paraId="28BE20F2" w14:textId="4338117B" w:rsidR="00A60B05" w:rsidRPr="00BE6F2D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P2</w:t>
            </w:r>
          </w:p>
        </w:tc>
        <w:tc>
          <w:tcPr>
            <w:tcW w:w="1749" w:type="dxa"/>
          </w:tcPr>
          <w:p w14:paraId="24CF63D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A2M</w:t>
            </w:r>
          </w:p>
          <w:p w14:paraId="4335B6C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ASDH</w:t>
            </w:r>
          </w:p>
          <w:p w14:paraId="7EB0AB7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BCA1</w:t>
            </w:r>
          </w:p>
          <w:p w14:paraId="5AAE7AD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BCE1</w:t>
            </w:r>
          </w:p>
          <w:p w14:paraId="72AAC9E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CADM</w:t>
            </w:r>
          </w:p>
          <w:p w14:paraId="1D10167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CAT2</w:t>
            </w:r>
          </w:p>
          <w:p w14:paraId="0D3B40D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CSL3</w:t>
            </w:r>
          </w:p>
          <w:p w14:paraId="55387CC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DAMTS9</w:t>
            </w:r>
          </w:p>
          <w:p w14:paraId="7318DC0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DAR</w:t>
            </w:r>
          </w:p>
          <w:p w14:paraId="1BBECA2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DI1</w:t>
            </w:r>
          </w:p>
          <w:p w14:paraId="015EBFB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DNP</w:t>
            </w:r>
          </w:p>
          <w:p w14:paraId="2AEEB9F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DPRM</w:t>
            </w:r>
          </w:p>
          <w:p w14:paraId="2361C9D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HCYL2</w:t>
            </w:r>
          </w:p>
          <w:p w14:paraId="79894BE1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AHNAK</w:t>
            </w:r>
          </w:p>
          <w:p w14:paraId="2330E838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AHNAK2</w:t>
            </w:r>
          </w:p>
          <w:p w14:paraId="264976C0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AKAP11</w:t>
            </w:r>
          </w:p>
          <w:p w14:paraId="6B5D6563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AKR1B1</w:t>
            </w:r>
          </w:p>
          <w:p w14:paraId="7907654C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ALDH1A1</w:t>
            </w:r>
          </w:p>
          <w:p w14:paraId="2BC608D3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ALDH9A1</w:t>
            </w:r>
          </w:p>
          <w:p w14:paraId="674D560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MOTL1</w:t>
            </w:r>
          </w:p>
          <w:p w14:paraId="1CE9258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NAPC5</w:t>
            </w:r>
          </w:p>
          <w:p w14:paraId="37526D1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NGPT1</w:t>
            </w:r>
          </w:p>
          <w:p w14:paraId="7030B1A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NK2</w:t>
            </w:r>
          </w:p>
          <w:p w14:paraId="171CFFE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NKRD10</w:t>
            </w:r>
          </w:p>
          <w:p w14:paraId="4E923AD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NO6</w:t>
            </w:r>
          </w:p>
          <w:p w14:paraId="5AE79EC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ANP32A</w:t>
            </w:r>
          </w:p>
          <w:p w14:paraId="02C3D26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NP32B</w:t>
            </w:r>
          </w:p>
          <w:p w14:paraId="2D6B682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NTXR1</w:t>
            </w:r>
          </w:p>
          <w:p w14:paraId="0C88470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NXA2</w:t>
            </w:r>
          </w:p>
          <w:p w14:paraId="6319259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P1S2</w:t>
            </w:r>
          </w:p>
          <w:p w14:paraId="56C2FF9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PI5</w:t>
            </w:r>
          </w:p>
          <w:p w14:paraId="11D454D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PLP2</w:t>
            </w:r>
          </w:p>
          <w:p w14:paraId="19C7A82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PMAP</w:t>
            </w:r>
          </w:p>
          <w:p w14:paraId="1B8AB72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POD</w:t>
            </w:r>
          </w:p>
          <w:p w14:paraId="33A1755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POO</w:t>
            </w:r>
          </w:p>
          <w:p w14:paraId="541E5A9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PP</w:t>
            </w:r>
          </w:p>
          <w:p w14:paraId="2B8685F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PPBP2</w:t>
            </w:r>
          </w:p>
          <w:p w14:paraId="62CD004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HGAP15</w:t>
            </w:r>
          </w:p>
          <w:p w14:paraId="6D91B26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HGAP5</w:t>
            </w:r>
          </w:p>
          <w:p w14:paraId="09764C9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HGEF26</w:t>
            </w:r>
          </w:p>
          <w:p w14:paraId="1A64629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HGEF4</w:t>
            </w:r>
          </w:p>
          <w:p w14:paraId="1826333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ID1A</w:t>
            </w:r>
          </w:p>
          <w:p w14:paraId="0C88677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ID1B</w:t>
            </w:r>
          </w:p>
          <w:p w14:paraId="67F695A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L5B</w:t>
            </w:r>
          </w:p>
          <w:p w14:paraId="79D700F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L6IP5</w:t>
            </w:r>
          </w:p>
          <w:p w14:paraId="484C64B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MC9</w:t>
            </w:r>
          </w:p>
          <w:p w14:paraId="35C06C7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PC2</w:t>
            </w:r>
          </w:p>
          <w:p w14:paraId="320DDC9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PC3</w:t>
            </w:r>
          </w:p>
          <w:p w14:paraId="58D51C2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SAH1</w:t>
            </w:r>
          </w:p>
          <w:p w14:paraId="02A6931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SPN</w:t>
            </w:r>
          </w:p>
          <w:p w14:paraId="4B666BD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TF4</w:t>
            </w:r>
          </w:p>
          <w:p w14:paraId="300372B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TP1B3</w:t>
            </w:r>
          </w:p>
          <w:p w14:paraId="0F55377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TP2A2</w:t>
            </w:r>
          </w:p>
          <w:p w14:paraId="533EA22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TP2B4</w:t>
            </w:r>
          </w:p>
          <w:p w14:paraId="24DFBA0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TP5A1</w:t>
            </w:r>
          </w:p>
          <w:p w14:paraId="35EFEAF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TP5B</w:t>
            </w:r>
          </w:p>
          <w:p w14:paraId="5016ED5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ATP5G3</w:t>
            </w:r>
          </w:p>
          <w:p w14:paraId="1A9AE42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TP5J</w:t>
            </w:r>
          </w:p>
          <w:p w14:paraId="432EF6E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TP6V0C</w:t>
            </w:r>
          </w:p>
          <w:p w14:paraId="7BC2836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TP6V0E1</w:t>
            </w:r>
          </w:p>
          <w:p w14:paraId="7038334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TP6V1A</w:t>
            </w:r>
          </w:p>
          <w:p w14:paraId="5172975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AIAP2</w:t>
            </w:r>
          </w:p>
          <w:p w14:paraId="3423D18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AIAP2L1</w:t>
            </w:r>
          </w:p>
          <w:p w14:paraId="5D29C60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AMBI</w:t>
            </w:r>
          </w:p>
          <w:p w14:paraId="269E541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BS2</w:t>
            </w:r>
          </w:p>
          <w:p w14:paraId="230D62A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CHE</w:t>
            </w:r>
          </w:p>
          <w:p w14:paraId="538F830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HLHE40</w:t>
            </w:r>
          </w:p>
          <w:p w14:paraId="43A1966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MP5</w:t>
            </w:r>
          </w:p>
          <w:p w14:paraId="2912D8F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OC</w:t>
            </w:r>
          </w:p>
          <w:p w14:paraId="531B1BE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RD4</w:t>
            </w:r>
          </w:p>
          <w:p w14:paraId="520A5D6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RD8</w:t>
            </w:r>
          </w:p>
          <w:p w14:paraId="72AD6B1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TG1</w:t>
            </w:r>
          </w:p>
          <w:p w14:paraId="01F2402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TG2</w:t>
            </w:r>
          </w:p>
          <w:p w14:paraId="4594CAB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TG3</w:t>
            </w:r>
          </w:p>
          <w:p w14:paraId="7831126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UB3</w:t>
            </w:r>
          </w:p>
          <w:p w14:paraId="0D9B5D4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UD31</w:t>
            </w:r>
          </w:p>
          <w:p w14:paraId="1C55085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VES</w:t>
            </w:r>
          </w:p>
          <w:p w14:paraId="052DABE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ZW2</w:t>
            </w:r>
          </w:p>
          <w:p w14:paraId="44287C8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11orf48</w:t>
            </w:r>
          </w:p>
          <w:p w14:paraId="603E4F6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11orf53</w:t>
            </w:r>
          </w:p>
          <w:p w14:paraId="51795F7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14orf119</w:t>
            </w:r>
          </w:p>
          <w:p w14:paraId="3850166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14orf166</w:t>
            </w:r>
          </w:p>
          <w:p w14:paraId="7378FDE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16orf72</w:t>
            </w:r>
          </w:p>
          <w:p w14:paraId="03B2855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17orf75</w:t>
            </w:r>
          </w:p>
          <w:p w14:paraId="72B2AB2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1QBP</w:t>
            </w:r>
          </w:p>
          <w:p w14:paraId="4B5BFE3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1QTNF3</w:t>
            </w:r>
          </w:p>
          <w:p w14:paraId="2335175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20orf194</w:t>
            </w:r>
          </w:p>
          <w:p w14:paraId="46CD52C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C2orf40</w:t>
            </w:r>
          </w:p>
          <w:p w14:paraId="4DEC6A0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3AR1</w:t>
            </w:r>
          </w:p>
          <w:p w14:paraId="01ACD6C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3orf62</w:t>
            </w:r>
          </w:p>
          <w:p w14:paraId="5EB76AC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5orf15</w:t>
            </w:r>
          </w:p>
          <w:p w14:paraId="3D8824C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6orf62</w:t>
            </w:r>
          </w:p>
          <w:p w14:paraId="2AF7673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7</w:t>
            </w:r>
          </w:p>
          <w:p w14:paraId="703EA38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7orf60</w:t>
            </w:r>
          </w:p>
          <w:p w14:paraId="2E14855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A3</w:t>
            </w:r>
          </w:p>
          <w:p w14:paraId="644CABB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ACHD1</w:t>
            </w:r>
          </w:p>
          <w:p w14:paraId="6C64FD3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ACYBP</w:t>
            </w:r>
          </w:p>
          <w:p w14:paraId="7952665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ADM1</w:t>
            </w:r>
          </w:p>
          <w:p w14:paraId="692C14B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ADPS2</w:t>
            </w:r>
          </w:p>
          <w:p w14:paraId="5B23312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ALCOCO2</w:t>
            </w:r>
          </w:p>
          <w:p w14:paraId="7021975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ALM1</w:t>
            </w:r>
          </w:p>
          <w:p w14:paraId="53B8775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ALM2</w:t>
            </w:r>
          </w:p>
          <w:p w14:paraId="66C82DF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ALU</w:t>
            </w:r>
          </w:p>
          <w:p w14:paraId="2898F86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ASC4</w:t>
            </w:r>
          </w:p>
          <w:p w14:paraId="0F7EA22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AT</w:t>
            </w:r>
          </w:p>
          <w:p w14:paraId="081F42A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BX3</w:t>
            </w:r>
          </w:p>
          <w:p w14:paraId="324CD90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CDC8</w:t>
            </w:r>
          </w:p>
          <w:p w14:paraId="492E017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CDC80</w:t>
            </w:r>
          </w:p>
          <w:p w14:paraId="04FBD12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CNI</w:t>
            </w:r>
          </w:p>
          <w:p w14:paraId="4B92CC1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CT3</w:t>
            </w:r>
          </w:p>
          <w:p w14:paraId="59AC2D7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CT5</w:t>
            </w:r>
          </w:p>
          <w:p w14:paraId="3D587D3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CT8</w:t>
            </w:r>
          </w:p>
          <w:p w14:paraId="6772B59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D24</w:t>
            </w:r>
          </w:p>
          <w:p w14:paraId="36ADEC3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D302</w:t>
            </w:r>
          </w:p>
          <w:p w14:paraId="494C3CA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D63</w:t>
            </w:r>
          </w:p>
          <w:p w14:paraId="0CBF5C0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D74</w:t>
            </w:r>
          </w:p>
          <w:p w14:paraId="243A93C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D9</w:t>
            </w:r>
          </w:p>
          <w:p w14:paraId="7644BA5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D93</w:t>
            </w:r>
          </w:p>
          <w:p w14:paraId="45AEB05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CDC14B</w:t>
            </w:r>
          </w:p>
          <w:p w14:paraId="59B0E8A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DC42</w:t>
            </w:r>
          </w:p>
          <w:p w14:paraId="72DB2F9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DC5L</w:t>
            </w:r>
          </w:p>
          <w:p w14:paraId="5DBD2ED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DH11</w:t>
            </w:r>
          </w:p>
          <w:p w14:paraId="3ADE6DE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DKN1A</w:t>
            </w:r>
          </w:p>
          <w:p w14:paraId="022BD94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DKN1B</w:t>
            </w:r>
          </w:p>
          <w:p w14:paraId="673ADA1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DKN1C</w:t>
            </w:r>
          </w:p>
          <w:p w14:paraId="57CCD29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DS2</w:t>
            </w:r>
          </w:p>
          <w:p w14:paraId="67B894F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EBPD</w:t>
            </w:r>
          </w:p>
          <w:p w14:paraId="2F38CAD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EMIP</w:t>
            </w:r>
          </w:p>
          <w:p w14:paraId="30C94EA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ENPJ</w:t>
            </w:r>
          </w:p>
          <w:p w14:paraId="35DC16C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ERS2</w:t>
            </w:r>
          </w:p>
          <w:p w14:paraId="576247D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FL1</w:t>
            </w:r>
          </w:p>
          <w:p w14:paraId="706A55B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GA</w:t>
            </w:r>
          </w:p>
          <w:p w14:paraId="3A668B0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HCHD2</w:t>
            </w:r>
          </w:p>
          <w:p w14:paraId="0AF0145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HCHD3</w:t>
            </w:r>
          </w:p>
          <w:p w14:paraId="3747FE3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HD9</w:t>
            </w:r>
          </w:p>
          <w:p w14:paraId="5FEFF31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HST11</w:t>
            </w:r>
          </w:p>
          <w:p w14:paraId="134ECB2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IR1</w:t>
            </w:r>
          </w:p>
          <w:p w14:paraId="50D33C7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IRBP</w:t>
            </w:r>
          </w:p>
          <w:p w14:paraId="52C2FFF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KS2</w:t>
            </w:r>
          </w:p>
          <w:p w14:paraId="1DE267B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LASP2</w:t>
            </w:r>
          </w:p>
          <w:p w14:paraId="11B0DDA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LDN19</w:t>
            </w:r>
          </w:p>
          <w:p w14:paraId="4933F5C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LEC1A</w:t>
            </w:r>
          </w:p>
          <w:p w14:paraId="6969CB2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LK1</w:t>
            </w:r>
          </w:p>
          <w:p w14:paraId="1AA2B56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LMP</w:t>
            </w:r>
          </w:p>
          <w:p w14:paraId="6F156F3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LNS1A</w:t>
            </w:r>
          </w:p>
          <w:p w14:paraId="2459033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LPTM1</w:t>
            </w:r>
          </w:p>
          <w:p w14:paraId="05DD84F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LSTN1</w:t>
            </w:r>
          </w:p>
          <w:p w14:paraId="1E43AB3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LTC</w:t>
            </w:r>
          </w:p>
          <w:p w14:paraId="250D080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LU</w:t>
            </w:r>
          </w:p>
          <w:p w14:paraId="7FF97EE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CMPK1</w:t>
            </w:r>
          </w:p>
          <w:p w14:paraId="2185807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NBD2</w:t>
            </w:r>
          </w:p>
          <w:p w14:paraId="199F13E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NDP2</w:t>
            </w:r>
          </w:p>
          <w:p w14:paraId="06CB4C4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NKSR3</w:t>
            </w:r>
          </w:p>
          <w:p w14:paraId="40390A1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NN3</w:t>
            </w:r>
          </w:p>
          <w:p w14:paraId="6745023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NOT1</w:t>
            </w:r>
          </w:p>
          <w:p w14:paraId="5D72434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NRIP1</w:t>
            </w:r>
          </w:p>
          <w:p w14:paraId="038CECF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NTN1</w:t>
            </w:r>
          </w:p>
          <w:p w14:paraId="506A98B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NTN6</w:t>
            </w:r>
          </w:p>
          <w:p w14:paraId="7C727FF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L1A1</w:t>
            </w:r>
          </w:p>
          <w:p w14:paraId="7218962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L27A1</w:t>
            </w:r>
          </w:p>
          <w:p w14:paraId="7DA33A3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L3A1</w:t>
            </w:r>
          </w:p>
          <w:p w14:paraId="79FD536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L4A1</w:t>
            </w:r>
          </w:p>
          <w:p w14:paraId="0675875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L4A2</w:t>
            </w:r>
          </w:p>
          <w:p w14:paraId="53E2B0E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L5A2</w:t>
            </w:r>
          </w:p>
          <w:p w14:paraId="3AA8E53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L6A1</w:t>
            </w:r>
          </w:p>
          <w:p w14:paraId="7C6EF06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L6A2</w:t>
            </w:r>
          </w:p>
          <w:p w14:paraId="470AB0A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L8A1</w:t>
            </w:r>
          </w:p>
          <w:p w14:paraId="068E9BB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LEC12</w:t>
            </w:r>
          </w:p>
          <w:p w14:paraId="27F89CD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PA</w:t>
            </w:r>
          </w:p>
          <w:p w14:paraId="07A4AF8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PS5</w:t>
            </w:r>
          </w:p>
          <w:p w14:paraId="53EEB15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Q10B</w:t>
            </w:r>
          </w:p>
          <w:p w14:paraId="07158A7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TL1</w:t>
            </w:r>
          </w:p>
          <w:p w14:paraId="606E558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X4I1</w:t>
            </w:r>
          </w:p>
          <w:p w14:paraId="03D48C9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X5A</w:t>
            </w:r>
          </w:p>
          <w:p w14:paraId="0C214CB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X6B1</w:t>
            </w:r>
          </w:p>
          <w:p w14:paraId="7488477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X7B</w:t>
            </w:r>
          </w:p>
          <w:p w14:paraId="2B29A0C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X7B2</w:t>
            </w:r>
          </w:p>
          <w:p w14:paraId="7709CD5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X7C</w:t>
            </w:r>
          </w:p>
          <w:p w14:paraId="4E1703F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PE</w:t>
            </w:r>
          </w:p>
          <w:p w14:paraId="63FF8BF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PNE2</w:t>
            </w:r>
          </w:p>
          <w:p w14:paraId="5DA98B4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CPXM1</w:t>
            </w:r>
          </w:p>
          <w:p w14:paraId="4C4FEE2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RABP2</w:t>
            </w:r>
          </w:p>
          <w:p w14:paraId="316FB76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REBBP</w:t>
            </w:r>
          </w:p>
          <w:p w14:paraId="25DB48C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RISPLD1</w:t>
            </w:r>
          </w:p>
          <w:p w14:paraId="6883BEC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RISPLD2</w:t>
            </w:r>
          </w:p>
          <w:p w14:paraId="213AB2E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RYBA1</w:t>
            </w:r>
          </w:p>
          <w:p w14:paraId="228BA67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SE1L</w:t>
            </w:r>
          </w:p>
          <w:p w14:paraId="627E684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SF1R</w:t>
            </w:r>
          </w:p>
          <w:p w14:paraId="2673D42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SH2</w:t>
            </w:r>
          </w:p>
          <w:p w14:paraId="449E738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SMD3</w:t>
            </w:r>
          </w:p>
          <w:p w14:paraId="0DC38F1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SRNP1</w:t>
            </w:r>
          </w:p>
          <w:p w14:paraId="2256096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SRNP2</w:t>
            </w:r>
          </w:p>
          <w:p w14:paraId="59B475C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ST3</w:t>
            </w:r>
          </w:p>
          <w:p w14:paraId="7B177C0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TBP1</w:t>
            </w:r>
          </w:p>
          <w:p w14:paraId="4EFE1AD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TBP2</w:t>
            </w:r>
          </w:p>
          <w:p w14:paraId="0558A58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TGF</w:t>
            </w:r>
          </w:p>
          <w:p w14:paraId="34D272A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THRC1</w:t>
            </w:r>
          </w:p>
          <w:p w14:paraId="08851EE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TNNA1</w:t>
            </w:r>
          </w:p>
          <w:p w14:paraId="75FF3A2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TNNAL1</w:t>
            </w:r>
          </w:p>
          <w:p w14:paraId="5B674A9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TNNB1</w:t>
            </w:r>
          </w:p>
          <w:p w14:paraId="24A4EA3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TNNBIP1</w:t>
            </w:r>
          </w:p>
          <w:p w14:paraId="65B9AFF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TNND1</w:t>
            </w:r>
          </w:p>
          <w:p w14:paraId="1F9FB5B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TSE</w:t>
            </w:r>
          </w:p>
          <w:p w14:paraId="4D0A654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TSK</w:t>
            </w:r>
          </w:p>
          <w:p w14:paraId="22DB1E3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UL1</w:t>
            </w:r>
          </w:p>
          <w:p w14:paraId="4B2224C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WC15</w:t>
            </w:r>
          </w:p>
          <w:p w14:paraId="77E8C99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YFIP1</w:t>
            </w:r>
          </w:p>
          <w:p w14:paraId="388B938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YP1B1</w:t>
            </w:r>
          </w:p>
          <w:p w14:paraId="5DA6A54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YP24A1</w:t>
            </w:r>
          </w:p>
          <w:p w14:paraId="5D1FD12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AAM2</w:t>
            </w:r>
          </w:p>
          <w:p w14:paraId="28A8047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AB1</w:t>
            </w:r>
          </w:p>
          <w:p w14:paraId="50BFF24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DAB2</w:t>
            </w:r>
          </w:p>
          <w:p w14:paraId="6EBEEF6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CAF16</w:t>
            </w:r>
          </w:p>
          <w:p w14:paraId="2DF3193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CAF7</w:t>
            </w:r>
          </w:p>
          <w:p w14:paraId="621A071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CN</w:t>
            </w:r>
          </w:p>
          <w:p w14:paraId="1B8F40E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CP2</w:t>
            </w:r>
          </w:p>
          <w:p w14:paraId="61BA545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CTN2</w:t>
            </w:r>
          </w:p>
          <w:p w14:paraId="444310D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DX17</w:t>
            </w:r>
          </w:p>
          <w:p w14:paraId="5BEA8DA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DX3X</w:t>
            </w:r>
          </w:p>
          <w:p w14:paraId="504A2A2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DX5</w:t>
            </w:r>
          </w:p>
          <w:p w14:paraId="4840AB4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DX50</w:t>
            </w:r>
          </w:p>
          <w:p w14:paraId="73F7C61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ENND6A</w:t>
            </w:r>
          </w:p>
          <w:p w14:paraId="03765D0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DERL1</w:t>
            </w:r>
          </w:p>
          <w:p w14:paraId="6EDADFA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DGCR6</w:t>
            </w:r>
          </w:p>
          <w:p w14:paraId="5DC3FAC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DGKI</w:t>
            </w:r>
          </w:p>
          <w:p w14:paraId="4278020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DHRS3</w:t>
            </w:r>
          </w:p>
          <w:p w14:paraId="10F3863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DHX15</w:t>
            </w:r>
          </w:p>
          <w:p w14:paraId="696FB4A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DHX30</w:t>
            </w:r>
          </w:p>
          <w:p w14:paraId="7D71727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ICER1</w:t>
            </w:r>
          </w:p>
          <w:p w14:paraId="0441CB6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KFZp586I1420</w:t>
            </w:r>
          </w:p>
          <w:p w14:paraId="6B24E57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LL1</w:t>
            </w:r>
          </w:p>
          <w:p w14:paraId="0184D9A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MTF1</w:t>
            </w:r>
          </w:p>
          <w:p w14:paraId="609ED59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NAJA2</w:t>
            </w:r>
          </w:p>
          <w:p w14:paraId="4874568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NAJB11</w:t>
            </w:r>
          </w:p>
          <w:p w14:paraId="32291E9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NAJC1</w:t>
            </w:r>
          </w:p>
          <w:p w14:paraId="6E883A2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NAJC8</w:t>
            </w:r>
          </w:p>
          <w:p w14:paraId="7B2B270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NAJC9</w:t>
            </w:r>
          </w:p>
          <w:p w14:paraId="4185415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OCK3</w:t>
            </w:r>
          </w:p>
          <w:p w14:paraId="30285B9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ST</w:t>
            </w:r>
          </w:p>
          <w:p w14:paraId="174E26B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TL</w:t>
            </w:r>
          </w:p>
          <w:p w14:paraId="2C300E2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USP1</w:t>
            </w:r>
          </w:p>
          <w:p w14:paraId="4A9CAA1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USP14</w:t>
            </w:r>
          </w:p>
          <w:p w14:paraId="7735203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DUT</w:t>
            </w:r>
          </w:p>
          <w:p w14:paraId="4C22009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YNC1I1</w:t>
            </w:r>
          </w:p>
          <w:p w14:paraId="4F7CE78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YNC1I2</w:t>
            </w:r>
          </w:p>
          <w:p w14:paraId="05CB4E5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YNLL1</w:t>
            </w:r>
          </w:p>
          <w:p w14:paraId="6388EB5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DZIP1</w:t>
            </w:r>
          </w:p>
          <w:p w14:paraId="16BA62D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EBF1</w:t>
            </w:r>
          </w:p>
          <w:p w14:paraId="076ECF5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EDEM3</w:t>
            </w:r>
          </w:p>
          <w:p w14:paraId="360C744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EDNRA</w:t>
            </w:r>
          </w:p>
          <w:p w14:paraId="16D5870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EEF1A1</w:t>
            </w:r>
          </w:p>
          <w:p w14:paraId="18AA237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EEF1B2</w:t>
            </w:r>
          </w:p>
          <w:p w14:paraId="521E37E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EEF1E1</w:t>
            </w:r>
          </w:p>
          <w:p w14:paraId="6C52BBC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EEF1G</w:t>
            </w:r>
          </w:p>
          <w:p w14:paraId="3CFAC9F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EEF2</w:t>
            </w:r>
          </w:p>
          <w:p w14:paraId="5D66FA3B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EGFL6</w:t>
            </w:r>
          </w:p>
          <w:p w14:paraId="529AA224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EIF1</w:t>
            </w:r>
          </w:p>
          <w:p w14:paraId="114B30D3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EIF2AK2</w:t>
            </w:r>
          </w:p>
          <w:p w14:paraId="0C9CB7C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IF3A</w:t>
            </w:r>
          </w:p>
          <w:p w14:paraId="73438F8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IF4A2</w:t>
            </w:r>
          </w:p>
          <w:p w14:paraId="01E540E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IF4E</w:t>
            </w:r>
          </w:p>
          <w:p w14:paraId="52F69256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EIF4G2</w:t>
            </w:r>
          </w:p>
          <w:p w14:paraId="5858D997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ELF2</w:t>
            </w:r>
          </w:p>
          <w:p w14:paraId="63A0595C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ELK3</w:t>
            </w:r>
          </w:p>
          <w:p w14:paraId="199100A8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ELN</w:t>
            </w:r>
          </w:p>
          <w:p w14:paraId="6AD2E586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EMC2</w:t>
            </w:r>
          </w:p>
          <w:p w14:paraId="37BC443C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EMCN</w:t>
            </w:r>
          </w:p>
          <w:p w14:paraId="4C9283B1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ENAH</w:t>
            </w:r>
          </w:p>
          <w:p w14:paraId="2BD30B99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ENPP1</w:t>
            </w:r>
          </w:p>
          <w:p w14:paraId="5A70AE71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EPB41L1</w:t>
            </w:r>
          </w:p>
          <w:p w14:paraId="2FE1184B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EPB41L3</w:t>
            </w:r>
          </w:p>
          <w:p w14:paraId="696DB6A8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EPCAM</w:t>
            </w:r>
          </w:p>
          <w:p w14:paraId="31053AD3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EPHA5</w:t>
            </w:r>
          </w:p>
          <w:p w14:paraId="30AE8ACB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EPHA7</w:t>
            </w:r>
          </w:p>
          <w:p w14:paraId="330F54EE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EPYC</w:t>
            </w:r>
          </w:p>
          <w:p w14:paraId="6E39F75D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ERLEC1</w:t>
            </w:r>
          </w:p>
          <w:p w14:paraId="40D3A0DF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ERP44</w:t>
            </w:r>
          </w:p>
          <w:p w14:paraId="11CF6F0B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ESD</w:t>
            </w:r>
          </w:p>
          <w:p w14:paraId="5DE3BF47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ETF1</w:t>
            </w:r>
          </w:p>
          <w:p w14:paraId="052DEF2C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ETNK1</w:t>
            </w:r>
          </w:p>
          <w:p w14:paraId="4E3D1F6F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ETS2</w:t>
            </w:r>
          </w:p>
          <w:p w14:paraId="19EBC4D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WSR1</w:t>
            </w:r>
          </w:p>
          <w:p w14:paraId="04EBF61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XD2</w:t>
            </w:r>
          </w:p>
          <w:p w14:paraId="6B4D168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XOSC10</w:t>
            </w:r>
          </w:p>
          <w:p w14:paraId="076696D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XTL3</w:t>
            </w:r>
          </w:p>
          <w:p w14:paraId="13E6A3C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YA3</w:t>
            </w:r>
          </w:p>
          <w:p w14:paraId="1225DF1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3</w:t>
            </w:r>
          </w:p>
          <w:p w14:paraId="51EC280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102A</w:t>
            </w:r>
          </w:p>
          <w:p w14:paraId="6BC7A67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110B</w:t>
            </w:r>
          </w:p>
          <w:p w14:paraId="654A505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120A</w:t>
            </w:r>
          </w:p>
          <w:p w14:paraId="6EF7FDA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126B</w:t>
            </w:r>
          </w:p>
          <w:p w14:paraId="3ACBD64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160B1</w:t>
            </w:r>
          </w:p>
          <w:p w14:paraId="38E8222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217B</w:t>
            </w:r>
          </w:p>
          <w:p w14:paraId="3C73337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32A</w:t>
            </w:r>
          </w:p>
          <w:p w14:paraId="2A8B563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45A</w:t>
            </w:r>
          </w:p>
          <w:p w14:paraId="3E7870D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49B</w:t>
            </w:r>
          </w:p>
          <w:p w14:paraId="2D8D228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RP1</w:t>
            </w:r>
          </w:p>
          <w:p w14:paraId="1A7145C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T4</w:t>
            </w:r>
          </w:p>
          <w:p w14:paraId="068F468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U</w:t>
            </w:r>
          </w:p>
          <w:p w14:paraId="419265D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BL</w:t>
            </w:r>
          </w:p>
          <w:p w14:paraId="2859C20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BLN2</w:t>
            </w:r>
          </w:p>
          <w:p w14:paraId="1676112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BXO33</w:t>
            </w:r>
          </w:p>
          <w:p w14:paraId="4A7C503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CHO2</w:t>
            </w:r>
          </w:p>
          <w:p w14:paraId="66C1BBD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KBP6</w:t>
            </w:r>
          </w:p>
          <w:p w14:paraId="3150042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FKBP9</w:t>
            </w:r>
          </w:p>
          <w:p w14:paraId="65BCB00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LI1</w:t>
            </w:r>
          </w:p>
          <w:p w14:paraId="12B9BE2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LNB</w:t>
            </w:r>
          </w:p>
          <w:p w14:paraId="7AC1C90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LRT2</w:t>
            </w:r>
          </w:p>
          <w:p w14:paraId="04C7CA2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MO1</w:t>
            </w:r>
          </w:p>
          <w:p w14:paraId="7FA3C65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N1</w:t>
            </w:r>
          </w:p>
          <w:p w14:paraId="48FCAE9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NBP4</w:t>
            </w:r>
          </w:p>
          <w:p w14:paraId="20C3306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NDC3A</w:t>
            </w:r>
          </w:p>
          <w:p w14:paraId="7B2391F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NTA</w:t>
            </w:r>
          </w:p>
          <w:p w14:paraId="1EA3885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OCAD</w:t>
            </w:r>
          </w:p>
          <w:p w14:paraId="02B198A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OS</w:t>
            </w:r>
          </w:p>
          <w:p w14:paraId="4D4C044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OXC2</w:t>
            </w:r>
          </w:p>
          <w:p w14:paraId="784C580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OXD3</w:t>
            </w:r>
          </w:p>
          <w:p w14:paraId="23D9EEA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OXO3</w:t>
            </w:r>
          </w:p>
          <w:p w14:paraId="7AA4EB3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OXP2</w:t>
            </w:r>
          </w:p>
          <w:p w14:paraId="23E0441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RMD8</w:t>
            </w:r>
          </w:p>
          <w:p w14:paraId="6DA11FA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RZB</w:t>
            </w:r>
          </w:p>
          <w:p w14:paraId="5948998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STL1</w:t>
            </w:r>
          </w:p>
          <w:p w14:paraId="5136585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TH1</w:t>
            </w:r>
          </w:p>
          <w:p w14:paraId="2CE8A17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TL</w:t>
            </w:r>
          </w:p>
          <w:p w14:paraId="7387C04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TO</w:t>
            </w:r>
          </w:p>
          <w:p w14:paraId="39E8406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US</w:t>
            </w:r>
          </w:p>
          <w:p w14:paraId="1DFB9CB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XYD6</w:t>
            </w:r>
          </w:p>
          <w:p w14:paraId="58B8D90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ZD1</w:t>
            </w:r>
          </w:p>
          <w:p w14:paraId="466A974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ZD3</w:t>
            </w:r>
          </w:p>
          <w:p w14:paraId="0239EE9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ALNT10</w:t>
            </w:r>
          </w:p>
          <w:p w14:paraId="0383A78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ALNT2</w:t>
            </w:r>
          </w:p>
          <w:p w14:paraId="6CBE72C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APDH</w:t>
            </w:r>
          </w:p>
          <w:p w14:paraId="61464ED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ARNL3</w:t>
            </w:r>
          </w:p>
          <w:p w14:paraId="2A04055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CFC2</w:t>
            </w:r>
          </w:p>
          <w:p w14:paraId="774E45C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CNT4</w:t>
            </w:r>
          </w:p>
          <w:p w14:paraId="10D8D03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GDF10</w:t>
            </w:r>
          </w:p>
          <w:p w14:paraId="68B7D86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H1</w:t>
            </w:r>
          </w:p>
          <w:p w14:paraId="6FF65AE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ID8</w:t>
            </w:r>
          </w:p>
          <w:p w14:paraId="52C501A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LE1</w:t>
            </w:r>
          </w:p>
          <w:p w14:paraId="6ADC874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LI3</w:t>
            </w:r>
          </w:p>
          <w:p w14:paraId="293EB06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LO1</w:t>
            </w:r>
          </w:p>
          <w:p w14:paraId="6502DC0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LRX2</w:t>
            </w:r>
          </w:p>
          <w:p w14:paraId="39BED1C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LTSCR1L</w:t>
            </w:r>
          </w:p>
          <w:p w14:paraId="6881A63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LUL</w:t>
            </w:r>
          </w:p>
          <w:p w14:paraId="50D2624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MPR2</w:t>
            </w:r>
          </w:p>
          <w:p w14:paraId="3211E10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NAI3</w:t>
            </w:r>
          </w:p>
          <w:p w14:paraId="72F317E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NAS</w:t>
            </w:r>
          </w:p>
          <w:p w14:paraId="72E88F2B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NB2L1</w:t>
            </w:r>
          </w:p>
          <w:p w14:paraId="5EC962E0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NB4</w:t>
            </w:r>
          </w:p>
          <w:p w14:paraId="6EE307C2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NG10</w:t>
            </w:r>
          </w:p>
          <w:p w14:paraId="16AD9C42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NG12</w:t>
            </w:r>
          </w:p>
          <w:p w14:paraId="1D505058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NG2</w:t>
            </w:r>
          </w:p>
          <w:p w14:paraId="2D26F492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NG5</w:t>
            </w:r>
          </w:p>
          <w:p w14:paraId="4A814C25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NPDA1</w:t>
            </w:r>
          </w:p>
          <w:p w14:paraId="5D530FBD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NS</w:t>
            </w:r>
          </w:p>
          <w:p w14:paraId="568FBFDE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OLGA5</w:t>
            </w:r>
          </w:p>
          <w:p w14:paraId="63C08B4D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OLM1</w:t>
            </w:r>
          </w:p>
          <w:p w14:paraId="6CACF923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PAM</w:t>
            </w:r>
          </w:p>
          <w:p w14:paraId="42DEB0B2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PC4</w:t>
            </w:r>
          </w:p>
          <w:p w14:paraId="742D759A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PC6</w:t>
            </w:r>
          </w:p>
          <w:p w14:paraId="0F058617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PR125</w:t>
            </w:r>
          </w:p>
          <w:p w14:paraId="306A516E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PRC5B</w:t>
            </w:r>
          </w:p>
          <w:p w14:paraId="79C2B05D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RB2</w:t>
            </w:r>
          </w:p>
          <w:p w14:paraId="3CF4E3F6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RIK4</w:t>
            </w:r>
          </w:p>
          <w:p w14:paraId="19DA17BB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RN</w:t>
            </w:r>
          </w:p>
          <w:p w14:paraId="5ECD1FB9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SN</w:t>
            </w:r>
          </w:p>
          <w:p w14:paraId="7E46DE49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lastRenderedPageBreak/>
              <w:t>GSPT1</w:t>
            </w:r>
          </w:p>
          <w:p w14:paraId="7FCA8DCD" w14:textId="77777777" w:rsidR="00DC5FA0" w:rsidRPr="00443E38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GB"/>
              </w:rPr>
              <w:t>GTF2B</w:t>
            </w:r>
          </w:p>
          <w:p w14:paraId="18AEF84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TF2H1</w:t>
            </w:r>
          </w:p>
          <w:p w14:paraId="0B77403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TF3A</w:t>
            </w:r>
          </w:p>
          <w:p w14:paraId="78E74CF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UK1</w:t>
            </w:r>
          </w:p>
          <w:p w14:paraId="5C8017B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YG1</w:t>
            </w:r>
          </w:p>
          <w:p w14:paraId="391A90B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2AFY</w:t>
            </w:r>
          </w:p>
          <w:p w14:paraId="4B2D752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3F3B</w:t>
            </w:r>
          </w:p>
          <w:p w14:paraId="29F4EC8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AT1</w:t>
            </w:r>
          </w:p>
          <w:p w14:paraId="3422E53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BB</w:t>
            </w:r>
          </w:p>
          <w:p w14:paraId="39BF3CB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BE1</w:t>
            </w:r>
          </w:p>
          <w:p w14:paraId="788980B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BG1</w:t>
            </w:r>
          </w:p>
          <w:p w14:paraId="4E1AC6F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BG2</w:t>
            </w:r>
          </w:p>
          <w:p w14:paraId="744FC24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BP1</w:t>
            </w:r>
          </w:p>
          <w:p w14:paraId="32DD01C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CFC1</w:t>
            </w:r>
          </w:p>
          <w:p w14:paraId="6398E23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CRTR1</w:t>
            </w:r>
          </w:p>
          <w:p w14:paraId="7B2B2C0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DAC1</w:t>
            </w:r>
          </w:p>
          <w:p w14:paraId="4245C0E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DAC2</w:t>
            </w:r>
          </w:p>
          <w:p w14:paraId="0906DB4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DGFRP3</w:t>
            </w:r>
          </w:p>
          <w:p w14:paraId="671604F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DHD2</w:t>
            </w:r>
          </w:p>
          <w:p w14:paraId="52C91B9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EPH</w:t>
            </w:r>
          </w:p>
          <w:p w14:paraId="08357CD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LA-DRA</w:t>
            </w:r>
          </w:p>
          <w:p w14:paraId="0702913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MCN1</w:t>
            </w:r>
          </w:p>
          <w:p w14:paraId="088A517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MGN1</w:t>
            </w:r>
          </w:p>
          <w:p w14:paraId="3D63EB3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MGN2</w:t>
            </w:r>
          </w:p>
          <w:p w14:paraId="3D43848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MGN3</w:t>
            </w:r>
          </w:p>
          <w:p w14:paraId="6240304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NRNPA1</w:t>
            </w:r>
          </w:p>
          <w:p w14:paraId="538993B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NRNPA2B1</w:t>
            </w:r>
          </w:p>
          <w:p w14:paraId="5FF5F2C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NRNPA3</w:t>
            </w:r>
          </w:p>
          <w:p w14:paraId="7970C2A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NRNPA3P1</w:t>
            </w:r>
          </w:p>
          <w:p w14:paraId="75E9014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NRNPC</w:t>
            </w:r>
          </w:p>
          <w:p w14:paraId="06E39F1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HNRNPH1</w:t>
            </w:r>
          </w:p>
          <w:p w14:paraId="655B378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NRNPH2</w:t>
            </w:r>
          </w:p>
          <w:p w14:paraId="776D3D4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NRNPR</w:t>
            </w:r>
          </w:p>
          <w:p w14:paraId="34D3EE4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NRNPU</w:t>
            </w:r>
          </w:p>
          <w:p w14:paraId="416A24B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P1BP3</w:t>
            </w:r>
          </w:p>
          <w:p w14:paraId="201050E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PCAL1</w:t>
            </w:r>
          </w:p>
          <w:p w14:paraId="2CFCC3D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SBP1</w:t>
            </w:r>
          </w:p>
          <w:p w14:paraId="77F2476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SD17B7</w:t>
            </w:r>
          </w:p>
          <w:p w14:paraId="24AB1A8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SP90AA1</w:t>
            </w:r>
          </w:p>
          <w:p w14:paraId="5324B51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SP90AB1</w:t>
            </w:r>
          </w:p>
          <w:p w14:paraId="4243C7E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SP90B1</w:t>
            </w:r>
          </w:p>
          <w:p w14:paraId="3D58207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SPA1A</w:t>
            </w:r>
          </w:p>
          <w:p w14:paraId="78E2364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SPA4L</w:t>
            </w:r>
          </w:p>
          <w:p w14:paraId="1948C20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SPA9</w:t>
            </w:r>
          </w:p>
          <w:p w14:paraId="1748024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SPD1</w:t>
            </w:r>
          </w:p>
          <w:p w14:paraId="408C03B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TRA1</w:t>
            </w:r>
          </w:p>
          <w:p w14:paraId="56770D2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TRA3</w:t>
            </w:r>
          </w:p>
          <w:p w14:paraId="30402ED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ARS</w:t>
            </w:r>
          </w:p>
          <w:p w14:paraId="2951C54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BSP</w:t>
            </w:r>
          </w:p>
          <w:p w14:paraId="4108E53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CE2</w:t>
            </w:r>
          </w:p>
          <w:p w14:paraId="0D4F4FD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CMT</w:t>
            </w:r>
          </w:p>
          <w:p w14:paraId="36B5EC0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D1</w:t>
            </w:r>
          </w:p>
          <w:p w14:paraId="7C2C9FF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D3</w:t>
            </w:r>
          </w:p>
          <w:p w14:paraId="57025F6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FIT1</w:t>
            </w:r>
          </w:p>
          <w:p w14:paraId="1113297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FITM2</w:t>
            </w:r>
          </w:p>
          <w:p w14:paraId="272AB0C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FITM3</w:t>
            </w:r>
          </w:p>
          <w:p w14:paraId="2BCC36A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FRD1</w:t>
            </w:r>
          </w:p>
          <w:p w14:paraId="545A852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GBP1</w:t>
            </w:r>
          </w:p>
          <w:p w14:paraId="618CA5B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GF2</w:t>
            </w:r>
          </w:p>
          <w:p w14:paraId="6BBE5AD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GFBP5</w:t>
            </w:r>
          </w:p>
          <w:p w14:paraId="00AF992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GSF10</w:t>
            </w:r>
          </w:p>
          <w:p w14:paraId="6B93966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IL10RB</w:t>
            </w:r>
          </w:p>
          <w:p w14:paraId="17FEE05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L6ST</w:t>
            </w:r>
          </w:p>
          <w:p w14:paraId="27F0471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LF2</w:t>
            </w:r>
          </w:p>
          <w:p w14:paraId="47E3F1A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LF3</w:t>
            </w:r>
          </w:p>
          <w:p w14:paraId="0EBA8BA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MP3</w:t>
            </w:r>
          </w:p>
          <w:p w14:paraId="258B71E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MPDH2</w:t>
            </w:r>
          </w:p>
          <w:p w14:paraId="719DC9F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QCK</w:t>
            </w:r>
          </w:p>
          <w:p w14:paraId="4D5AE0A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QSEC1</w:t>
            </w:r>
          </w:p>
          <w:p w14:paraId="3269365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RF2BP2</w:t>
            </w:r>
          </w:p>
          <w:p w14:paraId="09559E7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RS2</w:t>
            </w:r>
          </w:p>
          <w:p w14:paraId="34ADEBD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RX2</w:t>
            </w:r>
          </w:p>
          <w:p w14:paraId="0F3C729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ST1</w:t>
            </w:r>
          </w:p>
          <w:p w14:paraId="1D03DCA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TGA6</w:t>
            </w:r>
          </w:p>
          <w:p w14:paraId="38349A1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TGA8</w:t>
            </w:r>
          </w:p>
          <w:p w14:paraId="5507DFE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TM2A</w:t>
            </w:r>
          </w:p>
          <w:p w14:paraId="2A81F1A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TM2C</w:t>
            </w:r>
          </w:p>
          <w:p w14:paraId="5621637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JAM3</w:t>
            </w:r>
          </w:p>
          <w:p w14:paraId="59F2DD5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JTB</w:t>
            </w:r>
          </w:p>
          <w:p w14:paraId="552178F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JUN</w:t>
            </w:r>
          </w:p>
          <w:p w14:paraId="002B78D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KCNJ5</w:t>
            </w:r>
          </w:p>
          <w:p w14:paraId="1EC6F43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KCTD12</w:t>
            </w:r>
          </w:p>
          <w:p w14:paraId="5194D43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KCTD6</w:t>
            </w:r>
          </w:p>
          <w:p w14:paraId="559DA36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KDELR1</w:t>
            </w:r>
          </w:p>
          <w:p w14:paraId="1B92C8C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KDM2B</w:t>
            </w:r>
          </w:p>
          <w:p w14:paraId="692DB87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KDM3B</w:t>
            </w:r>
          </w:p>
          <w:p w14:paraId="1A0A60D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KDM5B</w:t>
            </w:r>
          </w:p>
          <w:p w14:paraId="1B32912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KHDRBS1</w:t>
            </w:r>
          </w:p>
          <w:p w14:paraId="7DF7EFC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KIDINS220</w:t>
            </w:r>
          </w:p>
          <w:p w14:paraId="2BB6278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KIF13B</w:t>
            </w:r>
          </w:p>
          <w:p w14:paraId="0617C45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KIF1A</w:t>
            </w:r>
          </w:p>
          <w:p w14:paraId="58D4AE2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KLHDC2</w:t>
            </w:r>
          </w:p>
          <w:p w14:paraId="7228DE0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KLHL15</w:t>
            </w:r>
          </w:p>
          <w:p w14:paraId="24D9F18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KLHL21</w:t>
            </w:r>
          </w:p>
          <w:p w14:paraId="5812C89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KLHL23</w:t>
            </w:r>
          </w:p>
          <w:p w14:paraId="63A623D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KMT2C</w:t>
            </w:r>
          </w:p>
          <w:p w14:paraId="77B8F66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AMA2</w:t>
            </w:r>
          </w:p>
          <w:p w14:paraId="0DD168F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AMB1</w:t>
            </w:r>
          </w:p>
          <w:p w14:paraId="35B5AC1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AMC1</w:t>
            </w:r>
          </w:p>
          <w:p w14:paraId="1598DE8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APTM4A</w:t>
            </w:r>
          </w:p>
          <w:p w14:paraId="249EB76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ATS2</w:t>
            </w:r>
          </w:p>
          <w:p w14:paraId="77EE4DF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CMT1</w:t>
            </w:r>
          </w:p>
          <w:p w14:paraId="0C3115D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DHB</w:t>
            </w:r>
          </w:p>
          <w:p w14:paraId="52203D6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EAP2</w:t>
            </w:r>
          </w:p>
          <w:p w14:paraId="39E0D09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ECT1</w:t>
            </w:r>
          </w:p>
          <w:p w14:paraId="00AF1CD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EF1</w:t>
            </w:r>
          </w:p>
          <w:p w14:paraId="58F1C10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GALS1</w:t>
            </w:r>
          </w:p>
          <w:p w14:paraId="4D87762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HFP</w:t>
            </w:r>
          </w:p>
          <w:p w14:paraId="60CD5D9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IPA</w:t>
            </w:r>
          </w:p>
          <w:p w14:paraId="418D0B8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ITAF</w:t>
            </w:r>
          </w:p>
          <w:p w14:paraId="5B001C6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MBRD1</w:t>
            </w:r>
          </w:p>
          <w:p w14:paraId="2E4F480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MO7</w:t>
            </w:r>
          </w:p>
          <w:p w14:paraId="328B2AD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NX1</w:t>
            </w:r>
          </w:p>
          <w:p w14:paraId="1FF7E62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PAR1</w:t>
            </w:r>
          </w:p>
          <w:p w14:paraId="0444604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PIN1</w:t>
            </w:r>
          </w:p>
          <w:p w14:paraId="4E2E209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PIN2</w:t>
            </w:r>
          </w:p>
          <w:p w14:paraId="5AA42AE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RBA</w:t>
            </w:r>
          </w:p>
          <w:p w14:paraId="670F8E2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RCH1</w:t>
            </w:r>
          </w:p>
          <w:p w14:paraId="5ACE4A8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RP1B</w:t>
            </w:r>
          </w:p>
          <w:p w14:paraId="370D483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RPPRC</w:t>
            </w:r>
          </w:p>
          <w:p w14:paraId="13989B3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RRC49</w:t>
            </w:r>
          </w:p>
          <w:p w14:paraId="60880F2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RRN1</w:t>
            </w:r>
          </w:p>
          <w:p w14:paraId="5EBB555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SM8</w:t>
            </w:r>
          </w:p>
          <w:p w14:paraId="53C6C21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LSS</w:t>
            </w:r>
          </w:p>
          <w:p w14:paraId="0B10455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YPD6</w:t>
            </w:r>
          </w:p>
          <w:p w14:paraId="0A401C4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YVE1</w:t>
            </w:r>
          </w:p>
          <w:p w14:paraId="5889A03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AEA</w:t>
            </w:r>
          </w:p>
          <w:p w14:paraId="32D34DD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AFB</w:t>
            </w:r>
          </w:p>
          <w:p w14:paraId="6F5D38D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AGED1</w:t>
            </w:r>
          </w:p>
          <w:p w14:paraId="665AA23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AGED2</w:t>
            </w:r>
          </w:p>
          <w:p w14:paraId="3E0DF99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AN1A1</w:t>
            </w:r>
          </w:p>
          <w:p w14:paraId="392DC983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MANF</w:t>
            </w:r>
          </w:p>
          <w:p w14:paraId="2C987963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MAP2K1</w:t>
            </w:r>
          </w:p>
          <w:p w14:paraId="707599C9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MAP3K1</w:t>
            </w:r>
          </w:p>
          <w:p w14:paraId="6A99B784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MAP3K7</w:t>
            </w:r>
          </w:p>
          <w:p w14:paraId="26223AC4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MAP4K3</w:t>
            </w:r>
          </w:p>
          <w:p w14:paraId="0A3535B1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MAP4K4</w:t>
            </w:r>
          </w:p>
          <w:p w14:paraId="36597B8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APK9</w:t>
            </w:r>
          </w:p>
          <w:p w14:paraId="21E4B4A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APKAPK2</w:t>
            </w:r>
          </w:p>
          <w:p w14:paraId="5DF4010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APRE1</w:t>
            </w:r>
          </w:p>
          <w:p w14:paraId="74D83B8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ARCKS</w:t>
            </w:r>
          </w:p>
          <w:p w14:paraId="267005D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ATN2</w:t>
            </w:r>
          </w:p>
          <w:p w14:paraId="329D606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BD2</w:t>
            </w:r>
          </w:p>
          <w:p w14:paraId="5A87171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BOAT2</w:t>
            </w:r>
          </w:p>
          <w:p w14:paraId="0B8DD3D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BP</w:t>
            </w:r>
          </w:p>
          <w:p w14:paraId="5B052DC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BTPS1</w:t>
            </w:r>
          </w:p>
          <w:p w14:paraId="70B943F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CAM</w:t>
            </w:r>
          </w:p>
          <w:p w14:paraId="0E71486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CL1</w:t>
            </w:r>
          </w:p>
          <w:p w14:paraId="2AF4547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DH1</w:t>
            </w:r>
          </w:p>
          <w:p w14:paraId="7A583A8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ECOM</w:t>
            </w:r>
          </w:p>
          <w:p w14:paraId="25CA583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ED1</w:t>
            </w:r>
          </w:p>
          <w:p w14:paraId="5EA5E8C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ED26</w:t>
            </w:r>
          </w:p>
          <w:p w14:paraId="1DDEFA40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MEIS3P1</w:t>
            </w:r>
          </w:p>
          <w:p w14:paraId="0E331D54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MFNG</w:t>
            </w:r>
          </w:p>
          <w:p w14:paraId="59F8DC35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MIA</w:t>
            </w:r>
          </w:p>
          <w:p w14:paraId="3B24BC0A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MIEF1</w:t>
            </w:r>
          </w:p>
          <w:p w14:paraId="0B4E9CDC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MIER3</w:t>
            </w:r>
          </w:p>
          <w:p w14:paraId="61E45380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MKL2</w:t>
            </w:r>
          </w:p>
          <w:p w14:paraId="0F643C7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KLN1</w:t>
            </w:r>
          </w:p>
          <w:p w14:paraId="136FF7A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LANA</w:t>
            </w:r>
          </w:p>
          <w:p w14:paraId="497C560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MP13</w:t>
            </w:r>
          </w:p>
          <w:p w14:paraId="41FDF3C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OB1A</w:t>
            </w:r>
          </w:p>
          <w:p w14:paraId="467E2F4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ON2</w:t>
            </w:r>
          </w:p>
          <w:p w14:paraId="71E9692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ORC3</w:t>
            </w:r>
          </w:p>
          <w:p w14:paraId="2274B2C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ORF4L1</w:t>
            </w:r>
          </w:p>
          <w:p w14:paraId="71FB1E1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PV17</w:t>
            </w:r>
          </w:p>
          <w:p w14:paraId="49BE08C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PZL1</w:t>
            </w:r>
          </w:p>
          <w:p w14:paraId="1A62E18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RFAP1</w:t>
            </w:r>
          </w:p>
          <w:p w14:paraId="5E71E25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RFAP1L1</w:t>
            </w:r>
          </w:p>
          <w:p w14:paraId="5204DA3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RPL20</w:t>
            </w:r>
          </w:p>
          <w:p w14:paraId="1F34CCD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RPL42</w:t>
            </w:r>
          </w:p>
          <w:p w14:paraId="47A44CC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RPL49</w:t>
            </w:r>
          </w:p>
          <w:p w14:paraId="0521FF8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RPL51</w:t>
            </w:r>
          </w:p>
          <w:p w14:paraId="0454AF5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RPL9</w:t>
            </w:r>
          </w:p>
          <w:p w14:paraId="3FD7798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RPS21</w:t>
            </w:r>
          </w:p>
          <w:p w14:paraId="485D9FC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RPS34</w:t>
            </w:r>
          </w:p>
          <w:p w14:paraId="4AC7ABE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RPS6</w:t>
            </w:r>
          </w:p>
          <w:p w14:paraId="691A742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S4A7</w:t>
            </w:r>
          </w:p>
          <w:p w14:paraId="36E65DE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ST1</w:t>
            </w:r>
          </w:p>
          <w:p w14:paraId="3EAD0BB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TCL1</w:t>
            </w:r>
          </w:p>
          <w:p w14:paraId="0FA6FFB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TPN</w:t>
            </w:r>
          </w:p>
          <w:p w14:paraId="14ACC49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UM1</w:t>
            </w:r>
          </w:p>
          <w:p w14:paraId="42FF3FD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VD</w:t>
            </w:r>
          </w:p>
          <w:p w14:paraId="554099D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YCBP2</w:t>
            </w:r>
          </w:p>
          <w:p w14:paraId="2A5A56D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YH10</w:t>
            </w:r>
          </w:p>
          <w:p w14:paraId="66C28DD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MYL12B</w:t>
            </w:r>
          </w:p>
          <w:p w14:paraId="50C81DC3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MYLPF</w:t>
            </w:r>
          </w:p>
          <w:p w14:paraId="282AA592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MYRIP</w:t>
            </w:r>
          </w:p>
          <w:p w14:paraId="071EA2D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NAALAD2</w:t>
            </w:r>
          </w:p>
          <w:p w14:paraId="3D58D80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NAB1</w:t>
            </w:r>
          </w:p>
          <w:p w14:paraId="146590C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NACA</w:t>
            </w:r>
          </w:p>
          <w:p w14:paraId="176F767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NAP1L1</w:t>
            </w:r>
          </w:p>
          <w:p w14:paraId="2A205CB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NAP1L4</w:t>
            </w:r>
          </w:p>
          <w:p w14:paraId="3692B0A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NBEAL1</w:t>
            </w:r>
          </w:p>
          <w:p w14:paraId="348ECE8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NCAM1</w:t>
            </w:r>
          </w:p>
          <w:p w14:paraId="6595FA2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NCBP2</w:t>
            </w:r>
          </w:p>
          <w:p w14:paraId="45AB176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NCL</w:t>
            </w:r>
          </w:p>
          <w:p w14:paraId="4FAD340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NDNF</w:t>
            </w:r>
          </w:p>
          <w:p w14:paraId="26A59E7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NDUFB2</w:t>
            </w:r>
          </w:p>
          <w:p w14:paraId="3ABDB12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NDUFC2</w:t>
            </w:r>
          </w:p>
          <w:p w14:paraId="1A41B7D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NDUFS5</w:t>
            </w:r>
          </w:p>
          <w:p w14:paraId="6635FC4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NECAP1</w:t>
            </w:r>
          </w:p>
          <w:p w14:paraId="401B4B5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NEFL</w:t>
            </w:r>
          </w:p>
          <w:p w14:paraId="7225260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NHP2L1</w:t>
            </w:r>
          </w:p>
          <w:p w14:paraId="163014CA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NID1</w:t>
            </w:r>
          </w:p>
          <w:p w14:paraId="4D9A38D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ID2</w:t>
            </w:r>
          </w:p>
          <w:p w14:paraId="14266B8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KTR</w:t>
            </w:r>
          </w:p>
          <w:p w14:paraId="20F760F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OA1</w:t>
            </w:r>
          </w:p>
          <w:p w14:paraId="4D4F146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OB1</w:t>
            </w:r>
          </w:p>
          <w:p w14:paraId="6DCDBFB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ONO</w:t>
            </w:r>
          </w:p>
          <w:p w14:paraId="0941316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OTCH2</w:t>
            </w:r>
          </w:p>
          <w:p w14:paraId="251095A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OV</w:t>
            </w:r>
          </w:p>
          <w:p w14:paraId="084B119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PC2</w:t>
            </w:r>
          </w:p>
          <w:p w14:paraId="42EDF45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PTN</w:t>
            </w:r>
          </w:p>
          <w:p w14:paraId="3DC29EF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R1D1</w:t>
            </w:r>
          </w:p>
          <w:p w14:paraId="6E58636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R2C1</w:t>
            </w:r>
          </w:p>
          <w:p w14:paraId="4FE98CA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NR2F1</w:t>
            </w:r>
          </w:p>
          <w:p w14:paraId="4DC5CBC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REP</w:t>
            </w:r>
          </w:p>
          <w:p w14:paraId="3827FE8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SF</w:t>
            </w:r>
          </w:p>
          <w:p w14:paraId="715BEAA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SMAF</w:t>
            </w:r>
          </w:p>
          <w:p w14:paraId="6E45638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SMCE1</w:t>
            </w:r>
          </w:p>
          <w:p w14:paraId="7707221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TRK2</w:t>
            </w:r>
          </w:p>
          <w:p w14:paraId="67B4425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UCKS1</w:t>
            </w:r>
          </w:p>
          <w:p w14:paraId="0962106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UDT16</w:t>
            </w:r>
          </w:p>
          <w:p w14:paraId="121BD82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UP107</w:t>
            </w:r>
          </w:p>
          <w:p w14:paraId="513FDB0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XF1</w:t>
            </w:r>
          </w:p>
          <w:p w14:paraId="19C2A8B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XN</w:t>
            </w:r>
          </w:p>
          <w:p w14:paraId="5BCF09A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XPH1</w:t>
            </w:r>
          </w:p>
          <w:p w14:paraId="30B367E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AZ1</w:t>
            </w:r>
          </w:p>
          <w:p w14:paraId="6DA6B16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AZ2</w:t>
            </w:r>
          </w:p>
          <w:p w14:paraId="2EF0D97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CIAD2</w:t>
            </w:r>
          </w:p>
          <w:p w14:paraId="68D39FA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GN</w:t>
            </w:r>
          </w:p>
          <w:p w14:paraId="19A0489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LFM1</w:t>
            </w:r>
          </w:p>
          <w:p w14:paraId="350EC0C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LFML2A</w:t>
            </w:r>
          </w:p>
          <w:p w14:paraId="12062A9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R7E14P</w:t>
            </w:r>
          </w:p>
          <w:p w14:paraId="119BF73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RC3</w:t>
            </w:r>
          </w:p>
          <w:p w14:paraId="27669F3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S9</w:t>
            </w:r>
          </w:p>
          <w:p w14:paraId="26F7C6D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SMR</w:t>
            </w:r>
          </w:p>
          <w:p w14:paraId="0A94249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STC</w:t>
            </w:r>
          </w:p>
          <w:p w14:paraId="704C595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TOR</w:t>
            </w:r>
          </w:p>
          <w:p w14:paraId="3C0C706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XA1L</w:t>
            </w:r>
          </w:p>
          <w:p w14:paraId="44417EA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4HA1</w:t>
            </w:r>
          </w:p>
          <w:p w14:paraId="1FA3C47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4HA3</w:t>
            </w:r>
          </w:p>
          <w:p w14:paraId="68B4411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4HB</w:t>
            </w:r>
          </w:p>
          <w:p w14:paraId="663152D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ABPC4</w:t>
            </w:r>
          </w:p>
          <w:p w14:paraId="0D42D86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AK2</w:t>
            </w:r>
          </w:p>
          <w:p w14:paraId="5874649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AM</w:t>
            </w:r>
          </w:p>
          <w:p w14:paraId="044312A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PAN3</w:t>
            </w:r>
          </w:p>
          <w:p w14:paraId="1C2E58F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APD4</w:t>
            </w:r>
          </w:p>
          <w:p w14:paraId="3917071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APOLA</w:t>
            </w:r>
          </w:p>
          <w:p w14:paraId="4376F82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ARP1</w:t>
            </w:r>
          </w:p>
          <w:p w14:paraId="461A0BD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CDH18</w:t>
            </w:r>
          </w:p>
          <w:p w14:paraId="704508A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CDHGC5</w:t>
            </w:r>
          </w:p>
          <w:p w14:paraId="2368D3F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CNP</w:t>
            </w:r>
          </w:p>
          <w:p w14:paraId="07979B1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CNT</w:t>
            </w:r>
          </w:p>
          <w:p w14:paraId="5E25B9B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CSK4</w:t>
            </w:r>
          </w:p>
          <w:p w14:paraId="68518A3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CSK5</w:t>
            </w:r>
          </w:p>
          <w:p w14:paraId="1B2FAAA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CYT2</w:t>
            </w:r>
          </w:p>
          <w:p w14:paraId="0EB1D61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DCD6IP</w:t>
            </w:r>
          </w:p>
          <w:p w14:paraId="576F87B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DE11A</w:t>
            </w:r>
          </w:p>
          <w:p w14:paraId="6CB5B93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DE1A</w:t>
            </w:r>
          </w:p>
          <w:p w14:paraId="128F4EF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DE4D</w:t>
            </w:r>
          </w:p>
          <w:p w14:paraId="1ED6423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DGFRA</w:t>
            </w:r>
          </w:p>
          <w:p w14:paraId="1CB6E69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DGFRL</w:t>
            </w:r>
          </w:p>
          <w:p w14:paraId="2FB8E19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DIA4</w:t>
            </w:r>
          </w:p>
          <w:p w14:paraId="62B2E9D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DIA6</w:t>
            </w:r>
          </w:p>
          <w:p w14:paraId="04C1DFB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DZD2</w:t>
            </w:r>
          </w:p>
          <w:p w14:paraId="1CAFED3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DZK1</w:t>
            </w:r>
          </w:p>
          <w:p w14:paraId="242CDF6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EAK1</w:t>
            </w:r>
          </w:p>
          <w:p w14:paraId="68834CA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EBP1</w:t>
            </w:r>
          </w:p>
          <w:p w14:paraId="101FB10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EG10</w:t>
            </w:r>
          </w:p>
          <w:p w14:paraId="2AD6382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EX19</w:t>
            </w:r>
          </w:p>
          <w:p w14:paraId="7734D9E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EX3</w:t>
            </w:r>
          </w:p>
          <w:p w14:paraId="4198536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GAM1</w:t>
            </w:r>
          </w:p>
          <w:p w14:paraId="0BC554A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GK1</w:t>
            </w:r>
          </w:p>
          <w:p w14:paraId="2C4CDB7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GM1</w:t>
            </w:r>
          </w:p>
          <w:p w14:paraId="1B8C2D7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HACTR2</w:t>
            </w:r>
          </w:p>
          <w:p w14:paraId="6BB7E6E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HB2</w:t>
            </w:r>
          </w:p>
          <w:p w14:paraId="0922BF4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PHKB</w:t>
            </w:r>
          </w:p>
          <w:p w14:paraId="1510F50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HLDB2</w:t>
            </w:r>
          </w:p>
          <w:p w14:paraId="4694555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ID1</w:t>
            </w:r>
          </w:p>
          <w:p w14:paraId="439B085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IGF</w:t>
            </w:r>
          </w:p>
          <w:p w14:paraId="2D9B65E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IGG</w:t>
            </w:r>
          </w:p>
          <w:p w14:paraId="3DA1B55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IGK</w:t>
            </w:r>
          </w:p>
          <w:p w14:paraId="7FB5F98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IGY</w:t>
            </w:r>
          </w:p>
          <w:p w14:paraId="0332C21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IK3AP1</w:t>
            </w:r>
          </w:p>
          <w:p w14:paraId="4D4C53D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IK3C2A</w:t>
            </w:r>
          </w:p>
          <w:p w14:paraId="0439C33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IK3C3</w:t>
            </w:r>
          </w:p>
          <w:p w14:paraId="3701F5F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IP5K1B</w:t>
            </w:r>
          </w:p>
          <w:p w14:paraId="61468D7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KD1</w:t>
            </w:r>
          </w:p>
          <w:p w14:paraId="6AAD6AD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LAG1</w:t>
            </w:r>
          </w:p>
          <w:p w14:paraId="19E9845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LAT</w:t>
            </w:r>
          </w:p>
          <w:p w14:paraId="2E85DDB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LD5</w:t>
            </w:r>
          </w:p>
          <w:p w14:paraId="6097512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LEKHA1</w:t>
            </w:r>
          </w:p>
          <w:p w14:paraId="281039C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LOD1</w:t>
            </w:r>
          </w:p>
          <w:p w14:paraId="11864D0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LP1</w:t>
            </w:r>
          </w:p>
          <w:p w14:paraId="68450FE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LSCR4</w:t>
            </w:r>
          </w:p>
          <w:p w14:paraId="3C800A6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LTP</w:t>
            </w:r>
          </w:p>
          <w:p w14:paraId="171AEF9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LXNA2</w:t>
            </w:r>
          </w:p>
          <w:p w14:paraId="7F65A70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MEPA1</w:t>
            </w:r>
          </w:p>
          <w:p w14:paraId="529A0AF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NRC1</w:t>
            </w:r>
          </w:p>
          <w:p w14:paraId="529D0A0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OLR2L</w:t>
            </w:r>
          </w:p>
          <w:p w14:paraId="6D96655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OSTN</w:t>
            </w:r>
          </w:p>
          <w:p w14:paraId="161A672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PA1</w:t>
            </w:r>
          </w:p>
          <w:p w14:paraId="0DF3965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PBP</w:t>
            </w:r>
          </w:p>
          <w:p w14:paraId="54DC2FC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PDPF</w:t>
            </w:r>
          </w:p>
          <w:p w14:paraId="1E227FE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PIA</w:t>
            </w:r>
          </w:p>
          <w:p w14:paraId="2C92604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PP1R12B</w:t>
            </w:r>
          </w:p>
          <w:p w14:paraId="0684014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PP1R1C</w:t>
            </w:r>
          </w:p>
          <w:p w14:paraId="1130A0F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PPP2CA</w:t>
            </w:r>
          </w:p>
          <w:p w14:paraId="119CA7E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PP2CB</w:t>
            </w:r>
          </w:p>
          <w:p w14:paraId="41E155C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PP2R3A</w:t>
            </w:r>
          </w:p>
          <w:p w14:paraId="7CA39FF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CP</w:t>
            </w:r>
          </w:p>
          <w:p w14:paraId="2C3D5C5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DM16</w:t>
            </w:r>
          </w:p>
          <w:p w14:paraId="490C4EB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DX4</w:t>
            </w:r>
          </w:p>
          <w:p w14:paraId="7833DB6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DX6</w:t>
            </w:r>
          </w:p>
          <w:p w14:paraId="7873F47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ICKLE4</w:t>
            </w:r>
          </w:p>
          <w:p w14:paraId="1376B6E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KAB2</w:t>
            </w:r>
          </w:p>
          <w:p w14:paraId="4C527F0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KCI</w:t>
            </w:r>
          </w:p>
          <w:p w14:paraId="13DFE63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KD3</w:t>
            </w:r>
          </w:p>
          <w:p w14:paraId="0F90A2E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KRA</w:t>
            </w:r>
          </w:p>
          <w:p w14:paraId="3AC7461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MT3</w:t>
            </w:r>
          </w:p>
          <w:p w14:paraId="09D90B6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MT8</w:t>
            </w:r>
          </w:p>
          <w:p w14:paraId="6697D5A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NP</w:t>
            </w:r>
          </w:p>
          <w:p w14:paraId="69EC099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OS1</w:t>
            </w:r>
          </w:p>
          <w:p w14:paraId="1F398A6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PS2</w:t>
            </w:r>
          </w:p>
          <w:p w14:paraId="7D7E638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RC2B</w:t>
            </w:r>
          </w:p>
          <w:p w14:paraId="74BC5BD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SS12</w:t>
            </w:r>
          </w:p>
          <w:p w14:paraId="791D7EB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SS35</w:t>
            </w:r>
          </w:p>
          <w:p w14:paraId="7B92D9F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UNE</w:t>
            </w:r>
          </w:p>
          <w:p w14:paraId="4BC0CE7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SAP</w:t>
            </w:r>
          </w:p>
          <w:p w14:paraId="3EBCACA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SMB1</w:t>
            </w:r>
          </w:p>
          <w:p w14:paraId="67394AB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SMB5</w:t>
            </w:r>
          </w:p>
          <w:p w14:paraId="1BF3BDC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SMC1</w:t>
            </w:r>
          </w:p>
          <w:p w14:paraId="70C41B5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SMC2</w:t>
            </w:r>
          </w:p>
          <w:p w14:paraId="2E5A8EB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SMC3IP</w:t>
            </w:r>
          </w:p>
          <w:p w14:paraId="632294F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SMC6</w:t>
            </w:r>
          </w:p>
          <w:p w14:paraId="40B8C8C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SMD12</w:t>
            </w:r>
          </w:p>
          <w:p w14:paraId="0BFC45D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TBP1</w:t>
            </w:r>
          </w:p>
          <w:p w14:paraId="68108CD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TBP2</w:t>
            </w:r>
          </w:p>
          <w:p w14:paraId="5DF718D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PTCH1</w:t>
            </w:r>
          </w:p>
          <w:p w14:paraId="6B811E6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TGER4</w:t>
            </w:r>
          </w:p>
          <w:p w14:paraId="5377A8D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TGES3</w:t>
            </w:r>
          </w:p>
          <w:p w14:paraId="3094F0B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TGIS</w:t>
            </w:r>
          </w:p>
          <w:p w14:paraId="5CE431B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TGS1</w:t>
            </w:r>
          </w:p>
          <w:p w14:paraId="3954160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TGS2</w:t>
            </w:r>
          </w:p>
          <w:p w14:paraId="69DD7DC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TK2</w:t>
            </w:r>
          </w:p>
          <w:p w14:paraId="7130265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TMA</w:t>
            </w:r>
          </w:p>
          <w:p w14:paraId="5F3AF38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TN</w:t>
            </w:r>
          </w:p>
          <w:p w14:paraId="739C5BE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TPN11</w:t>
            </w:r>
          </w:p>
          <w:p w14:paraId="507F788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TPRG</w:t>
            </w:r>
          </w:p>
          <w:p w14:paraId="5906221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TTG1IP</w:t>
            </w:r>
          </w:p>
          <w:p w14:paraId="5B573F7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UM1</w:t>
            </w:r>
          </w:p>
          <w:p w14:paraId="3D2BD53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URA</w:t>
            </w:r>
          </w:p>
          <w:p w14:paraId="55A0406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YCR2</w:t>
            </w:r>
          </w:p>
          <w:p w14:paraId="7FD4896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B1A</w:t>
            </w:r>
          </w:p>
          <w:p w14:paraId="17A9607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B7A</w:t>
            </w:r>
          </w:p>
          <w:p w14:paraId="57E743F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BL2B</w:t>
            </w:r>
          </w:p>
          <w:p w14:paraId="5E267F0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C1</w:t>
            </w:r>
          </w:p>
          <w:p w14:paraId="05E3B01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D51C</w:t>
            </w:r>
          </w:p>
          <w:p w14:paraId="0AE6606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N</w:t>
            </w:r>
          </w:p>
          <w:p w14:paraId="430E372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NBP9</w:t>
            </w:r>
          </w:p>
          <w:p w14:paraId="136688D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P1GDS1</w:t>
            </w:r>
          </w:p>
          <w:p w14:paraId="5F9B95D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PH1</w:t>
            </w:r>
          </w:p>
          <w:p w14:paraId="6ED1144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BM23</w:t>
            </w:r>
          </w:p>
          <w:p w14:paraId="6602DAB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BMS1</w:t>
            </w:r>
          </w:p>
          <w:p w14:paraId="168D042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CBTB2</w:t>
            </w:r>
          </w:p>
          <w:p w14:paraId="3AE63BE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CN1</w:t>
            </w:r>
          </w:p>
          <w:p w14:paraId="58790AE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ECQL5</w:t>
            </w:r>
          </w:p>
          <w:p w14:paraId="36A489B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EEP5</w:t>
            </w:r>
          </w:p>
          <w:p w14:paraId="614377E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ELN</w:t>
            </w:r>
          </w:p>
          <w:p w14:paraId="745CF8D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RESP18</w:t>
            </w:r>
          </w:p>
          <w:p w14:paraId="2DC35B5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FX5</w:t>
            </w:r>
          </w:p>
          <w:p w14:paraId="3A93458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GS3</w:t>
            </w:r>
          </w:p>
          <w:p w14:paraId="3EDE7B9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GS5</w:t>
            </w:r>
          </w:p>
          <w:p w14:paraId="783766B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HBDF1</w:t>
            </w:r>
          </w:p>
          <w:p w14:paraId="006CF3D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HOA</w:t>
            </w:r>
          </w:p>
          <w:p w14:paraId="6ED36C2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HOBTB3</w:t>
            </w:r>
          </w:p>
          <w:p w14:paraId="3FE7EC7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IMS2</w:t>
            </w:r>
          </w:p>
          <w:p w14:paraId="3F67FC6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IN2</w:t>
            </w:r>
          </w:p>
          <w:p w14:paraId="134BE85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IPK1</w:t>
            </w:r>
          </w:p>
          <w:p w14:paraId="621C5BE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NF11</w:t>
            </w:r>
          </w:p>
          <w:p w14:paraId="74FE2C5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NF130</w:t>
            </w:r>
          </w:p>
          <w:p w14:paraId="55F70E3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NF168</w:t>
            </w:r>
          </w:p>
          <w:p w14:paraId="01EA533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NF19A</w:t>
            </w:r>
          </w:p>
          <w:p w14:paraId="1588288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NPS1</w:t>
            </w:r>
          </w:p>
          <w:p w14:paraId="1AF821B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OMO1</w:t>
            </w:r>
          </w:p>
          <w:p w14:paraId="11560A7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A1</w:t>
            </w:r>
          </w:p>
          <w:p w14:paraId="2CDCACD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A3</w:t>
            </w:r>
          </w:p>
          <w:p w14:paraId="28E032C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L10A</w:t>
            </w:r>
          </w:p>
          <w:p w14:paraId="3C09321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L11</w:t>
            </w:r>
          </w:p>
          <w:p w14:paraId="47D2A95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L12</w:t>
            </w:r>
          </w:p>
          <w:p w14:paraId="77B74F6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L13</w:t>
            </w:r>
          </w:p>
          <w:p w14:paraId="4E6E630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L13A</w:t>
            </w:r>
          </w:p>
          <w:p w14:paraId="7BDB104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L15</w:t>
            </w:r>
          </w:p>
          <w:p w14:paraId="1E0CB88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L19</w:t>
            </w:r>
          </w:p>
          <w:p w14:paraId="6910F92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L23</w:t>
            </w:r>
          </w:p>
          <w:p w14:paraId="4B321CC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L26L1</w:t>
            </w:r>
          </w:p>
          <w:p w14:paraId="5C8734E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L27</w:t>
            </w:r>
          </w:p>
          <w:p w14:paraId="4A0501E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L27A</w:t>
            </w:r>
          </w:p>
          <w:p w14:paraId="3D276E3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L29</w:t>
            </w:r>
          </w:p>
          <w:p w14:paraId="2CBBDF4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L30</w:t>
            </w:r>
          </w:p>
          <w:p w14:paraId="3E71F34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RPL31</w:t>
            </w:r>
          </w:p>
          <w:p w14:paraId="348E92A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L32</w:t>
            </w:r>
          </w:p>
          <w:p w14:paraId="5C9D02C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L35</w:t>
            </w:r>
          </w:p>
          <w:p w14:paraId="0E80A50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L35A</w:t>
            </w:r>
          </w:p>
          <w:p w14:paraId="7846AB8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L37</w:t>
            </w:r>
          </w:p>
          <w:p w14:paraId="4A2EE1D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L37A</w:t>
            </w:r>
          </w:p>
          <w:p w14:paraId="039AA46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L38</w:t>
            </w:r>
          </w:p>
          <w:p w14:paraId="5EA1350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L39</w:t>
            </w:r>
          </w:p>
          <w:p w14:paraId="697CC0F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L4</w:t>
            </w:r>
          </w:p>
          <w:p w14:paraId="7204632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L41</w:t>
            </w:r>
          </w:p>
          <w:p w14:paraId="2D5CC6A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L5</w:t>
            </w:r>
          </w:p>
          <w:p w14:paraId="5B3ED04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L6</w:t>
            </w:r>
          </w:p>
          <w:p w14:paraId="13C8660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L7A</w:t>
            </w:r>
          </w:p>
          <w:p w14:paraId="09FE92D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L8</w:t>
            </w:r>
          </w:p>
          <w:p w14:paraId="06538DA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LP0</w:t>
            </w:r>
          </w:p>
          <w:p w14:paraId="4E6E3A2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LP1</w:t>
            </w:r>
          </w:p>
          <w:p w14:paraId="75BAA98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LP2</w:t>
            </w:r>
          </w:p>
          <w:p w14:paraId="1505E64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N2</w:t>
            </w:r>
          </w:p>
          <w:p w14:paraId="1E5FE39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S10</w:t>
            </w:r>
          </w:p>
          <w:p w14:paraId="5FAC1C9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S11</w:t>
            </w:r>
          </w:p>
          <w:p w14:paraId="68D1677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S12</w:t>
            </w:r>
          </w:p>
          <w:p w14:paraId="447AB97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S13</w:t>
            </w:r>
          </w:p>
          <w:p w14:paraId="332ABCE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S14</w:t>
            </w:r>
          </w:p>
          <w:p w14:paraId="099E21F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S15</w:t>
            </w:r>
          </w:p>
          <w:p w14:paraId="1288F89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S15A</w:t>
            </w:r>
          </w:p>
          <w:p w14:paraId="2BB56AC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S17</w:t>
            </w:r>
          </w:p>
          <w:p w14:paraId="69CD6D4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S18</w:t>
            </w:r>
          </w:p>
          <w:p w14:paraId="08E5ACE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S2</w:t>
            </w:r>
          </w:p>
          <w:p w14:paraId="6E272D0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S21</w:t>
            </w:r>
          </w:p>
          <w:p w14:paraId="6FF6485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S23</w:t>
            </w:r>
          </w:p>
          <w:p w14:paraId="56422EC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S24</w:t>
            </w:r>
          </w:p>
          <w:p w14:paraId="440AA91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RPS25</w:t>
            </w:r>
          </w:p>
          <w:p w14:paraId="6806CFA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S27</w:t>
            </w:r>
          </w:p>
          <w:p w14:paraId="6858CE6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S27A</w:t>
            </w:r>
          </w:p>
          <w:p w14:paraId="31F3EB2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S28</w:t>
            </w:r>
          </w:p>
          <w:p w14:paraId="759078C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S29</w:t>
            </w:r>
          </w:p>
          <w:p w14:paraId="4275523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S3</w:t>
            </w:r>
          </w:p>
          <w:p w14:paraId="29DEDFC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S3A</w:t>
            </w:r>
          </w:p>
          <w:p w14:paraId="663B445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S4X</w:t>
            </w:r>
          </w:p>
          <w:p w14:paraId="0ABA555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S5</w:t>
            </w:r>
          </w:p>
          <w:p w14:paraId="2967BA6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S6</w:t>
            </w:r>
          </w:p>
          <w:p w14:paraId="0B65C65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S8</w:t>
            </w:r>
          </w:p>
          <w:p w14:paraId="5A7622A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RAGC</w:t>
            </w:r>
          </w:p>
          <w:p w14:paraId="011BA1C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RBP1</w:t>
            </w:r>
          </w:p>
          <w:p w14:paraId="1C1B267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RM1</w:t>
            </w:r>
          </w:p>
          <w:p w14:paraId="589F79C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SRC2</w:t>
            </w:r>
          </w:p>
          <w:p w14:paraId="790F7E6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SRP1</w:t>
            </w:r>
          </w:p>
          <w:p w14:paraId="627112E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TN4</w:t>
            </w:r>
          </w:p>
          <w:p w14:paraId="26F0025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100A10</w:t>
            </w:r>
          </w:p>
          <w:p w14:paraId="6095865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100B</w:t>
            </w:r>
          </w:p>
          <w:p w14:paraId="634F71D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AP130</w:t>
            </w:r>
          </w:p>
          <w:p w14:paraId="79CE8AA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AP18</w:t>
            </w:r>
          </w:p>
          <w:p w14:paraId="03AA5B8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ASH1</w:t>
            </w:r>
          </w:p>
          <w:p w14:paraId="3985ED5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AT1</w:t>
            </w:r>
          </w:p>
          <w:p w14:paraId="61EEC4E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CARB2</w:t>
            </w:r>
          </w:p>
          <w:p w14:paraId="200572E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CN7A</w:t>
            </w:r>
          </w:p>
          <w:p w14:paraId="0C166B6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CRIB</w:t>
            </w:r>
          </w:p>
          <w:p w14:paraId="5323139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CRN1</w:t>
            </w:r>
          </w:p>
          <w:p w14:paraId="03B2E15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DC2</w:t>
            </w:r>
          </w:p>
          <w:p w14:paraId="007BB8E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DCBP</w:t>
            </w:r>
          </w:p>
          <w:p w14:paraId="25701CE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C14L1</w:t>
            </w:r>
          </w:p>
          <w:p w14:paraId="591288B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C23A</w:t>
            </w:r>
          </w:p>
          <w:p w14:paraId="37149B6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SEC61B</w:t>
            </w:r>
          </w:p>
          <w:p w14:paraId="2C9BA82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L1L</w:t>
            </w:r>
          </w:p>
          <w:p w14:paraId="6A8F785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LT</w:t>
            </w:r>
          </w:p>
          <w:p w14:paraId="1D07E7E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MA3C</w:t>
            </w:r>
          </w:p>
          <w:p w14:paraId="5358B4B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MA3E</w:t>
            </w:r>
          </w:p>
          <w:p w14:paraId="0D1A30A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MA5A</w:t>
            </w:r>
          </w:p>
          <w:p w14:paraId="40C9D59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MA6D</w:t>
            </w:r>
          </w:p>
          <w:p w14:paraId="1A13773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PP1</w:t>
            </w:r>
          </w:p>
          <w:p w14:paraId="77D15AC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PT2</w:t>
            </w:r>
          </w:p>
          <w:p w14:paraId="3593C64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PT8</w:t>
            </w:r>
          </w:p>
          <w:p w14:paraId="0129762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RBP1</w:t>
            </w:r>
          </w:p>
          <w:p w14:paraId="2EA71F3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RPINH1</w:t>
            </w:r>
          </w:p>
          <w:p w14:paraId="5C64974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RPINI1</w:t>
            </w:r>
          </w:p>
          <w:p w14:paraId="1A0B990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RTAD4</w:t>
            </w:r>
          </w:p>
          <w:p w14:paraId="49F98B3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SN3</w:t>
            </w:r>
          </w:p>
          <w:p w14:paraId="055F6EC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T</w:t>
            </w:r>
          </w:p>
          <w:p w14:paraId="3929133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TD5</w:t>
            </w:r>
          </w:p>
          <w:p w14:paraId="77D41AA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FPQ</w:t>
            </w:r>
          </w:p>
          <w:p w14:paraId="1F0F261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FRP1</w:t>
            </w:r>
          </w:p>
          <w:p w14:paraId="233483B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FRP4</w:t>
            </w:r>
          </w:p>
          <w:p w14:paraId="30AEC58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FT2D1</w:t>
            </w:r>
          </w:p>
          <w:p w14:paraId="3BDC73A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GK2</w:t>
            </w:r>
          </w:p>
          <w:p w14:paraId="134EB76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H3BGRL3</w:t>
            </w:r>
          </w:p>
          <w:p w14:paraId="4DDF829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HISA5</w:t>
            </w:r>
          </w:p>
          <w:p w14:paraId="12A1212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IAH1</w:t>
            </w:r>
          </w:p>
          <w:p w14:paraId="4A8200F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IK1</w:t>
            </w:r>
          </w:p>
          <w:p w14:paraId="786C63E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IPA1L2</w:t>
            </w:r>
          </w:p>
          <w:p w14:paraId="0A33F48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KP1</w:t>
            </w:r>
          </w:p>
          <w:p w14:paraId="06393AF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22A5</w:t>
            </w:r>
          </w:p>
          <w:p w14:paraId="5C97A74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24A3</w:t>
            </w:r>
          </w:p>
          <w:p w14:paraId="40F8A28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25A28</w:t>
            </w:r>
          </w:p>
          <w:p w14:paraId="1D7F480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SLC25A38</w:t>
            </w:r>
          </w:p>
          <w:p w14:paraId="36FAA5C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25A4</w:t>
            </w:r>
          </w:p>
          <w:p w14:paraId="48B6CBD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25A5</w:t>
            </w:r>
          </w:p>
          <w:p w14:paraId="27B5C27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25A6</w:t>
            </w:r>
          </w:p>
          <w:p w14:paraId="02F1B87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27A1</w:t>
            </w:r>
          </w:p>
          <w:p w14:paraId="0E3E0B9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30A9</w:t>
            </w:r>
          </w:p>
          <w:p w14:paraId="7D4F645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35E1</w:t>
            </w:r>
          </w:p>
          <w:p w14:paraId="69C94F3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35F1</w:t>
            </w:r>
          </w:p>
          <w:p w14:paraId="6AF0191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41A3</w:t>
            </w:r>
          </w:p>
          <w:p w14:paraId="17FF5EB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7A11</w:t>
            </w:r>
          </w:p>
          <w:p w14:paraId="3AE1B14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MG5</w:t>
            </w:r>
          </w:p>
          <w:p w14:paraId="7F59E07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MOC2</w:t>
            </w:r>
          </w:p>
          <w:p w14:paraId="3605AEA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NAI1</w:t>
            </w:r>
          </w:p>
          <w:p w14:paraId="130AA3D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ND1</w:t>
            </w:r>
          </w:p>
          <w:p w14:paraId="1A3B96F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NRNP27</w:t>
            </w:r>
          </w:p>
          <w:p w14:paraId="7B1C50B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NRPB2</w:t>
            </w:r>
          </w:p>
          <w:p w14:paraId="08521A8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NRPC</w:t>
            </w:r>
          </w:p>
          <w:p w14:paraId="50D1A6E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NRPG</w:t>
            </w:r>
          </w:p>
          <w:p w14:paraId="15FCECA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OD1</w:t>
            </w:r>
          </w:p>
          <w:p w14:paraId="230F520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ORBS1</w:t>
            </w:r>
          </w:p>
          <w:p w14:paraId="1DCAB97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P4</w:t>
            </w:r>
          </w:p>
          <w:p w14:paraId="053941A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P7</w:t>
            </w:r>
          </w:p>
          <w:p w14:paraId="0097709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PARC</w:t>
            </w:r>
          </w:p>
          <w:p w14:paraId="4CC7260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PARCL1</w:t>
            </w:r>
          </w:p>
          <w:p w14:paraId="0F0B885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PG21</w:t>
            </w:r>
          </w:p>
          <w:p w14:paraId="487AE2E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PINT2</w:t>
            </w:r>
          </w:p>
          <w:p w14:paraId="2D5E80B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PP1</w:t>
            </w:r>
          </w:p>
          <w:p w14:paraId="5BECEE9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PTBN1</w:t>
            </w:r>
          </w:p>
          <w:p w14:paraId="2B8B018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RI</w:t>
            </w:r>
          </w:p>
          <w:p w14:paraId="0EC5B77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RM</w:t>
            </w:r>
          </w:p>
          <w:p w14:paraId="521BFE8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RP14</w:t>
            </w:r>
          </w:p>
          <w:p w14:paraId="1700B15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SRP9</w:t>
            </w:r>
          </w:p>
          <w:p w14:paraId="10A08C8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RPK1</w:t>
            </w:r>
          </w:p>
          <w:p w14:paraId="7A3C182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RPX</w:t>
            </w:r>
          </w:p>
          <w:p w14:paraId="6E771C0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RSF10</w:t>
            </w:r>
          </w:p>
          <w:p w14:paraId="6A7A472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RSF11</w:t>
            </w:r>
          </w:p>
          <w:p w14:paraId="70096A1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RSF5</w:t>
            </w:r>
          </w:p>
          <w:p w14:paraId="34376E3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S18</w:t>
            </w:r>
          </w:p>
          <w:p w14:paraId="4D8BEBA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SBP1</w:t>
            </w:r>
          </w:p>
          <w:p w14:paraId="0BDC3DF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SPN</w:t>
            </w:r>
          </w:p>
          <w:p w14:paraId="1B40D29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T13</w:t>
            </w:r>
          </w:p>
          <w:p w14:paraId="20DCB43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TAT2</w:t>
            </w:r>
          </w:p>
          <w:p w14:paraId="4DFB74E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TAT6</w:t>
            </w:r>
          </w:p>
          <w:p w14:paraId="42BFCB1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TAU1</w:t>
            </w:r>
          </w:p>
          <w:p w14:paraId="52DEBB5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TMN1</w:t>
            </w:r>
          </w:p>
          <w:p w14:paraId="45C518B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TT3B</w:t>
            </w:r>
          </w:p>
          <w:p w14:paraId="355151B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TUB1</w:t>
            </w:r>
          </w:p>
          <w:p w14:paraId="0BB78B6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TX3</w:t>
            </w:r>
          </w:p>
          <w:p w14:paraId="1B6CC12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UB1</w:t>
            </w:r>
          </w:p>
          <w:p w14:paraId="363B700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UCLG1</w:t>
            </w:r>
          </w:p>
          <w:p w14:paraId="21459B7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UFU</w:t>
            </w:r>
          </w:p>
          <w:p w14:paraId="066A767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ULF2</w:t>
            </w:r>
          </w:p>
          <w:p w14:paraId="3D501A6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UMO2</w:t>
            </w:r>
          </w:p>
          <w:p w14:paraId="4511094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UMO3</w:t>
            </w:r>
          </w:p>
          <w:p w14:paraId="399EB7C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UN1</w:t>
            </w:r>
          </w:p>
          <w:p w14:paraId="18FDEB5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UPT3H</w:t>
            </w:r>
          </w:p>
          <w:p w14:paraId="603B625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URF2</w:t>
            </w:r>
          </w:p>
          <w:p w14:paraId="6137B03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URF4</w:t>
            </w:r>
          </w:p>
          <w:p w14:paraId="3070125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USD1</w:t>
            </w:r>
          </w:p>
          <w:p w14:paraId="567B42D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V2C</w:t>
            </w:r>
          </w:p>
          <w:p w14:paraId="51C0A37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YTL2</w:t>
            </w:r>
          </w:p>
          <w:p w14:paraId="664B4F1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AOK1</w:t>
            </w:r>
          </w:p>
          <w:p w14:paraId="7225F6C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TARS</w:t>
            </w:r>
          </w:p>
          <w:p w14:paraId="357A015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BC1D5</w:t>
            </w:r>
          </w:p>
          <w:p w14:paraId="2491818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BL1XR1</w:t>
            </w:r>
          </w:p>
          <w:p w14:paraId="7D22F09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BX18</w:t>
            </w:r>
          </w:p>
          <w:p w14:paraId="40755EF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CEAL1</w:t>
            </w:r>
          </w:p>
          <w:p w14:paraId="71C9494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CF25</w:t>
            </w:r>
          </w:p>
          <w:p w14:paraId="520C117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CF3</w:t>
            </w:r>
          </w:p>
          <w:p w14:paraId="3405D2D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CFL5</w:t>
            </w:r>
          </w:p>
          <w:p w14:paraId="5E75BA0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CP1</w:t>
            </w:r>
          </w:p>
          <w:p w14:paraId="656E5C0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CTN3</w:t>
            </w:r>
          </w:p>
          <w:p w14:paraId="55CE8A2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ERF2IP</w:t>
            </w:r>
          </w:p>
          <w:p w14:paraId="6F97112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EX2</w:t>
            </w:r>
          </w:p>
          <w:p w14:paraId="1179B8D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FG</w:t>
            </w:r>
          </w:p>
          <w:p w14:paraId="05B6036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FRC</w:t>
            </w:r>
          </w:p>
          <w:p w14:paraId="32AC54D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GFBR2</w:t>
            </w:r>
          </w:p>
          <w:p w14:paraId="183F833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GM2</w:t>
            </w:r>
          </w:p>
          <w:p w14:paraId="579996E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H</w:t>
            </w:r>
          </w:p>
          <w:p w14:paraId="3A3F893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HBS2</w:t>
            </w:r>
          </w:p>
          <w:p w14:paraId="327FE6A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HSD1</w:t>
            </w:r>
          </w:p>
          <w:p w14:paraId="6FBFC50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HSD4</w:t>
            </w:r>
          </w:p>
          <w:p w14:paraId="2AF6276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IA1</w:t>
            </w:r>
          </w:p>
          <w:p w14:paraId="4053A64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IMM8B</w:t>
            </w:r>
          </w:p>
          <w:p w14:paraId="641E497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IMP2</w:t>
            </w:r>
          </w:p>
          <w:p w14:paraId="78F5D82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IMP3</w:t>
            </w:r>
          </w:p>
          <w:p w14:paraId="0A728CF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LE1</w:t>
            </w:r>
          </w:p>
          <w:p w14:paraId="6797958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LK1</w:t>
            </w:r>
          </w:p>
          <w:p w14:paraId="3D516C0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M4SF1</w:t>
            </w:r>
          </w:p>
          <w:p w14:paraId="77A9797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MA7</w:t>
            </w:r>
          </w:p>
          <w:p w14:paraId="3BA6BEC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MBIM6</w:t>
            </w:r>
          </w:p>
          <w:p w14:paraId="06F1904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MEM106A</w:t>
            </w:r>
          </w:p>
          <w:p w14:paraId="7C384E7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MEM131</w:t>
            </w:r>
          </w:p>
          <w:p w14:paraId="17278CF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TMEM133</w:t>
            </w:r>
          </w:p>
          <w:p w14:paraId="6358AAB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MEM147</w:t>
            </w:r>
          </w:p>
          <w:p w14:paraId="5B99078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MEM167A</w:t>
            </w:r>
          </w:p>
          <w:p w14:paraId="18C31EA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MEM2</w:t>
            </w:r>
          </w:p>
          <w:p w14:paraId="107C17F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MEM200B</w:t>
            </w:r>
          </w:p>
          <w:p w14:paraId="03AFCE5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MEM258</w:t>
            </w:r>
          </w:p>
          <w:p w14:paraId="0A8B021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MEM263</w:t>
            </w:r>
          </w:p>
          <w:p w14:paraId="11DC388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MEM51</w:t>
            </w:r>
          </w:p>
          <w:p w14:paraId="487226E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MPO</w:t>
            </w:r>
          </w:p>
          <w:p w14:paraId="5E4C4AA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MSB10</w:t>
            </w:r>
          </w:p>
          <w:p w14:paraId="2FD8F2D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MX1</w:t>
            </w:r>
          </w:p>
          <w:p w14:paraId="55CAAAE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NIK</w:t>
            </w:r>
          </w:p>
          <w:p w14:paraId="5B0C09E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OMM7</w:t>
            </w:r>
          </w:p>
          <w:p w14:paraId="77E4F1E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PBG</w:t>
            </w:r>
          </w:p>
          <w:p w14:paraId="25203475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TPM1</w:t>
            </w:r>
          </w:p>
          <w:p w14:paraId="5F893FBF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TPM3</w:t>
            </w:r>
          </w:p>
          <w:p w14:paraId="2F5F7B06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TPP2</w:t>
            </w:r>
          </w:p>
          <w:p w14:paraId="7CFF5996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TPT1</w:t>
            </w:r>
          </w:p>
          <w:p w14:paraId="6B1CC979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TRA2B</w:t>
            </w:r>
          </w:p>
          <w:p w14:paraId="4A6A1C12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TRAPPC11</w:t>
            </w:r>
          </w:p>
          <w:p w14:paraId="63C3B4C8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TRAPPC8</w:t>
            </w:r>
          </w:p>
          <w:p w14:paraId="65FB391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RIB2</w:t>
            </w:r>
          </w:p>
          <w:p w14:paraId="71CB134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RIM2</w:t>
            </w:r>
          </w:p>
          <w:p w14:paraId="16AF93C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RIM33</w:t>
            </w:r>
          </w:p>
          <w:p w14:paraId="68C47B2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RIP6</w:t>
            </w:r>
          </w:p>
          <w:p w14:paraId="54B6574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RPM3</w:t>
            </w:r>
          </w:p>
          <w:p w14:paraId="1573D00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SC22D1</w:t>
            </w:r>
          </w:p>
          <w:p w14:paraId="17017B2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SPAN3</w:t>
            </w:r>
          </w:p>
          <w:p w14:paraId="2EDD9D3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SPAN7</w:t>
            </w:r>
          </w:p>
          <w:p w14:paraId="06E54D5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SPYL1</w:t>
            </w:r>
          </w:p>
          <w:p w14:paraId="25D45D2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SPYL4</w:t>
            </w:r>
          </w:p>
          <w:p w14:paraId="5F060EC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TSPYL5</w:t>
            </w:r>
          </w:p>
          <w:p w14:paraId="0673082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TC28</w:t>
            </w:r>
          </w:p>
          <w:p w14:paraId="060C515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TC3</w:t>
            </w:r>
          </w:p>
          <w:p w14:paraId="2198CDD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TC37</w:t>
            </w:r>
          </w:p>
          <w:p w14:paraId="7E1DB87F" w14:textId="33F2339C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553BE8F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TYH2</w:t>
            </w:r>
          </w:p>
          <w:p w14:paraId="7664CC8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UBA1B</w:t>
            </w:r>
          </w:p>
          <w:p w14:paraId="14083D5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UBB</w:t>
            </w:r>
          </w:p>
          <w:p w14:paraId="1B26708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UBB2A</w:t>
            </w:r>
          </w:p>
          <w:p w14:paraId="2CB8964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UG1</w:t>
            </w:r>
          </w:p>
          <w:p w14:paraId="406B1A4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USC3</w:t>
            </w:r>
          </w:p>
          <w:p w14:paraId="67DD18B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WF1</w:t>
            </w:r>
          </w:p>
          <w:p w14:paraId="280A4AC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XNDC5</w:t>
            </w:r>
          </w:p>
          <w:p w14:paraId="2DE25D8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XNIP</w:t>
            </w:r>
          </w:p>
          <w:p w14:paraId="602BADB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YK2</w:t>
            </w:r>
          </w:p>
          <w:p w14:paraId="61EA0A0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YROBP</w:t>
            </w:r>
          </w:p>
          <w:p w14:paraId="6A8F337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2SURP</w:t>
            </w:r>
          </w:p>
          <w:p w14:paraId="12B71BC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BA52</w:t>
            </w:r>
          </w:p>
          <w:p w14:paraId="15B255B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BE2A</w:t>
            </w:r>
          </w:p>
          <w:p w14:paraId="758E7FC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BE2E2</w:t>
            </w:r>
          </w:p>
          <w:p w14:paraId="76C8E7A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BE2E3</w:t>
            </w:r>
          </w:p>
          <w:p w14:paraId="146B12E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BE2G1</w:t>
            </w:r>
          </w:p>
          <w:p w14:paraId="6AC04AA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BE2N</w:t>
            </w:r>
          </w:p>
          <w:p w14:paraId="6DFBFD3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BE2Q1</w:t>
            </w:r>
          </w:p>
          <w:p w14:paraId="772E3B6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BE2V1</w:t>
            </w:r>
          </w:p>
          <w:p w14:paraId="43AA24E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BE3A</w:t>
            </w:r>
          </w:p>
          <w:p w14:paraId="7156923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BL3</w:t>
            </w:r>
          </w:p>
          <w:p w14:paraId="2133980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BR5</w:t>
            </w:r>
          </w:p>
          <w:p w14:paraId="535C14C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GT2B10</w:t>
            </w:r>
          </w:p>
          <w:p w14:paraId="0E9677D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HRF1BP1L</w:t>
            </w:r>
          </w:p>
          <w:p w14:paraId="3D7FCFD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NC13B</w:t>
            </w:r>
          </w:p>
          <w:p w14:paraId="6B54498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UNC5C</w:t>
            </w:r>
          </w:p>
          <w:p w14:paraId="1B96DB7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QCRB</w:t>
            </w:r>
          </w:p>
          <w:p w14:paraId="056E99C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QCRH</w:t>
            </w:r>
          </w:p>
          <w:p w14:paraId="7F0E6BE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QCRQ</w:t>
            </w:r>
          </w:p>
          <w:p w14:paraId="674EDD2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SMG5</w:t>
            </w:r>
          </w:p>
          <w:p w14:paraId="5787FA3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SP33</w:t>
            </w:r>
          </w:p>
          <w:p w14:paraId="1696D4E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SP37</w:t>
            </w:r>
          </w:p>
          <w:p w14:paraId="3372F30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VAPB</w:t>
            </w:r>
          </w:p>
          <w:p w14:paraId="5BE2C54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VASH2</w:t>
            </w:r>
          </w:p>
          <w:p w14:paraId="25B6742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VCL</w:t>
            </w:r>
          </w:p>
          <w:p w14:paraId="6391F93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VIM</w:t>
            </w:r>
          </w:p>
          <w:p w14:paraId="7211B98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VPS26A</w:t>
            </w:r>
          </w:p>
          <w:p w14:paraId="2D0712A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VPS4A</w:t>
            </w:r>
          </w:p>
          <w:p w14:paraId="0363B43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VPS8</w:t>
            </w:r>
          </w:p>
          <w:p w14:paraId="23064FA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VRK1</w:t>
            </w:r>
          </w:p>
          <w:p w14:paraId="442A2B5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WASF2</w:t>
            </w:r>
          </w:p>
          <w:p w14:paraId="20CE27A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WBP1L</w:t>
            </w:r>
          </w:p>
          <w:p w14:paraId="1FD463E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WBP5</w:t>
            </w:r>
          </w:p>
          <w:p w14:paraId="320A334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WDFY3</w:t>
            </w:r>
          </w:p>
          <w:p w14:paraId="4C5EA6E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WDR36</w:t>
            </w:r>
          </w:p>
          <w:p w14:paraId="6636B46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WDR47</w:t>
            </w:r>
          </w:p>
          <w:p w14:paraId="5BB3B93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WDR82</w:t>
            </w:r>
          </w:p>
          <w:p w14:paraId="18D679F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WIPF1</w:t>
            </w:r>
          </w:p>
          <w:p w14:paraId="77117E3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WISP1</w:t>
            </w:r>
          </w:p>
          <w:p w14:paraId="75234E5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WIZ</w:t>
            </w:r>
          </w:p>
          <w:p w14:paraId="6680EA9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WRNIP1</w:t>
            </w:r>
          </w:p>
          <w:p w14:paraId="7AB5A43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WWTR1</w:t>
            </w:r>
          </w:p>
          <w:p w14:paraId="25698C4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XIST</w:t>
            </w:r>
          </w:p>
          <w:p w14:paraId="5D373F8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XPNPEP1</w:t>
            </w:r>
          </w:p>
          <w:p w14:paraId="2B8E1A8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XPO7</w:t>
            </w:r>
          </w:p>
          <w:p w14:paraId="059C951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XRCC5</w:t>
            </w:r>
          </w:p>
          <w:p w14:paraId="6311853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XRCC6</w:t>
            </w:r>
          </w:p>
          <w:p w14:paraId="7285F48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YBX1</w:t>
            </w:r>
          </w:p>
          <w:p w14:paraId="1803335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YEATS2</w:t>
            </w:r>
          </w:p>
          <w:p w14:paraId="4DD4748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YIPF2</w:t>
            </w:r>
          </w:p>
          <w:p w14:paraId="6A87518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YTHDC2</w:t>
            </w:r>
          </w:p>
          <w:p w14:paraId="644FBD3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YWHAB</w:t>
            </w:r>
          </w:p>
          <w:p w14:paraId="621B265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YWHAE</w:t>
            </w:r>
          </w:p>
          <w:p w14:paraId="469AFAB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YWHAQ</w:t>
            </w:r>
          </w:p>
          <w:p w14:paraId="4291759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ACN</w:t>
            </w:r>
          </w:p>
          <w:p w14:paraId="6159927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BTB33</w:t>
            </w:r>
          </w:p>
          <w:p w14:paraId="4454292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BTB5</w:t>
            </w:r>
          </w:p>
          <w:p w14:paraId="6BBAD1A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CCHC3</w:t>
            </w:r>
          </w:p>
          <w:p w14:paraId="79098E0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CCHC8</w:t>
            </w:r>
          </w:p>
          <w:p w14:paraId="7E9B136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EB2</w:t>
            </w:r>
          </w:p>
          <w:p w14:paraId="1E4588A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FAND5</w:t>
            </w:r>
          </w:p>
          <w:p w14:paraId="6C97535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FHX4</w:t>
            </w:r>
          </w:p>
          <w:p w14:paraId="04651C0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FP36L1</w:t>
            </w:r>
          </w:p>
          <w:p w14:paraId="35F20AD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FP36L2</w:t>
            </w:r>
          </w:p>
          <w:p w14:paraId="2196DE6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FP91</w:t>
            </w:r>
          </w:p>
          <w:p w14:paraId="33DFF34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IC2</w:t>
            </w:r>
          </w:p>
          <w:p w14:paraId="318407E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23</w:t>
            </w:r>
          </w:p>
          <w:p w14:paraId="312F724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260</w:t>
            </w:r>
          </w:p>
          <w:p w14:paraId="0440977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302</w:t>
            </w:r>
          </w:p>
          <w:p w14:paraId="3D0073F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32</w:t>
            </w:r>
          </w:p>
          <w:p w14:paraId="556ED27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514</w:t>
            </w:r>
          </w:p>
          <w:p w14:paraId="178C9DA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532</w:t>
            </w:r>
          </w:p>
          <w:p w14:paraId="088916F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638</w:t>
            </w:r>
          </w:p>
          <w:p w14:paraId="0E43C36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HIT6</w:t>
            </w:r>
          </w:p>
          <w:p w14:paraId="58ABF19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SCAN12</w:t>
            </w:r>
          </w:p>
          <w:p w14:paraId="21029A50" w14:textId="575F8638" w:rsidR="00A60B05" w:rsidRPr="00BE6F2D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YG11B</w:t>
            </w:r>
          </w:p>
        </w:tc>
        <w:tc>
          <w:tcPr>
            <w:tcW w:w="1749" w:type="dxa"/>
          </w:tcPr>
          <w:p w14:paraId="6437332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A2M</w:t>
            </w:r>
          </w:p>
          <w:p w14:paraId="34B223E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AAS</w:t>
            </w:r>
          </w:p>
          <w:p w14:paraId="311737D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BCA1</w:t>
            </w:r>
          </w:p>
          <w:p w14:paraId="62C7244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BCA8</w:t>
            </w:r>
          </w:p>
          <w:p w14:paraId="0CC78F7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BCA9</w:t>
            </w:r>
          </w:p>
          <w:p w14:paraId="5ED7694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BHD2</w:t>
            </w:r>
          </w:p>
          <w:p w14:paraId="08EE803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BI1</w:t>
            </w:r>
          </w:p>
          <w:p w14:paraId="40BA8DE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BTB2</w:t>
            </w:r>
          </w:p>
          <w:p w14:paraId="4FE1FC4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CACA</w:t>
            </w:r>
          </w:p>
          <w:p w14:paraId="2B972BB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CAD9</w:t>
            </w:r>
          </w:p>
          <w:p w14:paraId="61741C9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CSL4</w:t>
            </w:r>
          </w:p>
          <w:p w14:paraId="3E7986E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CVR2A</w:t>
            </w:r>
          </w:p>
          <w:p w14:paraId="573A032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CYP2</w:t>
            </w:r>
          </w:p>
          <w:p w14:paraId="679876F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DAMTS12</w:t>
            </w:r>
          </w:p>
          <w:p w14:paraId="5F19B71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DAMTS4</w:t>
            </w:r>
          </w:p>
          <w:p w14:paraId="78924F9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DAMTS9</w:t>
            </w:r>
          </w:p>
          <w:p w14:paraId="20032F7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DARB1</w:t>
            </w:r>
          </w:p>
          <w:p w14:paraId="3540AE4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DD3</w:t>
            </w:r>
          </w:p>
          <w:p w14:paraId="0D6B205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DIPOR2</w:t>
            </w:r>
          </w:p>
          <w:p w14:paraId="61C503D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DK</w:t>
            </w:r>
          </w:p>
          <w:p w14:paraId="5E32606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DNP</w:t>
            </w:r>
          </w:p>
          <w:p w14:paraId="4DA9E3F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FF3</w:t>
            </w:r>
          </w:p>
          <w:p w14:paraId="099BD85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GAP8</w:t>
            </w:r>
          </w:p>
          <w:p w14:paraId="3AC8733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GSK1</w:t>
            </w:r>
          </w:p>
          <w:p w14:paraId="36F9532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HCYL2</w:t>
            </w:r>
          </w:p>
          <w:p w14:paraId="15F9071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AHI1</w:t>
            </w:r>
          </w:p>
          <w:p w14:paraId="0D92E9F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KAP12</w:t>
            </w:r>
          </w:p>
          <w:p w14:paraId="4C233A3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MHR2</w:t>
            </w:r>
          </w:p>
          <w:p w14:paraId="7E7C571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MY1A</w:t>
            </w:r>
          </w:p>
          <w:p w14:paraId="03271AA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MY1B</w:t>
            </w:r>
          </w:p>
          <w:p w14:paraId="0E35485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MY1C</w:t>
            </w:r>
          </w:p>
          <w:p w14:paraId="2D25E24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MY2A</w:t>
            </w:r>
          </w:p>
          <w:p w14:paraId="21662A5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MY2B</w:t>
            </w:r>
          </w:p>
          <w:p w14:paraId="6772103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NK2</w:t>
            </w:r>
          </w:p>
          <w:p w14:paraId="1DE4B69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NK3</w:t>
            </w:r>
          </w:p>
          <w:p w14:paraId="6A3DA9E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NKFN1</w:t>
            </w:r>
          </w:p>
          <w:p w14:paraId="33FDFD7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NKHD1</w:t>
            </w:r>
          </w:p>
          <w:p w14:paraId="31F255B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NKHD1-EIF4EBP3</w:t>
            </w:r>
          </w:p>
          <w:p w14:paraId="38CF14E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NKIB1</w:t>
            </w:r>
          </w:p>
          <w:p w14:paraId="7B61264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NKRD10</w:t>
            </w:r>
          </w:p>
          <w:p w14:paraId="5906352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NKRD17</w:t>
            </w:r>
          </w:p>
          <w:p w14:paraId="5E31FE6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NKRD28</w:t>
            </w:r>
          </w:p>
          <w:p w14:paraId="3EF951B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NKRD36</w:t>
            </w:r>
          </w:p>
          <w:p w14:paraId="7DC1B2D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NKRD44</w:t>
            </w:r>
          </w:p>
          <w:p w14:paraId="0AF6297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NO2</w:t>
            </w:r>
          </w:p>
          <w:p w14:paraId="20A1616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NTXR1</w:t>
            </w:r>
          </w:p>
          <w:p w14:paraId="6A231FA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NTXR2</w:t>
            </w:r>
          </w:p>
          <w:p w14:paraId="60817AE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NXA2</w:t>
            </w:r>
          </w:p>
          <w:p w14:paraId="625566E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NXA2P2</w:t>
            </w:r>
          </w:p>
          <w:p w14:paraId="0158B9F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P3M2</w:t>
            </w:r>
          </w:p>
          <w:p w14:paraId="43E294E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PBB2</w:t>
            </w:r>
          </w:p>
          <w:p w14:paraId="6677B59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POA1</w:t>
            </w:r>
          </w:p>
          <w:p w14:paraId="197E4C5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POA4</w:t>
            </w:r>
          </w:p>
          <w:p w14:paraId="1D4310A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POA5</w:t>
            </w:r>
          </w:p>
          <w:p w14:paraId="30E1A95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POC3</w:t>
            </w:r>
          </w:p>
          <w:p w14:paraId="5C2B031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APP</w:t>
            </w:r>
          </w:p>
          <w:p w14:paraId="79226CE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GLU1</w:t>
            </w:r>
          </w:p>
          <w:p w14:paraId="38B9F60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HGAP10</w:t>
            </w:r>
          </w:p>
          <w:p w14:paraId="51201EE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HGAP15</w:t>
            </w:r>
          </w:p>
          <w:p w14:paraId="584EF5E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HGAP17</w:t>
            </w:r>
          </w:p>
          <w:p w14:paraId="683DC67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HGAP42</w:t>
            </w:r>
          </w:p>
          <w:p w14:paraId="24F47C2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HGEF10</w:t>
            </w:r>
          </w:p>
          <w:p w14:paraId="524AEC3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HGEF10L</w:t>
            </w:r>
          </w:p>
          <w:p w14:paraId="1F548E8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HGEF12</w:t>
            </w:r>
          </w:p>
          <w:p w14:paraId="09EC089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ID1A</w:t>
            </w:r>
          </w:p>
          <w:p w14:paraId="3F1249E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ID1B</w:t>
            </w:r>
          </w:p>
          <w:p w14:paraId="3BA9A32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ID2</w:t>
            </w:r>
          </w:p>
          <w:p w14:paraId="75E48AD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ID5B</w:t>
            </w:r>
          </w:p>
          <w:p w14:paraId="5BAE85F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IH1</w:t>
            </w:r>
          </w:p>
          <w:p w14:paraId="515608F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L15</w:t>
            </w:r>
          </w:p>
          <w:p w14:paraId="6CA269A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PP19</w:t>
            </w:r>
          </w:p>
          <w:p w14:paraId="2DBB426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SAP1</w:t>
            </w:r>
          </w:p>
          <w:p w14:paraId="03EEEEB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SAP2</w:t>
            </w:r>
          </w:p>
          <w:p w14:paraId="00499E8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SCC1</w:t>
            </w:r>
          </w:p>
          <w:p w14:paraId="2353810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STN2</w:t>
            </w:r>
          </w:p>
          <w:p w14:paraId="5589B72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TAD1</w:t>
            </w:r>
          </w:p>
          <w:p w14:paraId="1F44DBB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TAD2B</w:t>
            </w:r>
          </w:p>
          <w:p w14:paraId="2FAEC9D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TG7</w:t>
            </w:r>
          </w:p>
          <w:p w14:paraId="5F80F67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TL2</w:t>
            </w:r>
          </w:p>
          <w:p w14:paraId="4782BBD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TP2B4</w:t>
            </w:r>
          </w:p>
          <w:p w14:paraId="7D6C91B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TP2C1</w:t>
            </w:r>
          </w:p>
          <w:p w14:paraId="4920558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TP6V1C1</w:t>
            </w:r>
          </w:p>
          <w:p w14:paraId="787D1F4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TP6V1G2-DDX39B</w:t>
            </w:r>
          </w:p>
          <w:p w14:paraId="7326232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TP8A1</w:t>
            </w:r>
          </w:p>
          <w:p w14:paraId="191FCE9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TP8B4</w:t>
            </w:r>
          </w:p>
          <w:p w14:paraId="7446141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ATRNL1</w:t>
            </w:r>
          </w:p>
          <w:p w14:paraId="3F7E3D0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TXN1</w:t>
            </w:r>
          </w:p>
          <w:p w14:paraId="68F915A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TXN2</w:t>
            </w:r>
          </w:p>
          <w:p w14:paraId="36BFAFA2" w14:textId="7D2E8C56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72C1B42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3GNT9</w:t>
            </w:r>
          </w:p>
          <w:p w14:paraId="0C289E3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ACH2</w:t>
            </w:r>
          </w:p>
          <w:p w14:paraId="0D49CB3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AG4</w:t>
            </w:r>
          </w:p>
          <w:p w14:paraId="6304E74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AI3</w:t>
            </w:r>
          </w:p>
          <w:p w14:paraId="4E29456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AZ1B</w:t>
            </w:r>
          </w:p>
          <w:p w14:paraId="2058DD4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BX</w:t>
            </w:r>
          </w:p>
          <w:p w14:paraId="0C2EE57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CAS3</w:t>
            </w:r>
          </w:p>
          <w:p w14:paraId="7E25977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CAT1</w:t>
            </w:r>
          </w:p>
          <w:p w14:paraId="0330818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CL10</w:t>
            </w:r>
          </w:p>
          <w:p w14:paraId="76E5F50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CL11A</w:t>
            </w:r>
          </w:p>
          <w:p w14:paraId="6EF5F75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CL9</w:t>
            </w:r>
          </w:p>
          <w:p w14:paraId="6D1EC7C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CLAF1</w:t>
            </w:r>
          </w:p>
          <w:p w14:paraId="50E405C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CYRN1</w:t>
            </w:r>
          </w:p>
          <w:p w14:paraId="56BE51F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ICC1</w:t>
            </w:r>
          </w:p>
          <w:p w14:paraId="5E5B9D8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IRC6</w:t>
            </w:r>
          </w:p>
          <w:p w14:paraId="7BB6A58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LCAP</w:t>
            </w:r>
          </w:p>
          <w:p w14:paraId="28F9C87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MP2K</w:t>
            </w:r>
          </w:p>
          <w:p w14:paraId="118C90E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MPR1A</w:t>
            </w:r>
          </w:p>
          <w:p w14:paraId="58A03B5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MPR1B</w:t>
            </w:r>
          </w:p>
          <w:p w14:paraId="1612879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MPR2</w:t>
            </w:r>
          </w:p>
          <w:p w14:paraId="5FE8DB7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NC2</w:t>
            </w:r>
          </w:p>
          <w:p w14:paraId="03391B4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NIP3L</w:t>
            </w:r>
          </w:p>
          <w:p w14:paraId="40D78C7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OC</w:t>
            </w:r>
          </w:p>
          <w:p w14:paraId="2833A04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PTF</w:t>
            </w:r>
          </w:p>
          <w:p w14:paraId="5F976F8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RD8</w:t>
            </w:r>
          </w:p>
          <w:p w14:paraId="4F9E2AF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TBD11</w:t>
            </w:r>
          </w:p>
          <w:p w14:paraId="01E323E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TBD7</w:t>
            </w:r>
          </w:p>
          <w:p w14:paraId="01E5AE3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BTBD9</w:t>
            </w:r>
          </w:p>
          <w:p w14:paraId="63591E2A" w14:textId="7DCAC25D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6CE72C3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TN2A1</w:t>
            </w:r>
          </w:p>
          <w:p w14:paraId="7B97E89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UD13</w:t>
            </w:r>
          </w:p>
          <w:p w14:paraId="0DC29BB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10orf11</w:t>
            </w:r>
          </w:p>
          <w:p w14:paraId="7DDD3BA8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C10orf46</w:t>
            </w:r>
          </w:p>
          <w:p w14:paraId="2B469D5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C10orf68</w:t>
            </w:r>
          </w:p>
          <w:p w14:paraId="4F0F99A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C10orf76</w:t>
            </w:r>
          </w:p>
          <w:p w14:paraId="2487781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C11orf67</w:t>
            </w:r>
          </w:p>
          <w:p w14:paraId="7C16AF9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C12orf10</w:t>
            </w:r>
          </w:p>
          <w:p w14:paraId="0D5B3EA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C12orf39</w:t>
            </w:r>
          </w:p>
          <w:p w14:paraId="007E42E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C14orf28</w:t>
            </w:r>
          </w:p>
          <w:p w14:paraId="06D8D23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C16orf70</w:t>
            </w:r>
          </w:p>
          <w:p w14:paraId="4706247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C16orf72</w:t>
            </w:r>
          </w:p>
          <w:p w14:paraId="51B2827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C18orf25</w:t>
            </w:r>
          </w:p>
          <w:p w14:paraId="484440C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C18orf8</w:t>
            </w:r>
          </w:p>
          <w:p w14:paraId="7D7731C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C1orf21</w:t>
            </w:r>
          </w:p>
          <w:p w14:paraId="60BD33F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C20orf118</w:t>
            </w:r>
          </w:p>
          <w:p w14:paraId="557FB66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C20orf132</w:t>
            </w:r>
          </w:p>
          <w:p w14:paraId="1F84F97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C20orf194</w:t>
            </w:r>
          </w:p>
          <w:p w14:paraId="4B63FE1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C2CD3</w:t>
            </w:r>
          </w:p>
          <w:p w14:paraId="56185FD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C2orf63</w:t>
            </w:r>
          </w:p>
          <w:p w14:paraId="0022D6D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C3orf23</w:t>
            </w:r>
          </w:p>
          <w:p w14:paraId="5398AE0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C3orf70</w:t>
            </w:r>
          </w:p>
          <w:p w14:paraId="2358232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C4orf21</w:t>
            </w:r>
          </w:p>
          <w:p w14:paraId="074A29C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C5orf22</w:t>
            </w:r>
          </w:p>
          <w:p w14:paraId="433256A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C5orf45</w:t>
            </w:r>
          </w:p>
          <w:p w14:paraId="7D32C21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C6orf170</w:t>
            </w:r>
          </w:p>
          <w:p w14:paraId="1F4DF25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C6orf211</w:t>
            </w:r>
          </w:p>
          <w:p w14:paraId="0C5777D6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C7orf44</w:t>
            </w:r>
          </w:p>
          <w:p w14:paraId="129CFA0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9orf129</w:t>
            </w:r>
          </w:p>
          <w:p w14:paraId="2B2FA0C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C9orf3</w:t>
            </w:r>
          </w:p>
          <w:p w14:paraId="5D36BBE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A5B</w:t>
            </w:r>
          </w:p>
          <w:p w14:paraId="17D3FBD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ACHD1</w:t>
            </w:r>
          </w:p>
          <w:p w14:paraId="3A7230C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ACNA1D</w:t>
            </w:r>
          </w:p>
          <w:p w14:paraId="49C6979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ADM1</w:t>
            </w:r>
          </w:p>
          <w:p w14:paraId="62B340E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ALU</w:t>
            </w:r>
          </w:p>
          <w:p w14:paraId="11CD696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AMTA1</w:t>
            </w:r>
          </w:p>
          <w:p w14:paraId="1050A66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APN7</w:t>
            </w:r>
          </w:p>
          <w:p w14:paraId="010D649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ARD10</w:t>
            </w:r>
          </w:p>
          <w:p w14:paraId="79D7AE4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ASD1</w:t>
            </w:r>
          </w:p>
          <w:p w14:paraId="6246661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ASP2</w:t>
            </w:r>
          </w:p>
          <w:p w14:paraId="41C8371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AT</w:t>
            </w:r>
          </w:p>
          <w:p w14:paraId="38F6049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BFB</w:t>
            </w:r>
          </w:p>
          <w:p w14:paraId="511AADC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BLB</w:t>
            </w:r>
          </w:p>
          <w:p w14:paraId="078AA45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BWD3</w:t>
            </w:r>
          </w:p>
          <w:p w14:paraId="6CCF2B5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BWD5</w:t>
            </w:r>
          </w:p>
          <w:p w14:paraId="62BDA57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CDC14</w:t>
            </w:r>
          </w:p>
          <w:p w14:paraId="3FA9128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CDC66</w:t>
            </w:r>
          </w:p>
          <w:p w14:paraId="5439C5A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CDC67</w:t>
            </w:r>
          </w:p>
          <w:p w14:paraId="4760590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CDC73</w:t>
            </w:r>
          </w:p>
          <w:p w14:paraId="5643643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CDC74A</w:t>
            </w:r>
          </w:p>
          <w:p w14:paraId="726763B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CL3L1</w:t>
            </w:r>
          </w:p>
          <w:p w14:paraId="036890D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CL3L3</w:t>
            </w:r>
          </w:p>
          <w:p w14:paraId="5D892E3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CL4L1</w:t>
            </w:r>
          </w:p>
          <w:p w14:paraId="72BFEBD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CL4L2</w:t>
            </w:r>
          </w:p>
          <w:p w14:paraId="47C6B55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CND2</w:t>
            </w:r>
          </w:p>
          <w:p w14:paraId="2D27097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CNI</w:t>
            </w:r>
          </w:p>
          <w:p w14:paraId="4DA4068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CNYL1</w:t>
            </w:r>
          </w:p>
          <w:p w14:paraId="289B6E7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CT8</w:t>
            </w:r>
          </w:p>
          <w:p w14:paraId="6DEA9E8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D109</w:t>
            </w:r>
          </w:p>
          <w:p w14:paraId="5CCFA6A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D2AP</w:t>
            </w:r>
          </w:p>
          <w:p w14:paraId="253A701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CD81</w:t>
            </w:r>
          </w:p>
          <w:p w14:paraId="4DEB57D5" w14:textId="2629E8F0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58955DA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DC27</w:t>
            </w:r>
          </w:p>
          <w:p w14:paraId="75375A6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DC42BPG</w:t>
            </w:r>
          </w:p>
          <w:p w14:paraId="6794608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DH11</w:t>
            </w:r>
          </w:p>
          <w:p w14:paraId="424935E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DH13</w:t>
            </w:r>
          </w:p>
          <w:p w14:paraId="0DA4A9B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DH4</w:t>
            </w:r>
          </w:p>
          <w:p w14:paraId="0110AFE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DK6</w:t>
            </w:r>
          </w:p>
          <w:p w14:paraId="7839B8A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DS2</w:t>
            </w:r>
          </w:p>
          <w:p w14:paraId="596E39F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ELF5</w:t>
            </w:r>
          </w:p>
          <w:p w14:paraId="74B3510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ENPI</w:t>
            </w:r>
          </w:p>
          <w:p w14:paraId="1E38B3F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ENPP</w:t>
            </w:r>
          </w:p>
          <w:p w14:paraId="005CE19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EP112</w:t>
            </w:r>
          </w:p>
          <w:p w14:paraId="06468BE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EP170</w:t>
            </w:r>
          </w:p>
          <w:p w14:paraId="5B7141E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EP41</w:t>
            </w:r>
          </w:p>
          <w:p w14:paraId="22F948B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FI</w:t>
            </w:r>
          </w:p>
          <w:p w14:paraId="50675E5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HD2</w:t>
            </w:r>
          </w:p>
          <w:p w14:paraId="289BCD0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HD6</w:t>
            </w:r>
          </w:p>
          <w:p w14:paraId="3D79B80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HD9</w:t>
            </w:r>
          </w:p>
          <w:p w14:paraId="01952C2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HIC2</w:t>
            </w:r>
          </w:p>
          <w:p w14:paraId="52CA83B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HL1</w:t>
            </w:r>
          </w:p>
          <w:p w14:paraId="37B9032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HSY3</w:t>
            </w:r>
          </w:p>
          <w:p w14:paraId="4FBBC6A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LDN11</w:t>
            </w:r>
          </w:p>
          <w:p w14:paraId="71C04DA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LEC2D</w:t>
            </w:r>
          </w:p>
          <w:p w14:paraId="796F015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LMP</w:t>
            </w:r>
          </w:p>
          <w:p w14:paraId="3293372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LN5</w:t>
            </w:r>
          </w:p>
          <w:p w14:paraId="54B7B73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MC1</w:t>
            </w:r>
          </w:p>
          <w:p w14:paraId="26FBE5D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MIP</w:t>
            </w:r>
          </w:p>
          <w:p w14:paraId="28AC1E9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MPK1</w:t>
            </w:r>
          </w:p>
          <w:p w14:paraId="6E1DC83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MTM4</w:t>
            </w:r>
          </w:p>
          <w:p w14:paraId="0796C58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MTM7</w:t>
            </w:r>
          </w:p>
          <w:p w14:paraId="3E24233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CNN3</w:t>
            </w:r>
          </w:p>
          <w:p w14:paraId="0B67825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NNM3</w:t>
            </w:r>
          </w:p>
          <w:p w14:paraId="1CFF440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NTN1</w:t>
            </w:r>
          </w:p>
          <w:p w14:paraId="07E0A76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NTN4</w:t>
            </w:r>
          </w:p>
          <w:p w14:paraId="508276A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NTNAP2</w:t>
            </w:r>
          </w:p>
          <w:p w14:paraId="4D3BCDF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G3</w:t>
            </w:r>
          </w:p>
          <w:p w14:paraId="7FC2482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L16A1</w:t>
            </w:r>
          </w:p>
          <w:p w14:paraId="5B5686E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L1A1</w:t>
            </w:r>
          </w:p>
          <w:p w14:paraId="2674397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L22A1</w:t>
            </w:r>
          </w:p>
          <w:p w14:paraId="53CC708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L27A1</w:t>
            </w:r>
          </w:p>
          <w:p w14:paraId="4E7B185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L3A1</w:t>
            </w:r>
          </w:p>
          <w:p w14:paraId="63620CF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L4A1</w:t>
            </w:r>
          </w:p>
          <w:p w14:paraId="4398122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L5A2</w:t>
            </w:r>
          </w:p>
          <w:p w14:paraId="1B8A88C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LEC12</w:t>
            </w:r>
          </w:p>
          <w:p w14:paraId="2CAF006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Q5</w:t>
            </w:r>
          </w:p>
          <w:p w14:paraId="50AE764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OTL1</w:t>
            </w:r>
          </w:p>
          <w:p w14:paraId="4FFBA6D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P</w:t>
            </w:r>
          </w:p>
          <w:p w14:paraId="043BFF9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PA6</w:t>
            </w:r>
          </w:p>
          <w:p w14:paraId="0CC8FEE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PEB3</w:t>
            </w:r>
          </w:p>
          <w:p w14:paraId="15E79C7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PNE1</w:t>
            </w:r>
          </w:p>
          <w:p w14:paraId="716B469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PSF6</w:t>
            </w:r>
          </w:p>
          <w:p w14:paraId="3B7F1CB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REB1</w:t>
            </w:r>
          </w:p>
          <w:p w14:paraId="167E667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REBBP</w:t>
            </w:r>
          </w:p>
          <w:p w14:paraId="0A2CA01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RIM1</w:t>
            </w:r>
          </w:p>
          <w:p w14:paraId="6D07790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RISPLD1</w:t>
            </w:r>
          </w:p>
          <w:p w14:paraId="52BB3BD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RISPLD2</w:t>
            </w:r>
          </w:p>
          <w:p w14:paraId="73F289F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RYBB2P1</w:t>
            </w:r>
          </w:p>
          <w:p w14:paraId="4A321D6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SAD</w:t>
            </w:r>
          </w:p>
          <w:p w14:paraId="7F9EF3B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SNK1A1</w:t>
            </w:r>
          </w:p>
          <w:p w14:paraId="0FF9E5D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SNK1G3</w:t>
            </w:r>
          </w:p>
          <w:p w14:paraId="0F33D16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SRNP3</w:t>
            </w:r>
          </w:p>
          <w:p w14:paraId="51F4FC6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CTDP1</w:t>
            </w:r>
          </w:p>
          <w:p w14:paraId="3E8442F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TDSPL</w:t>
            </w:r>
          </w:p>
          <w:p w14:paraId="730AC93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TDSPL2</w:t>
            </w:r>
          </w:p>
          <w:p w14:paraId="7FD60CA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TNNB1</w:t>
            </w:r>
          </w:p>
          <w:p w14:paraId="51AF91F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TNND1</w:t>
            </w:r>
          </w:p>
          <w:p w14:paraId="577FBF5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TR9</w:t>
            </w:r>
          </w:p>
          <w:p w14:paraId="5ADB79A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TSK</w:t>
            </w:r>
          </w:p>
          <w:p w14:paraId="30D7568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XADR</w:t>
            </w:r>
          </w:p>
          <w:p w14:paraId="501F8F3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XADRP3</w:t>
            </w:r>
          </w:p>
          <w:p w14:paraId="65C571A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Xorf23</w:t>
            </w:r>
          </w:p>
          <w:p w14:paraId="62A6744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YP20A1</w:t>
            </w:r>
          </w:p>
          <w:p w14:paraId="26C89D3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YTH3</w:t>
            </w:r>
          </w:p>
          <w:p w14:paraId="7945233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ACH1</w:t>
            </w:r>
          </w:p>
          <w:p w14:paraId="6C660BE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CLK1</w:t>
            </w:r>
          </w:p>
          <w:p w14:paraId="21E3FCB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CLRE1C</w:t>
            </w:r>
          </w:p>
          <w:p w14:paraId="42635AF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CTN6</w:t>
            </w:r>
          </w:p>
          <w:p w14:paraId="78A6799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CUN1D1</w:t>
            </w:r>
          </w:p>
          <w:p w14:paraId="2592B1D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DR2</w:t>
            </w:r>
          </w:p>
          <w:p w14:paraId="07BCD92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DX39B</w:t>
            </w:r>
          </w:p>
          <w:p w14:paraId="72E2628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EFB109P1</w:t>
            </w:r>
          </w:p>
          <w:p w14:paraId="71EC022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EFB130</w:t>
            </w:r>
          </w:p>
          <w:p w14:paraId="061B9C4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HX36</w:t>
            </w:r>
          </w:p>
          <w:p w14:paraId="68BD15E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IRC3</w:t>
            </w:r>
          </w:p>
          <w:p w14:paraId="38FE144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ISC1</w:t>
            </w:r>
          </w:p>
          <w:p w14:paraId="065C23E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LC1</w:t>
            </w:r>
          </w:p>
          <w:p w14:paraId="17DA65C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LEU1</w:t>
            </w:r>
          </w:p>
          <w:p w14:paraId="307E7B39" w14:textId="77777777" w:rsidR="00DC5FA0" w:rsidRPr="00443E38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US"/>
              </w:rPr>
              <w:t>DLEU2</w:t>
            </w:r>
          </w:p>
          <w:p w14:paraId="7F4A18F0" w14:textId="77777777" w:rsidR="00DC5FA0" w:rsidRPr="00443E38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US"/>
              </w:rPr>
              <w:t>DLG1</w:t>
            </w:r>
          </w:p>
          <w:p w14:paraId="58ABAA38" w14:textId="77777777" w:rsidR="00DC5FA0" w:rsidRPr="00443E38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US"/>
              </w:rPr>
              <w:t>DLG2</w:t>
            </w:r>
          </w:p>
          <w:p w14:paraId="4CAE0A13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DMD</w:t>
            </w:r>
          </w:p>
          <w:p w14:paraId="4BC54BAD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DMP1</w:t>
            </w:r>
          </w:p>
          <w:p w14:paraId="6AF4FE57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DMXL1</w:t>
            </w:r>
          </w:p>
          <w:p w14:paraId="2CC46AC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NAH14</w:t>
            </w:r>
          </w:p>
          <w:p w14:paraId="0641242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NAH7</w:t>
            </w:r>
          </w:p>
          <w:p w14:paraId="0C15513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NAJC3</w:t>
            </w:r>
          </w:p>
          <w:p w14:paraId="28D9DC1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OCK1</w:t>
            </w:r>
          </w:p>
          <w:p w14:paraId="48DE074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OCK7</w:t>
            </w:r>
          </w:p>
          <w:p w14:paraId="08CAC26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PYSL2</w:t>
            </w:r>
          </w:p>
          <w:p w14:paraId="658FDFE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PYSL3</w:t>
            </w:r>
          </w:p>
          <w:p w14:paraId="5B8E550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SN1</w:t>
            </w:r>
          </w:p>
          <w:p w14:paraId="7E609D6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TWD1</w:t>
            </w:r>
          </w:p>
          <w:p w14:paraId="5B8414B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VL2</w:t>
            </w:r>
          </w:p>
          <w:p w14:paraId="751AD03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YNC1I1</w:t>
            </w:r>
          </w:p>
          <w:p w14:paraId="20B1FEB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YNC1LI2</w:t>
            </w:r>
          </w:p>
          <w:p w14:paraId="678538F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YNLT1</w:t>
            </w:r>
          </w:p>
          <w:p w14:paraId="7CE8874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2F4</w:t>
            </w:r>
          </w:p>
          <w:p w14:paraId="7F9A4CD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2F5</w:t>
            </w:r>
          </w:p>
          <w:p w14:paraId="5D82A7C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BAG9</w:t>
            </w:r>
          </w:p>
          <w:p w14:paraId="786C394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BF1</w:t>
            </w:r>
          </w:p>
          <w:p w14:paraId="6ADDBEB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BF2</w:t>
            </w:r>
          </w:p>
          <w:p w14:paraId="57EA6A9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CM2</w:t>
            </w:r>
          </w:p>
          <w:p w14:paraId="6972FEF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FNA5</w:t>
            </w:r>
          </w:p>
          <w:p w14:paraId="7BABC50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FR3A</w:t>
            </w:r>
          </w:p>
          <w:p w14:paraId="07B1CCE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GLN1</w:t>
            </w:r>
          </w:p>
          <w:p w14:paraId="4B0F427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GR1</w:t>
            </w:r>
          </w:p>
          <w:p w14:paraId="23769D9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IF1AY</w:t>
            </w:r>
          </w:p>
          <w:p w14:paraId="1887633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IF2AK4</w:t>
            </w:r>
          </w:p>
          <w:p w14:paraId="1CF6473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IF2C1</w:t>
            </w:r>
          </w:p>
          <w:p w14:paraId="2F17DE9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IF2S3</w:t>
            </w:r>
          </w:p>
          <w:p w14:paraId="41C2B16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IF3C</w:t>
            </w:r>
          </w:p>
          <w:p w14:paraId="651D7E6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IF3CL</w:t>
            </w:r>
          </w:p>
          <w:p w14:paraId="378662F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IF3L</w:t>
            </w:r>
          </w:p>
          <w:p w14:paraId="3990B1F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EIF4B</w:t>
            </w:r>
          </w:p>
          <w:p w14:paraId="7F084F0E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EIF4E</w:t>
            </w:r>
          </w:p>
          <w:p w14:paraId="7CCDD5BA" w14:textId="77777777" w:rsidR="00DC5FA0" w:rsidRPr="00443E38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EIF4G3</w:t>
            </w:r>
          </w:p>
          <w:p w14:paraId="7F8D3455" w14:textId="77777777" w:rsidR="00DC5FA0" w:rsidRPr="00443E38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ELF2</w:t>
            </w:r>
          </w:p>
          <w:p w14:paraId="671D932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ELK1</w:t>
            </w:r>
          </w:p>
          <w:p w14:paraId="74A2CC6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ELMO3</w:t>
            </w:r>
          </w:p>
          <w:p w14:paraId="2489779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ELP2</w:t>
            </w:r>
          </w:p>
          <w:p w14:paraId="48BCED30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EMCN</w:t>
            </w:r>
          </w:p>
          <w:p w14:paraId="12E4196A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EML4</w:t>
            </w:r>
          </w:p>
          <w:p w14:paraId="53AFBC37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EMP2</w:t>
            </w:r>
          </w:p>
          <w:p w14:paraId="17D4797A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ENAH</w:t>
            </w:r>
          </w:p>
          <w:p w14:paraId="4D44FB96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ENOX2</w:t>
            </w:r>
          </w:p>
          <w:p w14:paraId="6A748128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ENPP1</w:t>
            </w:r>
          </w:p>
          <w:p w14:paraId="128BC94E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EPB41</w:t>
            </w:r>
          </w:p>
          <w:p w14:paraId="17B66CC9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EPB41L2</w:t>
            </w:r>
          </w:p>
          <w:p w14:paraId="4C781E61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EPG5</w:t>
            </w:r>
          </w:p>
          <w:p w14:paraId="37325464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EPHA4</w:t>
            </w:r>
          </w:p>
          <w:p w14:paraId="20DC6269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EPHA7</w:t>
            </w:r>
          </w:p>
          <w:p w14:paraId="41B82711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EPHB2</w:t>
            </w:r>
          </w:p>
          <w:p w14:paraId="50BF979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ERC1</w:t>
            </w:r>
          </w:p>
          <w:p w14:paraId="61280CB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ERC2</w:t>
            </w:r>
          </w:p>
          <w:p w14:paraId="587DC36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ERVV-1</w:t>
            </w:r>
          </w:p>
          <w:p w14:paraId="6BBDC28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ERVV-2</w:t>
            </w:r>
          </w:p>
          <w:p w14:paraId="69DC576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ESPL1</w:t>
            </w:r>
          </w:p>
          <w:p w14:paraId="0A945F1A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ESYT2</w:t>
            </w:r>
          </w:p>
          <w:p w14:paraId="791129DB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ETF1</w:t>
            </w:r>
          </w:p>
          <w:p w14:paraId="227FA65B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ETFA</w:t>
            </w:r>
          </w:p>
          <w:p w14:paraId="161DA4D6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ETNK1</w:t>
            </w:r>
          </w:p>
          <w:p w14:paraId="0A496CED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ETV5</w:t>
            </w:r>
          </w:p>
          <w:p w14:paraId="3DE48901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EVI2B</w:t>
            </w:r>
          </w:p>
          <w:p w14:paraId="0368BB17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EVI5</w:t>
            </w:r>
          </w:p>
          <w:p w14:paraId="63DE1F05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lastRenderedPageBreak/>
              <w:t>EWSR1</w:t>
            </w:r>
          </w:p>
          <w:p w14:paraId="5B58EF76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EXOC2</w:t>
            </w:r>
          </w:p>
          <w:p w14:paraId="7DE76A3D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EXOC3L1</w:t>
            </w:r>
          </w:p>
          <w:p w14:paraId="31E3A756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EXOC4</w:t>
            </w:r>
          </w:p>
          <w:p w14:paraId="05976DC8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EXOC6B</w:t>
            </w:r>
          </w:p>
          <w:p w14:paraId="1D5B3579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EXT2</w:t>
            </w:r>
          </w:p>
          <w:p w14:paraId="7B697B6B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EYA2</w:t>
            </w:r>
          </w:p>
          <w:p w14:paraId="4C989969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EZH2</w:t>
            </w:r>
          </w:p>
          <w:p w14:paraId="15422DE9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FAF2</w:t>
            </w:r>
          </w:p>
          <w:p w14:paraId="26E7F22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101B</w:t>
            </w:r>
          </w:p>
          <w:p w14:paraId="2B427A7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102B</w:t>
            </w:r>
          </w:p>
          <w:p w14:paraId="30612A6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105B</w:t>
            </w:r>
          </w:p>
          <w:p w14:paraId="1AA599D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111A</w:t>
            </w:r>
          </w:p>
          <w:p w14:paraId="5E0B01A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114A1</w:t>
            </w:r>
          </w:p>
          <w:p w14:paraId="674B40E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117A</w:t>
            </w:r>
          </w:p>
          <w:p w14:paraId="4D04D01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134B</w:t>
            </w:r>
          </w:p>
          <w:p w14:paraId="4CAF6F0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13A</w:t>
            </w:r>
          </w:p>
          <w:p w14:paraId="0143184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155A</w:t>
            </w:r>
          </w:p>
          <w:p w14:paraId="0606AF7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160B1</w:t>
            </w:r>
          </w:p>
          <w:p w14:paraId="4985212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168A</w:t>
            </w:r>
          </w:p>
          <w:p w14:paraId="13557C6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172A</w:t>
            </w:r>
          </w:p>
          <w:p w14:paraId="5191CAC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178A</w:t>
            </w:r>
          </w:p>
          <w:p w14:paraId="611D85A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204A</w:t>
            </w:r>
          </w:p>
          <w:p w14:paraId="449CD1C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208A</w:t>
            </w:r>
          </w:p>
          <w:p w14:paraId="4F277F2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27A</w:t>
            </w:r>
          </w:p>
          <w:p w14:paraId="3946C5A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49B</w:t>
            </w:r>
          </w:p>
          <w:p w14:paraId="6B1A600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60A</w:t>
            </w:r>
          </w:p>
          <w:p w14:paraId="6DE1DE4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66A</w:t>
            </w:r>
          </w:p>
          <w:p w14:paraId="0D18400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82B</w:t>
            </w:r>
          </w:p>
          <w:p w14:paraId="765C187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86B1</w:t>
            </w:r>
          </w:p>
          <w:p w14:paraId="4624611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T1</w:t>
            </w:r>
          </w:p>
          <w:p w14:paraId="7CAE1FA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FAT4</w:t>
            </w:r>
          </w:p>
          <w:p w14:paraId="3F01112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BN1</w:t>
            </w:r>
          </w:p>
          <w:p w14:paraId="26FBC3B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BN2</w:t>
            </w:r>
          </w:p>
          <w:p w14:paraId="2390D07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BXL17</w:t>
            </w:r>
          </w:p>
          <w:p w14:paraId="059A8F3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BXL20</w:t>
            </w:r>
          </w:p>
          <w:p w14:paraId="15761CD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BXL7</w:t>
            </w:r>
          </w:p>
          <w:p w14:paraId="6F3CF30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BXL8</w:t>
            </w:r>
          </w:p>
          <w:p w14:paraId="1043BFE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BXO42</w:t>
            </w:r>
          </w:p>
          <w:p w14:paraId="1226375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BXW7</w:t>
            </w:r>
          </w:p>
          <w:p w14:paraId="5F26F64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CHSD2</w:t>
            </w:r>
          </w:p>
          <w:p w14:paraId="74C3CA0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ER</w:t>
            </w:r>
          </w:p>
          <w:p w14:paraId="162B4C0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GF13</w:t>
            </w:r>
          </w:p>
          <w:p w14:paraId="76A4FAF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HIT</w:t>
            </w:r>
          </w:p>
          <w:p w14:paraId="323CC41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HOD1</w:t>
            </w:r>
          </w:p>
          <w:p w14:paraId="603BE25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IGN</w:t>
            </w:r>
          </w:p>
          <w:p w14:paraId="3DD0FAE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KBP5</w:t>
            </w:r>
          </w:p>
          <w:p w14:paraId="1536364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LJ30838</w:t>
            </w:r>
          </w:p>
          <w:p w14:paraId="5BCD0AC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LJ39534</w:t>
            </w:r>
          </w:p>
          <w:p w14:paraId="6423249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LJ39739</w:t>
            </w:r>
          </w:p>
          <w:p w14:paraId="3340C7A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LJ45340</w:t>
            </w:r>
          </w:p>
          <w:p w14:paraId="5738D82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LRT2</w:t>
            </w:r>
          </w:p>
          <w:p w14:paraId="3AC8C1E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LVCR1</w:t>
            </w:r>
          </w:p>
          <w:p w14:paraId="42C4B40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MNL2</w:t>
            </w:r>
          </w:p>
          <w:p w14:paraId="0F3B785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N1</w:t>
            </w:r>
          </w:p>
          <w:p w14:paraId="778373F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NBP1</w:t>
            </w:r>
          </w:p>
          <w:p w14:paraId="0905DCC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NBP1L</w:t>
            </w:r>
          </w:p>
          <w:p w14:paraId="40F44BF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NDC1</w:t>
            </w:r>
          </w:p>
          <w:p w14:paraId="7712EBA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NDC3A</w:t>
            </w:r>
          </w:p>
          <w:p w14:paraId="2BE6D32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NDC3B</w:t>
            </w:r>
          </w:p>
          <w:p w14:paraId="513FAAF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OXD4L2</w:t>
            </w:r>
          </w:p>
          <w:p w14:paraId="128F25E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OXD4L4</w:t>
            </w:r>
          </w:p>
          <w:p w14:paraId="18AE6DD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FOXD4L5</w:t>
            </w:r>
          </w:p>
          <w:p w14:paraId="76B8467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OXN3</w:t>
            </w:r>
          </w:p>
          <w:p w14:paraId="1674250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OXO1</w:t>
            </w:r>
          </w:p>
          <w:p w14:paraId="00BCBF9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OXO3</w:t>
            </w:r>
          </w:p>
          <w:p w14:paraId="640E624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OXP1</w:t>
            </w:r>
          </w:p>
          <w:p w14:paraId="16DD7C5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OXP2</w:t>
            </w:r>
          </w:p>
          <w:p w14:paraId="49F7D12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REM1</w:t>
            </w:r>
          </w:p>
          <w:p w14:paraId="43206E5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RMD4A</w:t>
            </w:r>
          </w:p>
          <w:p w14:paraId="4E359B8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RMD4B</w:t>
            </w:r>
          </w:p>
          <w:p w14:paraId="799D66E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RMD8</w:t>
            </w:r>
          </w:p>
          <w:p w14:paraId="2681C7B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RS2</w:t>
            </w:r>
          </w:p>
          <w:p w14:paraId="5BD6C36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RYL</w:t>
            </w:r>
          </w:p>
          <w:p w14:paraId="5913ABD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RZB</w:t>
            </w:r>
          </w:p>
          <w:p w14:paraId="62B484B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STL1</w:t>
            </w:r>
          </w:p>
          <w:p w14:paraId="4254350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STL5</w:t>
            </w:r>
          </w:p>
          <w:p w14:paraId="338216A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TO</w:t>
            </w:r>
          </w:p>
          <w:p w14:paraId="20AB830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TX</w:t>
            </w:r>
          </w:p>
          <w:p w14:paraId="6ECE30C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UT8</w:t>
            </w:r>
          </w:p>
          <w:p w14:paraId="77332E7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XR1</w:t>
            </w:r>
          </w:p>
          <w:p w14:paraId="01899C9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YN</w:t>
            </w:r>
          </w:p>
          <w:p w14:paraId="42822E7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ABRG3</w:t>
            </w:r>
          </w:p>
          <w:p w14:paraId="173D5BB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ALK2</w:t>
            </w:r>
          </w:p>
          <w:p w14:paraId="09D8228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AS2L3</w:t>
            </w:r>
          </w:p>
          <w:p w14:paraId="43B278A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AS7</w:t>
            </w:r>
          </w:p>
          <w:p w14:paraId="093CA08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ATAD2A</w:t>
            </w:r>
          </w:p>
          <w:p w14:paraId="75E6353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BAS</w:t>
            </w:r>
          </w:p>
          <w:p w14:paraId="1B94CD0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CFC2</w:t>
            </w:r>
          </w:p>
          <w:p w14:paraId="368A998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CLM</w:t>
            </w:r>
          </w:p>
          <w:p w14:paraId="7E309FE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COM1</w:t>
            </w:r>
          </w:p>
          <w:p w14:paraId="2A73C5FA" w14:textId="77777777" w:rsidR="00DC5FA0" w:rsidRPr="00443E38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GB"/>
              </w:rPr>
              <w:t>GFM2</w:t>
            </w:r>
          </w:p>
          <w:p w14:paraId="367EC5F0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GGNBP2</w:t>
            </w:r>
          </w:p>
          <w:p w14:paraId="387C51E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lastRenderedPageBreak/>
              <w:t>GHR</w:t>
            </w:r>
          </w:p>
          <w:p w14:paraId="145F740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GIT2</w:t>
            </w:r>
          </w:p>
          <w:p w14:paraId="2CF2C0E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GK5</w:t>
            </w:r>
          </w:p>
          <w:p w14:paraId="77DE422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GLB1</w:t>
            </w:r>
          </w:p>
          <w:p w14:paraId="249C471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GLDN</w:t>
            </w:r>
          </w:p>
          <w:p w14:paraId="1A5FA89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GLT8D2</w:t>
            </w:r>
          </w:p>
          <w:p w14:paraId="62D3E9B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GLTSCR1</w:t>
            </w:r>
          </w:p>
          <w:p w14:paraId="76BA268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GLTSCR2</w:t>
            </w:r>
          </w:p>
          <w:p w14:paraId="5E64544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GMDS</w:t>
            </w:r>
          </w:p>
          <w:p w14:paraId="4A029FE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GNA12</w:t>
            </w:r>
          </w:p>
          <w:p w14:paraId="61BC646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GNA13</w:t>
            </w:r>
          </w:p>
          <w:p w14:paraId="13640827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NAL</w:t>
            </w:r>
          </w:p>
          <w:p w14:paraId="7F998001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NAQ</w:t>
            </w:r>
          </w:p>
          <w:p w14:paraId="3ED09D46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NG12</w:t>
            </w:r>
          </w:p>
          <w:p w14:paraId="642E6A75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NG2</w:t>
            </w:r>
          </w:p>
          <w:p w14:paraId="63B6F726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NL3L</w:t>
            </w:r>
          </w:p>
          <w:p w14:paraId="7D34552D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OLGA3</w:t>
            </w:r>
          </w:p>
          <w:p w14:paraId="5BB4A086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OLGA4</w:t>
            </w:r>
          </w:p>
          <w:p w14:paraId="3B7F1437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OLGA6L10</w:t>
            </w:r>
          </w:p>
          <w:p w14:paraId="15374C2A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OLGA6L9</w:t>
            </w:r>
          </w:p>
          <w:p w14:paraId="057193FE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PHN</w:t>
            </w:r>
          </w:p>
          <w:p w14:paraId="71473B9B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PI</w:t>
            </w:r>
          </w:p>
          <w:p w14:paraId="54C69C53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PKOW</w:t>
            </w:r>
          </w:p>
          <w:p w14:paraId="6267EF19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PM6B</w:t>
            </w:r>
          </w:p>
          <w:p w14:paraId="484C6ED8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PR137B</w:t>
            </w:r>
          </w:p>
          <w:p w14:paraId="3745295D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PR83</w:t>
            </w:r>
          </w:p>
          <w:p w14:paraId="7350A6E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GRB2</w:t>
            </w:r>
          </w:p>
          <w:p w14:paraId="781FEF1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GRIA3</w:t>
            </w:r>
          </w:p>
          <w:p w14:paraId="7C252DD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GRIK2</w:t>
            </w:r>
          </w:p>
          <w:p w14:paraId="395C3FC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GRIK3</w:t>
            </w:r>
          </w:p>
          <w:p w14:paraId="2307E22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GSK3B</w:t>
            </w:r>
          </w:p>
          <w:p w14:paraId="007BCDB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lastRenderedPageBreak/>
              <w:t>GSN</w:t>
            </w:r>
          </w:p>
          <w:p w14:paraId="2890576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GTDC1</w:t>
            </w:r>
          </w:p>
          <w:p w14:paraId="4476B7E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GTF2H2</w:t>
            </w:r>
          </w:p>
          <w:p w14:paraId="197B07C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GTF2H2B</w:t>
            </w:r>
          </w:p>
          <w:p w14:paraId="1FE7400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GTF2H2C</w:t>
            </w:r>
          </w:p>
          <w:p w14:paraId="058F3BD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GTF2H2D</w:t>
            </w:r>
          </w:p>
          <w:p w14:paraId="62F82410" w14:textId="77777777" w:rsidR="00DC5FA0" w:rsidRPr="00443E38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GTF2IP1</w:t>
            </w:r>
          </w:p>
          <w:p w14:paraId="648C5C0B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GUSBP3</w:t>
            </w:r>
          </w:p>
          <w:p w14:paraId="77B3F0D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USBP9</w:t>
            </w:r>
          </w:p>
          <w:p w14:paraId="4D2BD9C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3F3A</w:t>
            </w:r>
          </w:p>
          <w:p w14:paraId="264D6CA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3F3AP4</w:t>
            </w:r>
          </w:p>
          <w:p w14:paraId="034DE43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3F3B</w:t>
            </w:r>
          </w:p>
          <w:p w14:paraId="5E39BA0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ADHB</w:t>
            </w:r>
          </w:p>
          <w:p w14:paraId="574028D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ECA</w:t>
            </w:r>
          </w:p>
          <w:p w14:paraId="536C8D0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EG1</w:t>
            </w:r>
          </w:p>
          <w:p w14:paraId="066A870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EPH</w:t>
            </w:r>
          </w:p>
          <w:p w14:paraId="3FCBEB3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ERC4</w:t>
            </w:r>
          </w:p>
          <w:p w14:paraId="0D0A9F1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EXB</w:t>
            </w:r>
          </w:p>
          <w:p w14:paraId="6B867C4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INT1</w:t>
            </w:r>
          </w:p>
          <w:p w14:paraId="215B068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LCS</w:t>
            </w:r>
          </w:p>
          <w:p w14:paraId="3C16A61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LTF</w:t>
            </w:r>
          </w:p>
          <w:p w14:paraId="4BEE7E8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MBOX1</w:t>
            </w:r>
          </w:p>
          <w:p w14:paraId="1779918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OMER1</w:t>
            </w:r>
          </w:p>
          <w:p w14:paraId="2DD1E67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OMEZ</w:t>
            </w:r>
          </w:p>
          <w:p w14:paraId="6883B3C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OOK3</w:t>
            </w:r>
          </w:p>
          <w:p w14:paraId="1F93E05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P1BP3</w:t>
            </w:r>
          </w:p>
          <w:p w14:paraId="0712FCD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PN</w:t>
            </w:r>
          </w:p>
          <w:p w14:paraId="7E79BE2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SF4</w:t>
            </w:r>
          </w:p>
          <w:p w14:paraId="1F8000E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SP90AA1</w:t>
            </w:r>
          </w:p>
          <w:p w14:paraId="0CAEB28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SPA14</w:t>
            </w:r>
          </w:p>
          <w:p w14:paraId="2504738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SPA1A</w:t>
            </w:r>
          </w:p>
          <w:p w14:paraId="36D11DF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HSPA1B</w:t>
            </w:r>
          </w:p>
          <w:p w14:paraId="0F778CB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SPA8</w:t>
            </w:r>
          </w:p>
          <w:p w14:paraId="785DDEE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BSP</w:t>
            </w:r>
          </w:p>
          <w:p w14:paraId="443C69D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CA1L</w:t>
            </w:r>
          </w:p>
          <w:p w14:paraId="5CB5C3C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DE</w:t>
            </w:r>
          </w:p>
          <w:p w14:paraId="4425C07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FIT5</w:t>
            </w:r>
          </w:p>
          <w:p w14:paraId="7754FD5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FT74</w:t>
            </w:r>
          </w:p>
          <w:p w14:paraId="12875B8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FT80</w:t>
            </w:r>
          </w:p>
          <w:p w14:paraId="3EF0E32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GF1R</w:t>
            </w:r>
          </w:p>
          <w:p w14:paraId="3A47286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GF2BP2</w:t>
            </w:r>
          </w:p>
          <w:p w14:paraId="56E6046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GFBP6</w:t>
            </w:r>
          </w:p>
          <w:p w14:paraId="5144EA5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GFBP7</w:t>
            </w:r>
          </w:p>
          <w:p w14:paraId="5BDE170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GLL3P</w:t>
            </w:r>
          </w:p>
          <w:p w14:paraId="7225DC6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GSF11</w:t>
            </w:r>
          </w:p>
          <w:p w14:paraId="31844C9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L1RAPL1</w:t>
            </w:r>
          </w:p>
          <w:p w14:paraId="3B7BA85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MPDH2</w:t>
            </w:r>
          </w:p>
          <w:p w14:paraId="11F680E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NE2</w:t>
            </w:r>
          </w:p>
          <w:p w14:paraId="38BCE41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NG3</w:t>
            </w:r>
          </w:p>
          <w:p w14:paraId="4186C74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NTS4</w:t>
            </w:r>
          </w:p>
          <w:p w14:paraId="6A96E95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NTS8</w:t>
            </w:r>
          </w:p>
          <w:p w14:paraId="3A82C1E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NTS9</w:t>
            </w:r>
          </w:p>
          <w:p w14:paraId="45560BE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NVS</w:t>
            </w:r>
          </w:p>
          <w:p w14:paraId="11131A8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QCG</w:t>
            </w:r>
          </w:p>
          <w:p w14:paraId="24ED415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QGAP2</w:t>
            </w:r>
          </w:p>
          <w:p w14:paraId="3CF0D5C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RF2</w:t>
            </w:r>
          </w:p>
          <w:p w14:paraId="7E4673C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RF2BP2</w:t>
            </w:r>
          </w:p>
          <w:p w14:paraId="6FD4B1D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RS1</w:t>
            </w:r>
          </w:p>
          <w:p w14:paraId="4DB7A4C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TFG1</w:t>
            </w:r>
          </w:p>
          <w:p w14:paraId="1939432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TGA8</w:t>
            </w:r>
          </w:p>
          <w:p w14:paraId="44D124D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TGAV</w:t>
            </w:r>
          </w:p>
          <w:p w14:paraId="267F8D3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TGB7</w:t>
            </w:r>
          </w:p>
          <w:p w14:paraId="0658946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ITGB8</w:t>
            </w:r>
          </w:p>
          <w:p w14:paraId="0F40FF3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TPKC</w:t>
            </w:r>
          </w:p>
          <w:p w14:paraId="4B8BC0B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TPR2</w:t>
            </w:r>
          </w:p>
          <w:p w14:paraId="4B6DF1B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TSN1</w:t>
            </w:r>
          </w:p>
          <w:p w14:paraId="53DFF31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JAK2</w:t>
            </w:r>
          </w:p>
          <w:p w14:paraId="517EB1B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JDP2</w:t>
            </w:r>
          </w:p>
          <w:p w14:paraId="0474C84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JMJD1C</w:t>
            </w:r>
          </w:p>
          <w:p w14:paraId="0F34C70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JPX</w:t>
            </w:r>
          </w:p>
          <w:p w14:paraId="76C432F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JUN</w:t>
            </w:r>
          </w:p>
          <w:p w14:paraId="5FE3AB8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ALRN</w:t>
            </w:r>
          </w:p>
          <w:p w14:paraId="3C395C9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ANSL3</w:t>
            </w:r>
          </w:p>
          <w:p w14:paraId="7FA236A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AT2B</w:t>
            </w:r>
          </w:p>
          <w:p w14:paraId="0D17225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AT6B</w:t>
            </w:r>
          </w:p>
          <w:p w14:paraId="4B8D720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CND2</w:t>
            </w:r>
          </w:p>
          <w:p w14:paraId="653B54A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CNQ1OT1</w:t>
            </w:r>
          </w:p>
          <w:p w14:paraId="302A6D2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CTD12</w:t>
            </w:r>
          </w:p>
          <w:p w14:paraId="66AAEBC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CTD14</w:t>
            </w:r>
          </w:p>
          <w:p w14:paraId="462507D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CTD16</w:t>
            </w:r>
          </w:p>
          <w:p w14:paraId="15AB94C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CTD19</w:t>
            </w:r>
          </w:p>
          <w:p w14:paraId="727895C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DM4C</w:t>
            </w:r>
          </w:p>
          <w:p w14:paraId="1716BF3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DM5A</w:t>
            </w:r>
          </w:p>
          <w:p w14:paraId="5EB1BB2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IAA0247</w:t>
            </w:r>
          </w:p>
          <w:p w14:paraId="6365A6C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IAA0889</w:t>
            </w:r>
          </w:p>
          <w:p w14:paraId="4DBBF17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IAA0895L</w:t>
            </w:r>
          </w:p>
          <w:p w14:paraId="3E2A4B0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IAA1109</w:t>
            </w:r>
          </w:p>
          <w:p w14:paraId="778D104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IAA1147</w:t>
            </w:r>
          </w:p>
          <w:p w14:paraId="79B556B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IAA1199</w:t>
            </w:r>
          </w:p>
          <w:p w14:paraId="3CCD9BA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IAA1217</w:t>
            </w:r>
          </w:p>
          <w:p w14:paraId="36D92D6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IAA1244</w:t>
            </w:r>
          </w:p>
          <w:p w14:paraId="44AFE38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IAA1267</w:t>
            </w:r>
          </w:p>
          <w:p w14:paraId="2AB83F0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IAA1432</w:t>
            </w:r>
          </w:p>
          <w:p w14:paraId="7955F37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lastRenderedPageBreak/>
              <w:t>KIAA1467</w:t>
            </w:r>
          </w:p>
          <w:p w14:paraId="7169D77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IAA2026</w:t>
            </w:r>
          </w:p>
          <w:p w14:paraId="047D170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IF16B</w:t>
            </w:r>
          </w:p>
          <w:p w14:paraId="4DEA279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IF26B</w:t>
            </w:r>
          </w:p>
          <w:p w14:paraId="2AFC90F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LHDC10</w:t>
            </w:r>
          </w:p>
          <w:p w14:paraId="3652ECF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LHL2</w:t>
            </w:r>
          </w:p>
          <w:p w14:paraId="2658816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LHL20</w:t>
            </w:r>
          </w:p>
          <w:p w14:paraId="2C698B4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LHL24</w:t>
            </w:r>
          </w:p>
          <w:p w14:paraId="6810555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LHL28</w:t>
            </w:r>
          </w:p>
          <w:p w14:paraId="55A5E54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LHL3</w:t>
            </w:r>
          </w:p>
          <w:p w14:paraId="585ADC3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PNA1</w:t>
            </w:r>
          </w:p>
          <w:p w14:paraId="30BF25F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PNA4</w:t>
            </w:r>
          </w:p>
          <w:p w14:paraId="302125F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RTAP1-1</w:t>
            </w:r>
          </w:p>
          <w:p w14:paraId="02BB34E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RTAP1-3</w:t>
            </w:r>
          </w:p>
          <w:p w14:paraId="62E93B2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RTAP2-1</w:t>
            </w:r>
          </w:p>
          <w:p w14:paraId="288F8B6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RTAP2-4</w:t>
            </w:r>
          </w:p>
          <w:p w14:paraId="25E3FAC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RTAP4-11</w:t>
            </w:r>
          </w:p>
          <w:p w14:paraId="3617C67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RTAP4-12</w:t>
            </w:r>
          </w:p>
          <w:p w14:paraId="49264D0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RTAP4-4</w:t>
            </w:r>
          </w:p>
          <w:p w14:paraId="5D64DD8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RTAP4-6</w:t>
            </w:r>
          </w:p>
          <w:p w14:paraId="0194614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RTAP4-7</w:t>
            </w:r>
          </w:p>
          <w:p w14:paraId="3464F90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RTAP4-8</w:t>
            </w:r>
          </w:p>
          <w:p w14:paraId="20B31EC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KRTAP4-9</w:t>
            </w:r>
          </w:p>
          <w:p w14:paraId="12B14A7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KTN1</w:t>
            </w:r>
          </w:p>
          <w:p w14:paraId="3683A5D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AMA4</w:t>
            </w:r>
          </w:p>
          <w:p w14:paraId="737D238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AMB1</w:t>
            </w:r>
          </w:p>
          <w:p w14:paraId="22C9812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AMB2</w:t>
            </w:r>
          </w:p>
          <w:p w14:paraId="276BD61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ARP4B</w:t>
            </w:r>
          </w:p>
          <w:p w14:paraId="6F00D09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COR</w:t>
            </w:r>
          </w:p>
          <w:p w14:paraId="0D4E754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CORL</w:t>
            </w:r>
          </w:p>
          <w:p w14:paraId="15F6624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DLRAD3</w:t>
            </w:r>
          </w:p>
          <w:p w14:paraId="2825728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LEF1</w:t>
            </w:r>
          </w:p>
          <w:p w14:paraId="3FA736A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EFTY2</w:t>
            </w:r>
          </w:p>
          <w:p w14:paraId="0CE8727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GALSL</w:t>
            </w:r>
          </w:p>
          <w:p w14:paraId="4C7B47B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GR5</w:t>
            </w:r>
          </w:p>
          <w:p w14:paraId="307B428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HFP</w:t>
            </w:r>
          </w:p>
          <w:p w14:paraId="03B4D37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IMA1</w:t>
            </w:r>
          </w:p>
          <w:p w14:paraId="4B22726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IMCH1</w:t>
            </w:r>
          </w:p>
          <w:p w14:paraId="038C776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IN54</w:t>
            </w:r>
          </w:p>
          <w:p w14:paraId="3ECE2A1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IN7A</w:t>
            </w:r>
          </w:p>
          <w:p w14:paraId="0630EB7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IN7C</w:t>
            </w:r>
          </w:p>
          <w:p w14:paraId="1DC57EB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INC00340</w:t>
            </w:r>
          </w:p>
          <w:p w14:paraId="3C9BB19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INC00478</w:t>
            </w:r>
          </w:p>
          <w:p w14:paraId="3BF99A2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MAN1</w:t>
            </w:r>
          </w:p>
          <w:p w14:paraId="719C3E0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100093631</w:t>
            </w:r>
          </w:p>
          <w:p w14:paraId="1205A88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100128675</w:t>
            </w:r>
          </w:p>
          <w:p w14:paraId="7E1E3BC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100130000</w:t>
            </w:r>
          </w:p>
          <w:p w14:paraId="68E8E04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100132062</w:t>
            </w:r>
          </w:p>
          <w:p w14:paraId="48F084E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100132287</w:t>
            </w:r>
          </w:p>
          <w:p w14:paraId="4E27FAA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100132891</w:t>
            </w:r>
          </w:p>
          <w:p w14:paraId="6EC76C8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100133267</w:t>
            </w:r>
          </w:p>
          <w:p w14:paraId="739B2FB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100133331</w:t>
            </w:r>
          </w:p>
          <w:p w14:paraId="2381591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100170939</w:t>
            </w:r>
          </w:p>
          <w:p w14:paraId="3442AAD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100272216</w:t>
            </w:r>
          </w:p>
          <w:p w14:paraId="7CA0760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100289255</w:t>
            </w:r>
          </w:p>
          <w:p w14:paraId="32DDFEA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100379224</w:t>
            </w:r>
          </w:p>
          <w:p w14:paraId="097E56F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100505678</w:t>
            </w:r>
          </w:p>
          <w:p w14:paraId="4EDAC12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100505783</w:t>
            </w:r>
          </w:p>
          <w:p w14:paraId="392FFDC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100506071</w:t>
            </w:r>
          </w:p>
          <w:p w14:paraId="0128BA7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100506714</w:t>
            </w:r>
          </w:p>
          <w:p w14:paraId="1286B0B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100507217</w:t>
            </w:r>
          </w:p>
          <w:p w14:paraId="5436208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100507401</w:t>
            </w:r>
          </w:p>
          <w:p w14:paraId="3B8A4A9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LOC100652768</w:t>
            </w:r>
          </w:p>
          <w:p w14:paraId="435C9B4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150568</w:t>
            </w:r>
          </w:p>
          <w:p w14:paraId="52BD1E5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150776</w:t>
            </w:r>
          </w:p>
          <w:p w14:paraId="3C42215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256021</w:t>
            </w:r>
          </w:p>
          <w:p w14:paraId="5005B46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283585</w:t>
            </w:r>
          </w:p>
          <w:p w14:paraId="05E6132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389043</w:t>
            </w:r>
          </w:p>
          <w:p w14:paraId="6678B8A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390660</w:t>
            </w:r>
          </w:p>
          <w:p w14:paraId="4051769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401010</w:t>
            </w:r>
          </w:p>
          <w:p w14:paraId="103FBCC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440297</w:t>
            </w:r>
          </w:p>
          <w:p w14:paraId="783AC98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440300</w:t>
            </w:r>
          </w:p>
          <w:p w14:paraId="0253389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440910</w:t>
            </w:r>
          </w:p>
          <w:p w14:paraId="4DAD960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641518</w:t>
            </w:r>
          </w:p>
          <w:p w14:paraId="17622AD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646719</w:t>
            </w:r>
          </w:p>
          <w:p w14:paraId="2C1375B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647859</w:t>
            </w:r>
          </w:p>
          <w:p w14:paraId="0196E87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648740</w:t>
            </w:r>
          </w:p>
          <w:p w14:paraId="1561A71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727849</w:t>
            </w:r>
          </w:p>
          <w:p w14:paraId="5E536F6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728407</w:t>
            </w:r>
          </w:p>
          <w:p w14:paraId="41E680A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728558</w:t>
            </w:r>
          </w:p>
          <w:p w14:paraId="42E3475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728855</w:t>
            </w:r>
          </w:p>
          <w:p w14:paraId="24357E7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728875</w:t>
            </w:r>
          </w:p>
          <w:p w14:paraId="3340B61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729177</w:t>
            </w:r>
          </w:p>
          <w:p w14:paraId="5495EED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729737</w:t>
            </w:r>
          </w:p>
          <w:p w14:paraId="16F966B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OC730755</w:t>
            </w:r>
          </w:p>
          <w:p w14:paraId="78E6001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PAR1</w:t>
            </w:r>
          </w:p>
          <w:p w14:paraId="2A9EB0D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PHN2</w:t>
            </w:r>
          </w:p>
          <w:p w14:paraId="24F25E4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PHN3</w:t>
            </w:r>
          </w:p>
          <w:p w14:paraId="01188D0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PP</w:t>
            </w:r>
          </w:p>
          <w:p w14:paraId="25E75CA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RBA</w:t>
            </w:r>
          </w:p>
          <w:p w14:paraId="37DB1A7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RCH1</w:t>
            </w:r>
          </w:p>
          <w:p w14:paraId="6B93F0E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RP1B</w:t>
            </w:r>
          </w:p>
          <w:p w14:paraId="258CEA9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RP4</w:t>
            </w:r>
          </w:p>
          <w:p w14:paraId="2A0F75D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LRP5L</w:t>
            </w:r>
          </w:p>
          <w:p w14:paraId="2E28D00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RRC16A</w:t>
            </w:r>
          </w:p>
          <w:p w14:paraId="6EC0D62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RRC28</w:t>
            </w:r>
          </w:p>
          <w:p w14:paraId="76E5B3C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RRC29</w:t>
            </w:r>
          </w:p>
          <w:p w14:paraId="652E7F9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RRC38</w:t>
            </w:r>
          </w:p>
          <w:p w14:paraId="43E14A1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RRC47</w:t>
            </w:r>
          </w:p>
          <w:p w14:paraId="34E397A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RRC4C</w:t>
            </w:r>
          </w:p>
          <w:p w14:paraId="1A3E29A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RRC8B</w:t>
            </w:r>
          </w:p>
          <w:p w14:paraId="5DD0BDC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RRFIP2</w:t>
            </w:r>
          </w:p>
          <w:p w14:paraId="2C0DCB3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RRTM4</w:t>
            </w:r>
          </w:p>
          <w:p w14:paraId="2839FF3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SAMP</w:t>
            </w:r>
          </w:p>
          <w:p w14:paraId="5400624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TBP1</w:t>
            </w:r>
          </w:p>
          <w:p w14:paraId="2DC634D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UC7L3</w:t>
            </w:r>
          </w:p>
          <w:p w14:paraId="27E55AF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YZ</w:t>
            </w:r>
          </w:p>
          <w:p w14:paraId="24E0A20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AGED1</w:t>
            </w:r>
          </w:p>
          <w:p w14:paraId="58B4EBF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AGI1</w:t>
            </w:r>
          </w:p>
          <w:p w14:paraId="2FCE360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AGI3</w:t>
            </w:r>
          </w:p>
          <w:p w14:paraId="7045E386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MAP2K1</w:t>
            </w:r>
          </w:p>
          <w:p w14:paraId="44366D76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MAP3K12</w:t>
            </w:r>
          </w:p>
          <w:p w14:paraId="7712235A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MAP3K2</w:t>
            </w:r>
          </w:p>
          <w:p w14:paraId="0DE32B95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MAP4K5</w:t>
            </w:r>
          </w:p>
          <w:p w14:paraId="5F0BBE95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MAP7D3</w:t>
            </w:r>
          </w:p>
          <w:p w14:paraId="609B3098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MAPK10</w:t>
            </w:r>
          </w:p>
          <w:p w14:paraId="3CA4289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APK14</w:t>
            </w:r>
          </w:p>
          <w:p w14:paraId="00B5D58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APKAPK5</w:t>
            </w:r>
          </w:p>
          <w:p w14:paraId="5ACCE65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ARCKS</w:t>
            </w:r>
          </w:p>
          <w:p w14:paraId="01ACA89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ARK1</w:t>
            </w:r>
          </w:p>
          <w:p w14:paraId="57CB7A4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ARK3</w:t>
            </w:r>
          </w:p>
          <w:p w14:paraId="341EA0B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ARK4</w:t>
            </w:r>
          </w:p>
          <w:p w14:paraId="1608F37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BD2</w:t>
            </w:r>
          </w:p>
          <w:p w14:paraId="7071B5C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BD5</w:t>
            </w:r>
          </w:p>
          <w:p w14:paraId="5558B74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MBNL1</w:t>
            </w:r>
          </w:p>
          <w:p w14:paraId="477B894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BNL3</w:t>
            </w:r>
          </w:p>
          <w:p w14:paraId="694EB0B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BP</w:t>
            </w:r>
          </w:p>
          <w:p w14:paraId="0ADDB48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DFIC</w:t>
            </w:r>
          </w:p>
          <w:p w14:paraId="7664197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DM4</w:t>
            </w:r>
          </w:p>
          <w:p w14:paraId="793152A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DN1</w:t>
            </w:r>
          </w:p>
          <w:p w14:paraId="743BBC1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EMO1</w:t>
            </w:r>
          </w:p>
          <w:p w14:paraId="32AB6A7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ETTL21B</w:t>
            </w:r>
          </w:p>
          <w:p w14:paraId="752116C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EX3C</w:t>
            </w:r>
          </w:p>
          <w:p w14:paraId="117484B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FSD5</w:t>
            </w:r>
          </w:p>
          <w:p w14:paraId="3E1392C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GAT4C</w:t>
            </w:r>
          </w:p>
          <w:p w14:paraId="0FF2CEA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GC2752</w:t>
            </w:r>
          </w:p>
          <w:p w14:paraId="70EDFDB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GEA5</w:t>
            </w:r>
          </w:p>
          <w:p w14:paraId="752BE9D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IA3</w:t>
            </w:r>
          </w:p>
          <w:p w14:paraId="30B5CC9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ID1</w:t>
            </w:r>
          </w:p>
          <w:p w14:paraId="4975C83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IER1</w:t>
            </w:r>
          </w:p>
          <w:p w14:paraId="468DE0C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INPP1</w:t>
            </w:r>
          </w:p>
          <w:p w14:paraId="4BF44DF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IR100HG</w:t>
            </w:r>
          </w:p>
          <w:p w14:paraId="765FCE4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IR1279</w:t>
            </w:r>
          </w:p>
          <w:p w14:paraId="54785F1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IR181A2HG</w:t>
            </w:r>
          </w:p>
          <w:p w14:paraId="28E3E5B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IR198</w:t>
            </w:r>
          </w:p>
          <w:p w14:paraId="49F095D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IR3134</w:t>
            </w:r>
          </w:p>
          <w:p w14:paraId="2DB041D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IR3180-4</w:t>
            </w:r>
          </w:p>
          <w:p w14:paraId="5DDA1FC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IR328</w:t>
            </w:r>
          </w:p>
          <w:p w14:paraId="140122B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IR4784</w:t>
            </w:r>
          </w:p>
          <w:p w14:paraId="0A9E1DD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IR5095</w:t>
            </w:r>
          </w:p>
          <w:p w14:paraId="6EEB02D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IR548AM</w:t>
            </w:r>
          </w:p>
          <w:p w14:paraId="48D8CE1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IR548F5</w:t>
            </w:r>
          </w:p>
          <w:p w14:paraId="406830D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IR548H4</w:t>
            </w:r>
          </w:p>
          <w:p w14:paraId="782656B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IR548N</w:t>
            </w:r>
          </w:p>
          <w:p w14:paraId="71D95D3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IR548W</w:t>
            </w:r>
          </w:p>
          <w:p w14:paraId="3AD9930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MKX</w:t>
            </w:r>
          </w:p>
          <w:p w14:paraId="47EAF04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LIP</w:t>
            </w:r>
          </w:p>
          <w:p w14:paraId="1B10A11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LL</w:t>
            </w:r>
          </w:p>
          <w:p w14:paraId="6801E71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LL3</w:t>
            </w:r>
          </w:p>
          <w:p w14:paraId="2C0C675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LL5</w:t>
            </w:r>
          </w:p>
          <w:p w14:paraId="72E4DDE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LLT10</w:t>
            </w:r>
          </w:p>
          <w:p w14:paraId="5121BF5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LLT3</w:t>
            </w:r>
          </w:p>
          <w:p w14:paraId="16B6069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MP13</w:t>
            </w:r>
          </w:p>
          <w:p w14:paraId="6028434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MP9</w:t>
            </w:r>
          </w:p>
          <w:p w14:paraId="03A99B8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MS19</w:t>
            </w:r>
          </w:p>
          <w:p w14:paraId="1CC0BF1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MS22L</w:t>
            </w:r>
          </w:p>
          <w:p w14:paraId="296EE96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ORF4L1</w:t>
            </w:r>
          </w:p>
          <w:p w14:paraId="1EFC384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PHOSPH8</w:t>
            </w:r>
          </w:p>
          <w:p w14:paraId="4D0705C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RPL3</w:t>
            </w:r>
          </w:p>
          <w:p w14:paraId="2175A04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RPS6</w:t>
            </w:r>
          </w:p>
          <w:p w14:paraId="3892765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SL2</w:t>
            </w:r>
          </w:p>
          <w:p w14:paraId="65D3E54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SMO1</w:t>
            </w:r>
          </w:p>
          <w:p w14:paraId="0D102C5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SRA</w:t>
            </w:r>
          </w:p>
          <w:p w14:paraId="4082B58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TERFD1</w:t>
            </w:r>
          </w:p>
          <w:p w14:paraId="717A589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TF2</w:t>
            </w:r>
          </w:p>
          <w:p w14:paraId="7DA5E90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THFD2</w:t>
            </w:r>
          </w:p>
          <w:p w14:paraId="60E8BC4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TR</w:t>
            </w:r>
          </w:p>
          <w:p w14:paraId="5B8BE5C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UC21</w:t>
            </w:r>
          </w:p>
          <w:p w14:paraId="20FBECE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UC22</w:t>
            </w:r>
          </w:p>
          <w:p w14:paraId="7BBBFDF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YNN</w:t>
            </w:r>
          </w:p>
          <w:p w14:paraId="0D106CB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YPOP</w:t>
            </w:r>
          </w:p>
          <w:p w14:paraId="4A26DCE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ZT2A</w:t>
            </w:r>
          </w:p>
          <w:p w14:paraId="4FF4730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4BP2L2</w:t>
            </w:r>
          </w:p>
          <w:p w14:paraId="6FED1AA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AA16</w:t>
            </w:r>
          </w:p>
          <w:p w14:paraId="7625177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AIP</w:t>
            </w:r>
          </w:p>
          <w:p w14:paraId="080322E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AP1L1</w:t>
            </w:r>
          </w:p>
          <w:p w14:paraId="7B5EC19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NARG2</w:t>
            </w:r>
          </w:p>
          <w:p w14:paraId="7D34ED1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AT10</w:t>
            </w:r>
          </w:p>
          <w:p w14:paraId="72781FF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BPF10</w:t>
            </w:r>
          </w:p>
          <w:p w14:paraId="056EF86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BPF11</w:t>
            </w:r>
          </w:p>
          <w:p w14:paraId="0D3C981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BPF14</w:t>
            </w:r>
          </w:p>
          <w:p w14:paraId="68A413F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BPF15</w:t>
            </w:r>
          </w:p>
          <w:p w14:paraId="799F6BA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BPF16</w:t>
            </w:r>
          </w:p>
          <w:p w14:paraId="73F2065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BPF24</w:t>
            </w:r>
          </w:p>
          <w:p w14:paraId="26E915B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CAM1</w:t>
            </w:r>
          </w:p>
          <w:p w14:paraId="56F1C6B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CBP1</w:t>
            </w:r>
          </w:p>
          <w:p w14:paraId="146078A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CKAP5</w:t>
            </w:r>
          </w:p>
          <w:p w14:paraId="5400636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COA1</w:t>
            </w:r>
          </w:p>
          <w:p w14:paraId="5ECC854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DEL1</w:t>
            </w:r>
          </w:p>
          <w:p w14:paraId="6721984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DFIP1</w:t>
            </w:r>
          </w:p>
          <w:p w14:paraId="4C61815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DUFB8</w:t>
            </w:r>
          </w:p>
          <w:p w14:paraId="53ABB1C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DUFC2-KCTD14</w:t>
            </w:r>
          </w:p>
          <w:p w14:paraId="7CCF406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DUFS2</w:t>
            </w:r>
          </w:p>
          <w:p w14:paraId="35E7BDD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DUFV2</w:t>
            </w:r>
          </w:p>
          <w:p w14:paraId="1669A62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EFL</w:t>
            </w:r>
          </w:p>
          <w:p w14:paraId="6E18455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EK1</w:t>
            </w:r>
          </w:p>
          <w:p w14:paraId="342806C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ELL1</w:t>
            </w:r>
          </w:p>
          <w:p w14:paraId="7E98A56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ES</w:t>
            </w:r>
          </w:p>
          <w:p w14:paraId="410D771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F1</w:t>
            </w:r>
          </w:p>
          <w:p w14:paraId="3C9DB8B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FIA</w:t>
            </w:r>
          </w:p>
          <w:p w14:paraId="09C33F4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FIB</w:t>
            </w:r>
          </w:p>
          <w:p w14:paraId="225EA27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FIX</w:t>
            </w:r>
          </w:p>
          <w:p w14:paraId="238B80C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FX1</w:t>
            </w:r>
          </w:p>
          <w:p w14:paraId="39D7379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HLRC2</w:t>
            </w:r>
          </w:p>
          <w:p w14:paraId="107B8C2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HS</w:t>
            </w:r>
          </w:p>
          <w:p w14:paraId="6EBC327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ID2</w:t>
            </w:r>
          </w:p>
          <w:p w14:paraId="1618100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NKAIN2</w:t>
            </w:r>
          </w:p>
          <w:p w14:paraId="342CB9DC" w14:textId="77777777" w:rsidR="00DC5FA0" w:rsidRPr="00443E38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US"/>
              </w:rPr>
              <w:t>NKTR</w:t>
            </w:r>
          </w:p>
          <w:p w14:paraId="32E2FF6B" w14:textId="77777777" w:rsidR="00DC5FA0" w:rsidRPr="00443E38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US"/>
              </w:rPr>
              <w:t>NLGN1</w:t>
            </w:r>
          </w:p>
          <w:p w14:paraId="496D852F" w14:textId="77777777" w:rsidR="00DC5FA0" w:rsidRPr="00443E38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US"/>
              </w:rPr>
              <w:t>NLRP4</w:t>
            </w:r>
          </w:p>
          <w:p w14:paraId="099B49B3" w14:textId="77777777" w:rsidR="00DC5FA0" w:rsidRPr="00443E38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US"/>
              </w:rPr>
              <w:t>NMNAT2</w:t>
            </w:r>
          </w:p>
          <w:p w14:paraId="2567018A" w14:textId="77777777" w:rsidR="00DC5FA0" w:rsidRPr="00443E38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US"/>
              </w:rPr>
              <w:t>NNAT</w:t>
            </w:r>
          </w:p>
          <w:p w14:paraId="7BB2D6BB" w14:textId="77777777" w:rsidR="00DC5FA0" w:rsidRPr="00443E38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GB"/>
              </w:rPr>
              <w:t>NOL3</w:t>
            </w:r>
          </w:p>
          <w:p w14:paraId="16E4CEB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OLC1</w:t>
            </w:r>
          </w:p>
          <w:p w14:paraId="62DA922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ONO</w:t>
            </w:r>
          </w:p>
          <w:p w14:paraId="7625B5E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OTCH2</w:t>
            </w:r>
          </w:p>
          <w:p w14:paraId="1FC194E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PAS3</w:t>
            </w:r>
          </w:p>
          <w:p w14:paraId="6079236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PHP3</w:t>
            </w:r>
          </w:p>
          <w:p w14:paraId="224EF71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PHP3-ACAD11</w:t>
            </w:r>
          </w:p>
          <w:p w14:paraId="4A69DF5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PLOC4</w:t>
            </w:r>
          </w:p>
          <w:p w14:paraId="5AA99FA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PNT</w:t>
            </w:r>
          </w:p>
          <w:p w14:paraId="385E0F4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R2C2</w:t>
            </w:r>
          </w:p>
          <w:p w14:paraId="0B7DC3B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R3C2</w:t>
            </w:r>
          </w:p>
          <w:p w14:paraId="72C9BC3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R6A1</w:t>
            </w:r>
          </w:p>
          <w:p w14:paraId="40464C1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REP</w:t>
            </w:r>
          </w:p>
          <w:p w14:paraId="63E10A1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RP2</w:t>
            </w:r>
          </w:p>
          <w:p w14:paraId="4B4D972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RXN1</w:t>
            </w:r>
          </w:p>
          <w:p w14:paraId="7AACC23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RXN3</w:t>
            </w:r>
          </w:p>
          <w:p w14:paraId="50A33B9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SD1</w:t>
            </w:r>
          </w:p>
          <w:p w14:paraId="21316BD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T5C2</w:t>
            </w:r>
          </w:p>
          <w:p w14:paraId="0001FC9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TM</w:t>
            </w:r>
          </w:p>
          <w:p w14:paraId="67448B5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TRK2</w:t>
            </w:r>
          </w:p>
          <w:p w14:paraId="4BA1876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TRK3</w:t>
            </w:r>
          </w:p>
          <w:p w14:paraId="0ED568F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UMA1</w:t>
            </w:r>
          </w:p>
          <w:p w14:paraId="2C28BC0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UP214</w:t>
            </w:r>
          </w:p>
          <w:p w14:paraId="31C2FCE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NUP93</w:t>
            </w:r>
          </w:p>
          <w:p w14:paraId="206D6DB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NUSAP1</w:t>
            </w:r>
          </w:p>
          <w:p w14:paraId="2116844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CLN</w:t>
            </w:r>
          </w:p>
          <w:p w14:paraId="77DD9B9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CRL</w:t>
            </w:r>
          </w:p>
          <w:p w14:paraId="0BA6DD1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DF3</w:t>
            </w:r>
          </w:p>
          <w:p w14:paraId="1B7D01F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DZ2</w:t>
            </w:r>
          </w:p>
          <w:p w14:paraId="25C2350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DZ3</w:t>
            </w:r>
          </w:p>
          <w:p w14:paraId="267A346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DZ4</w:t>
            </w:r>
          </w:p>
          <w:p w14:paraId="39381BF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GN</w:t>
            </w:r>
          </w:p>
          <w:p w14:paraId="3896C64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GT</w:t>
            </w:r>
          </w:p>
          <w:p w14:paraId="0B42487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LA1</w:t>
            </w:r>
          </w:p>
          <w:p w14:paraId="08E21A6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LFML1</w:t>
            </w:r>
          </w:p>
          <w:p w14:paraId="651BA4D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LFML2A</w:t>
            </w:r>
          </w:p>
          <w:p w14:paraId="70902B5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PHN1</w:t>
            </w:r>
          </w:p>
          <w:p w14:paraId="65DAA06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PN1SW</w:t>
            </w:r>
          </w:p>
          <w:p w14:paraId="0F47C76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R4F16</w:t>
            </w:r>
          </w:p>
          <w:p w14:paraId="4FB9F1F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R4F29</w:t>
            </w:r>
          </w:p>
          <w:p w14:paraId="2B8577D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R4F3</w:t>
            </w:r>
          </w:p>
          <w:p w14:paraId="3A5423E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RC4</w:t>
            </w:r>
          </w:p>
          <w:p w14:paraId="48F29E8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SBPL11</w:t>
            </w:r>
          </w:p>
          <w:p w14:paraId="1EB9593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SBPL3</w:t>
            </w:r>
          </w:p>
          <w:p w14:paraId="479FA21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STF1</w:t>
            </w:r>
          </w:p>
          <w:p w14:paraId="521923E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TOR</w:t>
            </w:r>
          </w:p>
          <w:p w14:paraId="2983BBA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OTUD7A</w:t>
            </w:r>
          </w:p>
          <w:p w14:paraId="3DC1A70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4HA1</w:t>
            </w:r>
          </w:p>
          <w:p w14:paraId="49311FA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AFAH1B2</w:t>
            </w:r>
          </w:p>
          <w:p w14:paraId="7C97B29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AN3</w:t>
            </w:r>
          </w:p>
          <w:p w14:paraId="62AB26C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APD4</w:t>
            </w:r>
          </w:p>
          <w:p w14:paraId="5AFC0EC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ARD3</w:t>
            </w:r>
          </w:p>
          <w:p w14:paraId="12D03B7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ARD3B</w:t>
            </w:r>
          </w:p>
          <w:p w14:paraId="598532A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ARG</w:t>
            </w:r>
          </w:p>
          <w:p w14:paraId="65F4C08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ARP14</w:t>
            </w:r>
          </w:p>
          <w:p w14:paraId="798BCE8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PBRM1</w:t>
            </w:r>
          </w:p>
          <w:p w14:paraId="037F84D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BX1</w:t>
            </w:r>
          </w:p>
          <w:p w14:paraId="4E18C82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CBP1-AS1</w:t>
            </w:r>
          </w:p>
          <w:p w14:paraId="27C3976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CBP2</w:t>
            </w:r>
          </w:p>
          <w:p w14:paraId="1593067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CDH18</w:t>
            </w:r>
          </w:p>
          <w:p w14:paraId="446C76E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CDH9</w:t>
            </w:r>
          </w:p>
          <w:p w14:paraId="101A23B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CDHB11</w:t>
            </w:r>
          </w:p>
          <w:p w14:paraId="55D89B8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CF11</w:t>
            </w:r>
          </w:p>
          <w:p w14:paraId="71D3CD3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CM1</w:t>
            </w:r>
          </w:p>
          <w:p w14:paraId="657530F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CSK7</w:t>
            </w:r>
          </w:p>
          <w:p w14:paraId="5BE3659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CYOX1</w:t>
            </w:r>
          </w:p>
          <w:p w14:paraId="3DBD3C1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CYT1B</w:t>
            </w:r>
          </w:p>
          <w:p w14:paraId="1FB7A10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DCD4</w:t>
            </w:r>
          </w:p>
          <w:p w14:paraId="62A8DBA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DE4B</w:t>
            </w:r>
          </w:p>
          <w:p w14:paraId="0300C27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DE4D</w:t>
            </w:r>
          </w:p>
          <w:p w14:paraId="4F31D6D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DE5A</w:t>
            </w:r>
          </w:p>
          <w:p w14:paraId="460B5D4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DE7B</w:t>
            </w:r>
          </w:p>
          <w:p w14:paraId="3D07657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DGFC</w:t>
            </w:r>
          </w:p>
          <w:p w14:paraId="5FCC177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DGFD</w:t>
            </w:r>
          </w:p>
          <w:p w14:paraId="33AD018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DGFRA</w:t>
            </w:r>
          </w:p>
          <w:p w14:paraId="0F2074F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DS5B</w:t>
            </w:r>
          </w:p>
          <w:p w14:paraId="6B33977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DZD2</w:t>
            </w:r>
          </w:p>
          <w:p w14:paraId="3546C6D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DZRN3</w:t>
            </w:r>
          </w:p>
          <w:p w14:paraId="7746DD7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EX5L</w:t>
            </w:r>
          </w:p>
          <w:p w14:paraId="74AB741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FDN5</w:t>
            </w:r>
          </w:p>
          <w:p w14:paraId="7090E65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GAP1</w:t>
            </w:r>
          </w:p>
          <w:p w14:paraId="01E0EDE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GGT1B</w:t>
            </w:r>
          </w:p>
          <w:p w14:paraId="2D12574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HACTR4</w:t>
            </w:r>
          </w:p>
          <w:p w14:paraId="33AA514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HF12</w:t>
            </w:r>
          </w:p>
          <w:p w14:paraId="27FBDFA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HIP</w:t>
            </w:r>
          </w:p>
          <w:p w14:paraId="04C0475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HKG2</w:t>
            </w:r>
          </w:p>
          <w:p w14:paraId="5F7C97A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PHLPP2</w:t>
            </w:r>
          </w:p>
          <w:p w14:paraId="49D21E4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HTF1</w:t>
            </w:r>
          </w:p>
          <w:p w14:paraId="1CE18B3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I15</w:t>
            </w:r>
          </w:p>
          <w:p w14:paraId="13A6F15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I4KA</w:t>
            </w:r>
          </w:p>
          <w:p w14:paraId="06852BB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IAS1</w:t>
            </w:r>
          </w:p>
          <w:p w14:paraId="3DEBADA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IAS2</w:t>
            </w:r>
          </w:p>
          <w:p w14:paraId="1572B2A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ICALM</w:t>
            </w:r>
          </w:p>
          <w:p w14:paraId="6C3C33E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IGF</w:t>
            </w:r>
          </w:p>
          <w:p w14:paraId="5C9F846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IK3R4</w:t>
            </w:r>
          </w:p>
          <w:p w14:paraId="6EA71D7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IP4K2A</w:t>
            </w:r>
          </w:p>
          <w:p w14:paraId="1C23157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KD2</w:t>
            </w:r>
          </w:p>
          <w:p w14:paraId="08FBFE3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KIG</w:t>
            </w:r>
          </w:p>
          <w:p w14:paraId="4653E7A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LCB1</w:t>
            </w:r>
          </w:p>
          <w:p w14:paraId="1BEAFEE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LCB4</w:t>
            </w:r>
          </w:p>
          <w:p w14:paraId="2141F32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LCE1</w:t>
            </w:r>
          </w:p>
          <w:p w14:paraId="7A1B10F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LCL2</w:t>
            </w:r>
          </w:p>
          <w:p w14:paraId="7B65B03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LEC</w:t>
            </w:r>
          </w:p>
          <w:p w14:paraId="0726E11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LEKHG4</w:t>
            </w:r>
          </w:p>
          <w:p w14:paraId="7996DDF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LXDC2</w:t>
            </w:r>
          </w:p>
          <w:p w14:paraId="44E068C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OGZ</w:t>
            </w:r>
          </w:p>
          <w:p w14:paraId="701FF92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OLL</w:t>
            </w:r>
          </w:p>
          <w:p w14:paraId="15A7024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OLN</w:t>
            </w:r>
          </w:p>
          <w:p w14:paraId="430E0F1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OLR2M</w:t>
            </w:r>
          </w:p>
          <w:p w14:paraId="0D64D36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OTEKP</w:t>
            </w:r>
          </w:p>
          <w:p w14:paraId="700EA9D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OU2F1</w:t>
            </w:r>
          </w:p>
          <w:p w14:paraId="7D95DF3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PAPDC1A</w:t>
            </w:r>
          </w:p>
          <w:p w14:paraId="79A1199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PFIBP1</w:t>
            </w:r>
          </w:p>
          <w:p w14:paraId="3460BE1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PIAL4A</w:t>
            </w:r>
          </w:p>
          <w:p w14:paraId="7E69E77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PIAL4B</w:t>
            </w:r>
          </w:p>
          <w:p w14:paraId="3FE1183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PIAL4C</w:t>
            </w:r>
          </w:p>
          <w:p w14:paraId="396AF67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PIAL4D</w:t>
            </w:r>
          </w:p>
          <w:p w14:paraId="577EBA3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PPIAL4E</w:t>
            </w:r>
          </w:p>
          <w:p w14:paraId="33BB325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PIAL4F</w:t>
            </w:r>
          </w:p>
          <w:p w14:paraId="2F87035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PL</w:t>
            </w:r>
          </w:p>
          <w:p w14:paraId="6997918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PM1H</w:t>
            </w:r>
          </w:p>
          <w:p w14:paraId="76B76E2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PP1R12A</w:t>
            </w:r>
          </w:p>
          <w:p w14:paraId="7609437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PP2R2B</w:t>
            </w:r>
          </w:p>
          <w:p w14:paraId="5C6D940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PP2R3A</w:t>
            </w:r>
          </w:p>
          <w:p w14:paraId="72D4B71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PP2R5E</w:t>
            </w:r>
          </w:p>
          <w:p w14:paraId="6581ED4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PP3CA</w:t>
            </w:r>
          </w:p>
          <w:p w14:paraId="4478FF3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PP6R2</w:t>
            </w:r>
          </w:p>
          <w:p w14:paraId="70E461F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PWD1</w:t>
            </w:r>
          </w:p>
          <w:p w14:paraId="048FDB7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DM2</w:t>
            </w:r>
          </w:p>
          <w:p w14:paraId="1DE217E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G4</w:t>
            </w:r>
          </w:p>
          <w:p w14:paraId="05BBC5F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H1-PRR4</w:t>
            </w:r>
          </w:p>
          <w:p w14:paraId="0FA5A44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ICKLE2</w:t>
            </w:r>
          </w:p>
          <w:p w14:paraId="609B85E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KAG2</w:t>
            </w:r>
          </w:p>
          <w:p w14:paraId="496C56B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KCA</w:t>
            </w:r>
          </w:p>
          <w:p w14:paraId="5C4790F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KCI</w:t>
            </w:r>
          </w:p>
          <w:p w14:paraId="4091D99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KD1</w:t>
            </w:r>
          </w:p>
          <w:p w14:paraId="3655E2C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KD3</w:t>
            </w:r>
          </w:p>
          <w:p w14:paraId="17E9D37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KG1</w:t>
            </w:r>
          </w:p>
          <w:p w14:paraId="0062810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KRA</w:t>
            </w:r>
          </w:p>
          <w:p w14:paraId="5DFBD81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MT2</w:t>
            </w:r>
          </w:p>
          <w:p w14:paraId="219E6E5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ND</w:t>
            </w:r>
          </w:p>
          <w:p w14:paraId="55FC8C8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R13</w:t>
            </w:r>
          </w:p>
          <w:p w14:paraId="54A7C6F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R14L</w:t>
            </w:r>
          </w:p>
          <w:p w14:paraId="438A081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RRX1</w:t>
            </w:r>
          </w:p>
          <w:p w14:paraId="21644F7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SD3</w:t>
            </w:r>
          </w:p>
          <w:p w14:paraId="20485EA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SEN1</w:t>
            </w:r>
          </w:p>
          <w:p w14:paraId="160BD58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TAR1</w:t>
            </w:r>
          </w:p>
          <w:p w14:paraId="5F0B97F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TBP2</w:t>
            </w:r>
          </w:p>
          <w:p w14:paraId="5AD215E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PTCH1</w:t>
            </w:r>
          </w:p>
          <w:p w14:paraId="48A0299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TEN</w:t>
            </w:r>
          </w:p>
          <w:p w14:paraId="4367A54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TGIS</w:t>
            </w:r>
          </w:p>
          <w:p w14:paraId="7A3C431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TK2</w:t>
            </w:r>
          </w:p>
          <w:p w14:paraId="74E6F9A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TN</w:t>
            </w:r>
          </w:p>
          <w:p w14:paraId="5C04B1A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TP4A2</w:t>
            </w:r>
          </w:p>
          <w:p w14:paraId="3B20CEE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TPDC1</w:t>
            </w:r>
          </w:p>
          <w:p w14:paraId="74AE4F5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TPN12</w:t>
            </w:r>
          </w:p>
          <w:p w14:paraId="5E263A6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TPN14</w:t>
            </w:r>
          </w:p>
          <w:p w14:paraId="7B9C83F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TPN4</w:t>
            </w:r>
          </w:p>
          <w:p w14:paraId="3E7FC48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TPRA</w:t>
            </w:r>
          </w:p>
          <w:p w14:paraId="46A2ECD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TPRB</w:t>
            </w:r>
          </w:p>
          <w:p w14:paraId="7365F69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TPRG</w:t>
            </w:r>
          </w:p>
          <w:p w14:paraId="29B1AE9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TPRJ</w:t>
            </w:r>
          </w:p>
          <w:p w14:paraId="20837F1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TPRK</w:t>
            </w:r>
          </w:p>
          <w:p w14:paraId="6FAF83F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TPRM</w:t>
            </w:r>
          </w:p>
          <w:p w14:paraId="3B65DF0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WWP2A</w:t>
            </w:r>
          </w:p>
          <w:p w14:paraId="4E2958E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PZP</w:t>
            </w:r>
          </w:p>
          <w:p w14:paraId="23451F9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QKI</w:t>
            </w:r>
          </w:p>
          <w:p w14:paraId="2DDAA79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QSOX1</w:t>
            </w:r>
          </w:p>
          <w:p w14:paraId="385D539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B10</w:t>
            </w:r>
          </w:p>
          <w:p w14:paraId="6F5C464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B12</w:t>
            </w:r>
          </w:p>
          <w:p w14:paraId="4201191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B1A</w:t>
            </w:r>
          </w:p>
          <w:p w14:paraId="3F2D492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B21</w:t>
            </w:r>
          </w:p>
          <w:p w14:paraId="475CFC7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B2A</w:t>
            </w:r>
          </w:p>
          <w:p w14:paraId="554D64A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B31</w:t>
            </w:r>
          </w:p>
          <w:p w14:paraId="151A255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B3GAP1</w:t>
            </w:r>
          </w:p>
          <w:p w14:paraId="271764E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B3GAP2</w:t>
            </w:r>
          </w:p>
          <w:p w14:paraId="4787CEA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B4A</w:t>
            </w:r>
          </w:p>
          <w:p w14:paraId="400F045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B5A</w:t>
            </w:r>
          </w:p>
          <w:p w14:paraId="1B25DE7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B6A</w:t>
            </w:r>
          </w:p>
          <w:p w14:paraId="16D332F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RABGAP1</w:t>
            </w:r>
          </w:p>
          <w:p w14:paraId="3F5659F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BGAP1L</w:t>
            </w:r>
          </w:p>
          <w:p w14:paraId="6EC6095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D51B</w:t>
            </w:r>
          </w:p>
          <w:p w14:paraId="3E61E3D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D51L3-RFFL</w:t>
            </w:r>
          </w:p>
          <w:p w14:paraId="4C6E8BA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I14</w:t>
            </w:r>
          </w:p>
          <w:p w14:paraId="47EFF8E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NBP3</w:t>
            </w:r>
          </w:p>
          <w:p w14:paraId="5C2DA0F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NBP3L</w:t>
            </w:r>
          </w:p>
          <w:p w14:paraId="5D843FA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NBP9</w:t>
            </w:r>
          </w:p>
          <w:p w14:paraId="3589C38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P1A</w:t>
            </w:r>
          </w:p>
          <w:p w14:paraId="011FDDA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P1B</w:t>
            </w:r>
          </w:p>
          <w:p w14:paraId="3E880D7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P2A</w:t>
            </w:r>
          </w:p>
          <w:p w14:paraId="0478687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P2B</w:t>
            </w:r>
          </w:p>
          <w:p w14:paraId="1A4D70C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PGEF2</w:t>
            </w:r>
          </w:p>
          <w:p w14:paraId="27ED702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PGEF5</w:t>
            </w:r>
          </w:p>
          <w:p w14:paraId="5AF4F99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RG</w:t>
            </w:r>
          </w:p>
          <w:p w14:paraId="0317D2C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RS2</w:t>
            </w:r>
          </w:p>
          <w:p w14:paraId="43FDC34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SAL2</w:t>
            </w:r>
          </w:p>
          <w:p w14:paraId="79387FD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SGRF2</w:t>
            </w:r>
          </w:p>
          <w:p w14:paraId="078D22D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ASSF8</w:t>
            </w:r>
          </w:p>
          <w:p w14:paraId="4C7D58F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B1CC1</w:t>
            </w:r>
          </w:p>
          <w:p w14:paraId="7FCA8F3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BFOX1</w:t>
            </w:r>
          </w:p>
          <w:p w14:paraId="18E4ED2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BL1</w:t>
            </w:r>
          </w:p>
          <w:p w14:paraId="216A9F4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BM26</w:t>
            </w:r>
          </w:p>
          <w:p w14:paraId="126C28E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BM6</w:t>
            </w:r>
          </w:p>
          <w:p w14:paraId="5A6ADB4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BMS3</w:t>
            </w:r>
          </w:p>
          <w:p w14:paraId="506BCC3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BPJ</w:t>
            </w:r>
          </w:p>
          <w:p w14:paraId="528689D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COR3</w:t>
            </w:r>
          </w:p>
          <w:p w14:paraId="7CE6213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EEP3</w:t>
            </w:r>
          </w:p>
          <w:p w14:paraId="2395F77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ELL1</w:t>
            </w:r>
          </w:p>
          <w:p w14:paraId="4B43E6C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ELN</w:t>
            </w:r>
          </w:p>
          <w:p w14:paraId="7A30691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FC3</w:t>
            </w:r>
          </w:p>
          <w:p w14:paraId="2E3BAF5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RFFL</w:t>
            </w:r>
          </w:p>
          <w:p w14:paraId="42C30B6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GL1</w:t>
            </w:r>
          </w:p>
          <w:p w14:paraId="4F9943F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GS10</w:t>
            </w:r>
          </w:p>
          <w:p w14:paraId="45D2050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GS12</w:t>
            </w:r>
          </w:p>
          <w:p w14:paraId="25176EE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GS6</w:t>
            </w:r>
          </w:p>
          <w:p w14:paraId="0F07595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HD</w:t>
            </w:r>
          </w:p>
          <w:p w14:paraId="27FAE68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HOBTB1</w:t>
            </w:r>
          </w:p>
          <w:p w14:paraId="5F6B6C7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ICTOR</w:t>
            </w:r>
          </w:p>
          <w:p w14:paraId="372BEDE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IT1</w:t>
            </w:r>
          </w:p>
          <w:p w14:paraId="2B51F83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LF</w:t>
            </w:r>
          </w:p>
          <w:p w14:paraId="02ABBB7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NF111</w:t>
            </w:r>
          </w:p>
          <w:p w14:paraId="114345C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NF115</w:t>
            </w:r>
          </w:p>
          <w:p w14:paraId="5CD9C28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NF144A</w:t>
            </w:r>
          </w:p>
          <w:p w14:paraId="2909C6C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NF144B</w:t>
            </w:r>
          </w:p>
          <w:p w14:paraId="771CCB6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NF145</w:t>
            </w:r>
          </w:p>
          <w:p w14:paraId="26B38D2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NF214</w:t>
            </w:r>
          </w:p>
          <w:p w14:paraId="513AD22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NF31</w:t>
            </w:r>
          </w:p>
          <w:p w14:paraId="79C437B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OCK2</w:t>
            </w:r>
          </w:p>
          <w:p w14:paraId="1EA4AAD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ORA</w:t>
            </w:r>
          </w:p>
          <w:p w14:paraId="2E3A38F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H3AL</w:t>
            </w:r>
          </w:p>
          <w:p w14:paraId="0AA9480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L23</w:t>
            </w:r>
          </w:p>
          <w:p w14:paraId="1B3D39F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L35A</w:t>
            </w:r>
          </w:p>
          <w:p w14:paraId="16E68C0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L4</w:t>
            </w:r>
          </w:p>
          <w:p w14:paraId="2595EE3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RD2</w:t>
            </w:r>
          </w:p>
          <w:p w14:paraId="03DF698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S17</w:t>
            </w:r>
          </w:p>
          <w:p w14:paraId="2CE01B7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S17L</w:t>
            </w:r>
          </w:p>
          <w:p w14:paraId="2C8A594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PS19</w:t>
            </w:r>
          </w:p>
          <w:p w14:paraId="7605BAB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SF1</w:t>
            </w:r>
          </w:p>
          <w:p w14:paraId="54D7EE6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SU1</w:t>
            </w:r>
          </w:p>
          <w:p w14:paraId="7AE1674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UNDC3B</w:t>
            </w:r>
          </w:p>
          <w:p w14:paraId="3444707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UNX1</w:t>
            </w:r>
          </w:p>
          <w:p w14:paraId="356FB9D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SAE1</w:t>
            </w:r>
          </w:p>
          <w:p w14:paraId="1A39566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AMD12</w:t>
            </w:r>
          </w:p>
          <w:p w14:paraId="24B3A8F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AMHD1</w:t>
            </w:r>
          </w:p>
          <w:p w14:paraId="1B65205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AR1A</w:t>
            </w:r>
          </w:p>
          <w:p w14:paraId="1197381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ASH1</w:t>
            </w:r>
          </w:p>
          <w:p w14:paraId="714FE64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AT1</w:t>
            </w:r>
          </w:p>
          <w:p w14:paraId="214231C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ATB2</w:t>
            </w:r>
          </w:p>
          <w:p w14:paraId="037C35B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AYSD1</w:t>
            </w:r>
          </w:p>
          <w:p w14:paraId="4F24D36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BF2</w:t>
            </w:r>
          </w:p>
          <w:p w14:paraId="52CF7CF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BNO1</w:t>
            </w:r>
          </w:p>
          <w:p w14:paraId="7CFA32C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CAF11</w:t>
            </w:r>
          </w:p>
          <w:p w14:paraId="257AB95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CAF8</w:t>
            </w:r>
          </w:p>
          <w:p w14:paraId="7025D9C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CMH1</w:t>
            </w:r>
          </w:p>
          <w:p w14:paraId="771FD16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CN7A</w:t>
            </w:r>
          </w:p>
          <w:p w14:paraId="1AB2167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CYL3</w:t>
            </w:r>
          </w:p>
          <w:p w14:paraId="3D13D0C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DK1</w:t>
            </w:r>
          </w:p>
          <w:p w14:paraId="3C3D596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C11C</w:t>
            </w:r>
          </w:p>
          <w:p w14:paraId="189CA37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C16B</w:t>
            </w:r>
          </w:p>
          <w:p w14:paraId="4C3798D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C23IP</w:t>
            </w:r>
          </w:p>
          <w:p w14:paraId="0BEE778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C24D</w:t>
            </w:r>
          </w:p>
          <w:p w14:paraId="566D05B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C61A1</w:t>
            </w:r>
          </w:p>
          <w:p w14:paraId="2F81C8E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CISBP2L</w:t>
            </w:r>
          </w:p>
          <w:p w14:paraId="5875B72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MA3B</w:t>
            </w:r>
          </w:p>
          <w:p w14:paraId="36FF40C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MA3D</w:t>
            </w:r>
          </w:p>
          <w:p w14:paraId="79642F2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MA3E</w:t>
            </w:r>
          </w:p>
          <w:p w14:paraId="13722C3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MA5A</w:t>
            </w:r>
          </w:p>
          <w:p w14:paraId="1E15DD5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MA6A</w:t>
            </w:r>
          </w:p>
          <w:p w14:paraId="47D848E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NP6</w:t>
            </w:r>
          </w:p>
          <w:p w14:paraId="4F710BD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NP7</w:t>
            </w:r>
          </w:p>
          <w:p w14:paraId="3EE0667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PHS1</w:t>
            </w:r>
          </w:p>
          <w:p w14:paraId="41C6B20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PT2</w:t>
            </w:r>
          </w:p>
          <w:p w14:paraId="7EA87A2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SEPT7</w:t>
            </w:r>
          </w:p>
          <w:p w14:paraId="206217A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RF1A</w:t>
            </w:r>
          </w:p>
          <w:p w14:paraId="6E336A5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RF1B</w:t>
            </w:r>
          </w:p>
          <w:p w14:paraId="4584712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RINC5</w:t>
            </w:r>
          </w:p>
          <w:p w14:paraId="04F62A0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RPINF1</w:t>
            </w:r>
          </w:p>
          <w:p w14:paraId="72B648B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RPINH1</w:t>
            </w:r>
          </w:p>
          <w:p w14:paraId="5610AB4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SN3</w:t>
            </w:r>
          </w:p>
          <w:p w14:paraId="5888E84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STD1</w:t>
            </w:r>
          </w:p>
          <w:p w14:paraId="1743482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TBP1</w:t>
            </w:r>
          </w:p>
          <w:p w14:paraId="0B32E22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FXN1</w:t>
            </w:r>
          </w:p>
          <w:p w14:paraId="3A1A7C3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GCD</w:t>
            </w:r>
          </w:p>
          <w:p w14:paraId="251BE42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GPL1</w:t>
            </w:r>
          </w:p>
          <w:p w14:paraId="3A0BAEE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H3BP5</w:t>
            </w:r>
          </w:p>
          <w:p w14:paraId="6D411FB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H3D19</w:t>
            </w:r>
          </w:p>
          <w:p w14:paraId="7669B25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H3PXD2B</w:t>
            </w:r>
          </w:p>
          <w:p w14:paraId="4FEBF3A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H3TC2</w:t>
            </w:r>
          </w:p>
          <w:p w14:paraId="29EEEFC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HC4</w:t>
            </w:r>
          </w:p>
          <w:p w14:paraId="4E70D81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HISA2</w:t>
            </w:r>
          </w:p>
          <w:p w14:paraId="5A1FCD4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IDT2</w:t>
            </w:r>
          </w:p>
          <w:p w14:paraId="11137A4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IK2</w:t>
            </w:r>
          </w:p>
          <w:p w14:paraId="3346F34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IK3</w:t>
            </w:r>
          </w:p>
          <w:p w14:paraId="43F08DF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IKE1</w:t>
            </w:r>
          </w:p>
          <w:p w14:paraId="7E83110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IRT1</w:t>
            </w:r>
          </w:p>
          <w:p w14:paraId="0530FA4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KA2</w:t>
            </w:r>
          </w:p>
          <w:p w14:paraId="36A58D7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14A2</w:t>
            </w:r>
          </w:p>
          <w:p w14:paraId="0830389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16A10</w:t>
            </w:r>
          </w:p>
          <w:p w14:paraId="3CF7BB1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20A2</w:t>
            </w:r>
          </w:p>
          <w:p w14:paraId="06D1511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22A23</w:t>
            </w:r>
          </w:p>
          <w:p w14:paraId="2720191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25A32</w:t>
            </w:r>
          </w:p>
          <w:p w14:paraId="156EB93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25A37</w:t>
            </w:r>
          </w:p>
          <w:p w14:paraId="53C3EEC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26A2</w:t>
            </w:r>
          </w:p>
          <w:p w14:paraId="1EAC684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SLC35F1</w:t>
            </w:r>
          </w:p>
          <w:p w14:paraId="5728CAF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35F2</w:t>
            </w:r>
          </w:p>
          <w:p w14:paraId="52FF9D3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39A10</w:t>
            </w:r>
          </w:p>
          <w:p w14:paraId="333FB40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7A2</w:t>
            </w:r>
          </w:p>
          <w:p w14:paraId="2DEB4BD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9A5</w:t>
            </w:r>
          </w:p>
          <w:p w14:paraId="36C926E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IT2</w:t>
            </w:r>
          </w:p>
          <w:p w14:paraId="5DE68E2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IT3</w:t>
            </w:r>
          </w:p>
          <w:p w14:paraId="70E7B83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MA4</w:t>
            </w:r>
          </w:p>
          <w:p w14:paraId="04931E9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MA5</w:t>
            </w:r>
          </w:p>
          <w:p w14:paraId="1B08CC5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MAD2</w:t>
            </w:r>
          </w:p>
          <w:p w14:paraId="3B93DE6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MAD3</w:t>
            </w:r>
          </w:p>
          <w:p w14:paraId="3960DD9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MARCA5</w:t>
            </w:r>
          </w:p>
          <w:p w14:paraId="54221F6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MARCB1</w:t>
            </w:r>
          </w:p>
          <w:p w14:paraId="3C1BB70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MARCC1</w:t>
            </w:r>
          </w:p>
          <w:p w14:paraId="0E49E7C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MN1</w:t>
            </w:r>
          </w:p>
          <w:p w14:paraId="444E964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MN2</w:t>
            </w:r>
          </w:p>
          <w:p w14:paraId="15E76CA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MOC2</w:t>
            </w:r>
          </w:p>
          <w:p w14:paraId="6A40BE46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SMYD3</w:t>
            </w:r>
          </w:p>
          <w:p w14:paraId="50D081AF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SMYD4</w:t>
            </w:r>
          </w:p>
          <w:p w14:paraId="6A0BF2E2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SNCA</w:t>
            </w:r>
          </w:p>
          <w:p w14:paraId="6771BFE9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SNORD18C</w:t>
            </w:r>
          </w:p>
          <w:p w14:paraId="11DC387F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SNTB2</w:t>
            </w:r>
          </w:p>
          <w:p w14:paraId="4870145D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SNX14</w:t>
            </w:r>
          </w:p>
          <w:p w14:paraId="0EC9FE6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NX19</w:t>
            </w:r>
          </w:p>
          <w:p w14:paraId="7631FF0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NX24</w:t>
            </w:r>
          </w:p>
          <w:p w14:paraId="771267B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OAT2</w:t>
            </w:r>
          </w:p>
          <w:p w14:paraId="1820E6B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OBP</w:t>
            </w:r>
          </w:p>
          <w:p w14:paraId="413FC63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ORBS2</w:t>
            </w:r>
          </w:p>
          <w:p w14:paraId="46A4B7C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OS1</w:t>
            </w:r>
          </w:p>
          <w:p w14:paraId="382B07D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OX2-OT</w:t>
            </w:r>
          </w:p>
          <w:p w14:paraId="65D78B1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OX4</w:t>
            </w:r>
          </w:p>
          <w:p w14:paraId="18FF7A4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SOX5</w:t>
            </w:r>
          </w:p>
          <w:p w14:paraId="1C029A8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OX6</w:t>
            </w:r>
          </w:p>
          <w:p w14:paraId="2AEE4738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SOX9</w:t>
            </w:r>
          </w:p>
          <w:p w14:paraId="122EE898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SP1</w:t>
            </w:r>
          </w:p>
          <w:p w14:paraId="2C9DBA01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SP7</w:t>
            </w:r>
          </w:p>
          <w:p w14:paraId="39F58757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SPAG16</w:t>
            </w:r>
          </w:p>
          <w:p w14:paraId="1B55D951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SPAG9</w:t>
            </w:r>
          </w:p>
          <w:p w14:paraId="477EC18E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SPARC</w:t>
            </w:r>
          </w:p>
          <w:p w14:paraId="64D4493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PATA6</w:t>
            </w:r>
          </w:p>
          <w:p w14:paraId="3F099AA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PATS2</w:t>
            </w:r>
          </w:p>
          <w:p w14:paraId="6E7E99B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PECC1</w:t>
            </w:r>
          </w:p>
          <w:p w14:paraId="09DBB8E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PHAR</w:t>
            </w:r>
          </w:p>
          <w:p w14:paraId="684D6E7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PP1</w:t>
            </w:r>
          </w:p>
          <w:p w14:paraId="7D92C72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PPL3</w:t>
            </w:r>
          </w:p>
          <w:p w14:paraId="02EE344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PRY2</w:t>
            </w:r>
          </w:p>
          <w:p w14:paraId="075841D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PTBN1</w:t>
            </w:r>
          </w:p>
          <w:p w14:paraId="5FE38C5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RBD1</w:t>
            </w:r>
          </w:p>
          <w:p w14:paraId="378C846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REBF2</w:t>
            </w:r>
          </w:p>
          <w:p w14:paraId="24C0FA1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RGAP2</w:t>
            </w:r>
          </w:p>
          <w:p w14:paraId="1A4698C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RGAP2P2</w:t>
            </w:r>
          </w:p>
          <w:p w14:paraId="215EBC2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RGN</w:t>
            </w:r>
          </w:p>
          <w:p w14:paraId="3273E97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RPRB</w:t>
            </w:r>
          </w:p>
          <w:p w14:paraId="23CFBF5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RSF3</w:t>
            </w:r>
          </w:p>
          <w:p w14:paraId="73EC28E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RSF5</w:t>
            </w:r>
          </w:p>
          <w:p w14:paraId="45EAC80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S18</w:t>
            </w:r>
          </w:p>
          <w:p w14:paraId="5B090D7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SBP2</w:t>
            </w:r>
          </w:p>
          <w:p w14:paraId="05563BF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SH2</w:t>
            </w:r>
          </w:p>
          <w:p w14:paraId="5846386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SR1</w:t>
            </w:r>
          </w:p>
          <w:p w14:paraId="18EDEB6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SR2</w:t>
            </w:r>
          </w:p>
          <w:p w14:paraId="7A6CCC8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T13</w:t>
            </w:r>
          </w:p>
          <w:p w14:paraId="3AEEFF0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T3GAL3</w:t>
            </w:r>
          </w:p>
          <w:p w14:paraId="7DBB95E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ST3GAL6</w:t>
            </w:r>
          </w:p>
          <w:p w14:paraId="207376C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T6GAL2</w:t>
            </w:r>
          </w:p>
          <w:p w14:paraId="08A03D1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T6GALNAC2</w:t>
            </w:r>
          </w:p>
          <w:p w14:paraId="065510F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T8SIA1</w:t>
            </w:r>
          </w:p>
          <w:p w14:paraId="0878E3F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TAC</w:t>
            </w:r>
          </w:p>
          <w:p w14:paraId="20CE6DD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TAG1</w:t>
            </w:r>
          </w:p>
          <w:p w14:paraId="2A57EB2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TAG2</w:t>
            </w:r>
          </w:p>
          <w:p w14:paraId="09E422A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TARD7</w:t>
            </w:r>
          </w:p>
          <w:p w14:paraId="101286C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TAT1</w:t>
            </w:r>
          </w:p>
          <w:p w14:paraId="31C99B3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TK39</w:t>
            </w:r>
          </w:p>
          <w:p w14:paraId="1E558BA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TON2</w:t>
            </w:r>
          </w:p>
          <w:p w14:paraId="52DADE8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TRN3</w:t>
            </w:r>
          </w:p>
          <w:p w14:paraId="3198CE7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TT3A</w:t>
            </w:r>
          </w:p>
          <w:p w14:paraId="4E35A61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TX2</w:t>
            </w:r>
          </w:p>
          <w:p w14:paraId="7B327C2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TXBP6</w:t>
            </w:r>
          </w:p>
          <w:p w14:paraId="5AD2BBC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UDS3</w:t>
            </w:r>
          </w:p>
          <w:p w14:paraId="617B0E8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UFU</w:t>
            </w:r>
          </w:p>
          <w:p w14:paraId="48E8F1D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UPT3H</w:t>
            </w:r>
          </w:p>
          <w:p w14:paraId="2B93743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USD1</w:t>
            </w:r>
          </w:p>
          <w:p w14:paraId="52DD4B8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UV420H1</w:t>
            </w:r>
          </w:p>
          <w:p w14:paraId="0EA737B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YCP1</w:t>
            </w:r>
          </w:p>
          <w:p w14:paraId="4011076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YN3</w:t>
            </w:r>
          </w:p>
          <w:p w14:paraId="6855BC6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YT1</w:t>
            </w:r>
          </w:p>
          <w:p w14:paraId="3C2AA2C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AGLN</w:t>
            </w:r>
          </w:p>
          <w:p w14:paraId="4AB3657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AMM41</w:t>
            </w:r>
          </w:p>
          <w:p w14:paraId="5F48506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ANC1</w:t>
            </w:r>
          </w:p>
          <w:p w14:paraId="74419F3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ANC2</w:t>
            </w:r>
          </w:p>
          <w:p w14:paraId="1486D1D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ANK</w:t>
            </w:r>
          </w:p>
          <w:p w14:paraId="132DB19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AOK1</w:t>
            </w:r>
          </w:p>
          <w:p w14:paraId="5B02274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AOK3</w:t>
            </w:r>
          </w:p>
          <w:p w14:paraId="7CA97E3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ASP1</w:t>
            </w:r>
          </w:p>
          <w:p w14:paraId="0D5C29B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TBC1D20</w:t>
            </w:r>
          </w:p>
          <w:p w14:paraId="23B96FF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BC1D23</w:t>
            </w:r>
          </w:p>
          <w:p w14:paraId="1C08C40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BC1D3B</w:t>
            </w:r>
          </w:p>
          <w:p w14:paraId="1753FE1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BCA</w:t>
            </w:r>
          </w:p>
          <w:p w14:paraId="0C481DF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BL1XR1</w:t>
            </w:r>
          </w:p>
          <w:p w14:paraId="45B148A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BX18</w:t>
            </w:r>
          </w:p>
          <w:p w14:paraId="5BF470B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CF4</w:t>
            </w:r>
          </w:p>
          <w:p w14:paraId="4B95C6B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CFL5</w:t>
            </w:r>
          </w:p>
          <w:p w14:paraId="4BF471C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DRD3</w:t>
            </w:r>
          </w:p>
          <w:p w14:paraId="7BBECF3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EAD1</w:t>
            </w:r>
          </w:p>
          <w:p w14:paraId="621F5F1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FPI</w:t>
            </w:r>
          </w:p>
          <w:p w14:paraId="689002E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GFBI</w:t>
            </w:r>
          </w:p>
          <w:p w14:paraId="77CBE99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GFBR3</w:t>
            </w:r>
          </w:p>
          <w:p w14:paraId="64CD8DB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HAP5</w:t>
            </w:r>
          </w:p>
          <w:p w14:paraId="3CC1839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HBS2</w:t>
            </w:r>
          </w:p>
          <w:p w14:paraId="66E0F0F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HSD4</w:t>
            </w:r>
          </w:p>
          <w:p w14:paraId="5E8A3DA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HSD7B</w:t>
            </w:r>
          </w:p>
          <w:p w14:paraId="786B1EE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IMP3</w:t>
            </w:r>
          </w:p>
          <w:p w14:paraId="408D86D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JP1</w:t>
            </w:r>
          </w:p>
          <w:p w14:paraId="1079E65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LE4</w:t>
            </w:r>
          </w:p>
          <w:p w14:paraId="2F86F02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M9SF2</w:t>
            </w:r>
          </w:p>
          <w:p w14:paraId="66B7B96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M9SF3</w:t>
            </w:r>
          </w:p>
          <w:p w14:paraId="31503E7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MCO7</w:t>
            </w:r>
          </w:p>
          <w:p w14:paraId="6E7A49B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MEM117</w:t>
            </w:r>
          </w:p>
          <w:p w14:paraId="646A67B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MEM131</w:t>
            </w:r>
          </w:p>
          <w:p w14:paraId="611AA67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MEM159</w:t>
            </w:r>
          </w:p>
          <w:p w14:paraId="5671C14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MEM161B</w:t>
            </w:r>
          </w:p>
          <w:p w14:paraId="6511BA8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MEM208</w:t>
            </w:r>
          </w:p>
          <w:p w14:paraId="742CD9A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MEM87B</w:t>
            </w:r>
          </w:p>
          <w:p w14:paraId="77A6BFF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MOD3</w:t>
            </w:r>
          </w:p>
          <w:p w14:paraId="203CD29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MTC3</w:t>
            </w:r>
          </w:p>
          <w:p w14:paraId="58677D4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TMX2-CTNND1</w:t>
            </w:r>
          </w:p>
          <w:p w14:paraId="123334D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NFRSF10B</w:t>
            </w:r>
          </w:p>
          <w:p w14:paraId="517E91D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NKS</w:t>
            </w:r>
          </w:p>
          <w:p w14:paraId="7FADC35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NKS2</w:t>
            </w:r>
          </w:p>
          <w:p w14:paraId="482CB3F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NPO1</w:t>
            </w:r>
          </w:p>
          <w:p w14:paraId="76008A8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NPO3</w:t>
            </w:r>
          </w:p>
          <w:p w14:paraId="0DCE622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NRC6A</w:t>
            </w:r>
          </w:p>
          <w:p w14:paraId="41989CE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NRC6B</w:t>
            </w:r>
          </w:p>
          <w:p w14:paraId="16C92EB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NS3</w:t>
            </w:r>
          </w:p>
          <w:p w14:paraId="3F126E5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NXB</w:t>
            </w:r>
          </w:p>
          <w:p w14:paraId="4120A2A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OP1</w:t>
            </w:r>
          </w:p>
          <w:p w14:paraId="1C0BC0D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OPORS</w:t>
            </w:r>
          </w:p>
          <w:p w14:paraId="09F20DD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PR</w:t>
            </w:r>
          </w:p>
          <w:p w14:paraId="2608BB4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PT1-AS1</w:t>
            </w:r>
          </w:p>
          <w:p w14:paraId="38048C8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RADD</w:t>
            </w:r>
          </w:p>
          <w:p w14:paraId="218FB75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RAF3IP1</w:t>
            </w:r>
          </w:p>
          <w:p w14:paraId="2179431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RAF3IP2-AS1</w:t>
            </w:r>
          </w:p>
          <w:p w14:paraId="440FDC4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RAPPC9</w:t>
            </w:r>
          </w:p>
          <w:p w14:paraId="2F82E44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RDMT1</w:t>
            </w:r>
          </w:p>
          <w:p w14:paraId="4B7CC9D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RIL</w:t>
            </w:r>
          </w:p>
          <w:p w14:paraId="0D57361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RIM33</w:t>
            </w:r>
          </w:p>
          <w:p w14:paraId="65C2B7B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RIM9</w:t>
            </w:r>
          </w:p>
          <w:p w14:paraId="7A0DE90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RIP12</w:t>
            </w:r>
          </w:p>
          <w:p w14:paraId="02B08DD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RMT61B</w:t>
            </w:r>
          </w:p>
          <w:p w14:paraId="4A3DB5F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RPM3</w:t>
            </w:r>
          </w:p>
          <w:p w14:paraId="3C7B78B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RPS1</w:t>
            </w:r>
          </w:p>
          <w:p w14:paraId="67D1D73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RPV2</w:t>
            </w:r>
          </w:p>
          <w:p w14:paraId="783B678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SC22D1</w:t>
            </w:r>
          </w:p>
          <w:p w14:paraId="19FF5F2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SC22D2</w:t>
            </w:r>
          </w:p>
          <w:p w14:paraId="74F1AB7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SHR</w:t>
            </w:r>
          </w:p>
          <w:p w14:paraId="764ACCD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SIX</w:t>
            </w:r>
          </w:p>
          <w:p w14:paraId="2EA1365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TSNAX-DISC1</w:t>
            </w:r>
          </w:p>
          <w:p w14:paraId="79AE602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SPAN3</w:t>
            </w:r>
          </w:p>
          <w:p w14:paraId="31AC7D8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SPAN7</w:t>
            </w:r>
          </w:p>
          <w:p w14:paraId="5C57788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SPYL1</w:t>
            </w:r>
          </w:p>
          <w:p w14:paraId="22B826B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TC1</w:t>
            </w:r>
          </w:p>
          <w:p w14:paraId="0DB2197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TC28</w:t>
            </w:r>
          </w:p>
          <w:p w14:paraId="0488B68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TC3</w:t>
            </w:r>
          </w:p>
          <w:p w14:paraId="0BCF95B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TL</w:t>
            </w:r>
          </w:p>
          <w:p w14:paraId="35AF4F3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TLL5</w:t>
            </w:r>
          </w:p>
          <w:p w14:paraId="217DF01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UBA3D</w:t>
            </w:r>
          </w:p>
          <w:p w14:paraId="7771057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UBGCP4</w:t>
            </w:r>
          </w:p>
          <w:p w14:paraId="45EB6EE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UG1</w:t>
            </w:r>
          </w:p>
          <w:p w14:paraId="740AC1F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ULP3</w:t>
            </w:r>
          </w:p>
          <w:p w14:paraId="5BC06BC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WF1</w:t>
            </w:r>
          </w:p>
          <w:p w14:paraId="7FF3E17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2SURP</w:t>
            </w:r>
          </w:p>
          <w:p w14:paraId="4A1CD40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ACA</w:t>
            </w:r>
          </w:p>
          <w:p w14:paraId="4EFF66C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BC</w:t>
            </w:r>
          </w:p>
          <w:p w14:paraId="37162C9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BE2B</w:t>
            </w:r>
          </w:p>
          <w:p w14:paraId="68B9905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BE2D3</w:t>
            </w:r>
          </w:p>
          <w:p w14:paraId="31E2701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BE2E1</w:t>
            </w:r>
          </w:p>
          <w:p w14:paraId="56F39F3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BE2E3</w:t>
            </w:r>
          </w:p>
          <w:p w14:paraId="5B30C26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BE2H</w:t>
            </w:r>
          </w:p>
          <w:p w14:paraId="789F8C3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BE2N</w:t>
            </w:r>
          </w:p>
          <w:p w14:paraId="1BD2F1C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BE2Q2P2</w:t>
            </w:r>
          </w:p>
          <w:p w14:paraId="0692F47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BE2Q2P3</w:t>
            </w:r>
          </w:p>
          <w:p w14:paraId="4EB8DBB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BE2W</w:t>
            </w:r>
          </w:p>
          <w:p w14:paraId="24D1993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BR2</w:t>
            </w:r>
          </w:p>
          <w:p w14:paraId="17F0242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GGT2</w:t>
            </w:r>
          </w:p>
          <w:p w14:paraId="72A8D7F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GT8</w:t>
            </w:r>
          </w:p>
          <w:p w14:paraId="5271339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HRF2</w:t>
            </w:r>
          </w:p>
          <w:p w14:paraId="5BD4BED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LK4</w:t>
            </w:r>
          </w:p>
          <w:p w14:paraId="0BAACEB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UNC5C</w:t>
            </w:r>
          </w:p>
          <w:p w14:paraId="32C8552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NC5D</w:t>
            </w:r>
          </w:p>
          <w:p w14:paraId="4A77DF3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PF2</w:t>
            </w:r>
          </w:p>
          <w:p w14:paraId="73BAE1D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QCC</w:t>
            </w:r>
          </w:p>
          <w:p w14:paraId="63781E3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SP13</w:t>
            </w:r>
          </w:p>
          <w:p w14:paraId="122D490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SP34</w:t>
            </w:r>
          </w:p>
          <w:p w14:paraId="062D257E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USP54</w:t>
            </w:r>
          </w:p>
          <w:p w14:paraId="0D040102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USP6NL</w:t>
            </w:r>
          </w:p>
          <w:p w14:paraId="6DA75FF9" w14:textId="77777777" w:rsidR="00DC5FA0" w:rsidRPr="00443E38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UST</w:t>
            </w:r>
          </w:p>
          <w:p w14:paraId="4919C0C7" w14:textId="77777777" w:rsidR="00DC5FA0" w:rsidRPr="00443E38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UTRN</w:t>
            </w:r>
          </w:p>
          <w:p w14:paraId="7C056CB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UVRAG</w:t>
            </w:r>
          </w:p>
          <w:p w14:paraId="772924F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VANGL1</w:t>
            </w:r>
          </w:p>
          <w:p w14:paraId="007CDCD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VASH2</w:t>
            </w:r>
          </w:p>
          <w:p w14:paraId="513129B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VCAN</w:t>
            </w:r>
          </w:p>
          <w:p w14:paraId="6619B30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VCL</w:t>
            </w:r>
          </w:p>
          <w:p w14:paraId="02F7357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VEZT</w:t>
            </w:r>
          </w:p>
          <w:p w14:paraId="60CC03F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VIM</w:t>
            </w:r>
          </w:p>
          <w:p w14:paraId="0DC0980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VPS45</w:t>
            </w:r>
          </w:p>
          <w:p w14:paraId="30956D6F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VPS54</w:t>
            </w:r>
          </w:p>
          <w:p w14:paraId="6F93FED5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WAC</w:t>
            </w:r>
          </w:p>
          <w:p w14:paraId="1BA42479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WARS</w:t>
            </w:r>
          </w:p>
          <w:p w14:paraId="0317E970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WBSCR17</w:t>
            </w:r>
          </w:p>
          <w:p w14:paraId="476318FF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WDFY3</w:t>
            </w:r>
          </w:p>
          <w:p w14:paraId="3FC2C807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WDHD1</w:t>
            </w:r>
          </w:p>
          <w:p w14:paraId="2E8099C6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WDPCP</w:t>
            </w:r>
          </w:p>
          <w:p w14:paraId="1698039E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WDR26</w:t>
            </w:r>
          </w:p>
          <w:p w14:paraId="60CF9133" w14:textId="77777777" w:rsidR="00DC5FA0" w:rsidRPr="00443E38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GB"/>
              </w:rPr>
              <w:t>WDR52</w:t>
            </w:r>
          </w:p>
          <w:p w14:paraId="16023256" w14:textId="77777777" w:rsidR="00DC5FA0" w:rsidRPr="00443E38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GB"/>
              </w:rPr>
              <w:t>WDR59</w:t>
            </w:r>
          </w:p>
          <w:p w14:paraId="6D51DACA" w14:textId="77777777" w:rsidR="00DC5FA0" w:rsidRPr="00443E38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GB"/>
              </w:rPr>
              <w:t>WDR60</w:t>
            </w:r>
          </w:p>
          <w:p w14:paraId="78437782" w14:textId="77777777" w:rsidR="00DC5FA0" w:rsidRPr="00443E38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43E38">
              <w:rPr>
                <w:rFonts w:ascii="Times New Roman" w:hAnsi="Times New Roman" w:cs="Times New Roman"/>
                <w:i/>
                <w:iCs/>
                <w:lang w:val="en-GB"/>
              </w:rPr>
              <w:t>WDR81</w:t>
            </w:r>
          </w:p>
          <w:p w14:paraId="4F4CA77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WNT5A</w:t>
            </w:r>
          </w:p>
          <w:p w14:paraId="4AC0859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WRN</w:t>
            </w:r>
          </w:p>
          <w:p w14:paraId="56D124F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WTH3DI</w:t>
            </w:r>
          </w:p>
          <w:p w14:paraId="30847D1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WTIP</w:t>
            </w:r>
          </w:p>
          <w:p w14:paraId="65BF8EE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WWC2</w:t>
            </w:r>
          </w:p>
          <w:p w14:paraId="00DA32E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WWOX</w:t>
            </w:r>
          </w:p>
          <w:p w14:paraId="4DE05D0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WWTR1</w:t>
            </w:r>
          </w:p>
          <w:p w14:paraId="335CBDF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XIST</w:t>
            </w:r>
          </w:p>
          <w:p w14:paraId="07F0806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XYLT1</w:t>
            </w:r>
          </w:p>
          <w:p w14:paraId="1368147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YEATS2</w:t>
            </w:r>
          </w:p>
          <w:p w14:paraId="1AE63BD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YEATS4</w:t>
            </w:r>
          </w:p>
          <w:p w14:paraId="0D91EDA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YES1</w:t>
            </w:r>
          </w:p>
          <w:p w14:paraId="325653D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YIPF6</w:t>
            </w:r>
          </w:p>
          <w:p w14:paraId="34DB3FD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YLPM1</w:t>
            </w:r>
          </w:p>
          <w:p w14:paraId="5A2CE1B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YWHAQ</w:t>
            </w:r>
          </w:p>
          <w:p w14:paraId="06DAFAD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YWHAZ</w:t>
            </w:r>
          </w:p>
          <w:p w14:paraId="19D53AF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BTB1</w:t>
            </w:r>
          </w:p>
          <w:p w14:paraId="2444903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BTB16</w:t>
            </w:r>
          </w:p>
          <w:p w14:paraId="755D706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BTB20</w:t>
            </w:r>
          </w:p>
          <w:p w14:paraId="1CAF461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BTB44</w:t>
            </w:r>
          </w:p>
          <w:p w14:paraId="0B20AC4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C3H11A</w:t>
            </w:r>
          </w:p>
          <w:p w14:paraId="7F7D39E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C3H13</w:t>
            </w:r>
          </w:p>
          <w:p w14:paraId="0222B87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C3H6</w:t>
            </w:r>
          </w:p>
          <w:p w14:paraId="090BA8F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CCHC16</w:t>
            </w:r>
          </w:p>
          <w:p w14:paraId="1F5CD4C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EB1</w:t>
            </w:r>
          </w:p>
          <w:p w14:paraId="475AF19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EB2</w:t>
            </w:r>
          </w:p>
          <w:p w14:paraId="06F2A6E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FAND3</w:t>
            </w:r>
          </w:p>
          <w:p w14:paraId="25FAA05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FHX3</w:t>
            </w:r>
          </w:p>
          <w:p w14:paraId="1AE55BE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FHX4</w:t>
            </w:r>
          </w:p>
          <w:p w14:paraId="6C039F4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FP90</w:t>
            </w:r>
          </w:p>
          <w:p w14:paraId="620187D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FYVE20</w:t>
            </w:r>
          </w:p>
          <w:p w14:paraId="6FC5D78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IC2</w:t>
            </w:r>
          </w:p>
          <w:p w14:paraId="13E9BF9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ZIC5</w:t>
            </w:r>
          </w:p>
          <w:p w14:paraId="0966E4A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MYM2</w:t>
            </w:r>
          </w:p>
          <w:p w14:paraId="4B5DF53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MYM4</w:t>
            </w:r>
          </w:p>
          <w:p w14:paraId="6E951B1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MYND11</w:t>
            </w:r>
          </w:p>
          <w:p w14:paraId="693C3E1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137P</w:t>
            </w:r>
          </w:p>
          <w:p w14:paraId="47267C7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160</w:t>
            </w:r>
          </w:p>
          <w:p w14:paraId="2A822DC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233</w:t>
            </w:r>
          </w:p>
          <w:p w14:paraId="5F234D3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236</w:t>
            </w:r>
          </w:p>
          <w:p w14:paraId="6855FE9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259</w:t>
            </w:r>
          </w:p>
          <w:p w14:paraId="4615996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28</w:t>
            </w:r>
          </w:p>
          <w:p w14:paraId="45AA485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280C</w:t>
            </w:r>
          </w:p>
          <w:p w14:paraId="30A57E6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281</w:t>
            </w:r>
          </w:p>
          <w:p w14:paraId="57F0197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286A</w:t>
            </w:r>
          </w:p>
          <w:p w14:paraId="310E3D2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300</w:t>
            </w:r>
          </w:p>
          <w:p w14:paraId="0A4CE73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300P1</w:t>
            </w:r>
          </w:p>
          <w:p w14:paraId="434F385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320</w:t>
            </w:r>
          </w:p>
          <w:p w14:paraId="5130679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321P</w:t>
            </w:r>
          </w:p>
          <w:p w14:paraId="490423B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347</w:t>
            </w:r>
          </w:p>
          <w:p w14:paraId="3EDA0A7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37A</w:t>
            </w:r>
          </w:p>
          <w:p w14:paraId="4DD0C79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37BP</w:t>
            </w:r>
          </w:p>
          <w:p w14:paraId="5D86649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407</w:t>
            </w:r>
          </w:p>
          <w:p w14:paraId="07CEDD0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415</w:t>
            </w:r>
          </w:p>
          <w:p w14:paraId="260281B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429</w:t>
            </w:r>
          </w:p>
          <w:p w14:paraId="4937A62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451</w:t>
            </w:r>
          </w:p>
          <w:p w14:paraId="76EDB0A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468</w:t>
            </w:r>
          </w:p>
          <w:p w14:paraId="179F075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503</w:t>
            </w:r>
          </w:p>
          <w:p w14:paraId="4AE9FE4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503-AS2</w:t>
            </w:r>
          </w:p>
          <w:p w14:paraId="0DCDE4C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516</w:t>
            </w:r>
          </w:p>
          <w:p w14:paraId="2ECE9C7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518B</w:t>
            </w:r>
          </w:p>
          <w:p w14:paraId="4754F92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547</w:t>
            </w:r>
          </w:p>
          <w:p w14:paraId="21E69C3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ZNF559-ZNF177</w:t>
            </w:r>
          </w:p>
          <w:p w14:paraId="2704B8E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562</w:t>
            </w:r>
          </w:p>
          <w:p w14:paraId="7B3699E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578</w:t>
            </w:r>
          </w:p>
          <w:p w14:paraId="78BC571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600</w:t>
            </w:r>
          </w:p>
          <w:p w14:paraId="6C66E5F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608</w:t>
            </w:r>
          </w:p>
          <w:p w14:paraId="4290833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611</w:t>
            </w:r>
          </w:p>
          <w:p w14:paraId="3D06395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628</w:t>
            </w:r>
          </w:p>
          <w:p w14:paraId="32D24AB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638</w:t>
            </w:r>
          </w:p>
          <w:p w14:paraId="488A453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665</w:t>
            </w:r>
          </w:p>
          <w:p w14:paraId="7B8D77C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675</w:t>
            </w:r>
          </w:p>
          <w:p w14:paraId="7D38638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701</w:t>
            </w:r>
          </w:p>
          <w:p w14:paraId="7750383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702P</w:t>
            </w:r>
          </w:p>
          <w:p w14:paraId="5B88A88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704</w:t>
            </w:r>
          </w:p>
          <w:p w14:paraId="24B5750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710</w:t>
            </w:r>
          </w:p>
          <w:p w14:paraId="6057FD7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711</w:t>
            </w:r>
          </w:p>
          <w:p w14:paraId="2AA3893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740</w:t>
            </w:r>
          </w:p>
          <w:p w14:paraId="5ED495D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808</w:t>
            </w:r>
          </w:p>
          <w:p w14:paraId="1C8456A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812</w:t>
            </w:r>
          </w:p>
          <w:p w14:paraId="1BFD3BC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816</w:t>
            </w:r>
          </w:p>
          <w:p w14:paraId="5CEC205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816-ZNF321P</w:t>
            </w:r>
          </w:p>
          <w:p w14:paraId="69A1363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827</w:t>
            </w:r>
          </w:p>
          <w:p w14:paraId="68A8E36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NF83</w:t>
            </w:r>
          </w:p>
          <w:p w14:paraId="3229761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SWIM6</w:t>
            </w:r>
          </w:p>
          <w:p w14:paraId="7BE6C3F4" w14:textId="7BA4DBC5" w:rsidR="00A60B05" w:rsidRPr="00BE6F2D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WINT</w:t>
            </w:r>
          </w:p>
        </w:tc>
        <w:tc>
          <w:tcPr>
            <w:tcW w:w="1750" w:type="dxa"/>
          </w:tcPr>
          <w:p w14:paraId="3696250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ADAMTS1</w:t>
            </w:r>
          </w:p>
          <w:p w14:paraId="3917BD4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DAMTS20</w:t>
            </w:r>
          </w:p>
          <w:p w14:paraId="5EC56C6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LG10B</w:t>
            </w:r>
          </w:p>
          <w:p w14:paraId="56DC0E1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NKRD6</w:t>
            </w:r>
          </w:p>
          <w:p w14:paraId="2443398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RHGAP12</w:t>
            </w:r>
          </w:p>
          <w:p w14:paraId="4203437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TG5</w:t>
            </w:r>
          </w:p>
          <w:p w14:paraId="63183DD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TP10B</w:t>
            </w:r>
          </w:p>
          <w:p w14:paraId="340A361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TP11A</w:t>
            </w:r>
          </w:p>
          <w:p w14:paraId="2021006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ATP2A3</w:t>
            </w:r>
          </w:p>
          <w:p w14:paraId="500C6F9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MI1</w:t>
            </w:r>
          </w:p>
          <w:p w14:paraId="0822E78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BMP7</w:t>
            </w:r>
          </w:p>
          <w:p w14:paraId="3E17F0F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AB39L</w:t>
            </w:r>
          </w:p>
          <w:p w14:paraId="3783266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ADM2</w:t>
            </w:r>
          </w:p>
          <w:p w14:paraId="3D659AA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ALB1</w:t>
            </w:r>
          </w:p>
          <w:p w14:paraId="7DEBEDC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AMPSAP3</w:t>
            </w:r>
          </w:p>
          <w:p w14:paraId="5F0F0DE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DH13</w:t>
            </w:r>
          </w:p>
          <w:p w14:paraId="5F95C39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EP104</w:t>
            </w:r>
          </w:p>
          <w:p w14:paraId="7CCFC8E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TIF</w:t>
            </w:r>
          </w:p>
          <w:p w14:paraId="4A5ACCD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TNNA1</w:t>
            </w:r>
          </w:p>
          <w:p w14:paraId="1870165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CXADR</w:t>
            </w:r>
          </w:p>
          <w:p w14:paraId="1F14D13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BN1</w:t>
            </w:r>
          </w:p>
          <w:p w14:paraId="5E3CFC9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CLK1</w:t>
            </w:r>
          </w:p>
          <w:p w14:paraId="64B3822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CT</w:t>
            </w:r>
          </w:p>
          <w:p w14:paraId="5595D73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DR1</w:t>
            </w:r>
          </w:p>
          <w:p w14:paraId="706DE47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DSG1</w:t>
            </w:r>
          </w:p>
          <w:p w14:paraId="68D8D41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ELP3</w:t>
            </w:r>
          </w:p>
          <w:p w14:paraId="614E959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MX2</w:t>
            </w:r>
          </w:p>
          <w:p w14:paraId="1ECE4E2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PHA1</w:t>
            </w:r>
          </w:p>
          <w:p w14:paraId="6D9C992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SRRG</w:t>
            </w:r>
          </w:p>
          <w:p w14:paraId="2BABD9D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SSRG</w:t>
            </w:r>
          </w:p>
          <w:p w14:paraId="7AD0C5F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EZH2</w:t>
            </w:r>
          </w:p>
          <w:p w14:paraId="3647DC7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173B</w:t>
            </w:r>
          </w:p>
          <w:p w14:paraId="7DE28B2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AM43A</w:t>
            </w:r>
          </w:p>
          <w:p w14:paraId="7700B4D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BXO30</w:t>
            </w:r>
          </w:p>
          <w:p w14:paraId="7BB2DC6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OXI2</w:t>
            </w:r>
          </w:p>
          <w:p w14:paraId="17BF546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OXO3</w:t>
            </w:r>
          </w:p>
          <w:p w14:paraId="2215072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RMPD4</w:t>
            </w:r>
          </w:p>
          <w:p w14:paraId="1BC0049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FSCN2</w:t>
            </w:r>
          </w:p>
          <w:p w14:paraId="3E2F75C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FI1</w:t>
            </w:r>
          </w:p>
          <w:p w14:paraId="3DC613F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JB4</w:t>
            </w:r>
          </w:p>
          <w:p w14:paraId="7D70095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GRHL1</w:t>
            </w:r>
          </w:p>
          <w:p w14:paraId="4E234EC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AS1</w:t>
            </w:r>
          </w:p>
          <w:p w14:paraId="3B932CF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CN1</w:t>
            </w:r>
          </w:p>
          <w:p w14:paraId="1830204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ERTC3</w:t>
            </w:r>
          </w:p>
          <w:p w14:paraId="0952E78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MGA2</w:t>
            </w:r>
          </w:p>
          <w:p w14:paraId="2B3F2D5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OXB1</w:t>
            </w:r>
          </w:p>
          <w:p w14:paraId="31BC458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OXB2</w:t>
            </w:r>
          </w:p>
          <w:p w14:paraId="1EC4A98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PN</w:t>
            </w:r>
          </w:p>
          <w:p w14:paraId="79A89D8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HYAL2</w:t>
            </w:r>
          </w:p>
          <w:p w14:paraId="54B0E73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IKZF2</w:t>
            </w:r>
          </w:p>
          <w:p w14:paraId="21A2FD6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KCNA10</w:t>
            </w:r>
          </w:p>
          <w:p w14:paraId="48C705A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KCNK5</w:t>
            </w:r>
          </w:p>
          <w:p w14:paraId="162FCB1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KCNRG</w:t>
            </w:r>
          </w:p>
          <w:p w14:paraId="1750F82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KIAA1731</w:t>
            </w:r>
          </w:p>
          <w:p w14:paraId="184CE3A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KLHDC7B</w:t>
            </w:r>
          </w:p>
          <w:p w14:paraId="58C5942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KLHL18</w:t>
            </w:r>
          </w:p>
          <w:p w14:paraId="2ED2190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KPTN</w:t>
            </w:r>
          </w:p>
          <w:p w14:paraId="4D17E2F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AMC1</w:t>
            </w:r>
          </w:p>
          <w:p w14:paraId="286BC08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MO4</w:t>
            </w:r>
          </w:p>
          <w:p w14:paraId="6837174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LRRC4C</w:t>
            </w:r>
          </w:p>
          <w:p w14:paraId="24846146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AP3K1</w:t>
            </w:r>
          </w:p>
          <w:p w14:paraId="05947E8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COLN2</w:t>
            </w:r>
          </w:p>
          <w:p w14:paraId="2CC7523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COLN3</w:t>
            </w:r>
          </w:p>
          <w:p w14:paraId="75AAF3C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EPE</w:t>
            </w:r>
          </w:p>
          <w:p w14:paraId="3A562E2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IR124-2</w:t>
            </w:r>
          </w:p>
          <w:p w14:paraId="1735252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IR15A</w:t>
            </w:r>
          </w:p>
          <w:p w14:paraId="6CDFD9C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IR182</w:t>
            </w:r>
          </w:p>
          <w:p w14:paraId="62B1B9F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IR183</w:t>
            </w:r>
          </w:p>
          <w:p w14:paraId="57385ED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IR18A</w:t>
            </w:r>
          </w:p>
          <w:p w14:paraId="289B790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IR204</w:t>
            </w:r>
          </w:p>
          <w:p w14:paraId="1C9496D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RPS2</w:t>
            </w:r>
          </w:p>
          <w:p w14:paraId="0B6CA3A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VD</w:t>
            </w:r>
          </w:p>
          <w:p w14:paraId="61D02CAA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MX1</w:t>
            </w:r>
          </w:p>
          <w:p w14:paraId="0A4E6987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MYH13</w:t>
            </w:r>
          </w:p>
          <w:p w14:paraId="7D330581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MYH7B</w:t>
            </w:r>
          </w:p>
          <w:p w14:paraId="29671F2D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5105F">
              <w:rPr>
                <w:rFonts w:ascii="Times New Roman" w:hAnsi="Times New Roman" w:cs="Times New Roman"/>
                <w:i/>
                <w:iCs/>
              </w:rPr>
              <w:t>MYO1F</w:t>
            </w:r>
          </w:p>
          <w:p w14:paraId="7423B7D1" w14:textId="77777777" w:rsidR="00DC5FA0" w:rsidRPr="00443E38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NEDD4</w:t>
            </w:r>
          </w:p>
          <w:p w14:paraId="194FCF27" w14:textId="77777777" w:rsidR="00DC5FA0" w:rsidRPr="00443E38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43E38">
              <w:rPr>
                <w:rFonts w:ascii="Times New Roman" w:hAnsi="Times New Roman" w:cs="Times New Roman"/>
                <w:i/>
                <w:iCs/>
              </w:rPr>
              <w:t>NEFH</w:t>
            </w:r>
          </w:p>
          <w:p w14:paraId="25CAD95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5FA0">
              <w:rPr>
                <w:rFonts w:ascii="Times New Roman" w:hAnsi="Times New Roman" w:cs="Times New Roman"/>
                <w:i/>
                <w:iCs/>
              </w:rPr>
              <w:t>NOG</w:t>
            </w:r>
          </w:p>
          <w:p w14:paraId="71FFE392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NOXO1</w:t>
            </w:r>
          </w:p>
          <w:p w14:paraId="00CA4E81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NPTN</w:t>
            </w:r>
          </w:p>
          <w:p w14:paraId="6C326515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OCLN</w:t>
            </w:r>
          </w:p>
          <w:p w14:paraId="645CB5A3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OCM</w:t>
            </w:r>
          </w:p>
          <w:p w14:paraId="53B11FE1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ODF2</w:t>
            </w:r>
          </w:p>
          <w:p w14:paraId="4D20E9A2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PA2G4</w:t>
            </w:r>
          </w:p>
          <w:p w14:paraId="02AFBF1A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PANX1</w:t>
            </w:r>
          </w:p>
          <w:p w14:paraId="2B42F45B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PCDH1</w:t>
            </w:r>
          </w:p>
          <w:p w14:paraId="42A50B78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PCDH20</w:t>
            </w:r>
          </w:p>
          <w:p w14:paraId="50B5E537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PCDHGA10</w:t>
            </w:r>
          </w:p>
          <w:p w14:paraId="19DBF28A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PDXDC1</w:t>
            </w:r>
          </w:p>
          <w:p w14:paraId="275EB8D9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PIEZO1</w:t>
            </w:r>
          </w:p>
          <w:p w14:paraId="77E618B2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PKHD1L1</w:t>
            </w:r>
          </w:p>
          <w:p w14:paraId="484101CE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PLXNA3</w:t>
            </w:r>
          </w:p>
          <w:p w14:paraId="21EB9B8A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PTX3</w:t>
            </w:r>
          </w:p>
          <w:p w14:paraId="66BABE2B" w14:textId="77777777" w:rsidR="00DC5FA0" w:rsidRPr="0065105F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5105F">
              <w:rPr>
                <w:rFonts w:ascii="Times New Roman" w:hAnsi="Times New Roman" w:cs="Times New Roman"/>
                <w:i/>
                <w:iCs/>
                <w:lang w:val="en-US"/>
              </w:rPr>
              <w:t>PXN</w:t>
            </w:r>
          </w:p>
          <w:p w14:paraId="1AF9419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RIG1</w:t>
            </w:r>
          </w:p>
          <w:p w14:paraId="4D0587D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CARB2</w:t>
            </w:r>
          </w:p>
          <w:p w14:paraId="6839537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CNN1A</w:t>
            </w:r>
          </w:p>
          <w:p w14:paraId="7A44E36F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CNN1B</w:t>
            </w:r>
          </w:p>
          <w:p w14:paraId="3FD6114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MA4A</w:t>
            </w:r>
          </w:p>
          <w:p w14:paraId="1261F00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RPINF1</w:t>
            </w:r>
          </w:p>
          <w:p w14:paraId="5241A2C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ESN2</w:t>
            </w:r>
          </w:p>
          <w:p w14:paraId="3B0E26D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FSWAP</w:t>
            </w:r>
          </w:p>
          <w:p w14:paraId="28F43C8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IK3</w:t>
            </w:r>
          </w:p>
          <w:p w14:paraId="3CC2D2A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IRT1</w:t>
            </w:r>
          </w:p>
          <w:p w14:paraId="1917E85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15A5</w:t>
            </w:r>
          </w:p>
          <w:p w14:paraId="4539611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28A3</w:t>
            </w:r>
          </w:p>
          <w:p w14:paraId="454EA97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3A1</w:t>
            </w:r>
          </w:p>
          <w:p w14:paraId="75C8FD1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44A2</w:t>
            </w:r>
          </w:p>
          <w:p w14:paraId="3AA27602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4A2</w:t>
            </w:r>
          </w:p>
          <w:p w14:paraId="059600F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4A9</w:t>
            </w:r>
          </w:p>
          <w:p w14:paraId="66B0068E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7A8</w:t>
            </w:r>
          </w:p>
          <w:p w14:paraId="16E090B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LC9A3R2</w:t>
            </w:r>
          </w:p>
          <w:p w14:paraId="0CFA1FB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SORCS2 </w:t>
            </w:r>
          </w:p>
          <w:p w14:paraId="193BE55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PATC1L</w:t>
            </w:r>
          </w:p>
          <w:p w14:paraId="10F81D0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RRM4</w:t>
            </w:r>
          </w:p>
          <w:p w14:paraId="197DF01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SBP1</w:t>
            </w:r>
          </w:p>
          <w:p w14:paraId="0F70100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TK11</w:t>
            </w:r>
          </w:p>
          <w:p w14:paraId="59229695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STRN</w:t>
            </w:r>
          </w:p>
          <w:p w14:paraId="1EF7B00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VIL</w:t>
            </w:r>
          </w:p>
          <w:p w14:paraId="1F2853C9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SYNJ2</w:t>
            </w:r>
          </w:p>
          <w:p w14:paraId="692300B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AOK1</w:t>
            </w:r>
          </w:p>
          <w:p w14:paraId="7EDE4264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BCE</w:t>
            </w:r>
          </w:p>
          <w:p w14:paraId="0B1266A0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ECTB</w:t>
            </w:r>
          </w:p>
          <w:p w14:paraId="5BF7BBA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HRAP3</w:t>
            </w:r>
          </w:p>
          <w:p w14:paraId="49E7B47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MCC2</w:t>
            </w:r>
          </w:p>
          <w:p w14:paraId="07CE85D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OGARAM2</w:t>
            </w:r>
          </w:p>
          <w:p w14:paraId="18F044CC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UBB4B</w:t>
            </w:r>
          </w:p>
          <w:p w14:paraId="548BFD7B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USC2</w:t>
            </w:r>
          </w:p>
          <w:p w14:paraId="19883A7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TYRP1</w:t>
            </w:r>
          </w:p>
          <w:p w14:paraId="1A36C3F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SP31</w:t>
            </w:r>
          </w:p>
          <w:p w14:paraId="42089613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USP53</w:t>
            </w:r>
          </w:p>
          <w:p w14:paraId="5E722B58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WRB</w:t>
            </w:r>
          </w:p>
          <w:p w14:paraId="5CF5C401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XIRP2</w:t>
            </w:r>
          </w:p>
          <w:p w14:paraId="5B6D4FED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YWHAE</w:t>
            </w:r>
          </w:p>
          <w:p w14:paraId="0BA010B7" w14:textId="77777777" w:rsidR="00DC5FA0" w:rsidRPr="00DC5FA0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BTB16</w:t>
            </w:r>
          </w:p>
          <w:p w14:paraId="5EF86020" w14:textId="16ADF940" w:rsidR="00A60B05" w:rsidRPr="00BE6F2D" w:rsidRDefault="00DC5FA0" w:rsidP="00DC5FA0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C5FA0">
              <w:rPr>
                <w:rFonts w:ascii="Times New Roman" w:hAnsi="Times New Roman" w:cs="Times New Roman"/>
                <w:i/>
                <w:iCs/>
                <w:lang w:val="en-US"/>
              </w:rPr>
              <w:t>ZIC2</w:t>
            </w:r>
          </w:p>
        </w:tc>
      </w:tr>
    </w:tbl>
    <w:bookmarkEnd w:id="0"/>
    <w:p w14:paraId="18011F13" w14:textId="7CD04784" w:rsidR="00A60B05" w:rsidRPr="00443E38" w:rsidRDefault="00A86223" w:rsidP="00A60B05">
      <w:pPr>
        <w:pStyle w:val="Geenafstand"/>
        <w:spacing w:line="48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lastRenderedPageBreak/>
        <w:t xml:space="preserve">* Genes that are associated with both non-syndromic and syndromic deafness in humans. </w:t>
      </w:r>
      <w:r w:rsidR="00447E97" w:rsidRPr="00443E38">
        <w:rPr>
          <w:rFonts w:ascii="Times New Roman" w:hAnsi="Times New Roman" w:cs="Times New Roman"/>
          <w:i/>
          <w:iCs/>
          <w:vertAlign w:val="superscript"/>
          <w:lang w:val="en-US"/>
        </w:rPr>
        <w:t>#</w:t>
      </w:r>
      <w:r w:rsidR="00447E97" w:rsidRPr="00A86223">
        <w:rPr>
          <w:rFonts w:ascii="Times New Roman" w:hAnsi="Times New Roman" w:cs="Times New Roman"/>
          <w:i/>
          <w:iCs/>
          <w:lang w:val="en-US"/>
        </w:rPr>
        <w:t xml:space="preserve"> </w:t>
      </w:r>
      <w:bookmarkStart w:id="1" w:name="_Hlk162963136"/>
      <w:r>
        <w:rPr>
          <w:rFonts w:ascii="Times New Roman" w:hAnsi="Times New Roman" w:cs="Times New Roman"/>
          <w:i/>
          <w:iCs/>
          <w:lang w:val="en-US"/>
        </w:rPr>
        <w:t>Subgroup of m</w:t>
      </w:r>
      <w:r w:rsidR="00447E97">
        <w:rPr>
          <w:rFonts w:ascii="Times New Roman" w:hAnsi="Times New Roman" w:cs="Times New Roman"/>
          <w:i/>
          <w:iCs/>
          <w:lang w:val="en-US"/>
        </w:rPr>
        <w:t xml:space="preserve">ouse deafness genes that </w:t>
      </w:r>
      <w:r>
        <w:rPr>
          <w:rFonts w:ascii="Times New Roman" w:hAnsi="Times New Roman" w:cs="Times New Roman"/>
          <w:i/>
          <w:iCs/>
          <w:lang w:val="en-US"/>
        </w:rPr>
        <w:t>was</w:t>
      </w:r>
      <w:r w:rsidR="00447E97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>used in the analysis of group AD based on personal communication and literature</w:t>
      </w:r>
      <w:bookmarkEnd w:id="1"/>
      <w:r w:rsidR="00912CF7">
        <w:rPr>
          <w:rFonts w:ascii="Times New Roman" w:hAnsi="Times New Roman" w:cs="Times New Roman"/>
          <w:i/>
          <w:iCs/>
          <w:lang w:val="en-US"/>
        </w:rPr>
        <w:t>, no genes were added to this list after August 4 2021</w:t>
      </w:r>
      <w:r w:rsidR="006E6C8B">
        <w:rPr>
          <w:rFonts w:ascii="Times New Roman" w:hAnsi="Times New Roman" w:cs="Times New Roman"/>
          <w:i/>
          <w:iCs/>
          <w:lang w:val="en-US"/>
        </w:rPr>
        <w:t>.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</w:p>
    <w:sectPr w:rsidR="00A60B05" w:rsidRPr="00443E38" w:rsidSect="00A60B0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920tre3awrwxedxr355t9gf5zf92adt225&quot;&gt;My EndNote Library-Converted&lt;record-ids&gt;&lt;item&gt;184&lt;/item&gt;&lt;/record-ids&gt;&lt;/item&gt;&lt;/Libraries&gt;"/>
  </w:docVars>
  <w:rsids>
    <w:rsidRoot w:val="00A60B05"/>
    <w:rsid w:val="0002210A"/>
    <w:rsid w:val="00054F68"/>
    <w:rsid w:val="00092817"/>
    <w:rsid w:val="000A3676"/>
    <w:rsid w:val="000B20AE"/>
    <w:rsid w:val="00182BAB"/>
    <w:rsid w:val="00184170"/>
    <w:rsid w:val="001A5523"/>
    <w:rsid w:val="001F6D73"/>
    <w:rsid w:val="002004E5"/>
    <w:rsid w:val="002C3471"/>
    <w:rsid w:val="002C71E4"/>
    <w:rsid w:val="002E47CE"/>
    <w:rsid w:val="0032565E"/>
    <w:rsid w:val="00350520"/>
    <w:rsid w:val="00386381"/>
    <w:rsid w:val="003B0319"/>
    <w:rsid w:val="003C4C1D"/>
    <w:rsid w:val="0040709E"/>
    <w:rsid w:val="00436E87"/>
    <w:rsid w:val="00443E38"/>
    <w:rsid w:val="00447E97"/>
    <w:rsid w:val="004B1DCA"/>
    <w:rsid w:val="004C6A90"/>
    <w:rsid w:val="0051390B"/>
    <w:rsid w:val="00523CBB"/>
    <w:rsid w:val="00547820"/>
    <w:rsid w:val="00561A9A"/>
    <w:rsid w:val="00587636"/>
    <w:rsid w:val="00597B91"/>
    <w:rsid w:val="005B69E3"/>
    <w:rsid w:val="005C3F4F"/>
    <w:rsid w:val="00643E8E"/>
    <w:rsid w:val="00644001"/>
    <w:rsid w:val="0065105F"/>
    <w:rsid w:val="006621BA"/>
    <w:rsid w:val="00674CCB"/>
    <w:rsid w:val="00690CAB"/>
    <w:rsid w:val="006E1B33"/>
    <w:rsid w:val="006E6C8B"/>
    <w:rsid w:val="0071235F"/>
    <w:rsid w:val="0074329F"/>
    <w:rsid w:val="00757AE9"/>
    <w:rsid w:val="00801E53"/>
    <w:rsid w:val="008036E2"/>
    <w:rsid w:val="0081594B"/>
    <w:rsid w:val="008171EC"/>
    <w:rsid w:val="00831C7E"/>
    <w:rsid w:val="008A3B6A"/>
    <w:rsid w:val="00912CF7"/>
    <w:rsid w:val="0095784B"/>
    <w:rsid w:val="00966D9A"/>
    <w:rsid w:val="009A4D6F"/>
    <w:rsid w:val="009B354A"/>
    <w:rsid w:val="009B706F"/>
    <w:rsid w:val="00A57D39"/>
    <w:rsid w:val="00A60B05"/>
    <w:rsid w:val="00A86223"/>
    <w:rsid w:val="00A8736C"/>
    <w:rsid w:val="00AD6602"/>
    <w:rsid w:val="00B16998"/>
    <w:rsid w:val="00B333AD"/>
    <w:rsid w:val="00B415A0"/>
    <w:rsid w:val="00B474BA"/>
    <w:rsid w:val="00B55B38"/>
    <w:rsid w:val="00B81EF3"/>
    <w:rsid w:val="00B96F31"/>
    <w:rsid w:val="00BB0A8C"/>
    <w:rsid w:val="00BB1094"/>
    <w:rsid w:val="00BB2CC3"/>
    <w:rsid w:val="00BC3EB3"/>
    <w:rsid w:val="00BE6F2D"/>
    <w:rsid w:val="00BF14C7"/>
    <w:rsid w:val="00C04510"/>
    <w:rsid w:val="00C14F9D"/>
    <w:rsid w:val="00C306D4"/>
    <w:rsid w:val="00CB1584"/>
    <w:rsid w:val="00CB3691"/>
    <w:rsid w:val="00CF21C7"/>
    <w:rsid w:val="00CF6455"/>
    <w:rsid w:val="00D024E8"/>
    <w:rsid w:val="00D02A04"/>
    <w:rsid w:val="00D103CB"/>
    <w:rsid w:val="00D22EFB"/>
    <w:rsid w:val="00D26D22"/>
    <w:rsid w:val="00D3201D"/>
    <w:rsid w:val="00D47B73"/>
    <w:rsid w:val="00D6671F"/>
    <w:rsid w:val="00D66927"/>
    <w:rsid w:val="00D76542"/>
    <w:rsid w:val="00D862A7"/>
    <w:rsid w:val="00D92F97"/>
    <w:rsid w:val="00DC5FA0"/>
    <w:rsid w:val="00DD7F53"/>
    <w:rsid w:val="00DE6099"/>
    <w:rsid w:val="00E37577"/>
    <w:rsid w:val="00E55B24"/>
    <w:rsid w:val="00E66050"/>
    <w:rsid w:val="00E824F2"/>
    <w:rsid w:val="00F462BB"/>
    <w:rsid w:val="00F71AEF"/>
    <w:rsid w:val="00F822ED"/>
    <w:rsid w:val="00FA3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F9113"/>
  <w15:chartTrackingRefBased/>
  <w15:docId w15:val="{897E9BC6-B539-40A5-ACE0-98CAB2CC5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60B0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A60B05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A60B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A60B0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60B0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60B0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A3B6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A3B6A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6E1B33"/>
    <w:pPr>
      <w:spacing w:after="0" w:line="240" w:lineRule="auto"/>
    </w:pPr>
  </w:style>
  <w:style w:type="paragraph" w:customStyle="1" w:styleId="EndNoteBibliographyTitle">
    <w:name w:val="EndNote Bibliography Title"/>
    <w:basedOn w:val="Standaard"/>
    <w:link w:val="EndNoteBibliographyTitleChar"/>
    <w:rsid w:val="00A862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A86223"/>
  </w:style>
  <w:style w:type="character" w:customStyle="1" w:styleId="EndNoteBibliographyTitleChar">
    <w:name w:val="EndNote Bibliography Title Char"/>
    <w:basedOn w:val="GeenafstandChar"/>
    <w:link w:val="EndNoteBibliographyTitle"/>
    <w:rsid w:val="00A8622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A8622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A8622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30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3F8582-EC4D-4B17-B397-01F6B0527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5</Pages>
  <Words>3958</Words>
  <Characters>21774</Characters>
  <Application>Microsoft Office Word</Application>
  <DocSecurity>0</DocSecurity>
  <Lines>181</Lines>
  <Paragraphs>5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, Hedwig</dc:creator>
  <cp:keywords/>
  <dc:description/>
  <cp:lastModifiedBy>Velde, Hedwig</cp:lastModifiedBy>
  <cp:revision>2</cp:revision>
  <dcterms:created xsi:type="dcterms:W3CDTF">2024-09-16T15:15:00Z</dcterms:created>
  <dcterms:modified xsi:type="dcterms:W3CDTF">2024-09-16T15:15:00Z</dcterms:modified>
</cp:coreProperties>
</file>